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EC384" w14:textId="7127E4F4" w:rsidR="009F4282" w:rsidRDefault="007F401D" w:rsidP="00361C9E">
      <w:pPr>
        <w:rPr>
          <w:b/>
          <w:bCs/>
        </w:rPr>
      </w:pPr>
      <w:r>
        <w:rPr>
          <w:b/>
          <w:bCs/>
        </w:rPr>
        <w:t>Supplementary Material</w:t>
      </w:r>
    </w:p>
    <w:p w14:paraId="22874DFE" w14:textId="3BC7CBBC" w:rsidR="007F401D" w:rsidRDefault="007F401D" w:rsidP="00361C9E">
      <w:pPr>
        <w:rPr>
          <w:b/>
          <w:bCs/>
        </w:rPr>
      </w:pPr>
    </w:p>
    <w:p w14:paraId="7ADFC98E" w14:textId="6A992D6A" w:rsidR="007F401D" w:rsidRDefault="007F401D">
      <w:pPr>
        <w:pStyle w:val="ListParagraph"/>
        <w:numPr>
          <w:ilvl w:val="0"/>
          <w:numId w:val="25"/>
        </w:numPr>
      </w:pPr>
      <w:r>
        <w:t>Protocol Team Roster</w:t>
      </w:r>
    </w:p>
    <w:p w14:paraId="219DAAD2" w14:textId="77777777" w:rsidR="00DB2A46" w:rsidRPr="00DB2A46" w:rsidRDefault="00DB2A46" w:rsidP="00DB2A46">
      <w:pPr>
        <w:pStyle w:val="ListParagraph"/>
        <w:numPr>
          <w:ilvl w:val="0"/>
          <w:numId w:val="25"/>
        </w:numPr>
        <w:rPr>
          <w:b/>
          <w:bCs/>
        </w:rPr>
      </w:pPr>
      <w:r w:rsidRPr="00DB2A46">
        <w:t>Selected Implementation Science Constructs</w:t>
      </w:r>
    </w:p>
    <w:p w14:paraId="54B90287" w14:textId="5030B878" w:rsidR="00DB2A46" w:rsidRDefault="00DB2A46">
      <w:pPr>
        <w:pStyle w:val="ListParagraph"/>
        <w:numPr>
          <w:ilvl w:val="0"/>
          <w:numId w:val="25"/>
        </w:numPr>
      </w:pPr>
      <w:r>
        <w:t>Exclusion Criteria</w:t>
      </w:r>
    </w:p>
    <w:p w14:paraId="06677F7F" w14:textId="13D8DB18" w:rsidR="00A91252" w:rsidRDefault="00CD1C6F">
      <w:pPr>
        <w:pStyle w:val="ListParagraph"/>
        <w:numPr>
          <w:ilvl w:val="0"/>
          <w:numId w:val="25"/>
        </w:numPr>
      </w:pPr>
      <w:r>
        <w:t xml:space="preserve">Objectives and </w:t>
      </w:r>
      <w:r w:rsidR="00A91252">
        <w:t>Endpoints</w:t>
      </w:r>
    </w:p>
    <w:p w14:paraId="3625829D" w14:textId="5769003D" w:rsidR="00A91252" w:rsidRDefault="00A91252">
      <w:pPr>
        <w:pStyle w:val="ListParagraph"/>
        <w:numPr>
          <w:ilvl w:val="0"/>
          <w:numId w:val="25"/>
        </w:numPr>
      </w:pPr>
      <w:r>
        <w:t>Interim Analysis</w:t>
      </w:r>
    </w:p>
    <w:p w14:paraId="0160A4A1" w14:textId="77777777" w:rsidR="009F4282" w:rsidRDefault="009F4282" w:rsidP="00361C9E"/>
    <w:p w14:paraId="2427F40E" w14:textId="1A0E6286" w:rsidR="007F401D" w:rsidRDefault="007F401D" w:rsidP="00361C9E">
      <w:r>
        <w:br w:type="page"/>
      </w:r>
    </w:p>
    <w:p w14:paraId="5C620738" w14:textId="3319B9A2" w:rsidR="001705A6" w:rsidRPr="00DB2A46" w:rsidRDefault="001705A6" w:rsidP="001705A6">
      <w:pPr>
        <w:pStyle w:val="ListParagraph"/>
        <w:numPr>
          <w:ilvl w:val="0"/>
          <w:numId w:val="26"/>
        </w:numPr>
        <w:rPr>
          <w:b/>
          <w:bCs/>
        </w:rPr>
      </w:pPr>
      <w:r w:rsidRPr="00DB2A46">
        <w:rPr>
          <w:b/>
          <w:bCs/>
        </w:rPr>
        <w:lastRenderedPageBreak/>
        <w:t>Protocol Team Roster</w:t>
      </w:r>
    </w:p>
    <w:p w14:paraId="3C94858E" w14:textId="77777777" w:rsidR="001705A6" w:rsidRPr="00DB2A46" w:rsidRDefault="001705A6" w:rsidP="006C7C68">
      <w:pPr>
        <w:rPr>
          <w:b/>
          <w:bCs/>
        </w:rPr>
      </w:pPr>
    </w:p>
    <w:p w14:paraId="6E8E5590" w14:textId="37BBD985" w:rsidR="006C7C68" w:rsidRPr="00DB2A46" w:rsidRDefault="006C7C68" w:rsidP="006C7C68">
      <w:pPr>
        <w:rPr>
          <w:b/>
          <w:bCs/>
        </w:rPr>
      </w:pPr>
      <w:r w:rsidRPr="00DB2A46">
        <w:rPr>
          <w:b/>
          <w:bCs/>
        </w:rPr>
        <w:t>Coordinating Site</w:t>
      </w:r>
    </w:p>
    <w:tbl>
      <w:tblPr>
        <w:tblStyle w:val="TableGrid"/>
        <w:tblW w:w="0" w:type="auto"/>
        <w:tblInd w:w="-5" w:type="dxa"/>
        <w:tblLook w:val="04A0" w:firstRow="1" w:lastRow="0" w:firstColumn="1" w:lastColumn="0" w:noHBand="0" w:noVBand="1"/>
      </w:tblPr>
      <w:tblGrid>
        <w:gridCol w:w="2127"/>
        <w:gridCol w:w="1984"/>
        <w:gridCol w:w="4864"/>
      </w:tblGrid>
      <w:tr w:rsidR="006C7C68" w:rsidRPr="00DB2A46" w14:paraId="74BE9806" w14:textId="77777777" w:rsidTr="00D948DB">
        <w:tc>
          <w:tcPr>
            <w:tcW w:w="2127" w:type="dxa"/>
            <w:shd w:val="clear" w:color="auto" w:fill="D9E2F3"/>
            <w:vAlign w:val="center"/>
          </w:tcPr>
          <w:p w14:paraId="6575737E" w14:textId="77777777" w:rsidR="006C7C68" w:rsidRPr="00DB2A46" w:rsidRDefault="006C7C68" w:rsidP="00EF3EC4">
            <w:pPr>
              <w:jc w:val="center"/>
              <w:rPr>
                <w:rFonts w:eastAsia="Calibri"/>
                <w:b/>
                <w:bCs/>
              </w:rPr>
            </w:pPr>
            <w:r w:rsidRPr="00DB2A46">
              <w:rPr>
                <w:rFonts w:eastAsia="Calibri"/>
                <w:b/>
                <w:bCs/>
              </w:rPr>
              <w:t>Name</w:t>
            </w:r>
          </w:p>
        </w:tc>
        <w:tc>
          <w:tcPr>
            <w:tcW w:w="1984" w:type="dxa"/>
            <w:shd w:val="clear" w:color="auto" w:fill="D9E2F3"/>
            <w:vAlign w:val="center"/>
          </w:tcPr>
          <w:p w14:paraId="65DC9531" w14:textId="77777777" w:rsidR="006C7C68" w:rsidRPr="00DB2A46" w:rsidRDefault="006C7C68" w:rsidP="00EF3EC4">
            <w:pPr>
              <w:jc w:val="center"/>
              <w:rPr>
                <w:rFonts w:eastAsia="Calibri"/>
                <w:b/>
                <w:bCs/>
              </w:rPr>
            </w:pPr>
            <w:r w:rsidRPr="00DB2A46">
              <w:rPr>
                <w:rFonts w:eastAsia="Calibri"/>
                <w:b/>
                <w:bCs/>
              </w:rPr>
              <w:t>Roles and Responsibilities</w:t>
            </w:r>
          </w:p>
        </w:tc>
        <w:tc>
          <w:tcPr>
            <w:tcW w:w="4864" w:type="dxa"/>
            <w:shd w:val="clear" w:color="auto" w:fill="D9E2F3"/>
          </w:tcPr>
          <w:p w14:paraId="5A5472A2" w14:textId="77777777" w:rsidR="006C7C68" w:rsidRPr="00DB2A46" w:rsidRDefault="006C7C68" w:rsidP="00AF16E2">
            <w:pPr>
              <w:jc w:val="center"/>
              <w:rPr>
                <w:rFonts w:eastAsia="Calibri"/>
                <w:b/>
                <w:bCs/>
              </w:rPr>
            </w:pPr>
            <w:r w:rsidRPr="00DB2A46">
              <w:rPr>
                <w:rFonts w:eastAsia="Calibri"/>
                <w:b/>
                <w:bCs/>
              </w:rPr>
              <w:t>Contact Details</w:t>
            </w:r>
          </w:p>
        </w:tc>
      </w:tr>
      <w:tr w:rsidR="006C7C68" w:rsidRPr="00DB2A46" w14:paraId="3608FDA0" w14:textId="77777777" w:rsidTr="00D948DB">
        <w:tc>
          <w:tcPr>
            <w:tcW w:w="2127" w:type="dxa"/>
            <w:vAlign w:val="center"/>
          </w:tcPr>
          <w:p w14:paraId="4EDB22F4" w14:textId="6C3E72BD" w:rsidR="006C7C68" w:rsidRPr="00DB2A46" w:rsidRDefault="006C7C68" w:rsidP="00EF3EC4">
            <w:pPr>
              <w:jc w:val="center"/>
              <w:rPr>
                <w:rFonts w:eastAsia="Calibri"/>
              </w:rPr>
            </w:pPr>
            <w:r w:rsidRPr="00DB2A46">
              <w:rPr>
                <w:rFonts w:eastAsia="Calibri"/>
              </w:rPr>
              <w:t>Beatriz Grinsztejn, MD, PhD</w:t>
            </w:r>
          </w:p>
        </w:tc>
        <w:tc>
          <w:tcPr>
            <w:tcW w:w="1984" w:type="dxa"/>
            <w:vAlign w:val="center"/>
          </w:tcPr>
          <w:p w14:paraId="47D8BF62" w14:textId="77777777" w:rsidR="006C7C68" w:rsidRPr="00DB2A46" w:rsidRDefault="006C7C68" w:rsidP="00EF3EC4">
            <w:pPr>
              <w:jc w:val="center"/>
              <w:rPr>
                <w:rFonts w:eastAsia="Calibri"/>
              </w:rPr>
            </w:pPr>
            <w:r w:rsidRPr="00DB2A46">
              <w:rPr>
                <w:rFonts w:eastAsia="Calibri"/>
              </w:rPr>
              <w:t>Study PI</w:t>
            </w:r>
          </w:p>
        </w:tc>
        <w:tc>
          <w:tcPr>
            <w:tcW w:w="4864" w:type="dxa"/>
          </w:tcPr>
          <w:p w14:paraId="6132FD26" w14:textId="77777777" w:rsidR="006C7C68" w:rsidRPr="00DB2A46" w:rsidRDefault="006C7C68" w:rsidP="00AF16E2">
            <w:pPr>
              <w:shd w:val="clear" w:color="auto" w:fill="FFFFFF"/>
              <w:rPr>
                <w:rFonts w:eastAsia="Calibri"/>
                <w:color w:val="222222"/>
              </w:rPr>
            </w:pPr>
            <w:r w:rsidRPr="00DB2A46">
              <w:rPr>
                <w:rFonts w:eastAsia="Calibri"/>
                <w:b/>
                <w:bCs/>
                <w:color w:val="222222"/>
              </w:rPr>
              <w:t>Institution:</w:t>
            </w:r>
            <w:r w:rsidRPr="00DB2A46">
              <w:rPr>
                <w:rFonts w:eastAsia="Calibri"/>
                <w:color w:val="222222"/>
              </w:rPr>
              <w:t xml:space="preserve"> Instituto Nacional de Infectologia Evandro Chagas - Fundação Oswaldo Cruz</w:t>
            </w:r>
          </w:p>
          <w:p w14:paraId="7C267FE1" w14:textId="77777777" w:rsidR="006C7C68" w:rsidRPr="00DB2A46" w:rsidRDefault="00000000" w:rsidP="00AF16E2">
            <w:pPr>
              <w:shd w:val="clear" w:color="auto" w:fill="FFFFFF"/>
              <w:rPr>
                <w:rFonts w:eastAsia="Calibri"/>
                <w:color w:val="222222"/>
              </w:rPr>
            </w:pPr>
            <w:hyperlink r:id="rId11" w:history="1">
              <w:r w:rsidR="006C7C68" w:rsidRPr="00DB2A46">
                <w:rPr>
                  <w:rFonts w:eastAsia="Calibri"/>
                  <w:color w:val="222222"/>
                </w:rPr>
                <w:t>Avenida Brasil, 4365</w:t>
              </w:r>
            </w:hyperlink>
            <w:r w:rsidR="006C7C68" w:rsidRPr="00DB2A46">
              <w:rPr>
                <w:rFonts w:eastAsia="Calibri"/>
                <w:color w:val="222222"/>
              </w:rPr>
              <w:t xml:space="preserve">, </w:t>
            </w:r>
            <w:hyperlink r:id="rId12" w:history="1">
              <w:r w:rsidR="006C7C68" w:rsidRPr="00DB2A46">
                <w:rPr>
                  <w:rFonts w:eastAsia="Calibri"/>
                  <w:color w:val="222222"/>
                </w:rPr>
                <w:t>Manguinhos</w:t>
              </w:r>
            </w:hyperlink>
          </w:p>
          <w:p w14:paraId="6C04DC36" w14:textId="77777777" w:rsidR="006C7C68" w:rsidRPr="00DB2A46" w:rsidRDefault="00000000" w:rsidP="00AF16E2">
            <w:pPr>
              <w:shd w:val="clear" w:color="auto" w:fill="FFFFFF"/>
              <w:rPr>
                <w:rFonts w:eastAsia="Calibri"/>
              </w:rPr>
            </w:pPr>
            <w:hyperlink r:id="rId13" w:history="1">
              <w:r w:rsidR="006C7C68" w:rsidRPr="00DB2A46">
                <w:rPr>
                  <w:rFonts w:eastAsia="Calibri"/>
                  <w:color w:val="222222"/>
                </w:rPr>
                <w:t>Rio de Janeiro, Brasil 21040-360</w:t>
              </w:r>
            </w:hyperlink>
          </w:p>
          <w:p w14:paraId="1180FF07" w14:textId="77777777" w:rsidR="006C7C68" w:rsidRPr="00DB2A46" w:rsidRDefault="006C7C68" w:rsidP="00AF16E2">
            <w:pPr>
              <w:shd w:val="clear" w:color="auto" w:fill="FFFFFF"/>
              <w:rPr>
                <w:rFonts w:eastAsia="Calibri"/>
                <w:lang w:val="en-US"/>
              </w:rPr>
            </w:pPr>
            <w:r w:rsidRPr="00DB2A46">
              <w:rPr>
                <w:rFonts w:eastAsia="Calibri"/>
                <w:lang w:val="en-US"/>
              </w:rPr>
              <w:t>Phone: 55-21-2270-7064</w:t>
            </w:r>
          </w:p>
          <w:p w14:paraId="1CC46951" w14:textId="77777777" w:rsidR="006C7C68" w:rsidRPr="00DB2A46" w:rsidRDefault="006C7C68" w:rsidP="00AF16E2">
            <w:pPr>
              <w:shd w:val="clear" w:color="auto" w:fill="FFFFFF"/>
              <w:rPr>
                <w:rFonts w:eastAsia="Calibri"/>
                <w:lang w:val="en-US"/>
              </w:rPr>
            </w:pPr>
            <w:r w:rsidRPr="00DB2A46">
              <w:rPr>
                <w:rFonts w:eastAsia="Calibri"/>
                <w:lang w:val="en-US"/>
              </w:rPr>
              <w:t>E-mail: </w:t>
            </w:r>
            <w:hyperlink r:id="rId14" w:tgtFrame="_blank" w:history="1">
              <w:r w:rsidRPr="00DB2A46">
                <w:rPr>
                  <w:rFonts w:eastAsia="Calibri"/>
                  <w:color w:val="0000FF"/>
                  <w:u w:val="single"/>
                  <w:lang w:val="en-US"/>
                </w:rPr>
                <w:t>gbeatriz@ini.fiocruz.br</w:t>
              </w:r>
            </w:hyperlink>
            <w:r w:rsidRPr="00DB2A46">
              <w:rPr>
                <w:rFonts w:eastAsia="Calibri"/>
                <w:color w:val="0000FF"/>
                <w:u w:val="single"/>
                <w:lang w:val="en-US"/>
              </w:rPr>
              <w:t xml:space="preserve"> </w:t>
            </w:r>
          </w:p>
        </w:tc>
      </w:tr>
      <w:tr w:rsidR="006C7C68" w:rsidRPr="00CD1C6F" w14:paraId="3AE3BE0D" w14:textId="77777777" w:rsidTr="00D948DB">
        <w:tc>
          <w:tcPr>
            <w:tcW w:w="2127" w:type="dxa"/>
            <w:vAlign w:val="center"/>
          </w:tcPr>
          <w:p w14:paraId="11F6BB9E" w14:textId="77777777" w:rsidR="006C7C68" w:rsidRPr="00DB2A46" w:rsidRDefault="006C7C68" w:rsidP="00EF3EC4">
            <w:pPr>
              <w:jc w:val="center"/>
              <w:rPr>
                <w:rFonts w:eastAsia="Calibri"/>
              </w:rPr>
            </w:pPr>
            <w:r w:rsidRPr="00DB2A46">
              <w:rPr>
                <w:rFonts w:eastAsia="Calibri"/>
              </w:rPr>
              <w:t>Valdiléa Veloso, MD, PhD</w:t>
            </w:r>
          </w:p>
        </w:tc>
        <w:tc>
          <w:tcPr>
            <w:tcW w:w="1984" w:type="dxa"/>
            <w:vAlign w:val="center"/>
          </w:tcPr>
          <w:p w14:paraId="418863BB" w14:textId="77777777" w:rsidR="006C7C68" w:rsidRPr="00DB2A46" w:rsidRDefault="006C7C68" w:rsidP="00EF3EC4">
            <w:pPr>
              <w:jc w:val="center"/>
              <w:rPr>
                <w:rFonts w:eastAsia="Calibri"/>
              </w:rPr>
            </w:pPr>
            <w:r w:rsidRPr="00DB2A46">
              <w:rPr>
                <w:rFonts w:eastAsia="Calibri"/>
              </w:rPr>
              <w:t>Study Co-PI</w:t>
            </w:r>
          </w:p>
        </w:tc>
        <w:tc>
          <w:tcPr>
            <w:tcW w:w="4864" w:type="dxa"/>
          </w:tcPr>
          <w:p w14:paraId="2866D3C7" w14:textId="77777777" w:rsidR="006C7C68" w:rsidRPr="00DB2A46" w:rsidRDefault="006C7C68" w:rsidP="00AF16E2">
            <w:pPr>
              <w:shd w:val="clear" w:color="auto" w:fill="FFFFFF"/>
              <w:rPr>
                <w:rFonts w:eastAsia="Calibri"/>
                <w:color w:val="222222"/>
              </w:rPr>
            </w:pPr>
            <w:r w:rsidRPr="00DB2A46">
              <w:rPr>
                <w:rFonts w:eastAsia="Calibri"/>
                <w:b/>
                <w:bCs/>
                <w:color w:val="222222"/>
              </w:rPr>
              <w:t>Institution</w:t>
            </w:r>
            <w:r w:rsidRPr="00DB2A46">
              <w:rPr>
                <w:rFonts w:eastAsia="Calibri"/>
                <w:color w:val="222222"/>
              </w:rPr>
              <w:t>: Instituto Nacional de Infectologia Evandro Chagas - Fundação Oswaldo Cruz</w:t>
            </w:r>
          </w:p>
          <w:p w14:paraId="0BD740C7" w14:textId="77777777" w:rsidR="006C7C68" w:rsidRPr="00DB2A46" w:rsidRDefault="00000000" w:rsidP="00AF16E2">
            <w:pPr>
              <w:shd w:val="clear" w:color="auto" w:fill="FFFFFF"/>
              <w:rPr>
                <w:rFonts w:eastAsia="Calibri"/>
                <w:color w:val="222222"/>
              </w:rPr>
            </w:pPr>
            <w:hyperlink r:id="rId15" w:history="1">
              <w:r w:rsidR="006C7C68" w:rsidRPr="00DB2A46">
                <w:rPr>
                  <w:rFonts w:eastAsia="Calibri"/>
                  <w:color w:val="222222"/>
                </w:rPr>
                <w:t>Avenida Brasil, 4365</w:t>
              </w:r>
            </w:hyperlink>
            <w:r w:rsidR="006C7C68" w:rsidRPr="00DB2A46">
              <w:rPr>
                <w:rFonts w:eastAsia="Calibri"/>
                <w:color w:val="222222"/>
              </w:rPr>
              <w:t xml:space="preserve">, </w:t>
            </w:r>
            <w:hyperlink r:id="rId16" w:history="1">
              <w:r w:rsidR="006C7C68" w:rsidRPr="00DB2A46">
                <w:rPr>
                  <w:rFonts w:eastAsia="Calibri"/>
                  <w:color w:val="222222"/>
                </w:rPr>
                <w:t>Manguinhos</w:t>
              </w:r>
            </w:hyperlink>
          </w:p>
          <w:p w14:paraId="5BDCD0B5" w14:textId="77777777" w:rsidR="006C7C68" w:rsidRPr="00DB2A46" w:rsidRDefault="00000000" w:rsidP="00AF16E2">
            <w:pPr>
              <w:shd w:val="clear" w:color="auto" w:fill="FFFFFF"/>
              <w:rPr>
                <w:rFonts w:eastAsia="Calibri"/>
              </w:rPr>
            </w:pPr>
            <w:hyperlink r:id="rId17" w:history="1">
              <w:r w:rsidR="006C7C68" w:rsidRPr="00DB2A46">
                <w:rPr>
                  <w:rFonts w:eastAsia="Calibri"/>
                  <w:color w:val="222222"/>
                </w:rPr>
                <w:t>Rio de Janeiro, Brasil 21040-360</w:t>
              </w:r>
            </w:hyperlink>
          </w:p>
          <w:p w14:paraId="413F955B" w14:textId="77777777" w:rsidR="006C7C68" w:rsidRPr="00DB2A46" w:rsidRDefault="006C7C68" w:rsidP="00AF16E2">
            <w:pPr>
              <w:shd w:val="clear" w:color="auto" w:fill="FFFFFF"/>
              <w:rPr>
                <w:rFonts w:eastAsia="Calibri"/>
                <w:lang w:val="fr-FR"/>
              </w:rPr>
            </w:pPr>
            <w:proofErr w:type="gramStart"/>
            <w:r w:rsidRPr="00DB2A46">
              <w:rPr>
                <w:rFonts w:eastAsia="Calibri"/>
                <w:lang w:val="fr-FR"/>
              </w:rPr>
              <w:t>Phone:</w:t>
            </w:r>
            <w:proofErr w:type="gramEnd"/>
            <w:r w:rsidRPr="00DB2A46">
              <w:rPr>
                <w:rFonts w:eastAsia="Calibri"/>
                <w:lang w:val="fr-FR"/>
              </w:rPr>
              <w:t xml:space="preserve"> 55-21-2270-7064</w:t>
            </w:r>
          </w:p>
          <w:p w14:paraId="3F51A996" w14:textId="77777777" w:rsidR="006C7C68" w:rsidRPr="00DB2A46" w:rsidRDefault="006C7C68" w:rsidP="00AF16E2">
            <w:pPr>
              <w:shd w:val="clear" w:color="auto" w:fill="FFFFFF"/>
              <w:rPr>
                <w:rFonts w:eastAsia="Calibri"/>
                <w:lang w:val="fr-FR"/>
              </w:rPr>
            </w:pPr>
            <w:proofErr w:type="gramStart"/>
            <w:r w:rsidRPr="00DB2A46">
              <w:rPr>
                <w:rFonts w:eastAsia="Calibri"/>
                <w:lang w:val="fr-FR"/>
              </w:rPr>
              <w:t>E-mail:</w:t>
            </w:r>
            <w:proofErr w:type="gramEnd"/>
            <w:r w:rsidRPr="00DB2A46">
              <w:rPr>
                <w:rFonts w:eastAsia="Calibri"/>
                <w:lang w:val="fr-FR"/>
              </w:rPr>
              <w:t> </w:t>
            </w:r>
            <w:r w:rsidRPr="00DB2A46" w:rsidDel="00A3474A">
              <w:rPr>
                <w:rFonts w:eastAsia="Calibri"/>
                <w:color w:val="0000FF"/>
                <w:u w:val="single"/>
                <w:lang w:val="fr-FR"/>
              </w:rPr>
              <w:t xml:space="preserve"> </w:t>
            </w:r>
            <w:hyperlink r:id="rId18" w:history="1">
              <w:r w:rsidRPr="00DB2A46">
                <w:rPr>
                  <w:rStyle w:val="Hyperlink"/>
                  <w:rFonts w:eastAsia="Calibri"/>
                  <w:lang w:val="fr-FR"/>
                </w:rPr>
                <w:t>valdilea.veloso@ini.fiocruz.br</w:t>
              </w:r>
            </w:hyperlink>
          </w:p>
        </w:tc>
      </w:tr>
      <w:tr w:rsidR="006C7C68" w:rsidRPr="00463BD6" w14:paraId="5AA9F84A" w14:textId="77777777" w:rsidTr="00D948DB">
        <w:tc>
          <w:tcPr>
            <w:tcW w:w="2127" w:type="dxa"/>
            <w:vAlign w:val="center"/>
          </w:tcPr>
          <w:p w14:paraId="4DFEDB67" w14:textId="77777777" w:rsidR="006C7C68" w:rsidRPr="00DB2A46" w:rsidRDefault="006C7C68" w:rsidP="00EF3EC4">
            <w:pPr>
              <w:jc w:val="center"/>
              <w:rPr>
                <w:rFonts w:eastAsia="Calibri"/>
              </w:rPr>
            </w:pPr>
            <w:r w:rsidRPr="00DB2A46">
              <w:rPr>
                <w:rFonts w:eastAsia="Calibri"/>
              </w:rPr>
              <w:t>Brenda Hoagland, MD, PhD</w:t>
            </w:r>
          </w:p>
        </w:tc>
        <w:tc>
          <w:tcPr>
            <w:tcW w:w="1984" w:type="dxa"/>
            <w:vAlign w:val="center"/>
          </w:tcPr>
          <w:p w14:paraId="4533E0B9" w14:textId="77777777" w:rsidR="006C7C68" w:rsidRPr="00DB2A46" w:rsidRDefault="006C7C68" w:rsidP="00EF3EC4">
            <w:pPr>
              <w:jc w:val="center"/>
              <w:rPr>
                <w:rFonts w:eastAsia="Calibri"/>
              </w:rPr>
            </w:pPr>
            <w:r w:rsidRPr="00DB2A46">
              <w:rPr>
                <w:rFonts w:eastAsia="Calibri"/>
              </w:rPr>
              <w:t>Medical Officer</w:t>
            </w:r>
          </w:p>
        </w:tc>
        <w:tc>
          <w:tcPr>
            <w:tcW w:w="4864" w:type="dxa"/>
          </w:tcPr>
          <w:p w14:paraId="7240FF08" w14:textId="77777777" w:rsidR="006C7C68" w:rsidRPr="00DB2A46" w:rsidRDefault="006C7C68" w:rsidP="00AF16E2">
            <w:pPr>
              <w:shd w:val="clear" w:color="auto" w:fill="FFFFFF"/>
              <w:rPr>
                <w:rFonts w:eastAsia="Calibri"/>
                <w:color w:val="222222"/>
              </w:rPr>
            </w:pPr>
            <w:r w:rsidRPr="00DB2A46">
              <w:rPr>
                <w:rFonts w:eastAsia="Calibri"/>
                <w:b/>
                <w:bCs/>
                <w:color w:val="222222"/>
              </w:rPr>
              <w:t xml:space="preserve">Institution: </w:t>
            </w:r>
            <w:r w:rsidRPr="00DB2A46">
              <w:rPr>
                <w:rFonts w:eastAsia="Calibri"/>
                <w:color w:val="222222"/>
              </w:rPr>
              <w:t>Instituto Nacional de Infectologia Evandro Chagas - Fundação Oswaldo Cruz</w:t>
            </w:r>
          </w:p>
          <w:p w14:paraId="4284D057" w14:textId="77777777" w:rsidR="006C7C68" w:rsidRPr="00DB2A46" w:rsidRDefault="00000000" w:rsidP="00AF16E2">
            <w:pPr>
              <w:shd w:val="clear" w:color="auto" w:fill="FFFFFF"/>
              <w:rPr>
                <w:rFonts w:eastAsia="Calibri"/>
                <w:color w:val="222222"/>
              </w:rPr>
            </w:pPr>
            <w:hyperlink r:id="rId19" w:history="1">
              <w:r w:rsidR="006C7C68" w:rsidRPr="00DB2A46">
                <w:rPr>
                  <w:rFonts w:eastAsia="Calibri"/>
                  <w:color w:val="222222"/>
                </w:rPr>
                <w:t>Avenida Brasil, 4365</w:t>
              </w:r>
            </w:hyperlink>
            <w:r w:rsidR="006C7C68" w:rsidRPr="00DB2A46">
              <w:rPr>
                <w:rFonts w:eastAsia="Calibri"/>
                <w:color w:val="222222"/>
              </w:rPr>
              <w:t xml:space="preserve">, </w:t>
            </w:r>
            <w:hyperlink r:id="rId20" w:history="1">
              <w:r w:rsidR="006C7C68" w:rsidRPr="00DB2A46">
                <w:rPr>
                  <w:rFonts w:eastAsia="Calibri"/>
                  <w:color w:val="222222"/>
                </w:rPr>
                <w:t>Manguinhos</w:t>
              </w:r>
            </w:hyperlink>
          </w:p>
          <w:p w14:paraId="7C396BF3" w14:textId="77777777" w:rsidR="006C7C68" w:rsidRPr="00DB2A46" w:rsidRDefault="00000000" w:rsidP="00AF16E2">
            <w:pPr>
              <w:shd w:val="clear" w:color="auto" w:fill="FFFFFF"/>
              <w:rPr>
                <w:rFonts w:eastAsia="Calibri"/>
                <w:color w:val="222222"/>
              </w:rPr>
            </w:pPr>
            <w:hyperlink r:id="rId21" w:history="1">
              <w:r w:rsidR="006C7C68" w:rsidRPr="00DB2A46">
                <w:rPr>
                  <w:rFonts w:eastAsia="Calibri"/>
                  <w:color w:val="222222"/>
                </w:rPr>
                <w:t>Rio de Janeiro, Brasil 21040-360</w:t>
              </w:r>
            </w:hyperlink>
          </w:p>
          <w:p w14:paraId="41EF3B05" w14:textId="77777777" w:rsidR="006C7C68" w:rsidRPr="00463BD6" w:rsidRDefault="006C7C68" w:rsidP="00AF16E2">
            <w:pPr>
              <w:shd w:val="clear" w:color="auto" w:fill="FFFFFF"/>
              <w:rPr>
                <w:rFonts w:eastAsia="Calibri"/>
                <w:color w:val="222222"/>
                <w:lang w:val="fr-FR"/>
              </w:rPr>
            </w:pPr>
            <w:proofErr w:type="gramStart"/>
            <w:r w:rsidRPr="00463BD6">
              <w:rPr>
                <w:rFonts w:eastAsia="Calibri"/>
                <w:color w:val="222222"/>
                <w:lang w:val="fr-FR"/>
              </w:rPr>
              <w:t>Phone:</w:t>
            </w:r>
            <w:proofErr w:type="gramEnd"/>
            <w:r w:rsidRPr="00463BD6">
              <w:rPr>
                <w:rFonts w:eastAsia="Calibri"/>
                <w:color w:val="222222"/>
                <w:lang w:val="fr-FR"/>
              </w:rPr>
              <w:t xml:space="preserve"> 55-21-38659122</w:t>
            </w:r>
          </w:p>
          <w:p w14:paraId="11B7FE78" w14:textId="77777777" w:rsidR="006C7C68" w:rsidRPr="00463BD6" w:rsidRDefault="006C7C68" w:rsidP="00AF16E2">
            <w:pPr>
              <w:shd w:val="clear" w:color="auto" w:fill="FFFFFF"/>
              <w:rPr>
                <w:rFonts w:eastAsia="Calibri"/>
                <w:lang w:val="fr-FR"/>
              </w:rPr>
            </w:pPr>
            <w:proofErr w:type="gramStart"/>
            <w:r w:rsidRPr="00463BD6">
              <w:rPr>
                <w:rFonts w:eastAsia="Calibri"/>
                <w:lang w:val="fr-FR"/>
              </w:rPr>
              <w:t>E-mail:</w:t>
            </w:r>
            <w:proofErr w:type="gramEnd"/>
            <w:r w:rsidRPr="00463BD6">
              <w:rPr>
                <w:rFonts w:eastAsia="Calibri"/>
                <w:lang w:val="fr-FR"/>
              </w:rPr>
              <w:t> </w:t>
            </w:r>
            <w:hyperlink r:id="rId22" w:tgtFrame="_blank" w:history="1">
              <w:r w:rsidRPr="00463BD6">
                <w:rPr>
                  <w:rFonts w:eastAsia="Calibri"/>
                  <w:color w:val="0000FF"/>
                  <w:u w:val="single"/>
                  <w:lang w:val="fr-FR"/>
                </w:rPr>
                <w:t>brenda.hoagland@ini.fiocruz.br</w:t>
              </w:r>
            </w:hyperlink>
          </w:p>
        </w:tc>
      </w:tr>
      <w:tr w:rsidR="006C7C68" w:rsidRPr="00CD1C6F" w14:paraId="40D817F1" w14:textId="77777777" w:rsidTr="00D948DB">
        <w:tc>
          <w:tcPr>
            <w:tcW w:w="2127" w:type="dxa"/>
            <w:vAlign w:val="center"/>
          </w:tcPr>
          <w:p w14:paraId="45A71FA6" w14:textId="77777777" w:rsidR="006C7C68" w:rsidRPr="00DB2A46" w:rsidRDefault="006C7C68" w:rsidP="00EF3EC4">
            <w:pPr>
              <w:jc w:val="center"/>
              <w:rPr>
                <w:rFonts w:eastAsia="Calibri"/>
              </w:rPr>
            </w:pPr>
            <w:r w:rsidRPr="00DB2A46">
              <w:rPr>
                <w:rFonts w:eastAsia="Calibri"/>
              </w:rPr>
              <w:t>Emilia Jalil, MD, PhD</w:t>
            </w:r>
          </w:p>
        </w:tc>
        <w:tc>
          <w:tcPr>
            <w:tcW w:w="1984" w:type="dxa"/>
            <w:vAlign w:val="center"/>
          </w:tcPr>
          <w:p w14:paraId="37760B4E" w14:textId="43B0F522" w:rsidR="006C7C68" w:rsidRPr="00DB2A46" w:rsidRDefault="006C7C68" w:rsidP="00EF3EC4">
            <w:pPr>
              <w:jc w:val="center"/>
              <w:rPr>
                <w:rFonts w:eastAsia="Calibri"/>
                <w:lang w:val="en-US"/>
              </w:rPr>
            </w:pPr>
            <w:r w:rsidRPr="00DB2A46">
              <w:rPr>
                <w:rFonts w:eastAsia="Calibri"/>
                <w:lang w:val="en-US"/>
              </w:rPr>
              <w:t xml:space="preserve">Co-investigator and technical advisor for transgender and non-binary </w:t>
            </w:r>
            <w:r w:rsidR="00667C65">
              <w:rPr>
                <w:rFonts w:eastAsia="Calibri"/>
                <w:lang w:val="en-US"/>
              </w:rPr>
              <w:t>research</w:t>
            </w:r>
          </w:p>
        </w:tc>
        <w:tc>
          <w:tcPr>
            <w:tcW w:w="4864" w:type="dxa"/>
          </w:tcPr>
          <w:p w14:paraId="469C8DAC" w14:textId="77777777" w:rsidR="006C7C68" w:rsidRPr="00DB2A46" w:rsidRDefault="006C7C68" w:rsidP="00AF16E2">
            <w:pPr>
              <w:shd w:val="clear" w:color="auto" w:fill="FFFFFF"/>
              <w:rPr>
                <w:rFonts w:eastAsia="Calibri"/>
                <w:color w:val="222222"/>
              </w:rPr>
            </w:pPr>
            <w:r w:rsidRPr="00DB2A46">
              <w:rPr>
                <w:rFonts w:eastAsia="Calibri"/>
                <w:b/>
                <w:bCs/>
                <w:color w:val="222222"/>
              </w:rPr>
              <w:t xml:space="preserve">Institution: </w:t>
            </w:r>
            <w:r w:rsidRPr="00DB2A46">
              <w:rPr>
                <w:rFonts w:eastAsia="Calibri"/>
                <w:color w:val="222222"/>
              </w:rPr>
              <w:t>Instituto Nacional de Infectologia Evandro Chagas - Fundação Oswaldo Cruz</w:t>
            </w:r>
          </w:p>
          <w:p w14:paraId="7EF3CD42" w14:textId="77777777" w:rsidR="006C7C68" w:rsidRPr="00DB2A46" w:rsidRDefault="00000000" w:rsidP="00AF16E2">
            <w:pPr>
              <w:shd w:val="clear" w:color="auto" w:fill="FFFFFF"/>
              <w:rPr>
                <w:rFonts w:eastAsia="Calibri"/>
                <w:color w:val="222222"/>
              </w:rPr>
            </w:pPr>
            <w:hyperlink r:id="rId23" w:history="1">
              <w:r w:rsidR="006C7C68" w:rsidRPr="00DB2A46">
                <w:rPr>
                  <w:rFonts w:eastAsia="Calibri"/>
                  <w:color w:val="222222"/>
                </w:rPr>
                <w:t>Avenida Brasil, 4365</w:t>
              </w:r>
            </w:hyperlink>
            <w:r w:rsidR="006C7C68" w:rsidRPr="00DB2A46">
              <w:rPr>
                <w:rFonts w:eastAsia="Calibri"/>
                <w:color w:val="222222"/>
              </w:rPr>
              <w:t xml:space="preserve">, </w:t>
            </w:r>
            <w:hyperlink r:id="rId24" w:history="1">
              <w:r w:rsidR="006C7C68" w:rsidRPr="00DB2A46">
                <w:rPr>
                  <w:rFonts w:eastAsia="Calibri"/>
                  <w:color w:val="222222"/>
                </w:rPr>
                <w:t>Manguinhos</w:t>
              </w:r>
            </w:hyperlink>
          </w:p>
          <w:p w14:paraId="6A164BA5" w14:textId="77777777" w:rsidR="006C7C68" w:rsidRPr="00DB2A46" w:rsidRDefault="00000000" w:rsidP="00AF16E2">
            <w:pPr>
              <w:shd w:val="clear" w:color="auto" w:fill="FFFFFF"/>
              <w:rPr>
                <w:rFonts w:eastAsia="Calibri"/>
              </w:rPr>
            </w:pPr>
            <w:hyperlink r:id="rId25" w:history="1">
              <w:r w:rsidR="006C7C68" w:rsidRPr="00DB2A46">
                <w:rPr>
                  <w:rFonts w:eastAsia="Calibri"/>
                  <w:color w:val="222222"/>
                </w:rPr>
                <w:t>Rio de Janeiro, Brasil 21040-360</w:t>
              </w:r>
            </w:hyperlink>
          </w:p>
          <w:p w14:paraId="7460DDB8" w14:textId="77777777" w:rsidR="006C7C68" w:rsidRPr="00DB2A46" w:rsidRDefault="006C7C68" w:rsidP="00AF16E2">
            <w:pPr>
              <w:shd w:val="clear" w:color="auto" w:fill="FFFFFF"/>
              <w:rPr>
                <w:rFonts w:eastAsia="Calibri"/>
                <w:lang w:val="fr-FR"/>
              </w:rPr>
            </w:pPr>
            <w:proofErr w:type="gramStart"/>
            <w:r w:rsidRPr="00DB2A46">
              <w:rPr>
                <w:rFonts w:eastAsia="Calibri"/>
                <w:lang w:val="fr-FR"/>
              </w:rPr>
              <w:t>Phone:</w:t>
            </w:r>
            <w:proofErr w:type="gramEnd"/>
            <w:r w:rsidRPr="00DB2A46">
              <w:rPr>
                <w:rFonts w:eastAsia="Calibri"/>
                <w:lang w:val="fr-FR"/>
              </w:rPr>
              <w:t xml:space="preserve"> 55-21-38659122</w:t>
            </w:r>
          </w:p>
          <w:p w14:paraId="4326C172" w14:textId="77777777" w:rsidR="006C7C68" w:rsidRPr="00DB2A46" w:rsidRDefault="006C7C68" w:rsidP="00AF16E2">
            <w:pPr>
              <w:rPr>
                <w:rFonts w:eastAsia="Calibri"/>
                <w:lang w:val="fr-FR"/>
              </w:rPr>
            </w:pPr>
            <w:proofErr w:type="gramStart"/>
            <w:r w:rsidRPr="00DB2A46">
              <w:rPr>
                <w:rFonts w:eastAsia="Calibri"/>
                <w:lang w:val="fr-FR"/>
              </w:rPr>
              <w:t>E-mail:</w:t>
            </w:r>
            <w:proofErr w:type="gramEnd"/>
            <w:r w:rsidRPr="00DB2A46">
              <w:rPr>
                <w:rFonts w:eastAsia="Calibri"/>
                <w:lang w:val="fr-FR"/>
              </w:rPr>
              <w:t xml:space="preserve"> </w:t>
            </w:r>
            <w:hyperlink r:id="rId26" w:history="1">
              <w:r w:rsidRPr="00DB2A46">
                <w:rPr>
                  <w:rFonts w:eastAsia="Calibri"/>
                  <w:color w:val="0000FF"/>
                  <w:u w:val="single"/>
                  <w:lang w:val="fr-FR"/>
                </w:rPr>
                <w:t>emilia.jalil@ini.fiocruz.br</w:t>
              </w:r>
            </w:hyperlink>
            <w:r w:rsidRPr="00DB2A46">
              <w:rPr>
                <w:rFonts w:eastAsia="Calibri"/>
                <w:lang w:val="fr-FR"/>
              </w:rPr>
              <w:t xml:space="preserve"> </w:t>
            </w:r>
          </w:p>
        </w:tc>
      </w:tr>
      <w:tr w:rsidR="006C7C68" w:rsidRPr="00CD1C6F" w14:paraId="1E7E9DBF" w14:textId="77777777" w:rsidTr="00D948DB">
        <w:tc>
          <w:tcPr>
            <w:tcW w:w="2127" w:type="dxa"/>
            <w:vAlign w:val="center"/>
          </w:tcPr>
          <w:p w14:paraId="3D1B571C" w14:textId="77777777" w:rsidR="006C7C68" w:rsidRPr="00DB2A46" w:rsidRDefault="006C7C68" w:rsidP="00EF3EC4">
            <w:pPr>
              <w:jc w:val="center"/>
              <w:rPr>
                <w:rFonts w:eastAsia="Calibri"/>
              </w:rPr>
            </w:pPr>
            <w:r w:rsidRPr="00DB2A46">
              <w:rPr>
                <w:rFonts w:eastAsia="Calibri"/>
              </w:rPr>
              <w:t>M. Cristina Pimenta, PhD</w:t>
            </w:r>
          </w:p>
        </w:tc>
        <w:tc>
          <w:tcPr>
            <w:tcW w:w="1984" w:type="dxa"/>
            <w:vAlign w:val="center"/>
          </w:tcPr>
          <w:p w14:paraId="5CE9AFDA" w14:textId="77777777" w:rsidR="006C7C68" w:rsidRPr="00DB2A46" w:rsidRDefault="006C7C68" w:rsidP="00EF3EC4">
            <w:pPr>
              <w:jc w:val="center"/>
              <w:rPr>
                <w:rFonts w:eastAsia="Calibri"/>
              </w:rPr>
            </w:pPr>
            <w:r w:rsidRPr="00DB2A46">
              <w:rPr>
                <w:rFonts w:eastAsia="Calibri"/>
              </w:rPr>
              <w:t>Co-investigator</w:t>
            </w:r>
          </w:p>
        </w:tc>
        <w:tc>
          <w:tcPr>
            <w:tcW w:w="4864" w:type="dxa"/>
          </w:tcPr>
          <w:p w14:paraId="0C0C2081" w14:textId="77777777" w:rsidR="006C7C68" w:rsidRPr="00DB2A46" w:rsidRDefault="006C7C68" w:rsidP="00AF16E2">
            <w:pPr>
              <w:shd w:val="clear" w:color="auto" w:fill="FFFFFF"/>
              <w:rPr>
                <w:rFonts w:eastAsia="Calibri"/>
              </w:rPr>
            </w:pPr>
            <w:r w:rsidRPr="00DB2A46">
              <w:rPr>
                <w:rFonts w:eastAsia="Calibri"/>
                <w:b/>
                <w:bCs/>
              </w:rPr>
              <w:t xml:space="preserve">Institution: </w:t>
            </w:r>
            <w:r w:rsidRPr="00DB2A46">
              <w:rPr>
                <w:rFonts w:eastAsia="Calibri"/>
              </w:rPr>
              <w:t>Ministry of Health - Departamento de Doenças de Condições Crônicas e IST</w:t>
            </w:r>
          </w:p>
          <w:p w14:paraId="4847B454" w14:textId="77777777" w:rsidR="006C7C68" w:rsidRPr="00DB2A46" w:rsidRDefault="006C7C68" w:rsidP="00AF16E2">
            <w:pPr>
              <w:shd w:val="clear" w:color="auto" w:fill="FFFFFF"/>
              <w:rPr>
                <w:rFonts w:eastAsia="Calibri"/>
              </w:rPr>
            </w:pPr>
            <w:r w:rsidRPr="00DB2A46">
              <w:rPr>
                <w:rFonts w:eastAsia="Calibri"/>
              </w:rPr>
              <w:t>SRTVN Quadra 701, Lote D, Edifício PO700 – 5º andar, Brasília, DF Brasil 70719-040</w:t>
            </w:r>
          </w:p>
          <w:p w14:paraId="01DDCE97" w14:textId="77777777" w:rsidR="006C7C68" w:rsidRPr="00DB2A46" w:rsidRDefault="006C7C68" w:rsidP="00AF16E2">
            <w:pPr>
              <w:shd w:val="clear" w:color="auto" w:fill="FFFFFF"/>
              <w:rPr>
                <w:rFonts w:eastAsia="Calibri"/>
                <w:lang w:val="fr-FR"/>
              </w:rPr>
            </w:pPr>
            <w:proofErr w:type="gramStart"/>
            <w:r w:rsidRPr="00DB2A46">
              <w:rPr>
                <w:rFonts w:eastAsia="Calibri"/>
                <w:bCs/>
                <w:lang w:val="fr-FR"/>
              </w:rPr>
              <w:t>Phone:</w:t>
            </w:r>
            <w:proofErr w:type="gramEnd"/>
            <w:r w:rsidRPr="00DB2A46">
              <w:rPr>
                <w:rFonts w:eastAsia="Calibri"/>
                <w:b/>
                <w:bCs/>
                <w:lang w:val="fr-FR"/>
              </w:rPr>
              <w:t> </w:t>
            </w:r>
            <w:hyperlink r:id="rId27" w:tooltip="Ligar pelo Hangouts" w:history="1">
              <w:r w:rsidRPr="00DB2A46">
                <w:rPr>
                  <w:rFonts w:eastAsia="Calibri"/>
                  <w:lang w:val="fr-FR"/>
                </w:rPr>
                <w:t>55-61-3315-2425</w:t>
              </w:r>
            </w:hyperlink>
          </w:p>
          <w:p w14:paraId="354B22B1" w14:textId="77777777" w:rsidR="006C7C68" w:rsidRPr="00DB2A46" w:rsidRDefault="006C7C68" w:rsidP="00AF16E2">
            <w:pPr>
              <w:shd w:val="clear" w:color="auto" w:fill="FFFFFF"/>
              <w:rPr>
                <w:rFonts w:eastAsia="Calibri"/>
                <w:lang w:val="fr-FR"/>
              </w:rPr>
            </w:pPr>
            <w:proofErr w:type="gramStart"/>
            <w:r w:rsidRPr="00DB2A46">
              <w:rPr>
                <w:rFonts w:eastAsia="Calibri"/>
                <w:lang w:val="fr-FR"/>
              </w:rPr>
              <w:t>E-mail:</w:t>
            </w:r>
            <w:proofErr w:type="gramEnd"/>
            <w:r w:rsidRPr="00DB2A46">
              <w:rPr>
                <w:rFonts w:eastAsia="Calibri"/>
                <w:shd w:val="clear" w:color="auto" w:fill="FFFFFF"/>
                <w:lang w:val="fr-FR"/>
              </w:rPr>
              <w:t xml:space="preserve"> </w:t>
            </w:r>
            <w:hyperlink r:id="rId28" w:history="1">
              <w:r w:rsidRPr="00DB2A46">
                <w:rPr>
                  <w:rFonts w:eastAsia="Calibri"/>
                  <w:color w:val="0000FF"/>
                  <w:u w:val="single"/>
                  <w:shd w:val="clear" w:color="auto" w:fill="FFFFFF"/>
                  <w:lang w:val="fr-FR"/>
                </w:rPr>
                <w:t>cristina.pimenta@aids.gov.br</w:t>
              </w:r>
            </w:hyperlink>
            <w:r w:rsidRPr="00DB2A46">
              <w:rPr>
                <w:rFonts w:eastAsia="Calibri"/>
                <w:color w:val="000000"/>
                <w:shd w:val="clear" w:color="auto" w:fill="FFFFFF"/>
                <w:lang w:val="fr-FR"/>
              </w:rPr>
              <w:t xml:space="preserve"> </w:t>
            </w:r>
          </w:p>
        </w:tc>
      </w:tr>
      <w:tr w:rsidR="006C7C68" w:rsidRPr="00CD1C6F" w14:paraId="55FAA1FC" w14:textId="77777777" w:rsidTr="00D948DB">
        <w:tc>
          <w:tcPr>
            <w:tcW w:w="2127" w:type="dxa"/>
            <w:vAlign w:val="center"/>
          </w:tcPr>
          <w:p w14:paraId="7A7670C4" w14:textId="77777777" w:rsidR="006C7C68" w:rsidRPr="00DB2A46" w:rsidRDefault="006C7C68" w:rsidP="00EF3EC4">
            <w:pPr>
              <w:jc w:val="center"/>
              <w:rPr>
                <w:rFonts w:eastAsia="Calibri"/>
              </w:rPr>
            </w:pPr>
            <w:r w:rsidRPr="00DB2A46">
              <w:rPr>
                <w:rFonts w:eastAsia="Calibri"/>
              </w:rPr>
              <w:t>Thiago S. Torres, PhD</w:t>
            </w:r>
          </w:p>
        </w:tc>
        <w:tc>
          <w:tcPr>
            <w:tcW w:w="1984" w:type="dxa"/>
            <w:vAlign w:val="center"/>
          </w:tcPr>
          <w:p w14:paraId="2CD0FAE0" w14:textId="77777777" w:rsidR="006C7C68" w:rsidRPr="00DB2A46" w:rsidRDefault="006C7C68" w:rsidP="00EF3EC4">
            <w:pPr>
              <w:jc w:val="center"/>
              <w:rPr>
                <w:rFonts w:eastAsia="Calibri"/>
                <w:lang w:val="en-US"/>
              </w:rPr>
            </w:pPr>
            <w:r w:rsidRPr="00DB2A46">
              <w:rPr>
                <w:rFonts w:eastAsia="Calibri"/>
                <w:lang w:val="en-US"/>
              </w:rPr>
              <w:t>Co-investigator and technical advisor for pharmaceutical issues</w:t>
            </w:r>
          </w:p>
        </w:tc>
        <w:tc>
          <w:tcPr>
            <w:tcW w:w="4864" w:type="dxa"/>
          </w:tcPr>
          <w:p w14:paraId="68353DF6" w14:textId="77777777" w:rsidR="006C7C68" w:rsidRPr="00DB2A46" w:rsidRDefault="006C7C68" w:rsidP="00AF16E2">
            <w:pPr>
              <w:shd w:val="clear" w:color="auto" w:fill="FFFFFF"/>
              <w:rPr>
                <w:rFonts w:eastAsia="Calibri"/>
                <w:color w:val="222222"/>
              </w:rPr>
            </w:pPr>
            <w:r w:rsidRPr="00DB2A46">
              <w:rPr>
                <w:rFonts w:eastAsia="Calibri"/>
                <w:b/>
                <w:bCs/>
                <w:color w:val="222222"/>
              </w:rPr>
              <w:t xml:space="preserve">Institution: </w:t>
            </w:r>
            <w:r w:rsidRPr="00DB2A46">
              <w:rPr>
                <w:rFonts w:eastAsia="Calibri"/>
                <w:color w:val="222222"/>
              </w:rPr>
              <w:t>Instituto Nacional de Infectologia Evandro Chagas - Fundação Oswaldo Cruz</w:t>
            </w:r>
          </w:p>
          <w:p w14:paraId="5D96F75C" w14:textId="77777777" w:rsidR="006C7C68" w:rsidRPr="00DB2A46" w:rsidRDefault="00000000" w:rsidP="00AF16E2">
            <w:pPr>
              <w:shd w:val="clear" w:color="auto" w:fill="FFFFFF"/>
              <w:rPr>
                <w:rFonts w:eastAsia="Calibri"/>
                <w:color w:val="222222"/>
              </w:rPr>
            </w:pPr>
            <w:hyperlink r:id="rId29" w:history="1">
              <w:r w:rsidR="006C7C68" w:rsidRPr="00DB2A46">
                <w:rPr>
                  <w:rFonts w:eastAsia="Calibri"/>
                  <w:color w:val="222222"/>
                </w:rPr>
                <w:t>Avenida Brasil 4365</w:t>
              </w:r>
            </w:hyperlink>
            <w:r w:rsidR="006C7C68" w:rsidRPr="00DB2A46">
              <w:rPr>
                <w:rFonts w:eastAsia="Calibri"/>
                <w:color w:val="222222"/>
              </w:rPr>
              <w:t>, Manguinhos</w:t>
            </w:r>
          </w:p>
          <w:p w14:paraId="039C5AF8" w14:textId="77777777" w:rsidR="006C7C68" w:rsidRPr="00DB2A46" w:rsidRDefault="00000000" w:rsidP="00AF16E2">
            <w:pPr>
              <w:shd w:val="clear" w:color="auto" w:fill="FFFFFF"/>
              <w:rPr>
                <w:rFonts w:eastAsia="Calibri"/>
              </w:rPr>
            </w:pPr>
            <w:hyperlink r:id="rId30" w:history="1">
              <w:r w:rsidR="006C7C68" w:rsidRPr="00DB2A46">
                <w:rPr>
                  <w:rFonts w:eastAsia="Calibri"/>
                  <w:color w:val="222222"/>
                </w:rPr>
                <w:t>Rio de Janeiro, Brasil</w:t>
              </w:r>
            </w:hyperlink>
            <w:r w:rsidR="006C7C68" w:rsidRPr="00DB2A46">
              <w:rPr>
                <w:rFonts w:eastAsia="Calibri"/>
              </w:rPr>
              <w:t xml:space="preserve"> 21040-360</w:t>
            </w:r>
          </w:p>
          <w:p w14:paraId="205A87B4" w14:textId="77777777" w:rsidR="006C7C68" w:rsidRPr="00DB2A46" w:rsidRDefault="006C7C68" w:rsidP="00AF16E2">
            <w:pPr>
              <w:shd w:val="clear" w:color="auto" w:fill="FFFFFF"/>
              <w:rPr>
                <w:rFonts w:eastAsia="Calibri"/>
                <w:lang w:val="fr-FR"/>
              </w:rPr>
            </w:pPr>
            <w:proofErr w:type="gramStart"/>
            <w:r w:rsidRPr="00DB2A46">
              <w:rPr>
                <w:rFonts w:eastAsia="Calibri"/>
                <w:lang w:val="fr-FR"/>
              </w:rPr>
              <w:t>Phone:</w:t>
            </w:r>
            <w:proofErr w:type="gramEnd"/>
            <w:r w:rsidRPr="00DB2A46">
              <w:rPr>
                <w:rFonts w:eastAsia="Calibri"/>
                <w:lang w:val="fr-FR"/>
              </w:rPr>
              <w:t xml:space="preserve"> 55-21-2270-7064</w:t>
            </w:r>
          </w:p>
          <w:p w14:paraId="4C14D34A" w14:textId="77777777" w:rsidR="006C7C68" w:rsidRPr="00DB2A46" w:rsidRDefault="006C7C68" w:rsidP="00AF16E2">
            <w:pPr>
              <w:rPr>
                <w:rFonts w:eastAsia="Calibri"/>
                <w:lang w:val="fr-FR"/>
              </w:rPr>
            </w:pPr>
            <w:proofErr w:type="gramStart"/>
            <w:r w:rsidRPr="00DB2A46">
              <w:rPr>
                <w:rFonts w:eastAsia="Calibri"/>
                <w:lang w:val="fr-FR"/>
              </w:rPr>
              <w:t>E-mail:</w:t>
            </w:r>
            <w:proofErr w:type="gramEnd"/>
            <w:r w:rsidRPr="00DB2A46">
              <w:rPr>
                <w:rFonts w:eastAsia="Calibri"/>
                <w:lang w:val="fr-FR"/>
              </w:rPr>
              <w:t xml:space="preserve"> </w:t>
            </w:r>
            <w:hyperlink r:id="rId31" w:history="1">
              <w:r w:rsidRPr="00DB2A46">
                <w:rPr>
                  <w:rFonts w:eastAsia="Calibri"/>
                  <w:color w:val="0000FF"/>
                  <w:u w:val="single"/>
                  <w:lang w:val="fr-FR"/>
                </w:rPr>
                <w:t>thiago.torres@ini.fiocruz.br</w:t>
              </w:r>
            </w:hyperlink>
            <w:r w:rsidRPr="00DB2A46">
              <w:rPr>
                <w:rFonts w:eastAsia="Calibri"/>
                <w:lang w:val="fr-FR"/>
              </w:rPr>
              <w:t xml:space="preserve"> </w:t>
            </w:r>
          </w:p>
        </w:tc>
      </w:tr>
      <w:tr w:rsidR="006C7C68" w:rsidRPr="00CD1C6F" w14:paraId="20B04214" w14:textId="77777777" w:rsidTr="00D948DB">
        <w:tc>
          <w:tcPr>
            <w:tcW w:w="2127" w:type="dxa"/>
            <w:vAlign w:val="center"/>
          </w:tcPr>
          <w:p w14:paraId="0B25342A" w14:textId="77777777" w:rsidR="006C7C68" w:rsidRPr="00DB2A46" w:rsidRDefault="006C7C68" w:rsidP="00EF3EC4">
            <w:pPr>
              <w:jc w:val="center"/>
              <w:rPr>
                <w:rFonts w:eastAsia="Calibri"/>
              </w:rPr>
            </w:pPr>
            <w:r w:rsidRPr="00DB2A46">
              <w:rPr>
                <w:rFonts w:eastAsia="Calibri"/>
              </w:rPr>
              <w:t>Ronaldo Ismério Moreira, PhD</w:t>
            </w:r>
          </w:p>
        </w:tc>
        <w:tc>
          <w:tcPr>
            <w:tcW w:w="1984" w:type="dxa"/>
            <w:vAlign w:val="center"/>
          </w:tcPr>
          <w:p w14:paraId="2D4EED26" w14:textId="32C4B419" w:rsidR="006C7C68" w:rsidRPr="00DB2A46" w:rsidRDefault="006C7C68" w:rsidP="00EF3EC4">
            <w:pPr>
              <w:jc w:val="center"/>
              <w:rPr>
                <w:rFonts w:eastAsia="Calibri"/>
              </w:rPr>
            </w:pPr>
            <w:r w:rsidRPr="00DB2A46">
              <w:rPr>
                <w:rFonts w:eastAsia="Calibri"/>
                <w:bCs/>
                <w:color w:val="222222"/>
              </w:rPr>
              <w:t>Statistician</w:t>
            </w:r>
          </w:p>
        </w:tc>
        <w:tc>
          <w:tcPr>
            <w:tcW w:w="4864" w:type="dxa"/>
          </w:tcPr>
          <w:p w14:paraId="47ECA5FE" w14:textId="77777777" w:rsidR="006C7C68" w:rsidRPr="00DB2A46" w:rsidRDefault="006C7C68" w:rsidP="00AF16E2">
            <w:pPr>
              <w:shd w:val="clear" w:color="auto" w:fill="FFFFFF"/>
              <w:rPr>
                <w:rFonts w:eastAsia="Calibri"/>
                <w:color w:val="222222"/>
              </w:rPr>
            </w:pPr>
            <w:r w:rsidRPr="00DB2A46">
              <w:rPr>
                <w:rFonts w:eastAsia="Calibri"/>
                <w:b/>
                <w:bCs/>
                <w:color w:val="222222"/>
              </w:rPr>
              <w:t xml:space="preserve">Institution: </w:t>
            </w:r>
            <w:r w:rsidRPr="00DB2A46">
              <w:rPr>
                <w:rFonts w:eastAsia="Calibri"/>
                <w:color w:val="222222"/>
              </w:rPr>
              <w:t>Instituto Nacional de Infectologia Evandro Chagas - Fundação Oswaldo Cruz</w:t>
            </w:r>
          </w:p>
          <w:p w14:paraId="5CA8DD49" w14:textId="77777777" w:rsidR="006C7C68" w:rsidRPr="00DB2A46" w:rsidRDefault="00000000" w:rsidP="00AF16E2">
            <w:pPr>
              <w:shd w:val="clear" w:color="auto" w:fill="FFFFFF"/>
              <w:rPr>
                <w:rFonts w:eastAsia="Calibri"/>
                <w:color w:val="222222"/>
              </w:rPr>
            </w:pPr>
            <w:hyperlink r:id="rId32" w:history="1">
              <w:r w:rsidR="006C7C68" w:rsidRPr="00DB2A46">
                <w:rPr>
                  <w:rFonts w:eastAsia="Calibri"/>
                  <w:color w:val="222222"/>
                </w:rPr>
                <w:t>Avenida Brasil 4365</w:t>
              </w:r>
            </w:hyperlink>
            <w:r w:rsidR="006C7C68" w:rsidRPr="00DB2A46">
              <w:rPr>
                <w:rFonts w:eastAsia="Calibri"/>
                <w:color w:val="222222"/>
              </w:rPr>
              <w:t>, Manguinhos</w:t>
            </w:r>
          </w:p>
          <w:p w14:paraId="553E1575" w14:textId="77777777" w:rsidR="006C7C68" w:rsidRPr="00DB2A46" w:rsidRDefault="00000000" w:rsidP="00AF16E2">
            <w:pPr>
              <w:shd w:val="clear" w:color="auto" w:fill="FFFFFF"/>
              <w:rPr>
                <w:rFonts w:eastAsia="Calibri"/>
                <w:color w:val="222222"/>
              </w:rPr>
            </w:pPr>
            <w:hyperlink r:id="rId33" w:history="1">
              <w:r w:rsidR="006C7C68" w:rsidRPr="00DB2A46">
                <w:rPr>
                  <w:rFonts w:eastAsia="Calibri"/>
                  <w:color w:val="222222"/>
                </w:rPr>
                <w:t>Rio de Janeiro, Brasil</w:t>
              </w:r>
            </w:hyperlink>
            <w:r w:rsidR="006C7C68" w:rsidRPr="00DB2A46">
              <w:rPr>
                <w:rFonts w:eastAsia="Calibri"/>
                <w:color w:val="222222"/>
              </w:rPr>
              <w:t xml:space="preserve"> 21040-360</w:t>
            </w:r>
          </w:p>
          <w:p w14:paraId="49C9FE79" w14:textId="77777777" w:rsidR="006C7C68" w:rsidRPr="00DB2A46" w:rsidRDefault="006C7C68" w:rsidP="00AF16E2">
            <w:pPr>
              <w:shd w:val="clear" w:color="auto" w:fill="FFFFFF"/>
              <w:rPr>
                <w:rFonts w:eastAsia="Calibri"/>
                <w:color w:val="222222"/>
                <w:lang w:val="fr-FR"/>
              </w:rPr>
            </w:pPr>
            <w:proofErr w:type="gramStart"/>
            <w:r w:rsidRPr="00DB2A46">
              <w:rPr>
                <w:rFonts w:eastAsia="Calibri"/>
                <w:color w:val="222222"/>
                <w:lang w:val="fr-FR"/>
              </w:rPr>
              <w:t>Phone:</w:t>
            </w:r>
            <w:proofErr w:type="gramEnd"/>
            <w:r w:rsidRPr="00DB2A46">
              <w:rPr>
                <w:rFonts w:eastAsia="Calibri"/>
                <w:color w:val="222222"/>
                <w:lang w:val="fr-FR"/>
              </w:rPr>
              <w:t xml:space="preserve"> 55-21-2270-7064</w:t>
            </w:r>
          </w:p>
          <w:p w14:paraId="6534410B" w14:textId="77777777" w:rsidR="006C7C68" w:rsidRPr="00DB2A46" w:rsidRDefault="006C7C68" w:rsidP="00AF16E2">
            <w:pPr>
              <w:shd w:val="clear" w:color="auto" w:fill="FFFFFF"/>
              <w:rPr>
                <w:rFonts w:eastAsia="Calibri"/>
                <w:lang w:val="fr-FR"/>
              </w:rPr>
            </w:pPr>
            <w:proofErr w:type="gramStart"/>
            <w:r w:rsidRPr="00DB2A46">
              <w:rPr>
                <w:rFonts w:eastAsia="Calibri"/>
                <w:lang w:val="fr-FR"/>
              </w:rPr>
              <w:lastRenderedPageBreak/>
              <w:t>E-mail:</w:t>
            </w:r>
            <w:proofErr w:type="gramEnd"/>
            <w:r w:rsidRPr="00DB2A46">
              <w:rPr>
                <w:rFonts w:eastAsia="Calibri"/>
                <w:lang w:val="fr-FR"/>
              </w:rPr>
              <w:t xml:space="preserve"> </w:t>
            </w:r>
            <w:hyperlink r:id="rId34" w:history="1">
              <w:r w:rsidRPr="00DB2A46">
                <w:rPr>
                  <w:rFonts w:eastAsia="Calibri"/>
                  <w:color w:val="0000FF"/>
                  <w:u w:val="single"/>
                  <w:lang w:val="fr-FR"/>
                </w:rPr>
                <w:t>ronaldo.ismerio@ini.fiocruz.br</w:t>
              </w:r>
            </w:hyperlink>
            <w:r w:rsidRPr="00DB2A46">
              <w:rPr>
                <w:rFonts w:eastAsia="Calibri"/>
                <w:lang w:val="fr-FR"/>
              </w:rPr>
              <w:t xml:space="preserve"> </w:t>
            </w:r>
          </w:p>
        </w:tc>
      </w:tr>
      <w:tr w:rsidR="006C7C68" w:rsidRPr="00CD1C6F" w14:paraId="51E75859" w14:textId="77777777" w:rsidTr="00D948DB">
        <w:tc>
          <w:tcPr>
            <w:tcW w:w="2127" w:type="dxa"/>
            <w:vAlign w:val="center"/>
          </w:tcPr>
          <w:p w14:paraId="24E3AF24" w14:textId="77777777" w:rsidR="006C7C68" w:rsidRPr="00DB2A46" w:rsidRDefault="006C7C68" w:rsidP="00EF3EC4">
            <w:pPr>
              <w:jc w:val="center"/>
              <w:rPr>
                <w:rFonts w:eastAsia="Calibri"/>
                <w:highlight w:val="yellow"/>
              </w:rPr>
            </w:pPr>
            <w:r w:rsidRPr="00DB2A46">
              <w:rPr>
                <w:rFonts w:eastAsia="Calibri"/>
              </w:rPr>
              <w:lastRenderedPageBreak/>
              <w:t>Iuri Leite, PhD</w:t>
            </w:r>
          </w:p>
        </w:tc>
        <w:tc>
          <w:tcPr>
            <w:tcW w:w="1984" w:type="dxa"/>
            <w:vAlign w:val="center"/>
          </w:tcPr>
          <w:p w14:paraId="4DC2C28E" w14:textId="77777777" w:rsidR="006C7C68" w:rsidRPr="00DB2A46" w:rsidRDefault="006C7C68" w:rsidP="00EF3EC4">
            <w:pPr>
              <w:jc w:val="center"/>
              <w:rPr>
                <w:rFonts w:eastAsia="Calibri"/>
              </w:rPr>
            </w:pPr>
            <w:r w:rsidRPr="00DB2A46">
              <w:rPr>
                <w:rFonts w:eastAsia="Calibri"/>
              </w:rPr>
              <w:t>Statistician</w:t>
            </w:r>
          </w:p>
        </w:tc>
        <w:tc>
          <w:tcPr>
            <w:tcW w:w="4864" w:type="dxa"/>
          </w:tcPr>
          <w:p w14:paraId="43AEB08E" w14:textId="77777777" w:rsidR="006C7C68" w:rsidRPr="00DB2A46" w:rsidRDefault="006C7C68" w:rsidP="00AF16E2">
            <w:pPr>
              <w:shd w:val="clear" w:color="auto" w:fill="FFFFFF"/>
              <w:rPr>
                <w:rFonts w:eastAsia="Calibri"/>
                <w:color w:val="222222"/>
              </w:rPr>
            </w:pPr>
            <w:r w:rsidRPr="00DB2A46">
              <w:rPr>
                <w:rFonts w:eastAsia="Calibri"/>
                <w:b/>
                <w:bCs/>
                <w:color w:val="222222"/>
              </w:rPr>
              <w:t xml:space="preserve">Institution: </w:t>
            </w:r>
            <w:r w:rsidRPr="00DB2A46">
              <w:rPr>
                <w:rFonts w:eastAsia="Calibri"/>
                <w:color w:val="222222"/>
              </w:rPr>
              <w:t>Escola Nacional de Saúde Pública - Fundação Oswaldo Cruz</w:t>
            </w:r>
          </w:p>
          <w:p w14:paraId="1FB811CD" w14:textId="77777777" w:rsidR="006C7C68" w:rsidRPr="00DB2A46" w:rsidRDefault="00000000" w:rsidP="00AF16E2">
            <w:pPr>
              <w:shd w:val="clear" w:color="auto" w:fill="FFFFFF"/>
              <w:rPr>
                <w:rFonts w:eastAsia="Calibri"/>
                <w:color w:val="222222"/>
              </w:rPr>
            </w:pPr>
            <w:hyperlink r:id="rId35" w:history="1">
              <w:r w:rsidR="006C7C68" w:rsidRPr="00DB2A46">
                <w:rPr>
                  <w:rFonts w:eastAsia="Calibri"/>
                  <w:color w:val="222222"/>
                </w:rPr>
                <w:t>Avenida Brasil 4365</w:t>
              </w:r>
            </w:hyperlink>
            <w:r w:rsidR="006C7C68" w:rsidRPr="00DB2A46">
              <w:rPr>
                <w:rFonts w:eastAsia="Calibri"/>
                <w:color w:val="222222"/>
              </w:rPr>
              <w:t>, Manguinhos</w:t>
            </w:r>
          </w:p>
          <w:p w14:paraId="738FB39F" w14:textId="77777777" w:rsidR="006C7C68" w:rsidRPr="00DB2A46" w:rsidRDefault="00000000" w:rsidP="00AF16E2">
            <w:pPr>
              <w:shd w:val="clear" w:color="auto" w:fill="FFFFFF"/>
              <w:rPr>
                <w:rFonts w:eastAsia="Calibri"/>
                <w:color w:val="222222"/>
              </w:rPr>
            </w:pPr>
            <w:hyperlink r:id="rId36" w:history="1">
              <w:r w:rsidR="006C7C68" w:rsidRPr="00DB2A46">
                <w:rPr>
                  <w:rFonts w:eastAsia="Calibri"/>
                  <w:color w:val="222222"/>
                </w:rPr>
                <w:t>Rio de Janeiro, Brasil</w:t>
              </w:r>
            </w:hyperlink>
            <w:r w:rsidR="006C7C68" w:rsidRPr="00DB2A46">
              <w:rPr>
                <w:rFonts w:eastAsia="Calibri"/>
                <w:color w:val="222222"/>
              </w:rPr>
              <w:t xml:space="preserve"> 21040-360</w:t>
            </w:r>
          </w:p>
          <w:p w14:paraId="6AEAC5E8" w14:textId="77777777" w:rsidR="006C7C68" w:rsidRPr="00DB2A46" w:rsidRDefault="006C7C68" w:rsidP="00AF16E2">
            <w:pPr>
              <w:shd w:val="clear" w:color="auto" w:fill="FFFFFF"/>
              <w:rPr>
                <w:rFonts w:eastAsia="Calibri"/>
                <w:color w:val="222222"/>
                <w:lang w:val="fr-FR"/>
              </w:rPr>
            </w:pPr>
            <w:proofErr w:type="gramStart"/>
            <w:r w:rsidRPr="00DB2A46">
              <w:rPr>
                <w:rFonts w:eastAsia="Calibri"/>
                <w:color w:val="222222"/>
                <w:lang w:val="fr-FR"/>
              </w:rPr>
              <w:t>Phone:</w:t>
            </w:r>
            <w:proofErr w:type="gramEnd"/>
            <w:r w:rsidRPr="00DB2A46">
              <w:rPr>
                <w:rFonts w:eastAsia="Calibri"/>
                <w:color w:val="222222"/>
                <w:lang w:val="fr-FR"/>
              </w:rPr>
              <w:t xml:space="preserve"> 55-21-2270-7064</w:t>
            </w:r>
          </w:p>
          <w:p w14:paraId="4BB74BE4" w14:textId="77777777" w:rsidR="006C7C68" w:rsidRPr="00DB2A46" w:rsidRDefault="006C7C68" w:rsidP="00AF16E2">
            <w:pPr>
              <w:rPr>
                <w:rFonts w:eastAsia="Calibri"/>
                <w:lang w:val="fr-FR"/>
              </w:rPr>
            </w:pPr>
            <w:proofErr w:type="gramStart"/>
            <w:r w:rsidRPr="00DB2A46">
              <w:rPr>
                <w:rFonts w:eastAsia="Calibri"/>
                <w:lang w:val="fr-FR"/>
              </w:rPr>
              <w:t>E-mail:</w:t>
            </w:r>
            <w:proofErr w:type="gramEnd"/>
            <w:r w:rsidRPr="00DB2A46">
              <w:rPr>
                <w:rFonts w:eastAsia="Calibri"/>
                <w:lang w:val="fr-FR"/>
              </w:rPr>
              <w:t xml:space="preserve"> </w:t>
            </w:r>
            <w:hyperlink r:id="rId37" w:history="1">
              <w:r w:rsidRPr="00DB2A46">
                <w:rPr>
                  <w:rFonts w:eastAsia="Calibri"/>
                  <w:color w:val="0000FF"/>
                  <w:u w:val="single"/>
                  <w:lang w:val="fr-FR"/>
                </w:rPr>
                <w:t>iuri.fiocruz@gmail.com</w:t>
              </w:r>
            </w:hyperlink>
          </w:p>
        </w:tc>
      </w:tr>
      <w:tr w:rsidR="006C7C68" w:rsidRPr="00CD1C6F" w14:paraId="309C9E73" w14:textId="77777777" w:rsidTr="00D948DB">
        <w:tc>
          <w:tcPr>
            <w:tcW w:w="2127" w:type="dxa"/>
            <w:vAlign w:val="center"/>
          </w:tcPr>
          <w:p w14:paraId="3335251A" w14:textId="77777777" w:rsidR="006C7C68" w:rsidRPr="00DB2A46" w:rsidRDefault="006C7C68" w:rsidP="00EF3EC4">
            <w:pPr>
              <w:jc w:val="center"/>
              <w:rPr>
                <w:rFonts w:eastAsia="Calibri"/>
                <w:lang w:val="en-US"/>
              </w:rPr>
            </w:pPr>
            <w:r w:rsidRPr="00DB2A46">
              <w:rPr>
                <w:rFonts w:eastAsia="Calibri"/>
                <w:lang w:val="en-US"/>
              </w:rPr>
              <w:t>Starley B. Shade, PhD, MPH</w:t>
            </w:r>
          </w:p>
        </w:tc>
        <w:tc>
          <w:tcPr>
            <w:tcW w:w="1984" w:type="dxa"/>
            <w:vAlign w:val="center"/>
          </w:tcPr>
          <w:p w14:paraId="18DD16F6" w14:textId="77777777" w:rsidR="006C7C68" w:rsidRPr="00DB2A46" w:rsidRDefault="006C7C68" w:rsidP="00EF3EC4">
            <w:pPr>
              <w:jc w:val="center"/>
              <w:rPr>
                <w:rFonts w:eastAsia="Calibri"/>
                <w:lang w:val="en-US"/>
              </w:rPr>
            </w:pPr>
            <w:r w:rsidRPr="00DB2A46">
              <w:rPr>
                <w:rFonts w:eastAsia="Calibri"/>
                <w:lang w:val="en-US"/>
              </w:rPr>
              <w:t>Statistician</w:t>
            </w:r>
          </w:p>
        </w:tc>
        <w:tc>
          <w:tcPr>
            <w:tcW w:w="4864" w:type="dxa"/>
          </w:tcPr>
          <w:p w14:paraId="74C69DE7" w14:textId="77777777" w:rsidR="006C7C68" w:rsidRPr="00DB2A46" w:rsidRDefault="006C7C68" w:rsidP="00AF16E2">
            <w:pPr>
              <w:shd w:val="clear" w:color="auto" w:fill="FFFFFF"/>
              <w:rPr>
                <w:rFonts w:eastAsia="Calibri"/>
                <w:color w:val="222222"/>
                <w:lang w:val="en-US"/>
              </w:rPr>
            </w:pPr>
            <w:r w:rsidRPr="00DB2A46">
              <w:rPr>
                <w:rFonts w:eastAsia="Calibri"/>
                <w:b/>
                <w:bCs/>
                <w:color w:val="222222"/>
                <w:lang w:val="en-US"/>
              </w:rPr>
              <w:t>Institution</w:t>
            </w:r>
            <w:r w:rsidRPr="00DB2A46">
              <w:rPr>
                <w:rFonts w:eastAsia="Calibri"/>
                <w:color w:val="222222"/>
                <w:lang w:val="en-US"/>
              </w:rPr>
              <w:t>: Institute for Global Health Sciences - University of California San Francisco</w:t>
            </w:r>
          </w:p>
          <w:p w14:paraId="02A48C26" w14:textId="77777777" w:rsidR="006C7C68" w:rsidRPr="00DB2A46" w:rsidRDefault="006C7C68" w:rsidP="00AF16E2">
            <w:pPr>
              <w:shd w:val="clear" w:color="auto" w:fill="FFFFFF"/>
              <w:rPr>
                <w:rFonts w:eastAsia="Calibri"/>
                <w:color w:val="222222"/>
              </w:rPr>
            </w:pPr>
            <w:r w:rsidRPr="00DB2A46">
              <w:rPr>
                <w:rFonts w:eastAsia="Calibri"/>
                <w:color w:val="222222"/>
              </w:rPr>
              <w:t>San Francisco, USA</w:t>
            </w:r>
          </w:p>
          <w:p w14:paraId="7DA15090" w14:textId="77777777" w:rsidR="006C7C68" w:rsidRPr="00DB2A46" w:rsidRDefault="006C7C68" w:rsidP="00AF16E2">
            <w:pPr>
              <w:shd w:val="clear" w:color="auto" w:fill="FFFFFF"/>
              <w:rPr>
                <w:rFonts w:eastAsia="Calibri"/>
                <w:color w:val="222222"/>
              </w:rPr>
            </w:pPr>
            <w:r w:rsidRPr="00DB2A46">
              <w:rPr>
                <w:rFonts w:eastAsia="Calibri"/>
                <w:color w:val="222222"/>
              </w:rPr>
              <w:t>E-mail: Starley.Shade@ucsf.edu</w:t>
            </w:r>
          </w:p>
        </w:tc>
      </w:tr>
      <w:tr w:rsidR="006C7C68" w:rsidRPr="00463BD6" w14:paraId="72B8F222" w14:textId="77777777" w:rsidTr="00D948DB">
        <w:tc>
          <w:tcPr>
            <w:tcW w:w="2127" w:type="dxa"/>
            <w:vAlign w:val="center"/>
          </w:tcPr>
          <w:p w14:paraId="03776F2F" w14:textId="77777777" w:rsidR="006C7C68" w:rsidRPr="00DB2A46" w:rsidRDefault="006C7C68" w:rsidP="00EF3EC4">
            <w:pPr>
              <w:jc w:val="center"/>
              <w:rPr>
                <w:rFonts w:eastAsia="Calibri"/>
              </w:rPr>
            </w:pPr>
            <w:r w:rsidRPr="00DB2A46">
              <w:rPr>
                <w:rFonts w:eastAsia="Calibri"/>
              </w:rPr>
              <w:t xml:space="preserve">Monica </w:t>
            </w:r>
            <w:proofErr w:type="spellStart"/>
            <w:r w:rsidRPr="00DB2A46">
              <w:rPr>
                <w:rFonts w:eastAsia="Calibri"/>
              </w:rPr>
              <w:t>Derrico</w:t>
            </w:r>
            <w:proofErr w:type="spellEnd"/>
          </w:p>
        </w:tc>
        <w:tc>
          <w:tcPr>
            <w:tcW w:w="1984" w:type="dxa"/>
            <w:vAlign w:val="center"/>
          </w:tcPr>
          <w:p w14:paraId="17F1038B" w14:textId="77777777" w:rsidR="006C7C68" w:rsidRPr="00DB2A46" w:rsidRDefault="006C7C68" w:rsidP="00EF3EC4">
            <w:pPr>
              <w:jc w:val="center"/>
              <w:rPr>
                <w:rFonts w:eastAsia="Calibri"/>
                <w:lang w:val="en-US"/>
              </w:rPr>
            </w:pPr>
            <w:r w:rsidRPr="00DB2A46">
              <w:rPr>
                <w:rFonts w:eastAsia="Calibri"/>
                <w:lang w:val="en-US"/>
              </w:rPr>
              <w:t>Data management and quality control</w:t>
            </w:r>
          </w:p>
        </w:tc>
        <w:tc>
          <w:tcPr>
            <w:tcW w:w="4864" w:type="dxa"/>
          </w:tcPr>
          <w:p w14:paraId="14219815" w14:textId="77777777" w:rsidR="006C7C68" w:rsidRPr="00DB2A46" w:rsidRDefault="006C7C68" w:rsidP="00AF16E2">
            <w:pPr>
              <w:shd w:val="clear" w:color="auto" w:fill="FFFFFF"/>
              <w:rPr>
                <w:rFonts w:eastAsia="Calibri"/>
                <w:color w:val="222222"/>
              </w:rPr>
            </w:pPr>
            <w:r w:rsidRPr="00DB2A46">
              <w:rPr>
                <w:rFonts w:eastAsia="Calibri"/>
                <w:b/>
                <w:bCs/>
                <w:color w:val="222222"/>
              </w:rPr>
              <w:t xml:space="preserve">Institution: </w:t>
            </w:r>
            <w:r w:rsidRPr="00DB2A46">
              <w:rPr>
                <w:rFonts w:eastAsia="Calibri"/>
                <w:color w:val="222222"/>
              </w:rPr>
              <w:t>Instituto Nacional de Infectologia Evandro Chagas - Fundação Oswaldo Cruz</w:t>
            </w:r>
          </w:p>
          <w:p w14:paraId="67D41406" w14:textId="77777777" w:rsidR="006C7C68" w:rsidRPr="00DB2A46" w:rsidRDefault="00000000" w:rsidP="00AF16E2">
            <w:pPr>
              <w:shd w:val="clear" w:color="auto" w:fill="FFFFFF"/>
              <w:rPr>
                <w:rFonts w:eastAsia="Calibri"/>
                <w:color w:val="222222"/>
              </w:rPr>
            </w:pPr>
            <w:hyperlink r:id="rId38" w:history="1">
              <w:r w:rsidR="006C7C68" w:rsidRPr="00DB2A46">
                <w:rPr>
                  <w:rFonts w:eastAsia="Calibri"/>
                  <w:color w:val="222222"/>
                </w:rPr>
                <w:t>Avenida Brasil, 4365</w:t>
              </w:r>
            </w:hyperlink>
            <w:r w:rsidR="006C7C68" w:rsidRPr="00DB2A46">
              <w:rPr>
                <w:rFonts w:eastAsia="Calibri"/>
                <w:color w:val="222222"/>
              </w:rPr>
              <w:t xml:space="preserve">, </w:t>
            </w:r>
            <w:hyperlink r:id="rId39" w:history="1">
              <w:r w:rsidR="006C7C68" w:rsidRPr="00DB2A46">
                <w:rPr>
                  <w:rFonts w:eastAsia="Calibri"/>
                  <w:color w:val="222222"/>
                </w:rPr>
                <w:t>Manguinhos</w:t>
              </w:r>
            </w:hyperlink>
          </w:p>
          <w:p w14:paraId="4E112570" w14:textId="77777777" w:rsidR="006C7C68" w:rsidRPr="00DB2A46" w:rsidRDefault="00000000" w:rsidP="00AF16E2">
            <w:pPr>
              <w:shd w:val="clear" w:color="auto" w:fill="FFFFFF"/>
              <w:rPr>
                <w:rFonts w:eastAsia="Calibri"/>
              </w:rPr>
            </w:pPr>
            <w:hyperlink r:id="rId40" w:history="1">
              <w:r w:rsidR="006C7C68" w:rsidRPr="00DB2A46">
                <w:rPr>
                  <w:rFonts w:eastAsia="Calibri"/>
                  <w:color w:val="222222"/>
                </w:rPr>
                <w:t>Rio de Janeiro, Brasil 21040-360</w:t>
              </w:r>
            </w:hyperlink>
          </w:p>
          <w:p w14:paraId="02D60BD0" w14:textId="77777777" w:rsidR="006C7C68" w:rsidRPr="00463BD6" w:rsidRDefault="006C7C68" w:rsidP="00AF16E2">
            <w:pPr>
              <w:shd w:val="clear" w:color="auto" w:fill="FFFFFF"/>
              <w:rPr>
                <w:rFonts w:eastAsia="Calibri"/>
                <w:lang w:val="fr-FR"/>
              </w:rPr>
            </w:pPr>
            <w:proofErr w:type="gramStart"/>
            <w:r w:rsidRPr="00463BD6">
              <w:rPr>
                <w:rFonts w:eastAsia="Calibri"/>
                <w:lang w:val="fr-FR"/>
              </w:rPr>
              <w:t>Phone:</w:t>
            </w:r>
            <w:proofErr w:type="gramEnd"/>
            <w:r w:rsidRPr="00463BD6">
              <w:rPr>
                <w:rFonts w:eastAsia="Calibri"/>
                <w:lang w:val="fr-FR"/>
              </w:rPr>
              <w:t xml:space="preserve"> 55-21-38659666</w:t>
            </w:r>
          </w:p>
          <w:p w14:paraId="688FE109" w14:textId="77777777" w:rsidR="006C7C68" w:rsidRPr="00463BD6" w:rsidRDefault="006C7C68" w:rsidP="00AF16E2">
            <w:pPr>
              <w:rPr>
                <w:rFonts w:eastAsia="Calibri"/>
                <w:lang w:val="fr-FR"/>
              </w:rPr>
            </w:pPr>
            <w:proofErr w:type="gramStart"/>
            <w:r w:rsidRPr="00463BD6">
              <w:rPr>
                <w:rFonts w:eastAsia="Calibri"/>
                <w:lang w:val="fr-FR"/>
              </w:rPr>
              <w:t>E-mail:</w:t>
            </w:r>
            <w:proofErr w:type="gramEnd"/>
            <w:r w:rsidRPr="00463BD6">
              <w:rPr>
                <w:rFonts w:eastAsia="Calibri"/>
                <w:lang w:val="fr-FR"/>
              </w:rPr>
              <w:t> </w:t>
            </w:r>
            <w:hyperlink r:id="rId41" w:history="1">
              <w:r w:rsidRPr="00463BD6">
                <w:rPr>
                  <w:rFonts w:eastAsia="Calibri"/>
                  <w:color w:val="0000FF"/>
                  <w:u w:val="single"/>
                  <w:lang w:val="fr-FR"/>
                </w:rPr>
                <w:t>monica.derrico.imprep@gmail.com</w:t>
              </w:r>
            </w:hyperlink>
            <w:r w:rsidRPr="00463BD6">
              <w:rPr>
                <w:rFonts w:eastAsia="Calibri"/>
                <w:lang w:val="fr-FR"/>
              </w:rPr>
              <w:t xml:space="preserve"> </w:t>
            </w:r>
          </w:p>
        </w:tc>
      </w:tr>
      <w:tr w:rsidR="006C7C68" w:rsidRPr="00463BD6" w14:paraId="1246021F" w14:textId="77777777" w:rsidTr="00D948DB">
        <w:tc>
          <w:tcPr>
            <w:tcW w:w="2127" w:type="dxa"/>
            <w:vAlign w:val="center"/>
          </w:tcPr>
          <w:p w14:paraId="3C2DE75B" w14:textId="77777777" w:rsidR="006C7C68" w:rsidRPr="00DB2A46" w:rsidRDefault="006C7C68" w:rsidP="00EF3EC4">
            <w:pPr>
              <w:jc w:val="center"/>
              <w:rPr>
                <w:rFonts w:eastAsia="Calibri"/>
              </w:rPr>
            </w:pPr>
            <w:r w:rsidRPr="00DB2A46">
              <w:rPr>
                <w:rFonts w:eastAsia="Calibri"/>
              </w:rPr>
              <w:t>Luana Monteiro Spindola Marins</w:t>
            </w:r>
          </w:p>
        </w:tc>
        <w:tc>
          <w:tcPr>
            <w:tcW w:w="1984" w:type="dxa"/>
            <w:vAlign w:val="center"/>
          </w:tcPr>
          <w:p w14:paraId="48116234" w14:textId="77777777" w:rsidR="006C7C68" w:rsidRPr="00DB2A46" w:rsidRDefault="006C7C68" w:rsidP="00EF3EC4">
            <w:pPr>
              <w:jc w:val="center"/>
              <w:rPr>
                <w:rFonts w:eastAsia="Calibri"/>
              </w:rPr>
            </w:pPr>
            <w:r w:rsidRPr="00DB2A46">
              <w:rPr>
                <w:rFonts w:eastAsia="Calibri"/>
              </w:rPr>
              <w:t>Pharmacist</w:t>
            </w:r>
          </w:p>
        </w:tc>
        <w:tc>
          <w:tcPr>
            <w:tcW w:w="4864" w:type="dxa"/>
          </w:tcPr>
          <w:p w14:paraId="5DF13E0E" w14:textId="77777777" w:rsidR="006C7C68" w:rsidRPr="00DB2A46" w:rsidRDefault="006C7C68" w:rsidP="00AF16E2">
            <w:pPr>
              <w:shd w:val="clear" w:color="auto" w:fill="FFFFFF"/>
              <w:rPr>
                <w:rFonts w:eastAsia="Calibri"/>
                <w:color w:val="222222"/>
              </w:rPr>
            </w:pPr>
            <w:r w:rsidRPr="00DB2A46">
              <w:rPr>
                <w:rFonts w:eastAsia="Calibri"/>
                <w:b/>
                <w:bCs/>
                <w:color w:val="222222"/>
              </w:rPr>
              <w:t>Institution:</w:t>
            </w:r>
            <w:r w:rsidRPr="00DB2A46">
              <w:rPr>
                <w:rFonts w:eastAsia="Calibri"/>
                <w:color w:val="222222"/>
              </w:rPr>
              <w:t xml:space="preserve"> Instituto Nacional de Infectologia Evandro Chagas - Fundação Oswaldo Cruz</w:t>
            </w:r>
          </w:p>
          <w:p w14:paraId="0AE67EC6" w14:textId="77777777" w:rsidR="006C7C68" w:rsidRPr="00DB2A46" w:rsidRDefault="00000000" w:rsidP="00AF16E2">
            <w:pPr>
              <w:shd w:val="clear" w:color="auto" w:fill="FFFFFF"/>
              <w:rPr>
                <w:rFonts w:eastAsia="Calibri"/>
                <w:color w:val="222222"/>
              </w:rPr>
            </w:pPr>
            <w:hyperlink r:id="rId42" w:history="1">
              <w:r w:rsidR="006C7C68" w:rsidRPr="00DB2A46">
                <w:rPr>
                  <w:rFonts w:eastAsia="Calibri"/>
                  <w:color w:val="222222"/>
                </w:rPr>
                <w:t>Avenida Brasil, 4365</w:t>
              </w:r>
            </w:hyperlink>
            <w:r w:rsidR="006C7C68" w:rsidRPr="00DB2A46">
              <w:rPr>
                <w:rFonts w:eastAsia="Calibri"/>
                <w:color w:val="222222"/>
              </w:rPr>
              <w:t xml:space="preserve">, </w:t>
            </w:r>
            <w:hyperlink r:id="rId43" w:history="1">
              <w:r w:rsidR="006C7C68" w:rsidRPr="00DB2A46">
                <w:rPr>
                  <w:rFonts w:eastAsia="Calibri"/>
                  <w:color w:val="222222"/>
                </w:rPr>
                <w:t>Manguinhos</w:t>
              </w:r>
            </w:hyperlink>
          </w:p>
          <w:p w14:paraId="479A23AF" w14:textId="77777777" w:rsidR="006C7C68" w:rsidRPr="00DB2A46" w:rsidRDefault="00000000" w:rsidP="00AF16E2">
            <w:pPr>
              <w:shd w:val="clear" w:color="auto" w:fill="FFFFFF"/>
              <w:rPr>
                <w:rFonts w:eastAsia="Calibri"/>
              </w:rPr>
            </w:pPr>
            <w:hyperlink r:id="rId44" w:history="1">
              <w:r w:rsidR="006C7C68" w:rsidRPr="00DB2A46">
                <w:rPr>
                  <w:rFonts w:eastAsia="Calibri"/>
                  <w:color w:val="222222"/>
                </w:rPr>
                <w:t>Rio de Janeiro, Brasil 21040-360</w:t>
              </w:r>
            </w:hyperlink>
          </w:p>
          <w:p w14:paraId="7F57BB6D" w14:textId="77777777" w:rsidR="006C7C68" w:rsidRPr="00463BD6" w:rsidRDefault="006C7C68" w:rsidP="00AF16E2">
            <w:pPr>
              <w:shd w:val="clear" w:color="auto" w:fill="FFFFFF"/>
              <w:rPr>
                <w:rFonts w:eastAsia="Calibri"/>
                <w:lang w:val="fr-FR"/>
              </w:rPr>
            </w:pPr>
            <w:proofErr w:type="gramStart"/>
            <w:r w:rsidRPr="00463BD6">
              <w:rPr>
                <w:rFonts w:eastAsia="Calibri"/>
                <w:lang w:val="fr-FR"/>
              </w:rPr>
              <w:t>Phone:</w:t>
            </w:r>
            <w:proofErr w:type="gramEnd"/>
            <w:r w:rsidRPr="00463BD6">
              <w:rPr>
                <w:rFonts w:eastAsia="Calibri"/>
                <w:lang w:val="fr-FR"/>
              </w:rPr>
              <w:t xml:space="preserve"> 55-21-38659666</w:t>
            </w:r>
          </w:p>
          <w:p w14:paraId="63BE300B" w14:textId="77777777" w:rsidR="006C7C68" w:rsidRPr="00463BD6" w:rsidRDefault="006C7C68" w:rsidP="00AF16E2">
            <w:pPr>
              <w:shd w:val="clear" w:color="auto" w:fill="FFFFFF"/>
              <w:rPr>
                <w:rFonts w:eastAsia="Calibri"/>
                <w:b/>
                <w:bCs/>
                <w:color w:val="222222"/>
                <w:lang w:val="fr-FR"/>
              </w:rPr>
            </w:pPr>
            <w:proofErr w:type="gramStart"/>
            <w:r w:rsidRPr="00463BD6">
              <w:rPr>
                <w:rFonts w:eastAsia="Calibri"/>
                <w:lang w:val="fr-FR"/>
              </w:rPr>
              <w:t>E-mail:</w:t>
            </w:r>
            <w:proofErr w:type="gramEnd"/>
            <w:r w:rsidRPr="00463BD6">
              <w:rPr>
                <w:rFonts w:eastAsia="Calibri"/>
                <w:lang w:val="fr-FR"/>
              </w:rPr>
              <w:t> </w:t>
            </w:r>
            <w:hyperlink r:id="rId45" w:history="1">
              <w:r w:rsidRPr="00463BD6">
                <w:rPr>
                  <w:color w:val="0000FF"/>
                  <w:u w:val="single"/>
                  <w:lang w:val="fr-FR"/>
                </w:rPr>
                <w:t>luana.marins@ini.fiocruz.br</w:t>
              </w:r>
            </w:hyperlink>
          </w:p>
        </w:tc>
      </w:tr>
      <w:tr w:rsidR="006C7C68" w:rsidRPr="00463BD6" w14:paraId="17BB6E78" w14:textId="77777777" w:rsidTr="00D948DB">
        <w:tc>
          <w:tcPr>
            <w:tcW w:w="2127" w:type="dxa"/>
            <w:vAlign w:val="center"/>
          </w:tcPr>
          <w:p w14:paraId="22CC16DC" w14:textId="77777777" w:rsidR="006C7C68" w:rsidRPr="00DB2A46" w:rsidRDefault="006C7C68" w:rsidP="00EF3EC4">
            <w:pPr>
              <w:jc w:val="center"/>
              <w:rPr>
                <w:rFonts w:eastAsia="Calibri"/>
              </w:rPr>
            </w:pPr>
            <w:r w:rsidRPr="00DB2A46">
              <w:rPr>
                <w:rFonts w:eastAsia="Calibri"/>
              </w:rPr>
              <w:t>Sandro C. Nazer</w:t>
            </w:r>
          </w:p>
        </w:tc>
        <w:tc>
          <w:tcPr>
            <w:tcW w:w="1984" w:type="dxa"/>
            <w:vAlign w:val="center"/>
          </w:tcPr>
          <w:p w14:paraId="0A95C739" w14:textId="77777777" w:rsidR="006C7C68" w:rsidRPr="00DB2A46" w:rsidRDefault="006C7C68" w:rsidP="00EF3EC4">
            <w:pPr>
              <w:jc w:val="center"/>
              <w:rPr>
                <w:rFonts w:eastAsia="Calibri"/>
                <w:bCs/>
                <w:color w:val="222222"/>
              </w:rPr>
            </w:pPr>
            <w:r w:rsidRPr="00DB2A46">
              <w:rPr>
                <w:rFonts w:eastAsia="Calibri"/>
                <w:bCs/>
                <w:color w:val="222222"/>
              </w:rPr>
              <w:t>INI/Fiocruz Laboratory Director</w:t>
            </w:r>
          </w:p>
          <w:p w14:paraId="2F088C42" w14:textId="77777777" w:rsidR="006C7C68" w:rsidRPr="00DB2A46" w:rsidRDefault="006C7C68" w:rsidP="00EF3EC4">
            <w:pPr>
              <w:jc w:val="center"/>
              <w:rPr>
                <w:rFonts w:eastAsia="Calibri"/>
              </w:rPr>
            </w:pPr>
          </w:p>
        </w:tc>
        <w:tc>
          <w:tcPr>
            <w:tcW w:w="4864" w:type="dxa"/>
          </w:tcPr>
          <w:p w14:paraId="75F97C71" w14:textId="77777777" w:rsidR="006C7C68" w:rsidRPr="00DB2A46" w:rsidRDefault="006C7C68" w:rsidP="00AF16E2">
            <w:pPr>
              <w:shd w:val="clear" w:color="auto" w:fill="FFFFFF"/>
              <w:rPr>
                <w:rFonts w:eastAsia="Calibri"/>
                <w:color w:val="222222"/>
              </w:rPr>
            </w:pPr>
            <w:r w:rsidRPr="00DB2A46">
              <w:rPr>
                <w:rFonts w:eastAsia="Calibri"/>
                <w:b/>
                <w:bCs/>
                <w:color w:val="222222"/>
              </w:rPr>
              <w:t>Institution:</w:t>
            </w:r>
            <w:r w:rsidRPr="00DB2A46">
              <w:rPr>
                <w:rFonts w:eastAsia="Calibri"/>
                <w:color w:val="222222"/>
              </w:rPr>
              <w:t xml:space="preserve"> Instituto Nacional de Infectologia Evandro Chagas - Fundação Oswaldo Cruz</w:t>
            </w:r>
          </w:p>
          <w:p w14:paraId="7F27EB4A" w14:textId="77777777" w:rsidR="006C7C68" w:rsidRPr="00DB2A46" w:rsidRDefault="00000000" w:rsidP="00AF16E2">
            <w:pPr>
              <w:shd w:val="clear" w:color="auto" w:fill="FFFFFF"/>
              <w:rPr>
                <w:rFonts w:eastAsia="Calibri"/>
                <w:color w:val="222222"/>
              </w:rPr>
            </w:pPr>
            <w:hyperlink r:id="rId46" w:history="1">
              <w:r w:rsidR="006C7C68" w:rsidRPr="00DB2A46">
                <w:rPr>
                  <w:rFonts w:eastAsia="Calibri"/>
                  <w:color w:val="222222"/>
                </w:rPr>
                <w:t>Avenida Brasil, 4365</w:t>
              </w:r>
            </w:hyperlink>
            <w:r w:rsidR="006C7C68" w:rsidRPr="00DB2A46">
              <w:rPr>
                <w:rFonts w:eastAsia="Calibri"/>
                <w:color w:val="222222"/>
              </w:rPr>
              <w:t xml:space="preserve">, </w:t>
            </w:r>
            <w:hyperlink r:id="rId47" w:history="1">
              <w:r w:rsidR="006C7C68" w:rsidRPr="00DB2A46">
                <w:rPr>
                  <w:rFonts w:eastAsia="Calibri"/>
                  <w:color w:val="222222"/>
                </w:rPr>
                <w:t>Manguinhos</w:t>
              </w:r>
            </w:hyperlink>
          </w:p>
          <w:p w14:paraId="397A79FB" w14:textId="77777777" w:rsidR="006C7C68" w:rsidRPr="00DB2A46" w:rsidRDefault="00000000" w:rsidP="00AF16E2">
            <w:pPr>
              <w:shd w:val="clear" w:color="auto" w:fill="FFFFFF"/>
              <w:rPr>
                <w:rFonts w:eastAsia="Calibri"/>
              </w:rPr>
            </w:pPr>
            <w:hyperlink r:id="rId48" w:history="1">
              <w:r w:rsidR="006C7C68" w:rsidRPr="00DB2A46">
                <w:rPr>
                  <w:rFonts w:eastAsia="Calibri"/>
                  <w:color w:val="222222"/>
                </w:rPr>
                <w:t>Rio de Janeiro, Brasil 21040-360</w:t>
              </w:r>
            </w:hyperlink>
          </w:p>
          <w:p w14:paraId="2AA67504" w14:textId="77777777" w:rsidR="006C7C68" w:rsidRPr="00463BD6" w:rsidRDefault="006C7C68" w:rsidP="00AF16E2">
            <w:pPr>
              <w:shd w:val="clear" w:color="auto" w:fill="FFFFFF"/>
              <w:rPr>
                <w:rFonts w:eastAsia="Calibri"/>
                <w:lang w:val="fr-FR"/>
              </w:rPr>
            </w:pPr>
            <w:proofErr w:type="gramStart"/>
            <w:r w:rsidRPr="00463BD6">
              <w:rPr>
                <w:rFonts w:eastAsia="Calibri"/>
                <w:lang w:val="fr-FR"/>
              </w:rPr>
              <w:t>Phone:</w:t>
            </w:r>
            <w:proofErr w:type="gramEnd"/>
            <w:r w:rsidRPr="00463BD6">
              <w:rPr>
                <w:rFonts w:eastAsia="Calibri"/>
                <w:lang w:val="fr-FR"/>
              </w:rPr>
              <w:t xml:space="preserve"> 55-21-38659666</w:t>
            </w:r>
          </w:p>
          <w:p w14:paraId="4EE3E455" w14:textId="77777777" w:rsidR="006C7C68" w:rsidRPr="00463BD6" w:rsidRDefault="006C7C68" w:rsidP="00AF16E2">
            <w:pPr>
              <w:shd w:val="clear" w:color="auto" w:fill="FFFFFF"/>
              <w:rPr>
                <w:rFonts w:eastAsia="Calibri"/>
                <w:lang w:val="fr-FR"/>
              </w:rPr>
            </w:pPr>
            <w:proofErr w:type="gramStart"/>
            <w:r w:rsidRPr="00463BD6">
              <w:rPr>
                <w:rFonts w:eastAsia="Calibri"/>
                <w:lang w:val="fr-FR"/>
              </w:rPr>
              <w:t>E-mail:</w:t>
            </w:r>
            <w:proofErr w:type="gramEnd"/>
            <w:r w:rsidRPr="00463BD6">
              <w:rPr>
                <w:rFonts w:eastAsia="Calibri"/>
                <w:lang w:val="fr-FR"/>
              </w:rPr>
              <w:t> </w:t>
            </w:r>
            <w:hyperlink r:id="rId49" w:tgtFrame="_blank" w:history="1">
              <w:r w:rsidRPr="00463BD6">
                <w:rPr>
                  <w:rFonts w:eastAsia="Calibri"/>
                  <w:color w:val="0000FF"/>
                  <w:u w:val="single"/>
                  <w:lang w:val="fr-FR"/>
                </w:rPr>
                <w:t>sandro.nazer@ini.fiocruz.br</w:t>
              </w:r>
            </w:hyperlink>
          </w:p>
        </w:tc>
      </w:tr>
      <w:tr w:rsidR="006C7C68" w:rsidRPr="00463BD6" w14:paraId="245D543D" w14:textId="77777777" w:rsidTr="00D948DB">
        <w:tc>
          <w:tcPr>
            <w:tcW w:w="2127" w:type="dxa"/>
            <w:vAlign w:val="center"/>
          </w:tcPr>
          <w:p w14:paraId="0C89A00E" w14:textId="77777777" w:rsidR="006C7C68" w:rsidRPr="00DB2A46" w:rsidRDefault="006C7C68" w:rsidP="00EF3EC4">
            <w:pPr>
              <w:jc w:val="center"/>
              <w:rPr>
                <w:rFonts w:eastAsia="Calibri"/>
              </w:rPr>
            </w:pPr>
            <w:r w:rsidRPr="00DB2A46">
              <w:rPr>
                <w:rFonts w:eastAsia="Calibri"/>
              </w:rPr>
              <w:t>Marcos R. Benedetti, MA</w:t>
            </w:r>
          </w:p>
        </w:tc>
        <w:tc>
          <w:tcPr>
            <w:tcW w:w="1984" w:type="dxa"/>
            <w:vAlign w:val="center"/>
          </w:tcPr>
          <w:p w14:paraId="16CDDDE1" w14:textId="77777777" w:rsidR="006C7C68" w:rsidRPr="00DB2A46" w:rsidRDefault="006C7C68" w:rsidP="00EF3EC4">
            <w:pPr>
              <w:jc w:val="center"/>
              <w:rPr>
                <w:rFonts w:eastAsia="Calibri"/>
              </w:rPr>
            </w:pPr>
            <w:r w:rsidRPr="00DB2A46">
              <w:rPr>
                <w:rFonts w:eastAsia="Calibri"/>
              </w:rPr>
              <w:t>Project Manager</w:t>
            </w:r>
          </w:p>
        </w:tc>
        <w:tc>
          <w:tcPr>
            <w:tcW w:w="4864" w:type="dxa"/>
          </w:tcPr>
          <w:p w14:paraId="72C5BB54" w14:textId="77777777" w:rsidR="006C7C68" w:rsidRPr="00DB2A46" w:rsidRDefault="006C7C68" w:rsidP="00AF16E2">
            <w:pPr>
              <w:shd w:val="clear" w:color="auto" w:fill="FFFFFF"/>
              <w:rPr>
                <w:rFonts w:eastAsia="Calibri"/>
                <w:color w:val="222222"/>
              </w:rPr>
            </w:pPr>
            <w:r w:rsidRPr="00DB2A46">
              <w:rPr>
                <w:rFonts w:eastAsia="Calibri"/>
                <w:b/>
                <w:bCs/>
                <w:color w:val="222222"/>
              </w:rPr>
              <w:t>Institution:</w:t>
            </w:r>
            <w:r w:rsidRPr="00DB2A46">
              <w:rPr>
                <w:rFonts w:eastAsia="Calibri"/>
                <w:color w:val="222222"/>
              </w:rPr>
              <w:t xml:space="preserve"> Instituto Nacional de Infectologia Evandro Chagas - Fundação Oswaldo Cruz</w:t>
            </w:r>
          </w:p>
          <w:p w14:paraId="26B0875E" w14:textId="77777777" w:rsidR="006C7C68" w:rsidRPr="00DB2A46" w:rsidRDefault="00000000" w:rsidP="00AF16E2">
            <w:pPr>
              <w:shd w:val="clear" w:color="auto" w:fill="FFFFFF"/>
              <w:rPr>
                <w:rFonts w:eastAsia="Calibri"/>
                <w:color w:val="222222"/>
              </w:rPr>
            </w:pPr>
            <w:hyperlink r:id="rId50" w:history="1">
              <w:r w:rsidR="006C7C68" w:rsidRPr="00DB2A46">
                <w:rPr>
                  <w:rFonts w:eastAsia="Calibri"/>
                  <w:color w:val="222222"/>
                </w:rPr>
                <w:t>Avenida Brasil, 4365</w:t>
              </w:r>
            </w:hyperlink>
            <w:r w:rsidR="006C7C68" w:rsidRPr="00DB2A46">
              <w:rPr>
                <w:rFonts w:eastAsia="Calibri"/>
                <w:color w:val="222222"/>
              </w:rPr>
              <w:t xml:space="preserve">, </w:t>
            </w:r>
            <w:hyperlink r:id="rId51" w:history="1">
              <w:r w:rsidR="006C7C68" w:rsidRPr="00DB2A46">
                <w:rPr>
                  <w:rFonts w:eastAsia="Calibri"/>
                  <w:color w:val="222222"/>
                </w:rPr>
                <w:t>Manguinhos</w:t>
              </w:r>
            </w:hyperlink>
          </w:p>
          <w:p w14:paraId="5D45F2BE" w14:textId="77777777" w:rsidR="006C7C68" w:rsidRPr="00DB2A46" w:rsidRDefault="00000000" w:rsidP="00AF16E2">
            <w:pPr>
              <w:shd w:val="clear" w:color="auto" w:fill="FFFFFF"/>
              <w:rPr>
                <w:rFonts w:eastAsia="Calibri"/>
                <w:color w:val="222222"/>
              </w:rPr>
            </w:pPr>
            <w:hyperlink r:id="rId52" w:history="1">
              <w:r w:rsidR="006C7C68" w:rsidRPr="00DB2A46">
                <w:rPr>
                  <w:rFonts w:eastAsia="Calibri"/>
                  <w:color w:val="222222"/>
                </w:rPr>
                <w:t>Rio de Janeiro, Brasil 21040-360</w:t>
              </w:r>
            </w:hyperlink>
          </w:p>
          <w:p w14:paraId="5F7E5BCE" w14:textId="77777777" w:rsidR="006C7C68" w:rsidRPr="00463BD6" w:rsidRDefault="006C7C68" w:rsidP="00AF16E2">
            <w:pPr>
              <w:shd w:val="clear" w:color="auto" w:fill="FFFFFF"/>
              <w:rPr>
                <w:rFonts w:eastAsia="Calibri"/>
                <w:lang w:val="fr-FR"/>
              </w:rPr>
            </w:pPr>
            <w:proofErr w:type="gramStart"/>
            <w:r w:rsidRPr="00463BD6">
              <w:rPr>
                <w:rFonts w:eastAsia="Calibri"/>
                <w:lang w:val="fr-FR"/>
              </w:rPr>
              <w:t>Phone:</w:t>
            </w:r>
            <w:proofErr w:type="gramEnd"/>
            <w:r w:rsidRPr="00463BD6">
              <w:rPr>
                <w:rFonts w:eastAsia="Calibri"/>
                <w:lang w:val="fr-FR"/>
              </w:rPr>
              <w:t xml:space="preserve"> 55-21-2270-7064</w:t>
            </w:r>
          </w:p>
          <w:p w14:paraId="0D94E68C" w14:textId="77777777" w:rsidR="006C7C68" w:rsidRPr="00463BD6" w:rsidRDefault="006C7C68" w:rsidP="00AF16E2">
            <w:pPr>
              <w:shd w:val="clear" w:color="auto" w:fill="FFFFFF"/>
              <w:rPr>
                <w:rFonts w:eastAsia="Calibri"/>
                <w:lang w:val="fr-FR"/>
              </w:rPr>
            </w:pPr>
            <w:proofErr w:type="gramStart"/>
            <w:r w:rsidRPr="00463BD6">
              <w:rPr>
                <w:rFonts w:eastAsia="Calibri"/>
                <w:lang w:val="fr-FR"/>
              </w:rPr>
              <w:t>E-mail:</w:t>
            </w:r>
            <w:proofErr w:type="gramEnd"/>
            <w:r w:rsidRPr="00463BD6">
              <w:rPr>
                <w:rFonts w:eastAsia="Calibri"/>
                <w:lang w:val="fr-FR"/>
              </w:rPr>
              <w:t> </w:t>
            </w:r>
            <w:hyperlink r:id="rId53" w:history="1">
              <w:r w:rsidRPr="00463BD6">
                <w:rPr>
                  <w:rFonts w:eastAsia="Calibri"/>
                  <w:color w:val="0000FF"/>
                  <w:u w:val="single"/>
                  <w:lang w:val="fr-FR"/>
                </w:rPr>
                <w:t>marcos.benedetti@ini.fiocruz.br</w:t>
              </w:r>
            </w:hyperlink>
            <w:r w:rsidRPr="00463BD6">
              <w:rPr>
                <w:rFonts w:eastAsia="Calibri"/>
                <w:lang w:val="fr-FR"/>
              </w:rPr>
              <w:t xml:space="preserve"> </w:t>
            </w:r>
          </w:p>
        </w:tc>
      </w:tr>
      <w:tr w:rsidR="006C7C68" w:rsidRPr="00463BD6" w14:paraId="14BD24EF" w14:textId="77777777" w:rsidTr="00D948DB">
        <w:tc>
          <w:tcPr>
            <w:tcW w:w="2127" w:type="dxa"/>
            <w:vAlign w:val="center"/>
          </w:tcPr>
          <w:p w14:paraId="2B7577A9" w14:textId="77777777" w:rsidR="006C7C68" w:rsidRPr="00DB2A46" w:rsidRDefault="006C7C68" w:rsidP="00EF3EC4">
            <w:pPr>
              <w:jc w:val="center"/>
              <w:rPr>
                <w:rFonts w:eastAsia="Calibri"/>
              </w:rPr>
            </w:pPr>
            <w:r w:rsidRPr="00DB2A46">
              <w:rPr>
                <w:rFonts w:eastAsia="Calibri"/>
              </w:rPr>
              <w:t>Júlio Moreira</w:t>
            </w:r>
          </w:p>
        </w:tc>
        <w:tc>
          <w:tcPr>
            <w:tcW w:w="1984" w:type="dxa"/>
            <w:vAlign w:val="center"/>
          </w:tcPr>
          <w:p w14:paraId="547C5D85" w14:textId="77777777" w:rsidR="006C7C68" w:rsidRPr="00DB2A46" w:rsidRDefault="006C7C68" w:rsidP="00EF3EC4">
            <w:pPr>
              <w:jc w:val="center"/>
              <w:rPr>
                <w:rFonts w:eastAsia="Calibri"/>
              </w:rPr>
            </w:pPr>
            <w:r w:rsidRPr="00DB2A46">
              <w:rPr>
                <w:rFonts w:eastAsia="Calibri"/>
              </w:rPr>
              <w:t>Community Engagement Coordinator</w:t>
            </w:r>
          </w:p>
        </w:tc>
        <w:tc>
          <w:tcPr>
            <w:tcW w:w="4864" w:type="dxa"/>
          </w:tcPr>
          <w:p w14:paraId="421C89F6" w14:textId="77777777" w:rsidR="006C7C68" w:rsidRPr="00DB2A46" w:rsidRDefault="006C7C68" w:rsidP="00AF16E2">
            <w:pPr>
              <w:shd w:val="clear" w:color="auto" w:fill="FFFFFF"/>
              <w:rPr>
                <w:rFonts w:eastAsia="Calibri"/>
                <w:color w:val="222222"/>
              </w:rPr>
            </w:pPr>
            <w:r w:rsidRPr="00DB2A46">
              <w:rPr>
                <w:rFonts w:eastAsia="Calibri"/>
                <w:b/>
                <w:bCs/>
                <w:color w:val="222222"/>
              </w:rPr>
              <w:t>Institution: </w:t>
            </w:r>
            <w:r w:rsidRPr="00DB2A46">
              <w:rPr>
                <w:rFonts w:eastAsia="Calibri"/>
                <w:color w:val="222222"/>
              </w:rPr>
              <w:t>Grupo Arco-Íris de Cidadania LGBT</w:t>
            </w:r>
          </w:p>
          <w:p w14:paraId="5BE5899E" w14:textId="77777777" w:rsidR="006C7C68" w:rsidRPr="00DB2A46" w:rsidRDefault="006C7C68" w:rsidP="00AF16E2">
            <w:pPr>
              <w:shd w:val="clear" w:color="auto" w:fill="FFFFFF"/>
              <w:rPr>
                <w:rFonts w:eastAsia="Calibri"/>
                <w:color w:val="222222"/>
              </w:rPr>
            </w:pPr>
            <w:r w:rsidRPr="00DB2A46">
              <w:rPr>
                <w:rFonts w:eastAsia="Calibri"/>
                <w:color w:val="222222"/>
              </w:rPr>
              <w:t>Rua da Carioca, 45, Rio de Janeiro, RJ, Brazil 20050-008</w:t>
            </w:r>
          </w:p>
          <w:p w14:paraId="0FDD57C8" w14:textId="77777777" w:rsidR="006C7C68" w:rsidRPr="00463BD6" w:rsidRDefault="006C7C68" w:rsidP="00AF16E2">
            <w:pPr>
              <w:shd w:val="clear" w:color="auto" w:fill="FFFFFF"/>
              <w:rPr>
                <w:rFonts w:eastAsia="Calibri"/>
              </w:rPr>
            </w:pPr>
            <w:r w:rsidRPr="00463BD6">
              <w:rPr>
                <w:rFonts w:eastAsia="Calibri"/>
              </w:rPr>
              <w:t>Phone: 55-21-2215-0844</w:t>
            </w:r>
          </w:p>
          <w:p w14:paraId="397D3DEB" w14:textId="77777777" w:rsidR="006C7C68" w:rsidRPr="00463BD6" w:rsidRDefault="006C7C68" w:rsidP="00AF16E2">
            <w:pPr>
              <w:rPr>
                <w:rFonts w:eastAsia="Calibri"/>
              </w:rPr>
            </w:pPr>
            <w:r w:rsidRPr="00463BD6">
              <w:rPr>
                <w:rFonts w:eastAsia="Calibri"/>
              </w:rPr>
              <w:t>E-mail: </w:t>
            </w:r>
            <w:hyperlink r:id="rId54" w:history="1">
              <w:r w:rsidRPr="00463BD6">
                <w:rPr>
                  <w:rFonts w:eastAsia="Calibri"/>
                  <w:color w:val="0000FF"/>
                  <w:u w:val="single"/>
                </w:rPr>
                <w:t>jmoreira.imprep@gmail.com</w:t>
              </w:r>
            </w:hyperlink>
            <w:r w:rsidRPr="00463BD6">
              <w:rPr>
                <w:rFonts w:eastAsia="Calibri"/>
              </w:rPr>
              <w:t xml:space="preserve">  </w:t>
            </w:r>
          </w:p>
        </w:tc>
      </w:tr>
      <w:tr w:rsidR="00A97116" w:rsidRPr="00CD1C6F" w14:paraId="39CB5081" w14:textId="77777777" w:rsidTr="00D948DB">
        <w:tc>
          <w:tcPr>
            <w:tcW w:w="2127" w:type="dxa"/>
            <w:vAlign w:val="center"/>
          </w:tcPr>
          <w:p w14:paraId="680807B0" w14:textId="16991D65" w:rsidR="00A97116" w:rsidRPr="00DB2A46" w:rsidRDefault="00A97116" w:rsidP="00EF3EC4">
            <w:pPr>
              <w:jc w:val="center"/>
              <w:rPr>
                <w:rFonts w:eastAsia="Calibri"/>
              </w:rPr>
            </w:pPr>
            <w:r>
              <w:rPr>
                <w:rFonts w:eastAsia="Calibri"/>
              </w:rPr>
              <w:t>Keila Simpson</w:t>
            </w:r>
          </w:p>
        </w:tc>
        <w:tc>
          <w:tcPr>
            <w:tcW w:w="1984" w:type="dxa"/>
            <w:vAlign w:val="center"/>
          </w:tcPr>
          <w:p w14:paraId="171BD4F7" w14:textId="338359F3" w:rsidR="00A97116" w:rsidRPr="00DB2A46" w:rsidRDefault="00A97116" w:rsidP="00EF3EC4">
            <w:pPr>
              <w:jc w:val="center"/>
              <w:rPr>
                <w:rFonts w:eastAsia="Calibri"/>
              </w:rPr>
            </w:pPr>
            <w:r w:rsidRPr="00DB2A46">
              <w:rPr>
                <w:rFonts w:eastAsia="Calibri"/>
              </w:rPr>
              <w:t>Community Engagement Coordinator</w:t>
            </w:r>
          </w:p>
        </w:tc>
        <w:tc>
          <w:tcPr>
            <w:tcW w:w="4864" w:type="dxa"/>
          </w:tcPr>
          <w:p w14:paraId="21C14890" w14:textId="3E007436" w:rsidR="00DF5512" w:rsidRPr="00DB2A46" w:rsidRDefault="00DF5512" w:rsidP="00DF5512">
            <w:pPr>
              <w:shd w:val="clear" w:color="auto" w:fill="FFFFFF"/>
              <w:rPr>
                <w:rFonts w:eastAsia="Calibri"/>
                <w:color w:val="222222"/>
              </w:rPr>
            </w:pPr>
            <w:r w:rsidRPr="00DB2A46">
              <w:rPr>
                <w:rFonts w:eastAsia="Calibri"/>
                <w:b/>
                <w:bCs/>
                <w:color w:val="222222"/>
              </w:rPr>
              <w:t>Institution: </w:t>
            </w:r>
            <w:r w:rsidR="006D235F" w:rsidRPr="00006AB1">
              <w:t>Associação Nacional de Travestis e Transexuais (ANTRA)</w:t>
            </w:r>
          </w:p>
          <w:p w14:paraId="21C5BC08" w14:textId="047FD74A" w:rsidR="00B8722F" w:rsidRPr="00B8722F" w:rsidRDefault="00DF5512" w:rsidP="00DF5512">
            <w:pPr>
              <w:shd w:val="clear" w:color="auto" w:fill="FFFFFF"/>
            </w:pPr>
            <w:r w:rsidRPr="00EF3EC4">
              <w:rPr>
                <w:rFonts w:eastAsia="Calibri"/>
              </w:rPr>
              <w:t>E-mail: </w:t>
            </w:r>
            <w:r w:rsidR="00B8722F" w:rsidRPr="00B8722F">
              <w:t>atrasba@yahoo.com.br</w:t>
            </w:r>
          </w:p>
        </w:tc>
      </w:tr>
      <w:tr w:rsidR="00A97116" w:rsidRPr="00CA65E8" w14:paraId="2CA54B86" w14:textId="77777777" w:rsidTr="00D948DB">
        <w:tc>
          <w:tcPr>
            <w:tcW w:w="2127" w:type="dxa"/>
            <w:vAlign w:val="center"/>
          </w:tcPr>
          <w:p w14:paraId="373EA005" w14:textId="77777777" w:rsidR="00A97116" w:rsidRPr="00DB2A46" w:rsidRDefault="00A97116" w:rsidP="00EF3EC4">
            <w:pPr>
              <w:jc w:val="center"/>
              <w:rPr>
                <w:rFonts w:eastAsia="Calibri"/>
                <w:lang w:val="en-US"/>
              </w:rPr>
            </w:pPr>
            <w:r w:rsidRPr="00DB2A46">
              <w:rPr>
                <w:rFonts w:eastAsia="Calibri"/>
                <w:lang w:val="en-US"/>
              </w:rPr>
              <w:lastRenderedPageBreak/>
              <w:t>Gabrielle O’Malley</w:t>
            </w:r>
          </w:p>
        </w:tc>
        <w:tc>
          <w:tcPr>
            <w:tcW w:w="1984" w:type="dxa"/>
            <w:vAlign w:val="center"/>
          </w:tcPr>
          <w:p w14:paraId="788DA652" w14:textId="77777777" w:rsidR="00A97116" w:rsidRPr="00DB2A46" w:rsidRDefault="00A97116" w:rsidP="00EF3EC4">
            <w:pPr>
              <w:jc w:val="center"/>
              <w:rPr>
                <w:rFonts w:eastAsia="Calibri"/>
                <w:lang w:val="en-US"/>
              </w:rPr>
            </w:pPr>
            <w:r w:rsidRPr="00DB2A46">
              <w:rPr>
                <w:rFonts w:eastAsia="Calibri"/>
                <w:lang w:val="en-US"/>
              </w:rPr>
              <w:t>Implementation Science Consultant</w:t>
            </w:r>
          </w:p>
        </w:tc>
        <w:tc>
          <w:tcPr>
            <w:tcW w:w="4864" w:type="dxa"/>
          </w:tcPr>
          <w:p w14:paraId="6D329511" w14:textId="77777777" w:rsidR="00A97116" w:rsidRPr="00DB2A46" w:rsidRDefault="00A97116" w:rsidP="00A97116">
            <w:pPr>
              <w:shd w:val="clear" w:color="auto" w:fill="FFFFFF"/>
              <w:rPr>
                <w:rFonts w:eastAsia="Calibri"/>
                <w:color w:val="222222"/>
                <w:lang w:val="en-US"/>
              </w:rPr>
            </w:pPr>
            <w:r w:rsidRPr="00DB2A46">
              <w:rPr>
                <w:rFonts w:eastAsia="Calibri"/>
                <w:b/>
                <w:bCs/>
                <w:color w:val="222222"/>
                <w:lang w:val="en-US"/>
              </w:rPr>
              <w:t>Institution:</w:t>
            </w:r>
            <w:r w:rsidRPr="00DB2A46">
              <w:rPr>
                <w:rFonts w:eastAsia="Calibri"/>
                <w:color w:val="222222"/>
                <w:lang w:val="en-US"/>
              </w:rPr>
              <w:t xml:space="preserve"> Department of Global Health - Schools of Medicine and Public Health - University of Washington</w:t>
            </w:r>
          </w:p>
          <w:p w14:paraId="488DA1FD" w14:textId="77777777" w:rsidR="00A97116" w:rsidRPr="00DB2A46" w:rsidRDefault="00A97116" w:rsidP="00A97116">
            <w:pPr>
              <w:shd w:val="clear" w:color="auto" w:fill="FFFFFF"/>
              <w:rPr>
                <w:rFonts w:eastAsia="Calibri"/>
                <w:color w:val="222222"/>
                <w:lang w:val="en-US"/>
              </w:rPr>
            </w:pPr>
            <w:r w:rsidRPr="00DB2A46">
              <w:rPr>
                <w:rFonts w:eastAsia="Calibri"/>
                <w:color w:val="222222"/>
                <w:lang w:val="en-US"/>
              </w:rPr>
              <w:t xml:space="preserve">Seattle, Washington, USA </w:t>
            </w:r>
          </w:p>
          <w:p w14:paraId="7C8C47A4" w14:textId="77777777" w:rsidR="00A97116" w:rsidRPr="00ED65ED" w:rsidRDefault="00A97116" w:rsidP="00A97116">
            <w:pPr>
              <w:shd w:val="clear" w:color="auto" w:fill="FFFFFF"/>
              <w:rPr>
                <w:rFonts w:eastAsia="Calibri"/>
                <w:color w:val="222222"/>
                <w:lang w:val="en-US"/>
              </w:rPr>
            </w:pPr>
            <w:r w:rsidRPr="00ED65ED">
              <w:rPr>
                <w:rFonts w:eastAsia="Calibri"/>
                <w:color w:val="222222"/>
                <w:lang w:val="en-US"/>
              </w:rPr>
              <w:t xml:space="preserve">E-mail: </w:t>
            </w:r>
            <w:hyperlink r:id="rId55" w:history="1">
              <w:r w:rsidRPr="00ED65ED">
                <w:rPr>
                  <w:rStyle w:val="Hyperlink"/>
                  <w:rFonts w:eastAsia="Calibri"/>
                  <w:lang w:val="en-US"/>
                </w:rPr>
                <w:t>gabomalley@comcast.net</w:t>
              </w:r>
            </w:hyperlink>
            <w:r w:rsidRPr="00ED65ED">
              <w:rPr>
                <w:rFonts w:eastAsia="Calibri"/>
                <w:color w:val="222222"/>
                <w:lang w:val="en-US"/>
              </w:rPr>
              <w:t xml:space="preserve"> </w:t>
            </w:r>
          </w:p>
        </w:tc>
      </w:tr>
      <w:tr w:rsidR="00A97116" w:rsidRPr="00463BD6" w14:paraId="44AF31E7" w14:textId="77777777" w:rsidTr="00D948DB">
        <w:tc>
          <w:tcPr>
            <w:tcW w:w="2127" w:type="dxa"/>
            <w:vAlign w:val="center"/>
          </w:tcPr>
          <w:p w14:paraId="5C4F31B7" w14:textId="77777777" w:rsidR="00A97116" w:rsidRPr="00DB2A46" w:rsidRDefault="00A97116" w:rsidP="00EF3EC4">
            <w:pPr>
              <w:jc w:val="center"/>
              <w:rPr>
                <w:rFonts w:eastAsia="Calibri"/>
                <w:lang w:val="en-US"/>
              </w:rPr>
            </w:pPr>
            <w:r w:rsidRPr="00DB2A46">
              <w:rPr>
                <w:rFonts w:eastAsia="Calibri"/>
                <w:lang w:val="en-US"/>
              </w:rPr>
              <w:t>Carolyn Yanavich</w:t>
            </w:r>
          </w:p>
        </w:tc>
        <w:tc>
          <w:tcPr>
            <w:tcW w:w="1984" w:type="dxa"/>
            <w:vAlign w:val="center"/>
          </w:tcPr>
          <w:p w14:paraId="653311BE" w14:textId="77777777" w:rsidR="00A97116" w:rsidRPr="00DB2A46" w:rsidRDefault="00A97116" w:rsidP="00EF3EC4">
            <w:pPr>
              <w:jc w:val="center"/>
              <w:rPr>
                <w:rFonts w:eastAsia="Calibri"/>
                <w:lang w:val="en-US"/>
              </w:rPr>
            </w:pPr>
            <w:r w:rsidRPr="00DB2A46">
              <w:rPr>
                <w:rFonts w:eastAsia="Calibri"/>
                <w:lang w:val="en-US"/>
              </w:rPr>
              <w:t>Laboratory Consultant</w:t>
            </w:r>
          </w:p>
        </w:tc>
        <w:tc>
          <w:tcPr>
            <w:tcW w:w="4864" w:type="dxa"/>
          </w:tcPr>
          <w:p w14:paraId="733CA52D" w14:textId="77777777" w:rsidR="00A97116" w:rsidRPr="00DB2A46" w:rsidRDefault="00A97116" w:rsidP="00A97116">
            <w:pPr>
              <w:shd w:val="clear" w:color="auto" w:fill="FFFFFF"/>
              <w:rPr>
                <w:rFonts w:eastAsia="Calibri"/>
                <w:color w:val="222222"/>
              </w:rPr>
            </w:pPr>
            <w:r w:rsidRPr="00DB2A46">
              <w:rPr>
                <w:rFonts w:eastAsia="Calibri"/>
                <w:b/>
                <w:bCs/>
                <w:color w:val="222222"/>
              </w:rPr>
              <w:t>Institution:</w:t>
            </w:r>
            <w:r w:rsidRPr="00DB2A46">
              <w:rPr>
                <w:rFonts w:eastAsia="Calibri"/>
                <w:color w:val="222222"/>
              </w:rPr>
              <w:t xml:space="preserve"> Instituto Nacional de Infectologia Evandro Chagas - Fundação Oswaldo Cruz</w:t>
            </w:r>
          </w:p>
          <w:p w14:paraId="7899928D" w14:textId="77777777" w:rsidR="00A97116" w:rsidRPr="00DB2A46" w:rsidRDefault="00000000" w:rsidP="00A97116">
            <w:pPr>
              <w:shd w:val="clear" w:color="auto" w:fill="FFFFFF"/>
              <w:rPr>
                <w:rFonts w:eastAsia="Calibri"/>
                <w:color w:val="222222"/>
              </w:rPr>
            </w:pPr>
            <w:hyperlink r:id="rId56" w:history="1">
              <w:r w:rsidR="00A97116" w:rsidRPr="00DB2A46">
                <w:rPr>
                  <w:rFonts w:eastAsia="Calibri"/>
                  <w:color w:val="222222"/>
                </w:rPr>
                <w:t>Avenida Brasil, 4365</w:t>
              </w:r>
            </w:hyperlink>
            <w:r w:rsidR="00A97116" w:rsidRPr="00DB2A46">
              <w:rPr>
                <w:rFonts w:eastAsia="Calibri"/>
                <w:color w:val="222222"/>
              </w:rPr>
              <w:t xml:space="preserve">, </w:t>
            </w:r>
            <w:hyperlink r:id="rId57" w:history="1">
              <w:r w:rsidR="00A97116" w:rsidRPr="00DB2A46">
                <w:rPr>
                  <w:rFonts w:eastAsia="Calibri"/>
                  <w:color w:val="222222"/>
                </w:rPr>
                <w:t>Manguinhos</w:t>
              </w:r>
            </w:hyperlink>
          </w:p>
          <w:p w14:paraId="369817F2" w14:textId="77777777" w:rsidR="00A97116" w:rsidRPr="00DB2A46" w:rsidRDefault="00000000" w:rsidP="00A97116">
            <w:pPr>
              <w:shd w:val="clear" w:color="auto" w:fill="FFFFFF"/>
              <w:rPr>
                <w:rFonts w:eastAsia="Calibri"/>
                <w:color w:val="222222"/>
              </w:rPr>
            </w:pPr>
            <w:hyperlink r:id="rId58" w:history="1">
              <w:r w:rsidR="00A97116" w:rsidRPr="00DB2A46">
                <w:rPr>
                  <w:rFonts w:eastAsia="Calibri"/>
                  <w:color w:val="222222"/>
                </w:rPr>
                <w:t>Rio de Janeiro, Brasil 21040-360</w:t>
              </w:r>
            </w:hyperlink>
          </w:p>
          <w:p w14:paraId="03DB67F9" w14:textId="77777777" w:rsidR="00A97116" w:rsidRPr="00463BD6" w:rsidRDefault="00A97116" w:rsidP="00A97116">
            <w:pPr>
              <w:shd w:val="clear" w:color="auto" w:fill="FFFFFF"/>
              <w:rPr>
                <w:rFonts w:eastAsia="Calibri"/>
                <w:lang w:val="fr-FR"/>
              </w:rPr>
            </w:pPr>
            <w:proofErr w:type="gramStart"/>
            <w:r w:rsidRPr="00463BD6">
              <w:rPr>
                <w:rFonts w:eastAsia="Calibri"/>
                <w:lang w:val="fr-FR"/>
              </w:rPr>
              <w:t>Phone:</w:t>
            </w:r>
            <w:proofErr w:type="gramEnd"/>
            <w:r w:rsidRPr="00463BD6">
              <w:rPr>
                <w:rFonts w:eastAsia="Calibri"/>
                <w:lang w:val="fr-FR"/>
              </w:rPr>
              <w:t xml:space="preserve"> 55-21-2270-7064</w:t>
            </w:r>
          </w:p>
          <w:p w14:paraId="133072C2" w14:textId="77777777" w:rsidR="00A97116" w:rsidRPr="00463BD6" w:rsidRDefault="00A97116" w:rsidP="00A97116">
            <w:pPr>
              <w:shd w:val="clear" w:color="auto" w:fill="FFFFFF"/>
              <w:rPr>
                <w:rFonts w:eastAsia="Calibri"/>
                <w:b/>
                <w:bCs/>
                <w:color w:val="222222"/>
                <w:lang w:val="fr-FR"/>
              </w:rPr>
            </w:pPr>
            <w:proofErr w:type="gramStart"/>
            <w:r w:rsidRPr="00463BD6">
              <w:rPr>
                <w:rFonts w:eastAsia="Calibri"/>
                <w:lang w:val="fr-FR"/>
              </w:rPr>
              <w:t>E-mail:</w:t>
            </w:r>
            <w:proofErr w:type="gramEnd"/>
            <w:r w:rsidRPr="00463BD6">
              <w:rPr>
                <w:rFonts w:eastAsia="Calibri"/>
                <w:lang w:val="fr-FR"/>
              </w:rPr>
              <w:t> cmyanavich@gmail.com</w:t>
            </w:r>
            <w:r w:rsidRPr="00463BD6">
              <w:rPr>
                <w:rFonts w:eastAsia="Calibri"/>
                <w:b/>
                <w:bCs/>
                <w:color w:val="222222"/>
                <w:lang w:val="fr-FR"/>
              </w:rPr>
              <w:t xml:space="preserve"> </w:t>
            </w:r>
          </w:p>
        </w:tc>
      </w:tr>
    </w:tbl>
    <w:p w14:paraId="101A31F4" w14:textId="77777777" w:rsidR="006C7C68" w:rsidRPr="00463BD6" w:rsidRDefault="006C7C68" w:rsidP="006C7C68">
      <w:pPr>
        <w:rPr>
          <w:lang w:val="fr-FR"/>
        </w:rPr>
      </w:pPr>
    </w:p>
    <w:p w14:paraId="57FB189C" w14:textId="77777777" w:rsidR="006C7C68" w:rsidRPr="00463BD6" w:rsidRDefault="006C7C68" w:rsidP="006C7C68">
      <w:pPr>
        <w:rPr>
          <w:lang w:val="fr-FR"/>
        </w:rPr>
      </w:pPr>
    </w:p>
    <w:p w14:paraId="56EBF0A3" w14:textId="77777777" w:rsidR="006C7C68" w:rsidRPr="00DB2A46" w:rsidRDefault="006C7C68" w:rsidP="006C7C68">
      <w:pPr>
        <w:rPr>
          <w:b/>
          <w:bCs/>
        </w:rPr>
      </w:pPr>
      <w:r w:rsidRPr="00DB2A46">
        <w:rPr>
          <w:b/>
          <w:bCs/>
        </w:rPr>
        <w:t>Other Study Sites</w:t>
      </w:r>
    </w:p>
    <w:tbl>
      <w:tblPr>
        <w:tblStyle w:val="TableGrid"/>
        <w:tblW w:w="0" w:type="auto"/>
        <w:tblLook w:val="04A0" w:firstRow="1" w:lastRow="0" w:firstColumn="1" w:lastColumn="0" w:noHBand="0" w:noVBand="1"/>
      </w:tblPr>
      <w:tblGrid>
        <w:gridCol w:w="1980"/>
        <w:gridCol w:w="1984"/>
        <w:gridCol w:w="4864"/>
      </w:tblGrid>
      <w:tr w:rsidR="006C7C68" w:rsidRPr="00DB2A46" w14:paraId="39B2F86D" w14:textId="77777777" w:rsidTr="00AF16E2">
        <w:tc>
          <w:tcPr>
            <w:tcW w:w="1980" w:type="dxa"/>
            <w:shd w:val="clear" w:color="auto" w:fill="D9E2F3"/>
          </w:tcPr>
          <w:p w14:paraId="347B807F" w14:textId="77777777" w:rsidR="006C7C68" w:rsidRPr="00DB2A46" w:rsidRDefault="006C7C68" w:rsidP="00AF16E2">
            <w:pPr>
              <w:jc w:val="center"/>
              <w:rPr>
                <w:rFonts w:eastAsia="Calibri"/>
                <w:b/>
                <w:bCs/>
              </w:rPr>
            </w:pPr>
            <w:r w:rsidRPr="00DB2A46">
              <w:rPr>
                <w:rFonts w:eastAsia="Calibri"/>
                <w:b/>
                <w:bCs/>
              </w:rPr>
              <w:t>Name</w:t>
            </w:r>
          </w:p>
        </w:tc>
        <w:tc>
          <w:tcPr>
            <w:tcW w:w="1984" w:type="dxa"/>
            <w:shd w:val="clear" w:color="auto" w:fill="D9E2F3"/>
          </w:tcPr>
          <w:p w14:paraId="00FD5578" w14:textId="77777777" w:rsidR="006C7C68" w:rsidRPr="00DB2A46" w:rsidRDefault="006C7C68" w:rsidP="00AF16E2">
            <w:pPr>
              <w:jc w:val="center"/>
              <w:rPr>
                <w:rFonts w:eastAsia="Calibri"/>
                <w:b/>
                <w:bCs/>
              </w:rPr>
            </w:pPr>
            <w:r w:rsidRPr="00DB2A46">
              <w:rPr>
                <w:rFonts w:eastAsia="Calibri"/>
                <w:b/>
                <w:bCs/>
              </w:rPr>
              <w:t>Roles and Responsibilities</w:t>
            </w:r>
          </w:p>
        </w:tc>
        <w:tc>
          <w:tcPr>
            <w:tcW w:w="4864" w:type="dxa"/>
            <w:shd w:val="clear" w:color="auto" w:fill="D9E2F3"/>
          </w:tcPr>
          <w:p w14:paraId="11C47B18" w14:textId="77777777" w:rsidR="006C7C68" w:rsidRPr="00DB2A46" w:rsidRDefault="006C7C68" w:rsidP="00AF16E2">
            <w:pPr>
              <w:jc w:val="center"/>
              <w:rPr>
                <w:rFonts w:eastAsia="Calibri"/>
                <w:b/>
                <w:bCs/>
              </w:rPr>
            </w:pPr>
            <w:r w:rsidRPr="00DB2A46">
              <w:rPr>
                <w:rFonts w:eastAsia="Calibri"/>
                <w:b/>
                <w:bCs/>
              </w:rPr>
              <w:t>Contact Details</w:t>
            </w:r>
          </w:p>
        </w:tc>
      </w:tr>
      <w:tr w:rsidR="006C7C68" w:rsidRPr="00CD1C6F" w14:paraId="04039185" w14:textId="77777777" w:rsidTr="00AF16E2">
        <w:tc>
          <w:tcPr>
            <w:tcW w:w="1980" w:type="dxa"/>
          </w:tcPr>
          <w:p w14:paraId="21F12F20" w14:textId="77777777" w:rsidR="006C7C68" w:rsidRPr="00DB2A46" w:rsidRDefault="006C7C68" w:rsidP="00AF16E2">
            <w:pPr>
              <w:rPr>
                <w:rFonts w:eastAsia="Calibri"/>
              </w:rPr>
            </w:pPr>
            <w:r w:rsidRPr="00DB2A46">
              <w:rPr>
                <w:rFonts w:eastAsia="Calibri"/>
              </w:rPr>
              <w:t>Alessandro Farias, MD</w:t>
            </w:r>
          </w:p>
        </w:tc>
        <w:tc>
          <w:tcPr>
            <w:tcW w:w="1984" w:type="dxa"/>
          </w:tcPr>
          <w:p w14:paraId="3CA99F5D" w14:textId="77777777" w:rsidR="006C7C68" w:rsidRPr="00DB2A46" w:rsidRDefault="006C7C68" w:rsidP="00AF16E2">
            <w:pPr>
              <w:rPr>
                <w:rFonts w:eastAsia="Calibri"/>
              </w:rPr>
            </w:pPr>
            <w:r w:rsidRPr="00DB2A46">
              <w:rPr>
                <w:rFonts w:eastAsia="Calibri"/>
              </w:rPr>
              <w:t>Site PI, Salvador/BA</w:t>
            </w:r>
          </w:p>
        </w:tc>
        <w:tc>
          <w:tcPr>
            <w:tcW w:w="4864" w:type="dxa"/>
          </w:tcPr>
          <w:p w14:paraId="52538A3A" w14:textId="77777777" w:rsidR="006C7C68" w:rsidRPr="00DB2A46" w:rsidRDefault="006C7C68" w:rsidP="00AF16E2">
            <w:pPr>
              <w:rPr>
                <w:rFonts w:eastAsia="Calibri"/>
              </w:rPr>
            </w:pPr>
            <w:r w:rsidRPr="00DB2A46">
              <w:rPr>
                <w:rFonts w:eastAsia="Calibri"/>
                <w:b/>
                <w:bCs/>
              </w:rPr>
              <w:t>Institution</w:t>
            </w:r>
            <w:r w:rsidRPr="00DB2A46">
              <w:rPr>
                <w:rFonts w:eastAsia="Calibri"/>
              </w:rPr>
              <w:t xml:space="preserve">: CEDAP - Centro Especializado em Diagnóstico, Assistência e Pesquisa </w:t>
            </w:r>
          </w:p>
          <w:p w14:paraId="69EAABEF" w14:textId="77777777" w:rsidR="006C7C68" w:rsidRPr="00DB2A46" w:rsidRDefault="006C7C68" w:rsidP="00AF16E2">
            <w:pPr>
              <w:rPr>
                <w:rFonts w:eastAsia="Calibri"/>
              </w:rPr>
            </w:pPr>
            <w:r w:rsidRPr="00DB2A46">
              <w:rPr>
                <w:rFonts w:eastAsia="Calibri"/>
              </w:rPr>
              <w:t>Rua Comendador José Alves Ferreira, 240, Garcia, Salvador, BA Brasil 40100-010</w:t>
            </w:r>
          </w:p>
          <w:p w14:paraId="6AD2D9FF" w14:textId="77777777" w:rsidR="006C7C68" w:rsidRPr="00DB2A46" w:rsidRDefault="006C7C68" w:rsidP="00AF16E2">
            <w:pPr>
              <w:rPr>
                <w:rFonts w:eastAsia="Calibri"/>
                <w:lang w:val="fr-FR"/>
              </w:rPr>
            </w:pPr>
            <w:proofErr w:type="gramStart"/>
            <w:r w:rsidRPr="00DB2A46">
              <w:rPr>
                <w:rFonts w:eastAsia="Calibri"/>
                <w:lang w:val="fr-FR"/>
              </w:rPr>
              <w:t>Phone:</w:t>
            </w:r>
            <w:proofErr w:type="gramEnd"/>
            <w:r w:rsidRPr="00DB2A46">
              <w:rPr>
                <w:rFonts w:eastAsia="Calibri"/>
                <w:lang w:val="fr-FR"/>
              </w:rPr>
              <w:t xml:space="preserve"> 55-71-3116-6888</w:t>
            </w:r>
          </w:p>
          <w:p w14:paraId="3601F43D" w14:textId="77777777" w:rsidR="006C7C68" w:rsidRPr="00DB2A46" w:rsidRDefault="006C7C68" w:rsidP="00AF16E2">
            <w:pPr>
              <w:rPr>
                <w:rFonts w:eastAsia="Calibri"/>
                <w:lang w:val="fr-FR"/>
              </w:rPr>
            </w:pPr>
            <w:proofErr w:type="gramStart"/>
            <w:r w:rsidRPr="00DB2A46">
              <w:rPr>
                <w:rFonts w:eastAsia="Calibri"/>
                <w:lang w:val="fr-FR"/>
              </w:rPr>
              <w:t>E-mail:</w:t>
            </w:r>
            <w:proofErr w:type="gramEnd"/>
            <w:r w:rsidRPr="00DB2A46">
              <w:rPr>
                <w:rFonts w:eastAsia="Calibri"/>
                <w:lang w:val="fr-FR"/>
              </w:rPr>
              <w:t xml:space="preserve"> </w:t>
            </w:r>
            <w:hyperlink r:id="rId59" w:history="1">
              <w:r w:rsidRPr="00DB2A46">
                <w:rPr>
                  <w:rFonts w:eastAsia="Calibri"/>
                  <w:color w:val="0000FF"/>
                  <w:u w:val="single"/>
                  <w:lang w:val="fr-FR"/>
                </w:rPr>
                <w:t>farias.alessandro@gmail.com</w:t>
              </w:r>
            </w:hyperlink>
            <w:r w:rsidRPr="00DB2A46">
              <w:rPr>
                <w:rFonts w:eastAsia="Calibri"/>
                <w:lang w:val="fr-FR"/>
              </w:rPr>
              <w:t xml:space="preserve"> </w:t>
            </w:r>
          </w:p>
        </w:tc>
      </w:tr>
      <w:tr w:rsidR="006C7C68" w:rsidRPr="00CD1C6F" w14:paraId="3A0B2616" w14:textId="77777777" w:rsidTr="00AF16E2">
        <w:tc>
          <w:tcPr>
            <w:tcW w:w="1980" w:type="dxa"/>
          </w:tcPr>
          <w:p w14:paraId="17F24820" w14:textId="77777777" w:rsidR="006C7C68" w:rsidRPr="00DB2A46" w:rsidRDefault="006C7C68" w:rsidP="00AF16E2">
            <w:pPr>
              <w:rPr>
                <w:rFonts w:eastAsia="Calibri"/>
              </w:rPr>
            </w:pPr>
            <w:r w:rsidRPr="00DB2A46">
              <w:rPr>
                <w:rFonts w:eastAsia="Calibri"/>
              </w:rPr>
              <w:t>Marcus V. Lacerda, MD, PhD</w:t>
            </w:r>
          </w:p>
        </w:tc>
        <w:tc>
          <w:tcPr>
            <w:tcW w:w="1984" w:type="dxa"/>
          </w:tcPr>
          <w:p w14:paraId="44C5BEEE" w14:textId="77777777" w:rsidR="006C7C68" w:rsidRPr="00DB2A46" w:rsidRDefault="006C7C68" w:rsidP="00AF16E2">
            <w:pPr>
              <w:rPr>
                <w:rFonts w:eastAsia="Calibri"/>
              </w:rPr>
            </w:pPr>
            <w:r w:rsidRPr="00DB2A46">
              <w:rPr>
                <w:rFonts w:eastAsia="Calibri"/>
              </w:rPr>
              <w:t>Site PI, Manaus/AM</w:t>
            </w:r>
          </w:p>
        </w:tc>
        <w:tc>
          <w:tcPr>
            <w:tcW w:w="4864" w:type="dxa"/>
          </w:tcPr>
          <w:p w14:paraId="713A78FD" w14:textId="77777777" w:rsidR="006C7C68" w:rsidRPr="00DB2A46" w:rsidRDefault="006C7C68" w:rsidP="00AF16E2">
            <w:pPr>
              <w:rPr>
                <w:rFonts w:eastAsia="Calibri"/>
              </w:rPr>
            </w:pPr>
            <w:r w:rsidRPr="00DB2A46">
              <w:rPr>
                <w:rFonts w:eastAsia="Calibri"/>
                <w:b/>
                <w:bCs/>
              </w:rPr>
              <w:t>Institution</w:t>
            </w:r>
            <w:r w:rsidRPr="00DB2A46">
              <w:rPr>
                <w:rFonts w:eastAsia="Calibri"/>
              </w:rPr>
              <w:t>: Fundação de Medicina Tropical Heitor Vieira Dourado</w:t>
            </w:r>
          </w:p>
          <w:p w14:paraId="6B407B84" w14:textId="77777777" w:rsidR="006C7C68" w:rsidRPr="00DB2A46" w:rsidRDefault="006C7C68" w:rsidP="00AF16E2">
            <w:pPr>
              <w:rPr>
                <w:rFonts w:eastAsia="Calibri"/>
              </w:rPr>
            </w:pPr>
            <w:r w:rsidRPr="00DB2A46">
              <w:rPr>
                <w:rFonts w:eastAsia="Calibri"/>
              </w:rPr>
              <w:t>Av. Pedro Teixeira, 25, Dom Pedro, Manaus, AM Brasil 69040-000</w:t>
            </w:r>
          </w:p>
          <w:p w14:paraId="23CF6FAA" w14:textId="77777777" w:rsidR="006C7C68" w:rsidRPr="00DB2A46" w:rsidRDefault="006C7C68" w:rsidP="00AF16E2">
            <w:pPr>
              <w:rPr>
                <w:rFonts w:eastAsia="Calibri"/>
                <w:lang w:val="fr-FR"/>
              </w:rPr>
            </w:pPr>
            <w:proofErr w:type="gramStart"/>
            <w:r w:rsidRPr="00DB2A46">
              <w:rPr>
                <w:rFonts w:eastAsia="Calibri"/>
                <w:lang w:val="fr-FR"/>
              </w:rPr>
              <w:t>Phone:</w:t>
            </w:r>
            <w:proofErr w:type="gramEnd"/>
            <w:r w:rsidRPr="00DB2A46">
              <w:rPr>
                <w:rFonts w:eastAsia="Calibri"/>
                <w:lang w:val="fr-FR"/>
              </w:rPr>
              <w:t xml:space="preserve"> 55-92-2127-3555</w:t>
            </w:r>
          </w:p>
          <w:p w14:paraId="67FB9835" w14:textId="77777777" w:rsidR="006C7C68" w:rsidRPr="00DB2A46" w:rsidRDefault="006C7C68" w:rsidP="00AF16E2">
            <w:pPr>
              <w:rPr>
                <w:rFonts w:eastAsia="Calibri"/>
                <w:lang w:val="fr-FR"/>
              </w:rPr>
            </w:pPr>
            <w:proofErr w:type="gramStart"/>
            <w:r w:rsidRPr="00DB2A46">
              <w:rPr>
                <w:rFonts w:eastAsia="Calibri"/>
                <w:lang w:val="fr-FR"/>
              </w:rPr>
              <w:t>E-mail:</w:t>
            </w:r>
            <w:proofErr w:type="gramEnd"/>
            <w:r w:rsidRPr="00DB2A46">
              <w:rPr>
                <w:rFonts w:eastAsia="Calibri"/>
                <w:lang w:val="fr-FR"/>
              </w:rPr>
              <w:t xml:space="preserve"> </w:t>
            </w:r>
            <w:hyperlink r:id="rId60" w:history="1">
              <w:r w:rsidRPr="00DB2A46">
                <w:rPr>
                  <w:rFonts w:eastAsia="Calibri"/>
                  <w:color w:val="0000FF"/>
                  <w:u w:val="single"/>
                  <w:lang w:val="fr-FR"/>
                </w:rPr>
                <w:t>marcuslacerda.br@gmail.com</w:t>
              </w:r>
            </w:hyperlink>
            <w:r w:rsidRPr="00DB2A46">
              <w:rPr>
                <w:rFonts w:eastAsia="Calibri"/>
                <w:lang w:val="fr-FR"/>
              </w:rPr>
              <w:t xml:space="preserve"> </w:t>
            </w:r>
          </w:p>
        </w:tc>
      </w:tr>
      <w:tr w:rsidR="006C7C68" w:rsidRPr="00CD1C6F" w14:paraId="57B099BE" w14:textId="77777777" w:rsidTr="00AF16E2">
        <w:tc>
          <w:tcPr>
            <w:tcW w:w="1980" w:type="dxa"/>
          </w:tcPr>
          <w:p w14:paraId="58C0E4FF" w14:textId="77777777" w:rsidR="006C7C68" w:rsidRPr="00DB2A46" w:rsidRDefault="006C7C68" w:rsidP="00AF16E2">
            <w:pPr>
              <w:rPr>
                <w:rFonts w:eastAsia="Calibri"/>
              </w:rPr>
            </w:pPr>
            <w:r w:rsidRPr="00DB2A46">
              <w:rPr>
                <w:rFonts w:eastAsia="Calibri"/>
              </w:rPr>
              <w:t>José Valdez Madruga, MD</w:t>
            </w:r>
          </w:p>
        </w:tc>
        <w:tc>
          <w:tcPr>
            <w:tcW w:w="1984" w:type="dxa"/>
          </w:tcPr>
          <w:p w14:paraId="7B1DDDA7" w14:textId="77777777" w:rsidR="006C7C68" w:rsidRPr="00DB2A46" w:rsidRDefault="006C7C68" w:rsidP="00AF16E2">
            <w:pPr>
              <w:rPr>
                <w:rFonts w:eastAsia="Calibri"/>
              </w:rPr>
            </w:pPr>
            <w:r w:rsidRPr="00DB2A46">
              <w:rPr>
                <w:rFonts w:eastAsia="Calibri"/>
              </w:rPr>
              <w:t>Site PI, São Paulo/SP</w:t>
            </w:r>
          </w:p>
        </w:tc>
        <w:tc>
          <w:tcPr>
            <w:tcW w:w="4864" w:type="dxa"/>
          </w:tcPr>
          <w:p w14:paraId="43CD59C3" w14:textId="77777777" w:rsidR="006C7C68" w:rsidRPr="00DB2A46" w:rsidRDefault="006C7C68" w:rsidP="00AF16E2">
            <w:pPr>
              <w:rPr>
                <w:rFonts w:eastAsia="Calibri"/>
              </w:rPr>
            </w:pPr>
            <w:r w:rsidRPr="00DB2A46">
              <w:rPr>
                <w:rFonts w:eastAsia="Calibri"/>
                <w:b/>
                <w:bCs/>
              </w:rPr>
              <w:t>Institution</w:t>
            </w:r>
            <w:r w:rsidRPr="00DB2A46">
              <w:rPr>
                <w:rFonts w:eastAsia="Calibri"/>
              </w:rPr>
              <w:t>: Centro de Referência e Treinamento em DST/Aids de São Paulo</w:t>
            </w:r>
          </w:p>
          <w:p w14:paraId="37F95EB0" w14:textId="77777777" w:rsidR="006C7C68" w:rsidRPr="00DB2A46" w:rsidRDefault="006C7C68" w:rsidP="00AF16E2">
            <w:pPr>
              <w:rPr>
                <w:rFonts w:eastAsia="Calibri"/>
              </w:rPr>
            </w:pPr>
            <w:r w:rsidRPr="00DB2A46">
              <w:rPr>
                <w:rFonts w:eastAsia="Calibri"/>
              </w:rPr>
              <w:t>Rua Santa Cruz, 81 Vila Mariana, São Paulo, SP Brasil 04121-000</w:t>
            </w:r>
          </w:p>
          <w:p w14:paraId="74B25F66" w14:textId="77777777" w:rsidR="006C7C68" w:rsidRPr="00DB2A46" w:rsidRDefault="006C7C68" w:rsidP="00AF16E2">
            <w:pPr>
              <w:rPr>
                <w:rFonts w:eastAsia="Calibri"/>
                <w:lang w:val="fr-FR"/>
              </w:rPr>
            </w:pPr>
            <w:proofErr w:type="gramStart"/>
            <w:r w:rsidRPr="00DB2A46">
              <w:rPr>
                <w:rFonts w:eastAsia="Calibri"/>
                <w:lang w:val="fr-FR"/>
              </w:rPr>
              <w:t>Phone:</w:t>
            </w:r>
            <w:proofErr w:type="gramEnd"/>
            <w:r w:rsidRPr="00DB2A46">
              <w:rPr>
                <w:rFonts w:eastAsia="Calibri"/>
                <w:lang w:val="fr-FR"/>
              </w:rPr>
              <w:t xml:space="preserve"> 55-11-5087-9999</w:t>
            </w:r>
          </w:p>
          <w:p w14:paraId="7A02C79C" w14:textId="77777777" w:rsidR="006C7C68" w:rsidRPr="00DB2A46" w:rsidRDefault="006C7C68" w:rsidP="00AF16E2">
            <w:pPr>
              <w:rPr>
                <w:rFonts w:eastAsia="Calibri"/>
                <w:lang w:val="fr-FR"/>
              </w:rPr>
            </w:pPr>
            <w:proofErr w:type="gramStart"/>
            <w:r w:rsidRPr="00DB2A46">
              <w:rPr>
                <w:rFonts w:eastAsia="Calibri"/>
                <w:lang w:val="fr-FR"/>
              </w:rPr>
              <w:t>E-mail:</w:t>
            </w:r>
            <w:proofErr w:type="gramEnd"/>
            <w:r w:rsidRPr="00DB2A46">
              <w:rPr>
                <w:rFonts w:eastAsia="Calibri"/>
                <w:lang w:val="fr-FR"/>
              </w:rPr>
              <w:t xml:space="preserve"> </w:t>
            </w:r>
            <w:hyperlink r:id="rId61" w:history="1">
              <w:r w:rsidRPr="00DB2A46">
                <w:rPr>
                  <w:rFonts w:eastAsia="Calibri"/>
                  <w:color w:val="0000FF"/>
                  <w:u w:val="single"/>
                  <w:lang w:val="fr-FR"/>
                </w:rPr>
                <w:t>josevaldezmadruga@gmail.com</w:t>
              </w:r>
            </w:hyperlink>
            <w:r w:rsidRPr="00DB2A46">
              <w:rPr>
                <w:rFonts w:eastAsia="Calibri"/>
                <w:lang w:val="fr-FR"/>
              </w:rPr>
              <w:t xml:space="preserve"> </w:t>
            </w:r>
          </w:p>
        </w:tc>
      </w:tr>
      <w:tr w:rsidR="006C7C68" w:rsidRPr="00CD1C6F" w14:paraId="6A0DBF7C" w14:textId="77777777" w:rsidTr="00AF16E2">
        <w:tc>
          <w:tcPr>
            <w:tcW w:w="1980" w:type="dxa"/>
          </w:tcPr>
          <w:p w14:paraId="2D06E16C" w14:textId="77777777" w:rsidR="006C7C68" w:rsidRPr="00DB2A46" w:rsidRDefault="006C7C68" w:rsidP="00AF16E2">
            <w:pPr>
              <w:rPr>
                <w:rFonts w:eastAsia="Calibri"/>
                <w:lang w:val="fr-FR"/>
              </w:rPr>
            </w:pPr>
            <w:r w:rsidRPr="00DB2A46">
              <w:rPr>
                <w:rFonts w:eastAsia="Calibri"/>
                <w:lang w:val="fr-FR"/>
              </w:rPr>
              <w:t>Josué N. de Lima, MD, PhD</w:t>
            </w:r>
          </w:p>
        </w:tc>
        <w:tc>
          <w:tcPr>
            <w:tcW w:w="1984" w:type="dxa"/>
          </w:tcPr>
          <w:p w14:paraId="7C02A613" w14:textId="77777777" w:rsidR="006C7C68" w:rsidRPr="00DB2A46" w:rsidRDefault="006C7C68" w:rsidP="00AF16E2">
            <w:pPr>
              <w:rPr>
                <w:rFonts w:eastAsia="Calibri"/>
              </w:rPr>
            </w:pPr>
            <w:r w:rsidRPr="00DB2A46">
              <w:rPr>
                <w:rFonts w:eastAsia="Calibri"/>
              </w:rPr>
              <w:t>Site PI, Campinas/SP</w:t>
            </w:r>
          </w:p>
        </w:tc>
        <w:tc>
          <w:tcPr>
            <w:tcW w:w="4864" w:type="dxa"/>
          </w:tcPr>
          <w:p w14:paraId="0CAA2FCD" w14:textId="77777777" w:rsidR="006C7C68" w:rsidRPr="00DB2A46" w:rsidRDefault="006C7C68" w:rsidP="00AF16E2">
            <w:pPr>
              <w:rPr>
                <w:rFonts w:eastAsia="Calibri"/>
              </w:rPr>
            </w:pPr>
            <w:r w:rsidRPr="00DB2A46">
              <w:rPr>
                <w:rFonts w:eastAsia="Calibri"/>
                <w:b/>
                <w:bCs/>
              </w:rPr>
              <w:t>Institution</w:t>
            </w:r>
            <w:r w:rsidRPr="00DB2A46">
              <w:rPr>
                <w:rFonts w:eastAsia="Calibri"/>
              </w:rPr>
              <w:t>: Centro de Referência em IST/Aids de Campinas (SMS/PMC)</w:t>
            </w:r>
          </w:p>
          <w:p w14:paraId="77F8798D" w14:textId="77777777" w:rsidR="006C7C68" w:rsidRPr="00DB2A46" w:rsidRDefault="006C7C68" w:rsidP="00AF16E2">
            <w:pPr>
              <w:rPr>
                <w:rFonts w:eastAsia="Calibri"/>
              </w:rPr>
            </w:pPr>
            <w:r w:rsidRPr="00DB2A46">
              <w:rPr>
                <w:rFonts w:eastAsia="Calibri"/>
              </w:rPr>
              <w:t>Rua Regente Feijó 637 - Centro, Campinas, SP Brasil 13013-000</w:t>
            </w:r>
          </w:p>
          <w:p w14:paraId="125C0B44" w14:textId="77777777" w:rsidR="006C7C68" w:rsidRPr="00DB2A46" w:rsidRDefault="006C7C68" w:rsidP="00AF16E2">
            <w:pPr>
              <w:rPr>
                <w:rFonts w:eastAsia="Calibri"/>
                <w:lang w:val="fr-FR"/>
              </w:rPr>
            </w:pPr>
            <w:proofErr w:type="gramStart"/>
            <w:r w:rsidRPr="00DB2A46">
              <w:rPr>
                <w:rFonts w:eastAsia="Calibri"/>
                <w:lang w:val="fr-FR"/>
              </w:rPr>
              <w:t>Phone:</w:t>
            </w:r>
            <w:proofErr w:type="gramEnd"/>
            <w:r w:rsidRPr="00DB2A46">
              <w:rPr>
                <w:rFonts w:eastAsia="Calibri"/>
                <w:lang w:val="fr-FR"/>
              </w:rPr>
              <w:t xml:space="preserve"> 55-19-3234-5000</w:t>
            </w:r>
          </w:p>
          <w:p w14:paraId="7028D8B0" w14:textId="77777777" w:rsidR="006C7C68" w:rsidRPr="00DB2A46" w:rsidRDefault="006C7C68" w:rsidP="00AF16E2">
            <w:pPr>
              <w:rPr>
                <w:rFonts w:eastAsia="Calibri"/>
                <w:lang w:val="fr-FR"/>
              </w:rPr>
            </w:pPr>
            <w:proofErr w:type="gramStart"/>
            <w:r w:rsidRPr="00DB2A46">
              <w:rPr>
                <w:rFonts w:eastAsia="Calibri"/>
                <w:lang w:val="fr-FR"/>
              </w:rPr>
              <w:t>E-mail:</w:t>
            </w:r>
            <w:proofErr w:type="gramEnd"/>
            <w:r w:rsidRPr="00DB2A46">
              <w:rPr>
                <w:rFonts w:eastAsia="Calibri"/>
                <w:lang w:val="fr-FR"/>
              </w:rPr>
              <w:t xml:space="preserve"> </w:t>
            </w:r>
            <w:hyperlink r:id="rId62" w:history="1">
              <w:r w:rsidRPr="00DB2A46">
                <w:rPr>
                  <w:rFonts w:eastAsia="Calibri"/>
                  <w:color w:val="0000FF"/>
                  <w:u w:val="single"/>
                  <w:lang w:val="fr-FR"/>
                </w:rPr>
                <w:t>josuenlima@hotmail.com</w:t>
              </w:r>
            </w:hyperlink>
            <w:r w:rsidRPr="00DB2A46">
              <w:rPr>
                <w:rFonts w:eastAsia="Calibri"/>
                <w:lang w:val="fr-FR"/>
              </w:rPr>
              <w:t xml:space="preserve"> </w:t>
            </w:r>
          </w:p>
        </w:tc>
      </w:tr>
      <w:tr w:rsidR="006C7C68" w:rsidRPr="00CD1C6F" w14:paraId="27CA48F8" w14:textId="77777777" w:rsidTr="00AF16E2">
        <w:tc>
          <w:tcPr>
            <w:tcW w:w="1980" w:type="dxa"/>
          </w:tcPr>
          <w:p w14:paraId="2C77F973" w14:textId="77777777" w:rsidR="006C7C68" w:rsidRPr="00DB2A46" w:rsidRDefault="006C7C68" w:rsidP="00AF16E2">
            <w:pPr>
              <w:rPr>
                <w:rFonts w:eastAsia="Calibri"/>
              </w:rPr>
            </w:pPr>
            <w:r w:rsidRPr="00DB2A46">
              <w:rPr>
                <w:rFonts w:eastAsia="Calibri"/>
              </w:rPr>
              <w:t>Ronaldo Zonta, MD</w:t>
            </w:r>
          </w:p>
        </w:tc>
        <w:tc>
          <w:tcPr>
            <w:tcW w:w="1984" w:type="dxa"/>
          </w:tcPr>
          <w:p w14:paraId="11A97EDB" w14:textId="77777777" w:rsidR="006C7C68" w:rsidRPr="00DB2A46" w:rsidRDefault="006C7C68" w:rsidP="00AF16E2">
            <w:pPr>
              <w:rPr>
                <w:rFonts w:eastAsia="Calibri"/>
              </w:rPr>
            </w:pPr>
            <w:r w:rsidRPr="00DB2A46">
              <w:rPr>
                <w:rFonts w:eastAsia="Calibri"/>
              </w:rPr>
              <w:t>Site PI, Florianópolis/SC</w:t>
            </w:r>
          </w:p>
        </w:tc>
        <w:tc>
          <w:tcPr>
            <w:tcW w:w="4864" w:type="dxa"/>
          </w:tcPr>
          <w:p w14:paraId="2E745560" w14:textId="77777777" w:rsidR="006C7C68" w:rsidRPr="00DB2A46" w:rsidRDefault="006C7C68" w:rsidP="00AF16E2">
            <w:pPr>
              <w:rPr>
                <w:rFonts w:eastAsia="Calibri"/>
              </w:rPr>
            </w:pPr>
            <w:r w:rsidRPr="00DB2A46">
              <w:rPr>
                <w:rFonts w:eastAsia="Calibri"/>
                <w:b/>
                <w:bCs/>
              </w:rPr>
              <w:t>Institution</w:t>
            </w:r>
            <w:r w:rsidRPr="00DB2A46">
              <w:rPr>
                <w:rFonts w:eastAsia="Calibri"/>
              </w:rPr>
              <w:t>: CTA/Policlínica Centro</w:t>
            </w:r>
          </w:p>
          <w:p w14:paraId="3FFC1818" w14:textId="77777777" w:rsidR="006C7C68" w:rsidRPr="00DB2A46" w:rsidRDefault="006C7C68" w:rsidP="00AF16E2">
            <w:pPr>
              <w:rPr>
                <w:rFonts w:eastAsia="Calibri"/>
              </w:rPr>
            </w:pPr>
            <w:r w:rsidRPr="00DB2A46">
              <w:rPr>
                <w:rFonts w:eastAsia="Calibri"/>
              </w:rPr>
              <w:t>Av. Rio Branco, 90, Centro, Florianópolis, SC Brasil 88010-400</w:t>
            </w:r>
          </w:p>
          <w:p w14:paraId="453530DA" w14:textId="77777777" w:rsidR="006C7C68" w:rsidRPr="00DB2A46" w:rsidRDefault="006C7C68" w:rsidP="00AF16E2">
            <w:pPr>
              <w:rPr>
                <w:rFonts w:eastAsia="Calibri"/>
                <w:lang w:val="fr-FR"/>
              </w:rPr>
            </w:pPr>
            <w:proofErr w:type="gramStart"/>
            <w:r w:rsidRPr="00DB2A46">
              <w:rPr>
                <w:rFonts w:eastAsia="Calibri"/>
                <w:lang w:val="fr-FR"/>
              </w:rPr>
              <w:t>Phone:</w:t>
            </w:r>
            <w:proofErr w:type="gramEnd"/>
            <w:r w:rsidRPr="00DB2A46">
              <w:rPr>
                <w:rFonts w:eastAsia="Calibri"/>
                <w:lang w:val="fr-FR"/>
              </w:rPr>
              <w:t xml:space="preserve"> 55-48-3952-0100</w:t>
            </w:r>
          </w:p>
          <w:p w14:paraId="249FF6C2" w14:textId="77777777" w:rsidR="006C7C68" w:rsidRPr="00DB2A46" w:rsidRDefault="006C7C68" w:rsidP="00AF16E2">
            <w:pPr>
              <w:rPr>
                <w:rFonts w:eastAsia="Calibri"/>
                <w:lang w:val="fr-FR"/>
              </w:rPr>
            </w:pPr>
            <w:proofErr w:type="gramStart"/>
            <w:r w:rsidRPr="00DB2A46">
              <w:rPr>
                <w:rFonts w:eastAsia="Calibri"/>
                <w:lang w:val="fr-FR"/>
              </w:rPr>
              <w:t>E-mail:</w:t>
            </w:r>
            <w:proofErr w:type="gramEnd"/>
            <w:r w:rsidRPr="00DB2A46">
              <w:rPr>
                <w:rFonts w:eastAsia="Calibri"/>
                <w:lang w:val="fr-FR"/>
              </w:rPr>
              <w:t xml:space="preserve"> </w:t>
            </w:r>
            <w:hyperlink r:id="rId63" w:history="1">
              <w:r w:rsidRPr="00DB2A46">
                <w:rPr>
                  <w:rFonts w:eastAsia="Calibri"/>
                  <w:color w:val="0000FF"/>
                  <w:u w:val="single"/>
                  <w:lang w:val="fr-FR"/>
                </w:rPr>
                <w:t>ronaldozonta@gmail.com</w:t>
              </w:r>
            </w:hyperlink>
            <w:r w:rsidRPr="00DB2A46">
              <w:rPr>
                <w:rFonts w:eastAsia="Calibri"/>
                <w:lang w:val="fr-FR"/>
              </w:rPr>
              <w:t xml:space="preserve"> </w:t>
            </w:r>
          </w:p>
        </w:tc>
      </w:tr>
    </w:tbl>
    <w:p w14:paraId="165E196E" w14:textId="0EBDD2CA" w:rsidR="00DB2A46" w:rsidRDefault="00DB2A46" w:rsidP="006C7C68">
      <w:pPr>
        <w:rPr>
          <w:lang w:val="fr-FR"/>
        </w:rPr>
      </w:pPr>
      <w:r>
        <w:rPr>
          <w:lang w:val="fr-FR"/>
        </w:rPr>
        <w:br w:type="page"/>
      </w:r>
    </w:p>
    <w:p w14:paraId="7F192425" w14:textId="1EE44FA8" w:rsidR="00B929CE" w:rsidRPr="00DB2A46" w:rsidRDefault="00994FD3" w:rsidP="00DB2A46">
      <w:pPr>
        <w:pStyle w:val="ListParagraph"/>
        <w:numPr>
          <w:ilvl w:val="0"/>
          <w:numId w:val="26"/>
        </w:numPr>
        <w:rPr>
          <w:b/>
          <w:bCs/>
        </w:rPr>
      </w:pPr>
      <w:r w:rsidRPr="00DB2A46">
        <w:lastRenderedPageBreak/>
        <w:t>Selected Implementation Science Constructs</w:t>
      </w:r>
    </w:p>
    <w:p w14:paraId="63D502C8" w14:textId="77777777" w:rsidR="00994FD3" w:rsidRPr="00DB2A46" w:rsidRDefault="00994FD3" w:rsidP="008B2142">
      <w:pPr>
        <w:rPr>
          <w:b/>
          <w:bCs/>
        </w:rPr>
      </w:pPr>
    </w:p>
    <w:tbl>
      <w:tblPr>
        <w:tblStyle w:val="TableGrid"/>
        <w:tblW w:w="9497" w:type="dxa"/>
        <w:tblLayout w:type="fixed"/>
        <w:tblLook w:val="04A0" w:firstRow="1" w:lastRow="0" w:firstColumn="1" w:lastColumn="0" w:noHBand="0" w:noVBand="1"/>
      </w:tblPr>
      <w:tblGrid>
        <w:gridCol w:w="9497"/>
      </w:tblGrid>
      <w:tr w:rsidR="003F15FF" w:rsidRPr="00DB2A46" w14:paraId="6CB1A979" w14:textId="77777777" w:rsidTr="003F15FF">
        <w:tc>
          <w:tcPr>
            <w:tcW w:w="9497" w:type="dxa"/>
            <w:shd w:val="clear" w:color="auto" w:fill="D0CECE" w:themeFill="background2" w:themeFillShade="E6"/>
          </w:tcPr>
          <w:p w14:paraId="23F442C1" w14:textId="3E2ADA45" w:rsidR="003F15FF" w:rsidRPr="00DB2A46" w:rsidRDefault="003F15FF" w:rsidP="00F3698D">
            <w:pPr>
              <w:jc w:val="center"/>
              <w:rPr>
                <w:b/>
                <w:lang w:val="en-US"/>
              </w:rPr>
            </w:pPr>
            <w:r w:rsidRPr="00DB2A46">
              <w:rPr>
                <w:b/>
                <w:lang w:val="en-US"/>
              </w:rPr>
              <w:t>Construct Domains and Definitions</w:t>
            </w:r>
          </w:p>
        </w:tc>
      </w:tr>
      <w:tr w:rsidR="003F15FF" w:rsidRPr="00DB2A46" w14:paraId="28A35068" w14:textId="77777777" w:rsidTr="003F15FF">
        <w:tc>
          <w:tcPr>
            <w:tcW w:w="9497" w:type="dxa"/>
            <w:shd w:val="clear" w:color="auto" w:fill="E7E6E6" w:themeFill="background2"/>
          </w:tcPr>
          <w:p w14:paraId="76BF6C1B" w14:textId="25781718" w:rsidR="003F15FF" w:rsidRPr="007927EF" w:rsidRDefault="003F15FF" w:rsidP="00F3698D">
            <w:pPr>
              <w:jc w:val="center"/>
              <w:rPr>
                <w:b/>
                <w:bCs/>
                <w:lang w:val="en-US"/>
              </w:rPr>
            </w:pPr>
            <w:r w:rsidRPr="007927EF">
              <w:rPr>
                <w:b/>
                <w:bCs/>
                <w:lang w:val="en-US"/>
              </w:rPr>
              <w:t>Theoretical Framework for Acceptability</w:t>
            </w:r>
            <w:r w:rsidR="00AB10AD" w:rsidRPr="007927EF">
              <w:rPr>
                <w:b/>
                <w:bCs/>
                <w:lang w:val="en-US"/>
              </w:rPr>
              <w:t xml:space="preserve"> (TFA)</w:t>
            </w:r>
            <w:r w:rsidRPr="007927EF">
              <w:rPr>
                <w:b/>
                <w:bCs/>
                <w:vertAlign w:val="superscript"/>
                <w:lang w:val="en-US"/>
              </w:rPr>
              <w:t>1</w:t>
            </w:r>
          </w:p>
        </w:tc>
      </w:tr>
      <w:tr w:rsidR="003F15FF" w:rsidRPr="00DB2A46" w14:paraId="0FC27C43" w14:textId="77777777" w:rsidTr="003F15FF">
        <w:tc>
          <w:tcPr>
            <w:tcW w:w="9497" w:type="dxa"/>
            <w:shd w:val="clear" w:color="auto" w:fill="auto"/>
          </w:tcPr>
          <w:p w14:paraId="1C505E5B" w14:textId="77777777" w:rsidR="003F15FF" w:rsidRPr="007927EF" w:rsidRDefault="003F15FF" w:rsidP="00F3698D">
            <w:pPr>
              <w:jc w:val="center"/>
              <w:rPr>
                <w:lang w:val="en-US"/>
              </w:rPr>
            </w:pPr>
            <w:r w:rsidRPr="007927EF">
              <w:rPr>
                <w:b/>
                <w:bCs/>
                <w:lang w:val="en-US"/>
              </w:rPr>
              <w:t>Affective attitude</w:t>
            </w:r>
          </w:p>
          <w:p w14:paraId="524081DA" w14:textId="77777777" w:rsidR="003F15FF" w:rsidRPr="007927EF" w:rsidRDefault="003F15FF" w:rsidP="00F3698D">
            <w:pPr>
              <w:jc w:val="center"/>
              <w:rPr>
                <w:lang w:val="en-US"/>
              </w:rPr>
            </w:pPr>
            <w:r w:rsidRPr="007927EF">
              <w:rPr>
                <w:lang w:val="en-US"/>
              </w:rPr>
              <w:t>How someone feels about the intervention</w:t>
            </w:r>
          </w:p>
        </w:tc>
      </w:tr>
      <w:tr w:rsidR="003F15FF" w:rsidRPr="00DB2A46" w14:paraId="3D50D4BF" w14:textId="77777777" w:rsidTr="003F15FF">
        <w:tc>
          <w:tcPr>
            <w:tcW w:w="9497" w:type="dxa"/>
            <w:shd w:val="clear" w:color="auto" w:fill="auto"/>
          </w:tcPr>
          <w:p w14:paraId="3325D7AE" w14:textId="77777777" w:rsidR="003F15FF" w:rsidRPr="00DB2A46" w:rsidRDefault="003F15FF" w:rsidP="00F3698D">
            <w:pPr>
              <w:jc w:val="center"/>
              <w:rPr>
                <w:lang w:val="en-US"/>
              </w:rPr>
            </w:pPr>
            <w:r w:rsidRPr="00DB2A46">
              <w:rPr>
                <w:b/>
                <w:bCs/>
                <w:lang w:val="en-US"/>
              </w:rPr>
              <w:t>Burden</w:t>
            </w:r>
          </w:p>
          <w:p w14:paraId="4DCFF0AC" w14:textId="77777777" w:rsidR="003F15FF" w:rsidRPr="00DB2A46" w:rsidRDefault="003F15FF" w:rsidP="00F3698D">
            <w:pPr>
              <w:jc w:val="center"/>
              <w:rPr>
                <w:lang w:val="en-US"/>
              </w:rPr>
            </w:pPr>
            <w:r w:rsidRPr="00DB2A46">
              <w:rPr>
                <w:lang w:val="en-US"/>
              </w:rPr>
              <w:t>The perceived amount of effort that is required to participate in an intervention</w:t>
            </w:r>
          </w:p>
        </w:tc>
      </w:tr>
      <w:tr w:rsidR="003F15FF" w:rsidRPr="00DB2A46" w14:paraId="0681A130" w14:textId="77777777" w:rsidTr="003F15FF">
        <w:tc>
          <w:tcPr>
            <w:tcW w:w="9497" w:type="dxa"/>
            <w:shd w:val="clear" w:color="auto" w:fill="auto"/>
          </w:tcPr>
          <w:p w14:paraId="60FE6A31" w14:textId="77777777" w:rsidR="003F15FF" w:rsidRPr="00DB2A46" w:rsidRDefault="003F15FF" w:rsidP="00F3698D">
            <w:pPr>
              <w:jc w:val="center"/>
              <w:rPr>
                <w:b/>
                <w:bCs/>
                <w:lang w:val="en-US"/>
              </w:rPr>
            </w:pPr>
            <w:r w:rsidRPr="00DB2A46">
              <w:rPr>
                <w:b/>
                <w:bCs/>
                <w:lang w:val="en-US"/>
              </w:rPr>
              <w:t>Ethicality</w:t>
            </w:r>
          </w:p>
          <w:p w14:paraId="1B3CCC98" w14:textId="77777777" w:rsidR="003F15FF" w:rsidRPr="00DB2A46" w:rsidRDefault="003F15FF" w:rsidP="00F3698D">
            <w:pPr>
              <w:jc w:val="center"/>
              <w:rPr>
                <w:bCs/>
                <w:lang w:val="en-US"/>
              </w:rPr>
            </w:pPr>
            <w:r w:rsidRPr="00DB2A46">
              <w:rPr>
                <w:bCs/>
                <w:lang w:val="en-US"/>
              </w:rPr>
              <w:t>The extent to which the intervention has good fit with an individual’s value system</w:t>
            </w:r>
          </w:p>
        </w:tc>
      </w:tr>
      <w:tr w:rsidR="003F15FF" w:rsidRPr="00DB2A46" w14:paraId="0EE21978" w14:textId="77777777" w:rsidTr="003F15FF">
        <w:tc>
          <w:tcPr>
            <w:tcW w:w="9497" w:type="dxa"/>
            <w:shd w:val="clear" w:color="auto" w:fill="auto"/>
          </w:tcPr>
          <w:p w14:paraId="36116A3B" w14:textId="77777777" w:rsidR="003F15FF" w:rsidRPr="00DB2A46" w:rsidRDefault="003F15FF" w:rsidP="00F3698D">
            <w:pPr>
              <w:jc w:val="center"/>
              <w:rPr>
                <w:b/>
                <w:bCs/>
                <w:lang w:val="en-US"/>
              </w:rPr>
            </w:pPr>
            <w:r w:rsidRPr="00DB2A46">
              <w:rPr>
                <w:b/>
                <w:bCs/>
                <w:lang w:val="en-US"/>
              </w:rPr>
              <w:t>Intervention coherence</w:t>
            </w:r>
          </w:p>
          <w:p w14:paraId="55253153" w14:textId="77777777" w:rsidR="003F15FF" w:rsidRPr="00DB2A46" w:rsidRDefault="003F15FF" w:rsidP="00F3698D">
            <w:pPr>
              <w:jc w:val="center"/>
              <w:rPr>
                <w:bCs/>
                <w:lang w:val="en-US"/>
              </w:rPr>
            </w:pPr>
            <w:r w:rsidRPr="00DB2A46">
              <w:rPr>
                <w:bCs/>
                <w:lang w:val="en-US"/>
              </w:rPr>
              <w:t>The extent to which the participant understands the intervention, and how the intervention works</w:t>
            </w:r>
          </w:p>
        </w:tc>
      </w:tr>
      <w:tr w:rsidR="003F15FF" w:rsidRPr="00DB2A46" w14:paraId="0ABE7542" w14:textId="77777777" w:rsidTr="003F15FF">
        <w:tc>
          <w:tcPr>
            <w:tcW w:w="9497" w:type="dxa"/>
            <w:shd w:val="clear" w:color="auto" w:fill="auto"/>
          </w:tcPr>
          <w:p w14:paraId="12F7BBAE" w14:textId="77777777" w:rsidR="003F15FF" w:rsidRPr="00DB2A46" w:rsidRDefault="003F15FF" w:rsidP="00F3698D">
            <w:pPr>
              <w:jc w:val="center"/>
              <w:rPr>
                <w:b/>
                <w:bCs/>
                <w:lang w:val="en-US"/>
              </w:rPr>
            </w:pPr>
            <w:r w:rsidRPr="00DB2A46">
              <w:rPr>
                <w:b/>
                <w:bCs/>
                <w:lang w:val="en-US"/>
              </w:rPr>
              <w:t>Opportunity Cost/relative advantage</w:t>
            </w:r>
          </w:p>
          <w:p w14:paraId="44E7C6B2" w14:textId="77777777" w:rsidR="003F15FF" w:rsidRPr="00DB2A46" w:rsidRDefault="003F15FF" w:rsidP="00F3698D">
            <w:pPr>
              <w:jc w:val="center"/>
              <w:rPr>
                <w:bCs/>
                <w:lang w:val="en-US"/>
              </w:rPr>
            </w:pPr>
            <w:r w:rsidRPr="00DB2A46">
              <w:rPr>
                <w:bCs/>
                <w:lang w:val="en-US"/>
              </w:rPr>
              <w:t>The extent to which effort to use/deliver CAB LA PrEP is better than alternatives</w:t>
            </w:r>
          </w:p>
        </w:tc>
      </w:tr>
      <w:tr w:rsidR="003F15FF" w:rsidRPr="00DB2A46" w14:paraId="0A386C27" w14:textId="77777777" w:rsidTr="003F15FF">
        <w:tc>
          <w:tcPr>
            <w:tcW w:w="9497" w:type="dxa"/>
            <w:shd w:val="clear" w:color="auto" w:fill="auto"/>
          </w:tcPr>
          <w:p w14:paraId="47A5093E" w14:textId="77777777" w:rsidR="003F15FF" w:rsidRPr="00DB2A46" w:rsidRDefault="003F15FF" w:rsidP="00F3698D">
            <w:pPr>
              <w:jc w:val="center"/>
              <w:rPr>
                <w:b/>
                <w:bCs/>
                <w:lang w:val="en-US"/>
              </w:rPr>
            </w:pPr>
            <w:r w:rsidRPr="00DB2A46">
              <w:rPr>
                <w:b/>
                <w:bCs/>
                <w:lang w:val="en-US"/>
              </w:rPr>
              <w:t>Perceived Effectiveness</w:t>
            </w:r>
          </w:p>
          <w:p w14:paraId="21606611" w14:textId="77777777" w:rsidR="003F15FF" w:rsidRPr="00DB2A46" w:rsidRDefault="003F15FF" w:rsidP="00F3698D">
            <w:pPr>
              <w:jc w:val="center"/>
              <w:rPr>
                <w:bCs/>
                <w:lang w:val="en-US"/>
              </w:rPr>
            </w:pPr>
            <w:r w:rsidRPr="00DB2A46">
              <w:rPr>
                <w:bCs/>
                <w:lang w:val="en-US"/>
              </w:rPr>
              <w:t>The extent to which the intervention is perceived to be likely to achieve its purpose</w:t>
            </w:r>
          </w:p>
        </w:tc>
      </w:tr>
      <w:tr w:rsidR="003F15FF" w:rsidRPr="00DB2A46" w14:paraId="18E9BA64" w14:textId="77777777" w:rsidTr="003F15FF">
        <w:tc>
          <w:tcPr>
            <w:tcW w:w="9497" w:type="dxa"/>
            <w:shd w:val="clear" w:color="auto" w:fill="auto"/>
          </w:tcPr>
          <w:p w14:paraId="3199BCB5" w14:textId="77777777" w:rsidR="003F15FF" w:rsidRPr="00DB2A46" w:rsidRDefault="003F15FF" w:rsidP="00F3698D">
            <w:pPr>
              <w:jc w:val="center"/>
              <w:rPr>
                <w:b/>
                <w:bCs/>
                <w:lang w:val="en-US"/>
              </w:rPr>
            </w:pPr>
            <w:r w:rsidRPr="00DB2A46">
              <w:rPr>
                <w:b/>
                <w:bCs/>
                <w:lang w:val="en-US"/>
              </w:rPr>
              <w:t>Self-efficacy</w:t>
            </w:r>
          </w:p>
          <w:p w14:paraId="71E9297E" w14:textId="77777777" w:rsidR="003F15FF" w:rsidRPr="00DB2A46" w:rsidRDefault="003F15FF" w:rsidP="00F3698D">
            <w:pPr>
              <w:jc w:val="center"/>
              <w:rPr>
                <w:bCs/>
                <w:lang w:val="en-US"/>
              </w:rPr>
            </w:pPr>
            <w:r w:rsidRPr="00DB2A46">
              <w:rPr>
                <w:bCs/>
                <w:lang w:val="en-US"/>
              </w:rPr>
              <w:t>The participant’s confidence that they can perform the behavior(s) required to participate in the intervention</w:t>
            </w:r>
          </w:p>
        </w:tc>
      </w:tr>
      <w:tr w:rsidR="003F15FF" w:rsidRPr="00DB2A46" w14:paraId="759BBB66" w14:textId="77777777" w:rsidTr="003F15FF">
        <w:tc>
          <w:tcPr>
            <w:tcW w:w="9497" w:type="dxa"/>
            <w:shd w:val="clear" w:color="auto" w:fill="E7E6E6" w:themeFill="background2"/>
          </w:tcPr>
          <w:p w14:paraId="59A04C4B" w14:textId="77777777" w:rsidR="003F15FF" w:rsidRPr="00DB2A46" w:rsidRDefault="003F15FF" w:rsidP="00F3698D">
            <w:pPr>
              <w:jc w:val="center"/>
              <w:rPr>
                <w:b/>
                <w:bCs/>
                <w:lang w:val="en-US"/>
              </w:rPr>
            </w:pPr>
            <w:r w:rsidRPr="00DB2A46">
              <w:rPr>
                <w:b/>
                <w:lang w:val="en-US"/>
              </w:rPr>
              <w:t xml:space="preserve">Proctor Implementation Outcome </w:t>
            </w:r>
            <w:r w:rsidRPr="00DB2A46">
              <w:rPr>
                <w:b/>
                <w:vertAlign w:val="superscript"/>
                <w:lang w:val="en-US"/>
              </w:rPr>
              <w:t>2</w:t>
            </w:r>
          </w:p>
        </w:tc>
      </w:tr>
      <w:tr w:rsidR="003F15FF" w:rsidRPr="00DB2A46" w14:paraId="15460975" w14:textId="77777777" w:rsidTr="003F15FF">
        <w:tc>
          <w:tcPr>
            <w:tcW w:w="9497" w:type="dxa"/>
            <w:shd w:val="clear" w:color="auto" w:fill="auto"/>
          </w:tcPr>
          <w:p w14:paraId="7271364E" w14:textId="77777777" w:rsidR="003F15FF" w:rsidRPr="00DB2A46" w:rsidRDefault="003F15FF" w:rsidP="00F3698D">
            <w:pPr>
              <w:pStyle w:val="Default"/>
              <w:jc w:val="center"/>
              <w:rPr>
                <w:color w:val="333333"/>
                <w:shd w:val="clear" w:color="auto" w:fill="FFFFFF"/>
                <w:lang w:val="en-US"/>
              </w:rPr>
            </w:pPr>
            <w:r w:rsidRPr="00DB2A46">
              <w:rPr>
                <w:b/>
                <w:bCs/>
                <w:lang w:val="en-US"/>
              </w:rPr>
              <w:t>Feasibility</w:t>
            </w:r>
          </w:p>
          <w:p w14:paraId="575C917B" w14:textId="0D04513A" w:rsidR="003F15FF" w:rsidRPr="00DB2A46" w:rsidRDefault="003F15FF" w:rsidP="003F15FF">
            <w:pPr>
              <w:pStyle w:val="Default"/>
              <w:jc w:val="center"/>
              <w:rPr>
                <w:color w:val="333333"/>
                <w:shd w:val="clear" w:color="auto" w:fill="FFFFFF"/>
                <w:lang w:val="en-US"/>
              </w:rPr>
            </w:pPr>
            <w:r w:rsidRPr="00DB2A46">
              <w:rPr>
                <w:color w:val="333333"/>
                <w:shd w:val="clear" w:color="auto" w:fill="FFFFFF"/>
                <w:lang w:val="en-US"/>
              </w:rPr>
              <w:t>The extent to which a new treatment, or an innovation, can be successfully used or carried out within a given agency or setting. (Drawing from Proctor, 2011)</w:t>
            </w:r>
          </w:p>
        </w:tc>
      </w:tr>
      <w:tr w:rsidR="003F15FF" w:rsidRPr="00DB2A46" w14:paraId="122A4801" w14:textId="77777777" w:rsidTr="003F15FF">
        <w:tc>
          <w:tcPr>
            <w:tcW w:w="9497" w:type="dxa"/>
            <w:shd w:val="clear" w:color="auto" w:fill="E7E6E6" w:themeFill="background2"/>
          </w:tcPr>
          <w:p w14:paraId="3AE584F4" w14:textId="77777777" w:rsidR="003F15FF" w:rsidRPr="00DB2A46" w:rsidRDefault="003F15FF" w:rsidP="00F3698D">
            <w:pPr>
              <w:jc w:val="center"/>
              <w:rPr>
                <w:b/>
                <w:lang w:val="en-US"/>
              </w:rPr>
            </w:pPr>
            <w:r w:rsidRPr="00DB2A46">
              <w:rPr>
                <w:b/>
                <w:lang w:val="en-US"/>
              </w:rPr>
              <w:t>RE-AIM</w:t>
            </w:r>
            <w:r w:rsidRPr="00DB2A46">
              <w:rPr>
                <w:b/>
                <w:vertAlign w:val="superscript"/>
                <w:lang w:val="en-US"/>
              </w:rPr>
              <w:t>3</w:t>
            </w:r>
          </w:p>
        </w:tc>
      </w:tr>
      <w:tr w:rsidR="003F15FF" w:rsidRPr="00DB2A46" w14:paraId="10C42F40" w14:textId="77777777" w:rsidTr="003F15FF">
        <w:tc>
          <w:tcPr>
            <w:tcW w:w="9497" w:type="dxa"/>
            <w:shd w:val="clear" w:color="auto" w:fill="auto"/>
          </w:tcPr>
          <w:p w14:paraId="7B190D26" w14:textId="77777777" w:rsidR="003F15FF" w:rsidRPr="00DB2A46" w:rsidRDefault="003F15FF" w:rsidP="00F3698D">
            <w:pPr>
              <w:jc w:val="center"/>
              <w:rPr>
                <w:b/>
                <w:lang w:val="en-US"/>
              </w:rPr>
            </w:pPr>
            <w:r w:rsidRPr="00DB2A46">
              <w:rPr>
                <w:b/>
                <w:lang w:val="en-US"/>
              </w:rPr>
              <w:t>Reach</w:t>
            </w:r>
          </w:p>
          <w:p w14:paraId="0B1A7341" w14:textId="77777777" w:rsidR="003F15FF" w:rsidRPr="00DB2A46" w:rsidRDefault="003F15FF" w:rsidP="00F3698D">
            <w:pPr>
              <w:jc w:val="center"/>
              <w:rPr>
                <w:lang w:val="en-US"/>
              </w:rPr>
            </w:pPr>
            <w:r w:rsidRPr="00DB2A46">
              <w:rPr>
                <w:lang w:val="en-US"/>
              </w:rPr>
              <w:t>The absolute number, proportion, and representativeness of individuals who are willing to participate in an intervention, and reasons why or why not</w:t>
            </w:r>
          </w:p>
        </w:tc>
      </w:tr>
      <w:tr w:rsidR="003F15FF" w:rsidRPr="00DB2A46" w14:paraId="3F9C5420" w14:textId="77777777" w:rsidTr="00F30FC0">
        <w:trPr>
          <w:trHeight w:val="1041"/>
        </w:trPr>
        <w:tc>
          <w:tcPr>
            <w:tcW w:w="9497" w:type="dxa"/>
            <w:shd w:val="clear" w:color="auto" w:fill="auto"/>
          </w:tcPr>
          <w:p w14:paraId="51556B49" w14:textId="77777777" w:rsidR="003F15FF" w:rsidRPr="00DB2A46" w:rsidRDefault="003F15FF" w:rsidP="00F3698D">
            <w:pPr>
              <w:jc w:val="center"/>
              <w:rPr>
                <w:b/>
                <w:lang w:val="en-US"/>
              </w:rPr>
            </w:pPr>
            <w:r w:rsidRPr="00DB2A46">
              <w:rPr>
                <w:b/>
                <w:lang w:val="en-US"/>
              </w:rPr>
              <w:t>Effectiveness</w:t>
            </w:r>
          </w:p>
          <w:p w14:paraId="5501C2D5" w14:textId="77777777" w:rsidR="003F15FF" w:rsidRPr="00DB2A46" w:rsidRDefault="003F15FF" w:rsidP="00F3698D">
            <w:pPr>
              <w:jc w:val="center"/>
              <w:rPr>
                <w:color w:val="000000"/>
                <w:lang w:val="en-US"/>
              </w:rPr>
            </w:pPr>
            <w:r w:rsidRPr="00DB2A46">
              <w:rPr>
                <w:color w:val="000000"/>
                <w:lang w:val="en-US"/>
              </w:rPr>
              <w:t>The impact of an intervention on important individual outcomes, including potential negative effects, and broader impact including quality of life and economic outcomes; and variability across subgroups (generalizability or heterogeneity of effects).</w:t>
            </w:r>
          </w:p>
        </w:tc>
      </w:tr>
      <w:tr w:rsidR="003F15FF" w:rsidRPr="00DB2A46" w14:paraId="78F1A043" w14:textId="77777777" w:rsidTr="003F15FF">
        <w:tc>
          <w:tcPr>
            <w:tcW w:w="9497" w:type="dxa"/>
            <w:shd w:val="clear" w:color="auto" w:fill="auto"/>
          </w:tcPr>
          <w:p w14:paraId="6B5414EE" w14:textId="77777777" w:rsidR="003F15FF" w:rsidRPr="00DB2A46" w:rsidRDefault="003F15FF" w:rsidP="00F3698D">
            <w:pPr>
              <w:jc w:val="center"/>
              <w:rPr>
                <w:b/>
                <w:lang w:val="en-US"/>
              </w:rPr>
            </w:pPr>
            <w:r w:rsidRPr="00DB2A46">
              <w:rPr>
                <w:b/>
                <w:lang w:val="en-US"/>
              </w:rPr>
              <w:t>Implementation</w:t>
            </w:r>
          </w:p>
          <w:p w14:paraId="13B3EF57" w14:textId="77777777" w:rsidR="003F15FF" w:rsidRPr="00DB2A46" w:rsidRDefault="003F15FF" w:rsidP="00F3698D">
            <w:pPr>
              <w:jc w:val="center"/>
              <w:rPr>
                <w:lang w:val="en-US"/>
              </w:rPr>
            </w:pPr>
            <w:r w:rsidRPr="00DB2A46">
              <w:rPr>
                <w:lang w:val="en-US"/>
              </w:rPr>
              <w:t>The fidelity to the various elements of an intervention’s key functions or components, including consistency of delivery as intended and the time and cost of the implementation. Importantly, it also includes adaptations made to interventions and implementation strategies and reasons for the above results.</w:t>
            </w:r>
          </w:p>
        </w:tc>
      </w:tr>
      <w:tr w:rsidR="003F15FF" w:rsidRPr="00DB2A46" w14:paraId="16F286E6" w14:textId="77777777" w:rsidTr="003F15FF">
        <w:tc>
          <w:tcPr>
            <w:tcW w:w="9497" w:type="dxa"/>
            <w:shd w:val="clear" w:color="auto" w:fill="auto"/>
          </w:tcPr>
          <w:p w14:paraId="689E2B5D" w14:textId="77777777" w:rsidR="003F15FF" w:rsidRPr="00DB2A46" w:rsidRDefault="003F15FF" w:rsidP="00F3698D">
            <w:pPr>
              <w:jc w:val="center"/>
              <w:rPr>
                <w:lang w:val="en-US"/>
              </w:rPr>
            </w:pPr>
            <w:r w:rsidRPr="00DB2A46">
              <w:rPr>
                <w:b/>
                <w:lang w:val="en-US"/>
              </w:rPr>
              <w:t>Maintenance</w:t>
            </w:r>
            <w:r w:rsidRPr="00DB2A46">
              <w:rPr>
                <w:lang w:val="en-US"/>
              </w:rPr>
              <w:br/>
              <w:t>At the individual level: the long-term effects of a program on outcomes after a program is completed. The specific time frame for assessment of maintenance or sustainment varies across projects.</w:t>
            </w:r>
          </w:p>
        </w:tc>
      </w:tr>
    </w:tbl>
    <w:p w14:paraId="7F3EB6B5" w14:textId="0A6D6062" w:rsidR="003F15FF" w:rsidRPr="00DB2A46" w:rsidRDefault="003F15FF" w:rsidP="008B2142">
      <w:pPr>
        <w:rPr>
          <w:b/>
          <w:bCs/>
        </w:rPr>
      </w:pPr>
    </w:p>
    <w:p w14:paraId="504184D5" w14:textId="44516BD2" w:rsidR="00E07391" w:rsidRPr="00DB2A46" w:rsidRDefault="00E07391">
      <w:pPr>
        <w:spacing w:after="160" w:line="259" w:lineRule="auto"/>
        <w:rPr>
          <w:b/>
          <w:bCs/>
        </w:rPr>
      </w:pPr>
      <w:r w:rsidRPr="00DB2A46">
        <w:rPr>
          <w:b/>
          <w:bCs/>
        </w:rPr>
        <w:br w:type="page"/>
      </w:r>
    </w:p>
    <w:p w14:paraId="57536A37" w14:textId="46D62275" w:rsidR="00970841" w:rsidRPr="00DB2A46" w:rsidRDefault="00970841" w:rsidP="00630D82">
      <w:pPr>
        <w:pStyle w:val="Heading2"/>
      </w:pPr>
      <w:r w:rsidRPr="00DB2A46">
        <w:lastRenderedPageBreak/>
        <w:t>Exclusion Criteria</w:t>
      </w:r>
    </w:p>
    <w:p w14:paraId="361EA92E" w14:textId="77777777" w:rsidR="00970841" w:rsidRPr="00DB2A46" w:rsidRDefault="00970841">
      <w:pPr>
        <w:pStyle w:val="ListParagraph"/>
        <w:numPr>
          <w:ilvl w:val="0"/>
          <w:numId w:val="24"/>
        </w:numPr>
        <w:spacing w:after="80"/>
        <w:ind w:left="284"/>
      </w:pPr>
      <w:r w:rsidRPr="00DB2A46">
        <w:t>One or more reactive or positive HIV test result at enrollment visit, even if HIV infection is not confirmed.</w:t>
      </w:r>
    </w:p>
    <w:p w14:paraId="514D2473" w14:textId="77777777" w:rsidR="00970841" w:rsidRPr="00DB2A46" w:rsidRDefault="00970841">
      <w:pPr>
        <w:pStyle w:val="ListParagraph"/>
        <w:numPr>
          <w:ilvl w:val="0"/>
          <w:numId w:val="24"/>
        </w:numPr>
        <w:spacing w:after="80"/>
        <w:ind w:left="284"/>
      </w:pPr>
      <w:r w:rsidRPr="00DB2A46">
        <w:t>Currently participating in interventional trial of PrEP agents, HIV vaccine trial or experimental medication.</w:t>
      </w:r>
    </w:p>
    <w:p w14:paraId="177C2858" w14:textId="77777777" w:rsidR="00970841" w:rsidRPr="00DB2A46" w:rsidRDefault="00970841">
      <w:pPr>
        <w:pStyle w:val="ListParagraph"/>
        <w:numPr>
          <w:ilvl w:val="0"/>
          <w:numId w:val="24"/>
        </w:numPr>
        <w:spacing w:after="80"/>
        <w:ind w:left="284"/>
      </w:pPr>
      <w:r w:rsidRPr="00DB2A46">
        <w:t>Positive pregnancy test, breastfeeding, or intention to become pregnant at enrolment (for transgender men).</w:t>
      </w:r>
    </w:p>
    <w:p w14:paraId="11248646" w14:textId="77777777" w:rsidR="00970841" w:rsidRPr="00DB2A46" w:rsidRDefault="00970841">
      <w:pPr>
        <w:pStyle w:val="ListParagraph"/>
        <w:numPr>
          <w:ilvl w:val="0"/>
          <w:numId w:val="24"/>
        </w:numPr>
        <w:spacing w:after="80"/>
        <w:ind w:left="284"/>
      </w:pPr>
      <w:r w:rsidRPr="00DB2A46">
        <w:t>Prior participation in studies with Cabotegravir.</w:t>
      </w:r>
    </w:p>
    <w:p w14:paraId="413FD7CA" w14:textId="77777777" w:rsidR="00970841" w:rsidRPr="00DB2A46" w:rsidRDefault="00970841">
      <w:pPr>
        <w:pStyle w:val="ListParagraph"/>
        <w:numPr>
          <w:ilvl w:val="0"/>
          <w:numId w:val="24"/>
        </w:numPr>
        <w:spacing w:after="80"/>
        <w:ind w:left="284"/>
      </w:pPr>
      <w:r w:rsidRPr="00DB2A46">
        <w:t>A history or presence of allergy to the study drug components.</w:t>
      </w:r>
    </w:p>
    <w:p w14:paraId="4946283D" w14:textId="77777777" w:rsidR="00970841" w:rsidRPr="00DB2A46" w:rsidRDefault="00970841">
      <w:pPr>
        <w:pStyle w:val="ListParagraph"/>
        <w:numPr>
          <w:ilvl w:val="0"/>
          <w:numId w:val="24"/>
        </w:numPr>
        <w:spacing w:after="80"/>
        <w:ind w:left="284"/>
      </w:pPr>
      <w:r w:rsidRPr="00DB2A46">
        <w:t xml:space="preserve">Past participation in HIV vaccine trial. An exception will be made for participants that can provide documentation of receipt of placebo (not active arm). </w:t>
      </w:r>
    </w:p>
    <w:p w14:paraId="23828D6B" w14:textId="77777777" w:rsidR="00970841" w:rsidRPr="00DB2A46" w:rsidRDefault="00970841">
      <w:pPr>
        <w:pStyle w:val="ListParagraph"/>
        <w:numPr>
          <w:ilvl w:val="0"/>
          <w:numId w:val="24"/>
        </w:numPr>
        <w:spacing w:after="80"/>
        <w:ind w:left="284"/>
      </w:pPr>
      <w:r w:rsidRPr="00DB2A46">
        <w:t>Plan to relocate out of the area during the study period.</w:t>
      </w:r>
    </w:p>
    <w:p w14:paraId="627812DE" w14:textId="77777777" w:rsidR="00970841" w:rsidRPr="00DB2A46" w:rsidRDefault="00970841">
      <w:pPr>
        <w:pStyle w:val="ListParagraph"/>
        <w:numPr>
          <w:ilvl w:val="0"/>
          <w:numId w:val="24"/>
        </w:numPr>
        <w:spacing w:after="80"/>
        <w:ind w:left="284"/>
      </w:pPr>
      <w:r w:rsidRPr="00DB2A46">
        <w:t xml:space="preserve">Surgically placed or injected buttock implants or fillers, per self-report. </w:t>
      </w:r>
    </w:p>
    <w:p w14:paraId="3378B60D" w14:textId="77777777" w:rsidR="00970841" w:rsidRPr="00DB2A46" w:rsidRDefault="00970841">
      <w:pPr>
        <w:pStyle w:val="ListParagraph"/>
        <w:numPr>
          <w:ilvl w:val="0"/>
          <w:numId w:val="24"/>
        </w:numPr>
        <w:spacing w:after="80"/>
        <w:ind w:left="284"/>
      </w:pPr>
      <w:r w:rsidRPr="00DB2A46">
        <w:t>Has a dermatological/inflammatory skin condition overlying the buttock region which in the opinion of the study investigator, in consultation with the Clinical Study Coordination (CSC), may interfere with interpretation of injection site reactions.</w:t>
      </w:r>
    </w:p>
    <w:p w14:paraId="38ECDDAD" w14:textId="77777777" w:rsidR="00970841" w:rsidRPr="00DB2A46" w:rsidRDefault="00970841">
      <w:pPr>
        <w:pStyle w:val="ListParagraph"/>
        <w:numPr>
          <w:ilvl w:val="0"/>
          <w:numId w:val="24"/>
        </w:numPr>
        <w:spacing w:after="80"/>
        <w:ind w:left="284"/>
      </w:pPr>
      <w:r w:rsidRPr="00DB2A46">
        <w:t>Active or planned use of contraindicated co-administered for which significant decreases in Cabotegravir plasma concentrations may occur due uridine diphosphate glucuronosyltransferase (UGT1A1):</w:t>
      </w:r>
    </w:p>
    <w:p w14:paraId="7200FE3A" w14:textId="77777777" w:rsidR="00970841" w:rsidRPr="00DB2A46" w:rsidRDefault="00970841" w:rsidP="00ED65ED">
      <w:pPr>
        <w:pStyle w:val="ListParagraph"/>
        <w:numPr>
          <w:ilvl w:val="2"/>
          <w:numId w:val="24"/>
        </w:numPr>
        <w:spacing w:after="80"/>
        <w:ind w:left="1134" w:hanging="425"/>
      </w:pPr>
      <w:r w:rsidRPr="00DB2A46">
        <w:t xml:space="preserve">Anticonvulsants: Carbamazepine, Oxcarbazepine, Phenobarbital, Phenytoin </w:t>
      </w:r>
    </w:p>
    <w:p w14:paraId="2B25E2BE" w14:textId="77777777" w:rsidR="00970841" w:rsidRPr="00DB2A46" w:rsidRDefault="00970841" w:rsidP="00ED65ED">
      <w:pPr>
        <w:pStyle w:val="ListParagraph"/>
        <w:numPr>
          <w:ilvl w:val="2"/>
          <w:numId w:val="24"/>
        </w:numPr>
        <w:spacing w:after="80"/>
        <w:ind w:left="1134" w:hanging="425"/>
      </w:pPr>
      <w:proofErr w:type="spellStart"/>
      <w:r w:rsidRPr="00DB2A46">
        <w:t>Antimycobacterials</w:t>
      </w:r>
      <w:proofErr w:type="spellEnd"/>
      <w:r w:rsidRPr="00DB2A46">
        <w:t xml:space="preserve">: Rifampin, Rifapentine </w:t>
      </w:r>
    </w:p>
    <w:p w14:paraId="67786D9C" w14:textId="77777777" w:rsidR="00970841" w:rsidRPr="00DB2A46" w:rsidRDefault="00970841">
      <w:pPr>
        <w:pStyle w:val="ListParagraph"/>
        <w:numPr>
          <w:ilvl w:val="0"/>
          <w:numId w:val="24"/>
        </w:numPr>
        <w:spacing w:after="80"/>
        <w:ind w:left="284"/>
      </w:pPr>
      <w:r w:rsidRPr="00DB2A46">
        <w:rPr>
          <w:i/>
          <w:iCs/>
        </w:rPr>
        <w:t xml:space="preserve">*Any prohibited medications that decrease CAB concentrations should be discontinued for a minimum of four weeks or a minimum of three half-lives (whichever is longer) prior to the first dose. </w:t>
      </w:r>
    </w:p>
    <w:p w14:paraId="1211EAAB" w14:textId="77777777" w:rsidR="00970841" w:rsidRPr="00DB2A46" w:rsidRDefault="00970841">
      <w:pPr>
        <w:pStyle w:val="ListParagraph"/>
        <w:numPr>
          <w:ilvl w:val="0"/>
          <w:numId w:val="24"/>
        </w:numPr>
        <w:spacing w:after="80"/>
        <w:ind w:left="284"/>
      </w:pPr>
      <w:r w:rsidRPr="00DB2A46">
        <w:t>Current or anticipated need for chronic systemic anticoagulation or a history of known or suspected bleeding disorder, including a history of prolonged bleeding.</w:t>
      </w:r>
    </w:p>
    <w:p w14:paraId="5464524D" w14:textId="77777777" w:rsidR="00970841" w:rsidRPr="00DB2A46" w:rsidRDefault="00970841">
      <w:pPr>
        <w:pStyle w:val="ListParagraph"/>
        <w:numPr>
          <w:ilvl w:val="0"/>
          <w:numId w:val="24"/>
        </w:numPr>
        <w:spacing w:after="80"/>
        <w:ind w:left="284"/>
      </w:pPr>
      <w:r w:rsidRPr="00DB2A46">
        <w:t xml:space="preserve">History of severe hepatic impairment (including but not limited to a history of liver failure or hospitalization for liver disease, a history of hepatocellular carcinoma or near liver transplant). </w:t>
      </w:r>
    </w:p>
    <w:p w14:paraId="27B625F2" w14:textId="77777777" w:rsidR="00970841" w:rsidRPr="00DB2A46" w:rsidRDefault="00970841">
      <w:pPr>
        <w:pStyle w:val="ListParagraph"/>
        <w:numPr>
          <w:ilvl w:val="0"/>
          <w:numId w:val="24"/>
        </w:numPr>
        <w:spacing w:after="80"/>
        <w:ind w:left="284"/>
      </w:pPr>
      <w:r w:rsidRPr="00DB2A46">
        <w:t>Individuals with advanced Hepatitis C.</w:t>
      </w:r>
    </w:p>
    <w:p w14:paraId="5C646FB4" w14:textId="697B12E9" w:rsidR="00A257E3" w:rsidRPr="00A91252" w:rsidRDefault="00970841" w:rsidP="00AF24FB">
      <w:pPr>
        <w:pStyle w:val="ListParagraph"/>
        <w:numPr>
          <w:ilvl w:val="0"/>
          <w:numId w:val="24"/>
        </w:numPr>
        <w:spacing w:after="80"/>
        <w:ind w:left="284"/>
      </w:pPr>
      <w:r w:rsidRPr="00DB2A46">
        <w:t>Other medical conditions that, in the opinion of the study investigator, would interfere with the conduct</w:t>
      </w:r>
      <w:r w:rsidR="00D937D6">
        <w:t>ion</w:t>
      </w:r>
      <w:r w:rsidRPr="00DB2A46">
        <w:t xml:space="preserve"> of the study (e.g., provided by self-report, or found upon medical).</w:t>
      </w:r>
      <w:r w:rsidR="00FB4D0F" w:rsidRPr="00DB2A46">
        <w:br w:type="page"/>
      </w:r>
    </w:p>
    <w:p w14:paraId="4C25A1B5" w14:textId="543F944E" w:rsidR="00693FD9" w:rsidRPr="00DB2A46" w:rsidRDefault="00C617B3" w:rsidP="00630D82">
      <w:pPr>
        <w:pStyle w:val="Heading2"/>
      </w:pPr>
      <w:bookmarkStart w:id="0" w:name="_Toc104560862"/>
      <w:r>
        <w:lastRenderedPageBreak/>
        <w:t xml:space="preserve">Objectives and </w:t>
      </w:r>
      <w:r w:rsidR="00693FD9" w:rsidRPr="00DB2A46">
        <w:t>Endpoints</w:t>
      </w:r>
      <w:bookmarkEnd w:id="0"/>
    </w:p>
    <w:p w14:paraId="5AB983A1" w14:textId="77777777" w:rsidR="00693FD9" w:rsidRPr="00DB2A46" w:rsidRDefault="00693FD9" w:rsidP="00693FD9">
      <w:pPr>
        <w:spacing w:after="180"/>
        <w:rPr>
          <w:b/>
          <w:bCs/>
        </w:rPr>
      </w:pPr>
      <w:r w:rsidRPr="00DB2A46">
        <w:rPr>
          <w:b/>
          <w:bCs/>
        </w:rPr>
        <w:t>Primary Objectives</w:t>
      </w:r>
    </w:p>
    <w:p w14:paraId="19FBA064" w14:textId="77777777" w:rsidR="00693FD9" w:rsidRPr="00DB2A46" w:rsidRDefault="00693FD9" w:rsidP="00693FD9">
      <w:pPr>
        <w:spacing w:after="180"/>
      </w:pPr>
      <w:r w:rsidRPr="00DB2A46">
        <w:rPr>
          <w:bCs/>
          <w:u w:val="single"/>
        </w:rPr>
        <w:t>Implementation objective</w:t>
      </w:r>
      <w:r w:rsidRPr="00DB2A46">
        <w:rPr>
          <w:b/>
        </w:rPr>
        <w:t>:</w:t>
      </w:r>
      <w:r w:rsidRPr="00DB2A46">
        <w:rPr>
          <w:bCs/>
        </w:rPr>
        <w:t xml:space="preserve"> </w:t>
      </w:r>
    </w:p>
    <w:p w14:paraId="6544DB31" w14:textId="77777777" w:rsidR="00693FD9" w:rsidRPr="00DB2A46" w:rsidRDefault="00693FD9" w:rsidP="00693FD9">
      <w:pPr>
        <w:numPr>
          <w:ilvl w:val="0"/>
          <w:numId w:val="20"/>
        </w:numPr>
        <w:spacing w:after="180"/>
      </w:pPr>
      <w:r w:rsidRPr="00DB2A46">
        <w:t>Facilitators of integration of CAB-LA into existing PrEP services</w:t>
      </w:r>
    </w:p>
    <w:p w14:paraId="1D99CFDA" w14:textId="77777777" w:rsidR="00693FD9" w:rsidRPr="00DB2A46" w:rsidRDefault="00693FD9" w:rsidP="00693FD9">
      <w:pPr>
        <w:numPr>
          <w:ilvl w:val="0"/>
          <w:numId w:val="20"/>
        </w:numPr>
        <w:spacing w:after="180"/>
      </w:pPr>
      <w:r w:rsidRPr="00DB2A46">
        <w:t>Barriers to integration of CAB-LA into PrEP existing PrEP services</w:t>
      </w:r>
    </w:p>
    <w:p w14:paraId="30C7AB00" w14:textId="77777777" w:rsidR="00693FD9" w:rsidRPr="00DB2A46" w:rsidRDefault="00693FD9" w:rsidP="00693FD9">
      <w:pPr>
        <w:spacing w:after="180"/>
      </w:pPr>
    </w:p>
    <w:p w14:paraId="76F7D971" w14:textId="77777777" w:rsidR="00693FD9" w:rsidRPr="00DB2A46" w:rsidRDefault="00693FD9" w:rsidP="00693FD9">
      <w:pPr>
        <w:spacing w:after="180"/>
      </w:pPr>
      <w:r w:rsidRPr="00DB2A46">
        <w:rPr>
          <w:u w:val="single"/>
        </w:rPr>
        <w:t>Clinical objective</w:t>
      </w:r>
      <w:r w:rsidRPr="00DB2A46">
        <w:t xml:space="preserve">: </w:t>
      </w:r>
    </w:p>
    <w:p w14:paraId="1D5DB7F8" w14:textId="77777777" w:rsidR="00693FD9" w:rsidRPr="00DB2A46" w:rsidRDefault="00693FD9" w:rsidP="00693FD9">
      <w:pPr>
        <w:numPr>
          <w:ilvl w:val="0"/>
          <w:numId w:val="21"/>
        </w:numPr>
        <w:spacing w:after="180"/>
      </w:pPr>
      <w:r w:rsidRPr="00DB2A46">
        <w:t>Incident HIV infection (Primary outcome)</w:t>
      </w:r>
    </w:p>
    <w:p w14:paraId="2F675892" w14:textId="77777777" w:rsidR="00693FD9" w:rsidRPr="00DB2A46" w:rsidRDefault="00693FD9" w:rsidP="00693FD9">
      <w:pPr>
        <w:spacing w:after="180"/>
        <w:rPr>
          <w:b/>
          <w:bCs/>
        </w:rPr>
      </w:pPr>
    </w:p>
    <w:p w14:paraId="2ABDAAB6" w14:textId="77777777" w:rsidR="00693FD9" w:rsidRPr="00DB2A46" w:rsidRDefault="00693FD9" w:rsidP="00693FD9">
      <w:pPr>
        <w:spacing w:after="180"/>
        <w:rPr>
          <w:b/>
          <w:bCs/>
        </w:rPr>
      </w:pPr>
      <w:r w:rsidRPr="00DB2A46">
        <w:rPr>
          <w:b/>
          <w:bCs/>
        </w:rPr>
        <w:t>Secondary Objectives</w:t>
      </w:r>
    </w:p>
    <w:p w14:paraId="494AE182" w14:textId="77777777" w:rsidR="00693FD9" w:rsidRPr="00DB2A46" w:rsidRDefault="00693FD9" w:rsidP="00693FD9">
      <w:pPr>
        <w:numPr>
          <w:ilvl w:val="0"/>
          <w:numId w:val="20"/>
        </w:numPr>
        <w:spacing w:after="180"/>
      </w:pPr>
      <w:r w:rsidRPr="00DB2A46">
        <w:t>PrEP choice</w:t>
      </w:r>
    </w:p>
    <w:p w14:paraId="58BA0673" w14:textId="77777777" w:rsidR="00693FD9" w:rsidRPr="00DB2A46" w:rsidRDefault="00693FD9" w:rsidP="00693FD9">
      <w:pPr>
        <w:numPr>
          <w:ilvl w:val="0"/>
          <w:numId w:val="20"/>
        </w:numPr>
        <w:spacing w:after="180"/>
      </w:pPr>
      <w:r w:rsidRPr="00DB2A46">
        <w:t>PrEP initiation</w:t>
      </w:r>
    </w:p>
    <w:p w14:paraId="73965BE4" w14:textId="77777777" w:rsidR="00693FD9" w:rsidRPr="00DB2A46" w:rsidRDefault="00693FD9" w:rsidP="00693FD9">
      <w:pPr>
        <w:numPr>
          <w:ilvl w:val="0"/>
          <w:numId w:val="20"/>
        </w:numPr>
        <w:spacing w:after="180"/>
      </w:pPr>
      <w:r w:rsidRPr="00DB2A46">
        <w:t>Adherence to injection visits</w:t>
      </w:r>
    </w:p>
    <w:p w14:paraId="6A502C2B" w14:textId="77777777" w:rsidR="00693FD9" w:rsidRPr="00DB2A46" w:rsidRDefault="00693FD9" w:rsidP="00693FD9">
      <w:pPr>
        <w:numPr>
          <w:ilvl w:val="0"/>
          <w:numId w:val="20"/>
        </w:numPr>
        <w:spacing w:after="180"/>
      </w:pPr>
      <w:r w:rsidRPr="00DB2A46">
        <w:t>Switch from CAB-LA to oral PrEP</w:t>
      </w:r>
    </w:p>
    <w:p w14:paraId="20BB4EA8" w14:textId="77777777" w:rsidR="00693FD9" w:rsidRPr="00DB2A46" w:rsidRDefault="00693FD9" w:rsidP="00693FD9">
      <w:pPr>
        <w:numPr>
          <w:ilvl w:val="0"/>
          <w:numId w:val="20"/>
        </w:numPr>
        <w:spacing w:after="180"/>
      </w:pPr>
      <w:r w:rsidRPr="00DB2A46">
        <w:t>Discontinuation of CAB-LA PrEP</w:t>
      </w:r>
    </w:p>
    <w:p w14:paraId="4CC53F20" w14:textId="77777777" w:rsidR="00693FD9" w:rsidRPr="00DB2A46" w:rsidRDefault="00693FD9" w:rsidP="00693FD9">
      <w:pPr>
        <w:numPr>
          <w:ilvl w:val="0"/>
          <w:numId w:val="20"/>
        </w:numPr>
        <w:spacing w:after="180"/>
      </w:pPr>
      <w:r w:rsidRPr="00DB2A46">
        <w:t>Reason(s) for PrEP choice</w:t>
      </w:r>
    </w:p>
    <w:p w14:paraId="46137C07" w14:textId="77777777" w:rsidR="00693FD9" w:rsidRPr="00DB2A46" w:rsidRDefault="00693FD9" w:rsidP="00693FD9">
      <w:pPr>
        <w:numPr>
          <w:ilvl w:val="0"/>
          <w:numId w:val="20"/>
        </w:numPr>
        <w:spacing w:after="180"/>
      </w:pPr>
      <w:r w:rsidRPr="00DB2A46">
        <w:t>Facilitators of coming to injection visits</w:t>
      </w:r>
    </w:p>
    <w:p w14:paraId="7489E45E" w14:textId="77777777" w:rsidR="00693FD9" w:rsidRPr="00DB2A46" w:rsidRDefault="00693FD9" w:rsidP="00693FD9">
      <w:pPr>
        <w:numPr>
          <w:ilvl w:val="0"/>
          <w:numId w:val="20"/>
        </w:numPr>
        <w:spacing w:after="180"/>
      </w:pPr>
      <w:r w:rsidRPr="00DB2A46">
        <w:t>Barriers to coming to injection visits</w:t>
      </w:r>
    </w:p>
    <w:p w14:paraId="690AE375" w14:textId="77777777" w:rsidR="00693FD9" w:rsidRPr="00DB2A46" w:rsidRDefault="00693FD9" w:rsidP="00693FD9">
      <w:pPr>
        <w:numPr>
          <w:ilvl w:val="0"/>
          <w:numId w:val="20"/>
        </w:numPr>
        <w:spacing w:after="180"/>
      </w:pPr>
      <w:r w:rsidRPr="00DB2A46">
        <w:t>Reason(s) for switching PrEP agent</w:t>
      </w:r>
    </w:p>
    <w:p w14:paraId="61C4DC57" w14:textId="77777777" w:rsidR="00693FD9" w:rsidRPr="00DB2A46" w:rsidRDefault="00693FD9" w:rsidP="00693FD9">
      <w:pPr>
        <w:numPr>
          <w:ilvl w:val="0"/>
          <w:numId w:val="20"/>
        </w:numPr>
        <w:spacing w:after="180"/>
      </w:pPr>
      <w:r w:rsidRPr="00DB2A46">
        <w:t>Reason(s) for discontinuation of CAB-LA PrEP</w:t>
      </w:r>
    </w:p>
    <w:p w14:paraId="5845D177" w14:textId="77777777" w:rsidR="00693FD9" w:rsidRPr="00DB2A46" w:rsidRDefault="00693FD9" w:rsidP="00693FD9">
      <w:pPr>
        <w:numPr>
          <w:ilvl w:val="0"/>
          <w:numId w:val="20"/>
        </w:numPr>
        <w:spacing w:after="180"/>
      </w:pPr>
      <w:r w:rsidRPr="00DB2A46">
        <w:t>PrEP knowledge scale score</w:t>
      </w:r>
    </w:p>
    <w:p w14:paraId="0981B699" w14:textId="77777777" w:rsidR="00693FD9" w:rsidRPr="00DB2A46" w:rsidRDefault="00693FD9" w:rsidP="00693FD9">
      <w:pPr>
        <w:numPr>
          <w:ilvl w:val="0"/>
          <w:numId w:val="20"/>
        </w:numPr>
        <w:spacing w:after="180"/>
      </w:pPr>
      <w:r w:rsidRPr="00DB2A46">
        <w:t>Acceptability of mHealth intervention</w:t>
      </w:r>
    </w:p>
    <w:p w14:paraId="5046C26E" w14:textId="77777777" w:rsidR="00693FD9" w:rsidRPr="00DB2A46" w:rsidRDefault="00693FD9" w:rsidP="00693FD9">
      <w:pPr>
        <w:numPr>
          <w:ilvl w:val="0"/>
          <w:numId w:val="20"/>
        </w:numPr>
        <w:spacing w:after="180"/>
      </w:pPr>
      <w:r w:rsidRPr="00DB2A46">
        <w:t>Feasibility of mHealth intervention</w:t>
      </w:r>
    </w:p>
    <w:p w14:paraId="459DCE4D" w14:textId="77777777" w:rsidR="00693FD9" w:rsidRPr="00DB2A46" w:rsidRDefault="00693FD9" w:rsidP="00693FD9">
      <w:pPr>
        <w:numPr>
          <w:ilvl w:val="0"/>
          <w:numId w:val="20"/>
        </w:numPr>
        <w:spacing w:after="180"/>
      </w:pPr>
      <w:r w:rsidRPr="00DB2A46">
        <w:t>Acceptability of WhatsApp appointment reminders</w:t>
      </w:r>
    </w:p>
    <w:p w14:paraId="52003FBB" w14:textId="77777777" w:rsidR="00693FD9" w:rsidRPr="00DB2A46" w:rsidRDefault="00693FD9" w:rsidP="00693FD9">
      <w:pPr>
        <w:numPr>
          <w:ilvl w:val="0"/>
          <w:numId w:val="20"/>
        </w:numPr>
        <w:spacing w:after="180"/>
      </w:pPr>
      <w:r w:rsidRPr="00DB2A46">
        <w:t>Acceptability of HIV testing strategy</w:t>
      </w:r>
    </w:p>
    <w:p w14:paraId="6E99C804" w14:textId="77777777" w:rsidR="00693FD9" w:rsidRPr="00DB2A46" w:rsidRDefault="00693FD9" w:rsidP="00693FD9">
      <w:pPr>
        <w:numPr>
          <w:ilvl w:val="0"/>
          <w:numId w:val="20"/>
        </w:numPr>
        <w:spacing w:after="180"/>
      </w:pPr>
      <w:r w:rsidRPr="00DB2A46">
        <w:t>Weight</w:t>
      </w:r>
    </w:p>
    <w:p w14:paraId="1C9B2E8D" w14:textId="77777777" w:rsidR="00693FD9" w:rsidRPr="00DB2A46" w:rsidRDefault="00693FD9" w:rsidP="00693FD9">
      <w:pPr>
        <w:numPr>
          <w:ilvl w:val="0"/>
          <w:numId w:val="20"/>
        </w:numPr>
        <w:spacing w:after="180"/>
      </w:pPr>
      <w:r w:rsidRPr="00DB2A46">
        <w:t>Injection site pain</w:t>
      </w:r>
    </w:p>
    <w:p w14:paraId="08559CAF" w14:textId="77777777" w:rsidR="00693FD9" w:rsidRPr="00DB2A46" w:rsidRDefault="00693FD9" w:rsidP="00693FD9">
      <w:pPr>
        <w:numPr>
          <w:ilvl w:val="0"/>
          <w:numId w:val="20"/>
        </w:numPr>
        <w:spacing w:after="180"/>
      </w:pPr>
      <w:r w:rsidRPr="00DB2A46">
        <w:t>Severe adverse events</w:t>
      </w:r>
    </w:p>
    <w:p w14:paraId="5768A7A9" w14:textId="77777777" w:rsidR="00693FD9" w:rsidRPr="00DB2A46" w:rsidRDefault="00693FD9" w:rsidP="00ED65ED">
      <w:pPr>
        <w:numPr>
          <w:ilvl w:val="0"/>
          <w:numId w:val="28"/>
        </w:numPr>
        <w:spacing w:after="180"/>
      </w:pPr>
      <w:r w:rsidRPr="00DB2A46">
        <w:lastRenderedPageBreak/>
        <w:t>Resistance to CAB-LA or oral TDF/FTC PrEP</w:t>
      </w:r>
    </w:p>
    <w:p w14:paraId="64F4E02D" w14:textId="77777777" w:rsidR="00693FD9" w:rsidRPr="00DB2A46" w:rsidRDefault="00693FD9" w:rsidP="00ED65ED">
      <w:pPr>
        <w:numPr>
          <w:ilvl w:val="0"/>
          <w:numId w:val="28"/>
        </w:numPr>
        <w:spacing w:after="180"/>
      </w:pPr>
      <w:r w:rsidRPr="00DB2A46">
        <w:t>HIV positivity by diagnostic test (3</w:t>
      </w:r>
      <w:r w:rsidRPr="00DB2A46">
        <w:rPr>
          <w:vertAlign w:val="superscript"/>
        </w:rPr>
        <w:t>rd</w:t>
      </w:r>
      <w:r w:rsidRPr="00DB2A46">
        <w:t xml:space="preserve"> Gen RT, 4</w:t>
      </w:r>
      <w:r w:rsidRPr="00DB2A46">
        <w:rPr>
          <w:vertAlign w:val="superscript"/>
        </w:rPr>
        <w:t>th</w:t>
      </w:r>
      <w:r w:rsidRPr="00DB2A46">
        <w:t xml:space="preserve"> Gen RT, GeneXpert VL, HIVST)</w:t>
      </w:r>
    </w:p>
    <w:p w14:paraId="2148F9C3" w14:textId="77777777" w:rsidR="00693FD9" w:rsidRPr="00DB2A46" w:rsidRDefault="00693FD9" w:rsidP="00ED65ED">
      <w:pPr>
        <w:numPr>
          <w:ilvl w:val="0"/>
          <w:numId w:val="28"/>
        </w:numPr>
        <w:spacing w:after="180"/>
      </w:pPr>
      <w:r w:rsidRPr="00DB2A46">
        <w:t>HIV viral load at time of diagnosis.</w:t>
      </w:r>
    </w:p>
    <w:p w14:paraId="07A27866" w14:textId="77777777" w:rsidR="00693FD9" w:rsidRPr="00DB2A46" w:rsidRDefault="00693FD9" w:rsidP="00ED65ED">
      <w:pPr>
        <w:numPr>
          <w:ilvl w:val="0"/>
          <w:numId w:val="28"/>
        </w:numPr>
        <w:spacing w:after="180"/>
      </w:pPr>
      <w:r w:rsidRPr="00DB2A46">
        <w:t>CAB LA drug concentration at time of diagnosis.</w:t>
      </w:r>
    </w:p>
    <w:p w14:paraId="7EF18A43" w14:textId="77777777" w:rsidR="00693FD9" w:rsidRPr="00DB2A46" w:rsidRDefault="00693FD9" w:rsidP="00ED65ED">
      <w:pPr>
        <w:numPr>
          <w:ilvl w:val="0"/>
          <w:numId w:val="28"/>
        </w:numPr>
        <w:spacing w:after="180"/>
      </w:pPr>
      <w:r w:rsidRPr="00DB2A46">
        <w:t>Weeks on ART before achieving viral suppression.</w:t>
      </w:r>
    </w:p>
    <w:p w14:paraId="135228CC" w14:textId="77777777" w:rsidR="00693FD9" w:rsidRPr="00DB2A46" w:rsidRDefault="00693FD9" w:rsidP="00693FD9">
      <w:pPr>
        <w:spacing w:after="180"/>
      </w:pPr>
    </w:p>
    <w:p w14:paraId="51F3E8B5" w14:textId="77777777" w:rsidR="00693FD9" w:rsidRPr="00DB2A46" w:rsidRDefault="00693FD9" w:rsidP="00693FD9">
      <w:pPr>
        <w:spacing w:after="180"/>
        <w:rPr>
          <w:b/>
          <w:bCs/>
        </w:rPr>
      </w:pPr>
      <w:r w:rsidRPr="00DB2A46">
        <w:rPr>
          <w:b/>
          <w:bCs/>
        </w:rPr>
        <w:t>Tertiary Objectives</w:t>
      </w:r>
    </w:p>
    <w:p w14:paraId="1533565A" w14:textId="77777777" w:rsidR="00693FD9" w:rsidRPr="00DB2A46" w:rsidRDefault="00693FD9" w:rsidP="00ED65ED">
      <w:pPr>
        <w:numPr>
          <w:ilvl w:val="0"/>
          <w:numId w:val="29"/>
        </w:numPr>
        <w:spacing w:after="180"/>
      </w:pPr>
      <w:r w:rsidRPr="00DB2A46">
        <w:t>Prevalence of STI infection</w:t>
      </w:r>
    </w:p>
    <w:p w14:paraId="6D847211" w14:textId="77777777" w:rsidR="00693FD9" w:rsidRPr="00DB2A46" w:rsidRDefault="00693FD9" w:rsidP="00ED65ED">
      <w:pPr>
        <w:numPr>
          <w:ilvl w:val="0"/>
          <w:numId w:val="29"/>
        </w:numPr>
        <w:spacing w:after="180"/>
      </w:pPr>
      <w:r w:rsidRPr="00DB2A46">
        <w:t>Incidence of STI infection</w:t>
      </w:r>
    </w:p>
    <w:p w14:paraId="0D18D8EF" w14:textId="77777777" w:rsidR="00693FD9" w:rsidRPr="00DB2A46" w:rsidRDefault="00693FD9" w:rsidP="00ED65ED">
      <w:pPr>
        <w:numPr>
          <w:ilvl w:val="0"/>
          <w:numId w:val="29"/>
        </w:numPr>
        <w:spacing w:after="180"/>
      </w:pPr>
      <w:r w:rsidRPr="00DB2A46">
        <w:t>Feasibility of self-collected samples for STI testing (rectal/urine/oropharyngeal)</w:t>
      </w:r>
    </w:p>
    <w:p w14:paraId="0D470BE3" w14:textId="77777777" w:rsidR="00693FD9" w:rsidRPr="00DB2A46" w:rsidRDefault="00693FD9" w:rsidP="00ED65ED">
      <w:pPr>
        <w:numPr>
          <w:ilvl w:val="0"/>
          <w:numId w:val="29"/>
        </w:numPr>
        <w:spacing w:after="180"/>
      </w:pPr>
      <w:r w:rsidRPr="00DB2A46">
        <w:t>STI tests completed</w:t>
      </w:r>
    </w:p>
    <w:p w14:paraId="799FCCBE" w14:textId="77777777" w:rsidR="00693FD9" w:rsidRPr="00DB2A46" w:rsidRDefault="00693FD9" w:rsidP="00ED65ED">
      <w:pPr>
        <w:numPr>
          <w:ilvl w:val="0"/>
          <w:numId w:val="29"/>
        </w:numPr>
        <w:spacing w:after="180"/>
      </w:pPr>
      <w:r w:rsidRPr="00DB2A46">
        <w:t>STI test results</w:t>
      </w:r>
    </w:p>
    <w:p w14:paraId="027E8798" w14:textId="7DA53F29" w:rsidR="00FB4D0F" w:rsidRPr="00DB2A46" w:rsidRDefault="00693FD9" w:rsidP="00ED65ED">
      <w:pPr>
        <w:pStyle w:val="ListParagraph"/>
        <w:numPr>
          <w:ilvl w:val="0"/>
          <w:numId w:val="29"/>
        </w:numPr>
        <w:spacing w:after="180"/>
      </w:pPr>
      <w:r w:rsidRPr="00DB2A46">
        <w:t>Acceptability of self-collected samples for STI testing (rectal/urine/oropharyngeal)</w:t>
      </w:r>
      <w:r w:rsidR="00FB4D0F" w:rsidRPr="00DB2A46">
        <w:br w:type="page"/>
      </w:r>
    </w:p>
    <w:p w14:paraId="519D212F" w14:textId="58E17089" w:rsidR="00693FD9" w:rsidRPr="00A91252" w:rsidRDefault="00693FD9" w:rsidP="00A91252">
      <w:pPr>
        <w:pStyle w:val="ListParagraph"/>
        <w:numPr>
          <w:ilvl w:val="0"/>
          <w:numId w:val="26"/>
        </w:numPr>
        <w:spacing w:after="180"/>
        <w:rPr>
          <w:b/>
          <w:bCs/>
        </w:rPr>
      </w:pPr>
      <w:bookmarkStart w:id="1" w:name="_Toc104560863"/>
      <w:r w:rsidRPr="00A91252">
        <w:rPr>
          <w:b/>
          <w:bCs/>
        </w:rPr>
        <w:lastRenderedPageBreak/>
        <w:t>Interim Analysis</w:t>
      </w:r>
      <w:bookmarkEnd w:id="1"/>
    </w:p>
    <w:p w14:paraId="140EF1BA" w14:textId="77777777" w:rsidR="00693FD9" w:rsidRPr="00DB2A46" w:rsidRDefault="00693FD9" w:rsidP="00693FD9">
      <w:pPr>
        <w:spacing w:after="180"/>
      </w:pPr>
      <w:r w:rsidRPr="00DB2A46">
        <w:t>We will conduct interim analysis of HIV incidence in participants who select CAB-LA for HIV prevention.</w:t>
      </w:r>
    </w:p>
    <w:p w14:paraId="1C5C2465" w14:textId="77777777" w:rsidR="00693FD9" w:rsidRPr="00DB2A46" w:rsidRDefault="00693FD9" w:rsidP="00693FD9">
      <w:pPr>
        <w:spacing w:after="180"/>
        <w:ind w:left="720"/>
      </w:pPr>
      <w:r w:rsidRPr="00DB2A46">
        <w:rPr>
          <w:b/>
          <w:bCs/>
        </w:rPr>
        <w:t>Intervention Sample:</w:t>
      </w:r>
      <w:r w:rsidRPr="00DB2A46">
        <w:t xml:space="preserve"> Participants who select CAB-LA PrEP</w:t>
      </w:r>
    </w:p>
    <w:p w14:paraId="15ECF689" w14:textId="77777777" w:rsidR="00693FD9" w:rsidRPr="00DB2A46" w:rsidRDefault="00693FD9" w:rsidP="00693FD9">
      <w:pPr>
        <w:spacing w:after="180"/>
        <w:ind w:left="720"/>
      </w:pPr>
      <w:r w:rsidRPr="00DB2A46">
        <w:rPr>
          <w:b/>
          <w:bCs/>
        </w:rPr>
        <w:t>Comparison Sample:</w:t>
      </w:r>
      <w:r w:rsidRPr="00DB2A46">
        <w:t xml:space="preserve"> Individuals who initiate daily PrEP during the enrollment period within clinics in the Brazilian Health System</w:t>
      </w:r>
    </w:p>
    <w:p w14:paraId="3EBA8FF4" w14:textId="77777777" w:rsidR="00693FD9" w:rsidRPr="00DB2A46" w:rsidRDefault="00693FD9" w:rsidP="00693FD9">
      <w:pPr>
        <w:spacing w:after="180"/>
        <w:ind w:left="720"/>
        <w:rPr>
          <w:b/>
          <w:bCs/>
        </w:rPr>
      </w:pPr>
      <w:r w:rsidRPr="00DB2A46">
        <w:rPr>
          <w:b/>
          <w:bCs/>
        </w:rPr>
        <w:t>Censoring Time:</w:t>
      </w:r>
      <w:r w:rsidRPr="00DB2A46">
        <w:t xml:space="preserve"> Study time is censored at the enrollment period (~12 months after initiation of enrollment in each site). </w:t>
      </w:r>
    </w:p>
    <w:p w14:paraId="16316799" w14:textId="77777777" w:rsidR="00693FD9" w:rsidRPr="00DB2A46" w:rsidRDefault="00693FD9" w:rsidP="00693FD9">
      <w:pPr>
        <w:spacing w:after="180"/>
        <w:ind w:left="720"/>
      </w:pPr>
      <w:r w:rsidRPr="00DB2A46">
        <w:rPr>
          <w:b/>
          <w:bCs/>
        </w:rPr>
        <w:t>Endpoint:</w:t>
      </w:r>
      <w:r w:rsidRPr="00DB2A46">
        <w:t xml:space="preserve"> Among individuals who test positive on HIV rapid test, midpoint between last negative HIV rapid test and first HIV positive rapid test</w:t>
      </w:r>
    </w:p>
    <w:p w14:paraId="006017E7" w14:textId="77777777" w:rsidR="00693FD9" w:rsidRPr="00DB2A46" w:rsidRDefault="00693FD9" w:rsidP="00693FD9">
      <w:pPr>
        <w:spacing w:after="180"/>
        <w:ind w:left="720"/>
      </w:pPr>
      <w:r w:rsidRPr="00DB2A46">
        <w:rPr>
          <w:b/>
          <w:bCs/>
        </w:rPr>
        <w:t>Analysis:</w:t>
      </w:r>
      <w:r w:rsidRPr="00DB2A46">
        <w:t xml:space="preserve"> Our interim analysis will employ an intent-to-treat (ITT) approach and compare HIV incidence (and 95% CI) in CAB-LA cohort to HIV incidence (and 95% CI) among individuals on daily PrEP within the Brazilian. We will estimate the rate of HIV incidence with 95% confidence interval in each group using Kaplan-Maier statistics. We will employ a Cox Proportional Hazard model to assess the relative hazard (Hazard Ratio with 95% confidence interval) between the two groups.</w:t>
      </w:r>
    </w:p>
    <w:p w14:paraId="018198B1" w14:textId="7F388441" w:rsidR="00FB4D0F" w:rsidRPr="00DB2A46" w:rsidRDefault="00693FD9" w:rsidP="00693FD9">
      <w:pPr>
        <w:spacing w:after="180"/>
        <w:ind w:left="720"/>
      </w:pPr>
      <w:r w:rsidRPr="00DB2A46">
        <w:rPr>
          <w:b/>
          <w:bCs/>
        </w:rPr>
        <w:t>Sample Size Considerations:</w:t>
      </w:r>
      <w:r w:rsidRPr="00DB2A46">
        <w:t xml:space="preserve"> We anticipate enrollment of 200 individuals into CAB-LA PrEP over 12 months in each participating clinic (total of 1,200). At the end of the enrollment period, we anticipate an average follow-up of 0.5 years per person with at least 85% retention (N=510 person-years of follow-up). If our comparison group is of similar size, then we would need to observe at least 7 incident cases to observe statistically significant differences between CAB-LA and oral PrEP. If our comparison group is three times larger, then we would need to observe 13 or more incident cases to observe a statistically significant difference between groups. Similarly, if we observe 1 incident case, then we will be able to estimate and incidence of 1.96 per 100 person years with a 95% confidence interval of 0.03, 10.91 per 100 person-years. If our comparison group is of similar size, then we would need to observe at least 8 incident cases and if our comparison group is three times greater, then we would need to observe at least 19 incident cases to observe a statistically significant difference between groups. </w:t>
      </w:r>
    </w:p>
    <w:sectPr w:rsidR="00FB4D0F" w:rsidRPr="00DB2A46" w:rsidSect="00693FD9">
      <w:headerReference w:type="first" r:id="rId6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09E43" w14:textId="77777777" w:rsidR="00CF1E9C" w:rsidRDefault="00CF1E9C" w:rsidP="00A2288C">
      <w:r>
        <w:separator/>
      </w:r>
    </w:p>
  </w:endnote>
  <w:endnote w:type="continuationSeparator" w:id="0">
    <w:p w14:paraId="280D5D69" w14:textId="77777777" w:rsidR="00CF1E9C" w:rsidRDefault="00CF1E9C" w:rsidP="00A2288C">
      <w:r>
        <w:continuationSeparator/>
      </w:r>
    </w:p>
  </w:endnote>
  <w:endnote w:type="continuationNotice" w:id="1">
    <w:p w14:paraId="65DF7AF5" w14:textId="77777777" w:rsidR="00CF1E9C" w:rsidRDefault="00CF1E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DFD9BB" w14:textId="77777777" w:rsidR="00CF1E9C" w:rsidRDefault="00CF1E9C" w:rsidP="00A2288C">
      <w:r>
        <w:separator/>
      </w:r>
    </w:p>
  </w:footnote>
  <w:footnote w:type="continuationSeparator" w:id="0">
    <w:p w14:paraId="593DCF2A" w14:textId="77777777" w:rsidR="00CF1E9C" w:rsidRDefault="00CF1E9C" w:rsidP="00A2288C">
      <w:r>
        <w:continuationSeparator/>
      </w:r>
    </w:p>
  </w:footnote>
  <w:footnote w:type="continuationNotice" w:id="1">
    <w:p w14:paraId="70869E97" w14:textId="77777777" w:rsidR="00CF1E9C" w:rsidRDefault="00CF1E9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51748" w14:textId="5D47F9B5" w:rsidR="00245E5D" w:rsidRPr="00245E5D" w:rsidRDefault="00245E5D">
    <w:pPr>
      <w:pStyle w:val="Header"/>
      <w:rPr>
        <w:lang w:val="en-CA"/>
      </w:rPr>
    </w:pPr>
    <w:r>
      <w:rPr>
        <w:lang w:val="en-CA"/>
      </w:rPr>
      <w:t>Multimedia 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14FC7"/>
    <w:multiLevelType w:val="singleLevel"/>
    <w:tmpl w:val="6EA66680"/>
    <w:lvl w:ilvl="0">
      <w:start w:val="1"/>
      <w:numFmt w:val="bullet"/>
      <w:pStyle w:val="listbull"/>
      <w:lvlText w:val=""/>
      <w:lvlJc w:val="left"/>
      <w:pPr>
        <w:tabs>
          <w:tab w:val="num" w:pos="3835"/>
        </w:tabs>
        <w:ind w:left="3835" w:hanging="432"/>
      </w:pPr>
      <w:rPr>
        <w:rFonts w:ascii="Symbol" w:hAnsi="Symbol" w:cs="Symbol" w:hint="default"/>
      </w:rPr>
    </w:lvl>
  </w:abstractNum>
  <w:abstractNum w:abstractNumId="1" w15:restartNumberingAfterBreak="0">
    <w:nsid w:val="1898349E"/>
    <w:multiLevelType w:val="hybridMultilevel"/>
    <w:tmpl w:val="91DE9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5662DD"/>
    <w:multiLevelType w:val="hybridMultilevel"/>
    <w:tmpl w:val="7940F8AC"/>
    <w:lvl w:ilvl="0" w:tplc="0416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D3A5FC6"/>
    <w:multiLevelType w:val="hybridMultilevel"/>
    <w:tmpl w:val="33AA5B42"/>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E357F5A"/>
    <w:multiLevelType w:val="hybridMultilevel"/>
    <w:tmpl w:val="CCA69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553690"/>
    <w:multiLevelType w:val="hybridMultilevel"/>
    <w:tmpl w:val="DEA4F76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203B3FA5"/>
    <w:multiLevelType w:val="hybridMultilevel"/>
    <w:tmpl w:val="59F0C5E0"/>
    <w:lvl w:ilvl="0" w:tplc="EA462B2A">
      <w:start w:val="1"/>
      <w:numFmt w:val="lowerLetter"/>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23621D75"/>
    <w:multiLevelType w:val="hybridMultilevel"/>
    <w:tmpl w:val="5C2C7FDA"/>
    <w:lvl w:ilvl="0" w:tplc="C804B8A0">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8" w15:restartNumberingAfterBreak="0">
    <w:nsid w:val="23A1157F"/>
    <w:multiLevelType w:val="multilevel"/>
    <w:tmpl w:val="C8005BAE"/>
    <w:styleLink w:val="Listaatual1"/>
    <w:lvl w:ilvl="0">
      <w:start w:val="5"/>
      <w:numFmt w:val="decimal"/>
      <w:lvlText w:val="%1"/>
      <w:lvlJc w:val="left"/>
      <w:pPr>
        <w:ind w:left="660" w:hanging="660"/>
      </w:pPr>
      <w:rPr>
        <w:rFonts w:hint="default"/>
      </w:rPr>
    </w:lvl>
    <w:lvl w:ilvl="1">
      <w:start w:val="2"/>
      <w:numFmt w:val="decimal"/>
      <w:lvlText w:val="%1.%2"/>
      <w:lvlJc w:val="left"/>
      <w:pPr>
        <w:ind w:left="900" w:hanging="660"/>
      </w:pPr>
      <w:rPr>
        <w:rFonts w:hint="default"/>
      </w:rPr>
    </w:lvl>
    <w:lvl w:ilvl="2">
      <w:start w:val="1"/>
      <w:numFmt w:val="decimal"/>
      <w:lvlText w:val="%1.%2.%3"/>
      <w:lvlJc w:val="left"/>
      <w:pPr>
        <w:ind w:left="120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abstractNum w:abstractNumId="9" w15:restartNumberingAfterBreak="0">
    <w:nsid w:val="25B139F4"/>
    <w:multiLevelType w:val="hybridMultilevel"/>
    <w:tmpl w:val="CFA4587C"/>
    <w:lvl w:ilvl="0" w:tplc="08090001">
      <w:start w:val="1"/>
      <w:numFmt w:val="bullet"/>
      <w:lvlText w:val=""/>
      <w:lvlJc w:val="left"/>
      <w:pPr>
        <w:ind w:left="1152" w:hanging="360"/>
      </w:pPr>
      <w:rPr>
        <w:rFonts w:ascii="Symbol" w:hAnsi="Symbol" w:hint="default"/>
      </w:rPr>
    </w:lvl>
    <w:lvl w:ilvl="1" w:tplc="08090003">
      <w:start w:val="1"/>
      <w:numFmt w:val="bullet"/>
      <w:lvlText w:val="o"/>
      <w:lvlJc w:val="left"/>
      <w:pPr>
        <w:ind w:left="1872" w:hanging="360"/>
      </w:pPr>
      <w:rPr>
        <w:rFonts w:ascii="Courier New" w:hAnsi="Courier New" w:cs="Courier New" w:hint="default"/>
      </w:rPr>
    </w:lvl>
    <w:lvl w:ilvl="2" w:tplc="08090005" w:tentative="1">
      <w:start w:val="1"/>
      <w:numFmt w:val="bullet"/>
      <w:lvlText w:val=""/>
      <w:lvlJc w:val="left"/>
      <w:pPr>
        <w:ind w:left="2592" w:hanging="360"/>
      </w:pPr>
      <w:rPr>
        <w:rFonts w:ascii="Wingdings" w:hAnsi="Wingdings" w:hint="default"/>
      </w:rPr>
    </w:lvl>
    <w:lvl w:ilvl="3" w:tplc="08090001" w:tentative="1">
      <w:start w:val="1"/>
      <w:numFmt w:val="bullet"/>
      <w:lvlText w:val=""/>
      <w:lvlJc w:val="left"/>
      <w:pPr>
        <w:ind w:left="3312" w:hanging="360"/>
      </w:pPr>
      <w:rPr>
        <w:rFonts w:ascii="Symbol" w:hAnsi="Symbol" w:hint="default"/>
      </w:rPr>
    </w:lvl>
    <w:lvl w:ilvl="4" w:tplc="08090003" w:tentative="1">
      <w:start w:val="1"/>
      <w:numFmt w:val="bullet"/>
      <w:lvlText w:val="o"/>
      <w:lvlJc w:val="left"/>
      <w:pPr>
        <w:ind w:left="4032" w:hanging="360"/>
      </w:pPr>
      <w:rPr>
        <w:rFonts w:ascii="Courier New" w:hAnsi="Courier New" w:cs="Courier New" w:hint="default"/>
      </w:rPr>
    </w:lvl>
    <w:lvl w:ilvl="5" w:tplc="08090005" w:tentative="1">
      <w:start w:val="1"/>
      <w:numFmt w:val="bullet"/>
      <w:lvlText w:val=""/>
      <w:lvlJc w:val="left"/>
      <w:pPr>
        <w:ind w:left="4752" w:hanging="360"/>
      </w:pPr>
      <w:rPr>
        <w:rFonts w:ascii="Wingdings" w:hAnsi="Wingdings" w:hint="default"/>
      </w:rPr>
    </w:lvl>
    <w:lvl w:ilvl="6" w:tplc="08090001" w:tentative="1">
      <w:start w:val="1"/>
      <w:numFmt w:val="bullet"/>
      <w:lvlText w:val=""/>
      <w:lvlJc w:val="left"/>
      <w:pPr>
        <w:ind w:left="5472" w:hanging="360"/>
      </w:pPr>
      <w:rPr>
        <w:rFonts w:ascii="Symbol" w:hAnsi="Symbol" w:hint="default"/>
      </w:rPr>
    </w:lvl>
    <w:lvl w:ilvl="7" w:tplc="08090003" w:tentative="1">
      <w:start w:val="1"/>
      <w:numFmt w:val="bullet"/>
      <w:lvlText w:val="o"/>
      <w:lvlJc w:val="left"/>
      <w:pPr>
        <w:ind w:left="6192" w:hanging="360"/>
      </w:pPr>
      <w:rPr>
        <w:rFonts w:ascii="Courier New" w:hAnsi="Courier New" w:cs="Courier New" w:hint="default"/>
      </w:rPr>
    </w:lvl>
    <w:lvl w:ilvl="8" w:tplc="08090005" w:tentative="1">
      <w:start w:val="1"/>
      <w:numFmt w:val="bullet"/>
      <w:lvlText w:val=""/>
      <w:lvlJc w:val="left"/>
      <w:pPr>
        <w:ind w:left="6912" w:hanging="360"/>
      </w:pPr>
      <w:rPr>
        <w:rFonts w:ascii="Wingdings" w:hAnsi="Wingdings" w:hint="default"/>
      </w:rPr>
    </w:lvl>
  </w:abstractNum>
  <w:abstractNum w:abstractNumId="10" w15:restartNumberingAfterBreak="0">
    <w:nsid w:val="2C573E10"/>
    <w:multiLevelType w:val="hybridMultilevel"/>
    <w:tmpl w:val="E33E735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2D9E391F"/>
    <w:multiLevelType w:val="hybridMultilevel"/>
    <w:tmpl w:val="0E260A60"/>
    <w:lvl w:ilvl="0" w:tplc="0416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E9558EE"/>
    <w:multiLevelType w:val="hybridMultilevel"/>
    <w:tmpl w:val="ED801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0E05BF"/>
    <w:multiLevelType w:val="multilevel"/>
    <w:tmpl w:val="A99431FE"/>
    <w:lvl w:ilvl="0">
      <w:start w:val="1"/>
      <w:numFmt w:val="decimal"/>
      <w:pStyle w:val="Heading2"/>
      <w:lvlText w:val="%1."/>
      <w:lvlJc w:val="left"/>
      <w:pPr>
        <w:ind w:left="786"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385852BB"/>
    <w:multiLevelType w:val="hybridMultilevel"/>
    <w:tmpl w:val="3972527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38E9740E"/>
    <w:multiLevelType w:val="hybridMultilevel"/>
    <w:tmpl w:val="CAE8C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EB52AE"/>
    <w:multiLevelType w:val="hybridMultilevel"/>
    <w:tmpl w:val="993C064A"/>
    <w:lvl w:ilvl="0" w:tplc="49D86770">
      <w:start w:val="1"/>
      <w:numFmt w:val="lowerLetter"/>
      <w:lvlText w:val="%1."/>
      <w:lvlJc w:val="left"/>
      <w:pPr>
        <w:ind w:left="1080" w:hanging="360"/>
      </w:pPr>
      <w:rPr>
        <w:rFonts w:hint="default"/>
        <w:b/>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7" w15:restartNumberingAfterBreak="0">
    <w:nsid w:val="3D63415B"/>
    <w:multiLevelType w:val="multilevel"/>
    <w:tmpl w:val="05EEC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AF6A52"/>
    <w:multiLevelType w:val="hybridMultilevel"/>
    <w:tmpl w:val="32288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BE427D"/>
    <w:multiLevelType w:val="hybridMultilevel"/>
    <w:tmpl w:val="80E68530"/>
    <w:lvl w:ilvl="0" w:tplc="6E8A28DA">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0" w15:restartNumberingAfterBreak="0">
    <w:nsid w:val="433C13FE"/>
    <w:multiLevelType w:val="hybridMultilevel"/>
    <w:tmpl w:val="5D9C8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3401EC0"/>
    <w:multiLevelType w:val="singleLevel"/>
    <w:tmpl w:val="2C62F932"/>
    <w:lvl w:ilvl="0">
      <w:start w:val="1"/>
      <w:numFmt w:val="bullet"/>
      <w:pStyle w:val="listindentbull"/>
      <w:lvlText w:val=""/>
      <w:lvlJc w:val="left"/>
      <w:pPr>
        <w:tabs>
          <w:tab w:val="num" w:pos="1425"/>
        </w:tabs>
        <w:ind w:left="1425" w:hanging="432"/>
      </w:pPr>
      <w:rPr>
        <w:rFonts w:ascii="Symbol" w:hAnsi="Symbol" w:cs="Symbol" w:hint="default"/>
        <w:color w:val="auto"/>
      </w:rPr>
    </w:lvl>
  </w:abstractNum>
  <w:abstractNum w:abstractNumId="22" w15:restartNumberingAfterBreak="0">
    <w:nsid w:val="4BF06E50"/>
    <w:multiLevelType w:val="hybridMultilevel"/>
    <w:tmpl w:val="66006A1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59490901"/>
    <w:multiLevelType w:val="hybridMultilevel"/>
    <w:tmpl w:val="409E6A18"/>
    <w:lvl w:ilvl="0" w:tplc="04090001">
      <w:start w:val="1"/>
      <w:numFmt w:val="bullet"/>
      <w:pStyle w:val="GuideBullet"/>
      <w:lvlText w:val=""/>
      <w:lvlJc w:val="left"/>
      <w:pPr>
        <w:tabs>
          <w:tab w:val="num" w:pos="360"/>
        </w:tabs>
        <w:ind w:left="288" w:hanging="288"/>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77694E"/>
    <w:multiLevelType w:val="hybridMultilevel"/>
    <w:tmpl w:val="3D900FDA"/>
    <w:lvl w:ilvl="0" w:tplc="0416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EC61EE5"/>
    <w:multiLevelType w:val="hybridMultilevel"/>
    <w:tmpl w:val="C6AAF9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62593B9F"/>
    <w:multiLevelType w:val="hybridMultilevel"/>
    <w:tmpl w:val="F83A59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708D2145"/>
    <w:multiLevelType w:val="multilevel"/>
    <w:tmpl w:val="2C6C767E"/>
    <w:lvl w:ilvl="0">
      <w:start w:val="1"/>
      <w:numFmt w:val="bullet"/>
      <w:lvlText w:val=""/>
      <w:lvlJc w:val="left"/>
      <w:pPr>
        <w:ind w:left="720" w:hanging="360"/>
      </w:pPr>
      <w:rPr>
        <w:rFonts w:ascii="Symbol" w:hAnsi="Symbol" w:hint="default"/>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ind w:left="1800" w:hanging="360"/>
      </w:pPr>
      <w:rPr>
        <w:rFonts w:ascii="Symbol" w:hAnsi="Symbol" w:hint="default"/>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8" w15:restartNumberingAfterBreak="0">
    <w:nsid w:val="741067D0"/>
    <w:multiLevelType w:val="hybridMultilevel"/>
    <w:tmpl w:val="084CA2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8675E9C"/>
    <w:multiLevelType w:val="hybridMultilevel"/>
    <w:tmpl w:val="321CD0A0"/>
    <w:lvl w:ilvl="0" w:tplc="21FAE158">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DE2D27"/>
    <w:multiLevelType w:val="multilevel"/>
    <w:tmpl w:val="F5346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FB0462F"/>
    <w:multiLevelType w:val="hybridMultilevel"/>
    <w:tmpl w:val="4D9A6AE8"/>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2" w15:restartNumberingAfterBreak="0">
    <w:nsid w:val="7FFE79E2"/>
    <w:multiLevelType w:val="hybridMultilevel"/>
    <w:tmpl w:val="DF2087FC"/>
    <w:lvl w:ilvl="0" w:tplc="83F8526E">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334067041">
    <w:abstractNumId w:val="18"/>
  </w:num>
  <w:num w:numId="2" w16cid:durableId="1149784460">
    <w:abstractNumId w:val="28"/>
  </w:num>
  <w:num w:numId="3" w16cid:durableId="295570710">
    <w:abstractNumId w:val="1"/>
  </w:num>
  <w:num w:numId="4" w16cid:durableId="672997695">
    <w:abstractNumId w:val="25"/>
  </w:num>
  <w:num w:numId="5" w16cid:durableId="134492304">
    <w:abstractNumId w:val="14"/>
  </w:num>
  <w:num w:numId="6" w16cid:durableId="228539794">
    <w:abstractNumId w:val="20"/>
  </w:num>
  <w:num w:numId="7" w16cid:durableId="1309633299">
    <w:abstractNumId w:val="4"/>
  </w:num>
  <w:num w:numId="8" w16cid:durableId="475073242">
    <w:abstractNumId w:val="30"/>
  </w:num>
  <w:num w:numId="9" w16cid:durableId="1604149491">
    <w:abstractNumId w:val="8"/>
  </w:num>
  <w:num w:numId="10" w16cid:durableId="329989066">
    <w:abstractNumId w:val="29"/>
  </w:num>
  <w:num w:numId="11" w16cid:durableId="1992563355">
    <w:abstractNumId w:val="27"/>
  </w:num>
  <w:num w:numId="12" w16cid:durableId="295642562">
    <w:abstractNumId w:val="26"/>
  </w:num>
  <w:num w:numId="13" w16cid:durableId="414547606">
    <w:abstractNumId w:val="5"/>
  </w:num>
  <w:num w:numId="14" w16cid:durableId="65693928">
    <w:abstractNumId w:val="10"/>
  </w:num>
  <w:num w:numId="15" w16cid:durableId="53237978">
    <w:abstractNumId w:val="0"/>
  </w:num>
  <w:num w:numId="16" w16cid:durableId="496968716">
    <w:abstractNumId w:val="21"/>
  </w:num>
  <w:num w:numId="17" w16cid:durableId="425613652">
    <w:abstractNumId w:val="9"/>
  </w:num>
  <w:num w:numId="18" w16cid:durableId="1114976934">
    <w:abstractNumId w:val="3"/>
  </w:num>
  <w:num w:numId="19" w16cid:durableId="1860771477">
    <w:abstractNumId w:val="23"/>
  </w:num>
  <w:num w:numId="20" w16cid:durableId="1142577602">
    <w:abstractNumId w:val="15"/>
  </w:num>
  <w:num w:numId="21" w16cid:durableId="1986622752">
    <w:abstractNumId w:val="12"/>
  </w:num>
  <w:num w:numId="22" w16cid:durableId="1639801518">
    <w:abstractNumId w:val="17"/>
  </w:num>
  <w:num w:numId="23" w16cid:durableId="530190048">
    <w:abstractNumId w:val="2"/>
  </w:num>
  <w:num w:numId="24" w16cid:durableId="1172716558">
    <w:abstractNumId w:val="31"/>
  </w:num>
  <w:num w:numId="25" w16cid:durableId="369112984">
    <w:abstractNumId w:val="32"/>
  </w:num>
  <w:num w:numId="26" w16cid:durableId="561984622">
    <w:abstractNumId w:val="13"/>
  </w:num>
  <w:num w:numId="27" w16cid:durableId="692657571">
    <w:abstractNumId w:val="22"/>
  </w:num>
  <w:num w:numId="28" w16cid:durableId="1632788458">
    <w:abstractNumId w:val="11"/>
  </w:num>
  <w:num w:numId="29" w16cid:durableId="490372558">
    <w:abstractNumId w:val="24"/>
  </w:num>
  <w:num w:numId="30" w16cid:durableId="829635153">
    <w:abstractNumId w:val="6"/>
  </w:num>
  <w:num w:numId="31" w16cid:durableId="726103215">
    <w:abstractNumId w:val="19"/>
  </w:num>
  <w:num w:numId="32" w16cid:durableId="187448718">
    <w:abstractNumId w:val="16"/>
  </w:num>
  <w:num w:numId="33" w16cid:durableId="1717464627">
    <w:abstractNumId w:val="7"/>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activeWritingStyle w:appName="MSWord" w:lang="pt-BR" w:vendorID="64" w:dllVersion="6" w:nlCheck="1" w:checkStyle="0"/>
  <w:activeWritingStyle w:appName="MSWord" w:lang="en-US" w:vendorID="64" w:dllVersion="6" w:nlCheck="1" w:checkStyle="1"/>
  <w:activeWritingStyle w:appName="MSWord" w:lang="en-GB" w:vendorID="64" w:dllVersion="6" w:nlCheck="1" w:checkStyle="1"/>
  <w:activeWritingStyle w:appName="MSWord" w:lang="pt-BR" w:vendorID="64" w:dllVersion="0" w:nlCheck="1" w:checkStyle="0"/>
  <w:activeWritingStyle w:appName="MSWord" w:lang="en-US" w:vendorID="64" w:dllVersion="0" w:nlCheck="1" w:checkStyle="0"/>
  <w:activeWritingStyle w:appName="MSWord" w:lang="en-GB" w:vendorID="64" w:dllVersion="0" w:nlCheck="1" w:checkStyle="0"/>
  <w:activeWritingStyle w:appName="MSWord" w:lang="en-ZA" w:vendorID="64" w:dllVersion="0" w:nlCheck="1" w:checkStyle="0"/>
  <w:activeWritingStyle w:appName="MSWord" w:lang="fr-FR" w:vendorID="64" w:dllVersion="0" w:nlCheck="1" w:checkStyle="0"/>
  <w:activeWritingStyle w:appName="MSWord" w:lang="en-CA"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1Nzc1Njc0NzUwtzBS0lEKTi0uzszPAykwqQUAxi8OFCwAAAA="/>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2288C"/>
    <w:rsid w:val="00000831"/>
    <w:rsid w:val="0000097C"/>
    <w:rsid w:val="00001519"/>
    <w:rsid w:val="00001AA1"/>
    <w:rsid w:val="00002B60"/>
    <w:rsid w:val="00002D7D"/>
    <w:rsid w:val="000040F1"/>
    <w:rsid w:val="00004D7C"/>
    <w:rsid w:val="00005C2D"/>
    <w:rsid w:val="0000676D"/>
    <w:rsid w:val="0000712A"/>
    <w:rsid w:val="000072C3"/>
    <w:rsid w:val="000079BC"/>
    <w:rsid w:val="0001007C"/>
    <w:rsid w:val="0001082A"/>
    <w:rsid w:val="00011BD4"/>
    <w:rsid w:val="00012BEC"/>
    <w:rsid w:val="00012E69"/>
    <w:rsid w:val="00013F8A"/>
    <w:rsid w:val="00015A13"/>
    <w:rsid w:val="0001651F"/>
    <w:rsid w:val="00016C36"/>
    <w:rsid w:val="00016E48"/>
    <w:rsid w:val="00016F57"/>
    <w:rsid w:val="00020032"/>
    <w:rsid w:val="000201B4"/>
    <w:rsid w:val="00022306"/>
    <w:rsid w:val="00026795"/>
    <w:rsid w:val="00027255"/>
    <w:rsid w:val="00027B64"/>
    <w:rsid w:val="00027D2E"/>
    <w:rsid w:val="000323AE"/>
    <w:rsid w:val="00032CA3"/>
    <w:rsid w:val="00032D3E"/>
    <w:rsid w:val="00032E51"/>
    <w:rsid w:val="00032E54"/>
    <w:rsid w:val="0003382D"/>
    <w:rsid w:val="00036342"/>
    <w:rsid w:val="000369BA"/>
    <w:rsid w:val="00036CCB"/>
    <w:rsid w:val="00036F61"/>
    <w:rsid w:val="0003715C"/>
    <w:rsid w:val="00040297"/>
    <w:rsid w:val="000402F8"/>
    <w:rsid w:val="00040462"/>
    <w:rsid w:val="00042258"/>
    <w:rsid w:val="000447FC"/>
    <w:rsid w:val="000459D0"/>
    <w:rsid w:val="00046063"/>
    <w:rsid w:val="00047066"/>
    <w:rsid w:val="0004726E"/>
    <w:rsid w:val="00047874"/>
    <w:rsid w:val="0005159A"/>
    <w:rsid w:val="00051B05"/>
    <w:rsid w:val="00051D3F"/>
    <w:rsid w:val="000547EC"/>
    <w:rsid w:val="0005636B"/>
    <w:rsid w:val="000567F7"/>
    <w:rsid w:val="000569B8"/>
    <w:rsid w:val="00056A6C"/>
    <w:rsid w:val="00056BBC"/>
    <w:rsid w:val="000572D0"/>
    <w:rsid w:val="00061AE8"/>
    <w:rsid w:val="00061F8C"/>
    <w:rsid w:val="00063610"/>
    <w:rsid w:val="0006456F"/>
    <w:rsid w:val="000647B3"/>
    <w:rsid w:val="00064CB8"/>
    <w:rsid w:val="00064FD9"/>
    <w:rsid w:val="00066078"/>
    <w:rsid w:val="000666F1"/>
    <w:rsid w:val="000678B6"/>
    <w:rsid w:val="00067AB2"/>
    <w:rsid w:val="00067C33"/>
    <w:rsid w:val="00070D9D"/>
    <w:rsid w:val="000711D3"/>
    <w:rsid w:val="000736D8"/>
    <w:rsid w:val="000753D8"/>
    <w:rsid w:val="000758F3"/>
    <w:rsid w:val="00075BD7"/>
    <w:rsid w:val="00077B2F"/>
    <w:rsid w:val="000805C5"/>
    <w:rsid w:val="000810E9"/>
    <w:rsid w:val="00081276"/>
    <w:rsid w:val="0008185A"/>
    <w:rsid w:val="00081F22"/>
    <w:rsid w:val="00083588"/>
    <w:rsid w:val="00084ACE"/>
    <w:rsid w:val="00084EB7"/>
    <w:rsid w:val="000856C4"/>
    <w:rsid w:val="000862B0"/>
    <w:rsid w:val="00086E0D"/>
    <w:rsid w:val="000879B1"/>
    <w:rsid w:val="000912F0"/>
    <w:rsid w:val="00091863"/>
    <w:rsid w:val="00093790"/>
    <w:rsid w:val="0009408A"/>
    <w:rsid w:val="00094C68"/>
    <w:rsid w:val="0009557C"/>
    <w:rsid w:val="00096615"/>
    <w:rsid w:val="000A03D0"/>
    <w:rsid w:val="000A1DA2"/>
    <w:rsid w:val="000A2C72"/>
    <w:rsid w:val="000A3AB3"/>
    <w:rsid w:val="000A4133"/>
    <w:rsid w:val="000A686F"/>
    <w:rsid w:val="000A7309"/>
    <w:rsid w:val="000B017C"/>
    <w:rsid w:val="000B095A"/>
    <w:rsid w:val="000B0F7B"/>
    <w:rsid w:val="000B16BF"/>
    <w:rsid w:val="000B178C"/>
    <w:rsid w:val="000B1A2D"/>
    <w:rsid w:val="000B2333"/>
    <w:rsid w:val="000B26FF"/>
    <w:rsid w:val="000B2730"/>
    <w:rsid w:val="000B4290"/>
    <w:rsid w:val="000B5E5C"/>
    <w:rsid w:val="000B6A73"/>
    <w:rsid w:val="000B79E3"/>
    <w:rsid w:val="000C0116"/>
    <w:rsid w:val="000C23E2"/>
    <w:rsid w:val="000C2AB3"/>
    <w:rsid w:val="000C2EF4"/>
    <w:rsid w:val="000C338D"/>
    <w:rsid w:val="000C5172"/>
    <w:rsid w:val="000C54A4"/>
    <w:rsid w:val="000C7050"/>
    <w:rsid w:val="000C720F"/>
    <w:rsid w:val="000C72A1"/>
    <w:rsid w:val="000C73B4"/>
    <w:rsid w:val="000D05F6"/>
    <w:rsid w:val="000D0957"/>
    <w:rsid w:val="000D1556"/>
    <w:rsid w:val="000D1593"/>
    <w:rsid w:val="000D160F"/>
    <w:rsid w:val="000D20C0"/>
    <w:rsid w:val="000D2498"/>
    <w:rsid w:val="000D373F"/>
    <w:rsid w:val="000D3AD2"/>
    <w:rsid w:val="000D49F4"/>
    <w:rsid w:val="000D4D7C"/>
    <w:rsid w:val="000D6798"/>
    <w:rsid w:val="000D6C59"/>
    <w:rsid w:val="000D72A7"/>
    <w:rsid w:val="000D7400"/>
    <w:rsid w:val="000D74DB"/>
    <w:rsid w:val="000E0810"/>
    <w:rsid w:val="000E2479"/>
    <w:rsid w:val="000E25B9"/>
    <w:rsid w:val="000E2CA3"/>
    <w:rsid w:val="000E3340"/>
    <w:rsid w:val="000E38D4"/>
    <w:rsid w:val="000E3A32"/>
    <w:rsid w:val="000E4B0C"/>
    <w:rsid w:val="000E5109"/>
    <w:rsid w:val="000E58FB"/>
    <w:rsid w:val="000E604B"/>
    <w:rsid w:val="000E6299"/>
    <w:rsid w:val="000E6FE1"/>
    <w:rsid w:val="000E7069"/>
    <w:rsid w:val="000E70AC"/>
    <w:rsid w:val="000F0896"/>
    <w:rsid w:val="000F0A51"/>
    <w:rsid w:val="000F0BB8"/>
    <w:rsid w:val="000F1D1F"/>
    <w:rsid w:val="000F32DB"/>
    <w:rsid w:val="000F35F7"/>
    <w:rsid w:val="000F3E8D"/>
    <w:rsid w:val="000F452A"/>
    <w:rsid w:val="000F4BB0"/>
    <w:rsid w:val="000F4FCA"/>
    <w:rsid w:val="000F5AD2"/>
    <w:rsid w:val="000F76E1"/>
    <w:rsid w:val="000F7B77"/>
    <w:rsid w:val="00100B73"/>
    <w:rsid w:val="0010200F"/>
    <w:rsid w:val="00102845"/>
    <w:rsid w:val="00102A93"/>
    <w:rsid w:val="00102EFD"/>
    <w:rsid w:val="00106913"/>
    <w:rsid w:val="0010759D"/>
    <w:rsid w:val="00107BDA"/>
    <w:rsid w:val="00110B13"/>
    <w:rsid w:val="00110C01"/>
    <w:rsid w:val="00110D96"/>
    <w:rsid w:val="00110DD8"/>
    <w:rsid w:val="00111016"/>
    <w:rsid w:val="00111C6E"/>
    <w:rsid w:val="00113BE8"/>
    <w:rsid w:val="00113E0D"/>
    <w:rsid w:val="00114FFD"/>
    <w:rsid w:val="00115012"/>
    <w:rsid w:val="00115F1B"/>
    <w:rsid w:val="0011604E"/>
    <w:rsid w:val="0011685B"/>
    <w:rsid w:val="00117E25"/>
    <w:rsid w:val="00117FD4"/>
    <w:rsid w:val="00121AAD"/>
    <w:rsid w:val="001222CF"/>
    <w:rsid w:val="0012250E"/>
    <w:rsid w:val="001229F3"/>
    <w:rsid w:val="0012438B"/>
    <w:rsid w:val="001249BC"/>
    <w:rsid w:val="00124DDD"/>
    <w:rsid w:val="00124DE5"/>
    <w:rsid w:val="00125698"/>
    <w:rsid w:val="00125EB2"/>
    <w:rsid w:val="00126612"/>
    <w:rsid w:val="00127A84"/>
    <w:rsid w:val="00130231"/>
    <w:rsid w:val="0013124A"/>
    <w:rsid w:val="00132304"/>
    <w:rsid w:val="00133E59"/>
    <w:rsid w:val="00134A3A"/>
    <w:rsid w:val="00134F62"/>
    <w:rsid w:val="001351DA"/>
    <w:rsid w:val="001358BD"/>
    <w:rsid w:val="00135E37"/>
    <w:rsid w:val="00135FD4"/>
    <w:rsid w:val="00136B75"/>
    <w:rsid w:val="001375B6"/>
    <w:rsid w:val="00137B42"/>
    <w:rsid w:val="00143C6B"/>
    <w:rsid w:val="00144F16"/>
    <w:rsid w:val="00145805"/>
    <w:rsid w:val="00145A1E"/>
    <w:rsid w:val="00145E64"/>
    <w:rsid w:val="00145FEA"/>
    <w:rsid w:val="0014724F"/>
    <w:rsid w:val="00150D12"/>
    <w:rsid w:val="00150EE7"/>
    <w:rsid w:val="00151487"/>
    <w:rsid w:val="001521F2"/>
    <w:rsid w:val="001525AA"/>
    <w:rsid w:val="00152B3A"/>
    <w:rsid w:val="001533C9"/>
    <w:rsid w:val="001559A3"/>
    <w:rsid w:val="00156521"/>
    <w:rsid w:val="001566E0"/>
    <w:rsid w:val="00160223"/>
    <w:rsid w:val="001606AA"/>
    <w:rsid w:val="00160C38"/>
    <w:rsid w:val="001610C5"/>
    <w:rsid w:val="00161249"/>
    <w:rsid w:val="00161533"/>
    <w:rsid w:val="0016203D"/>
    <w:rsid w:val="0016382F"/>
    <w:rsid w:val="00163E9D"/>
    <w:rsid w:val="001642FF"/>
    <w:rsid w:val="001647DB"/>
    <w:rsid w:val="00164C36"/>
    <w:rsid w:val="00165EE6"/>
    <w:rsid w:val="00166BCE"/>
    <w:rsid w:val="00166DDE"/>
    <w:rsid w:val="00167317"/>
    <w:rsid w:val="001704ED"/>
    <w:rsid w:val="001705A6"/>
    <w:rsid w:val="001731F6"/>
    <w:rsid w:val="0017379E"/>
    <w:rsid w:val="00175255"/>
    <w:rsid w:val="001758B5"/>
    <w:rsid w:val="00177B48"/>
    <w:rsid w:val="00180951"/>
    <w:rsid w:val="001810AF"/>
    <w:rsid w:val="001813A0"/>
    <w:rsid w:val="001826A4"/>
    <w:rsid w:val="00182844"/>
    <w:rsid w:val="001835A0"/>
    <w:rsid w:val="00183830"/>
    <w:rsid w:val="00183A06"/>
    <w:rsid w:val="00183DA8"/>
    <w:rsid w:val="00183DCE"/>
    <w:rsid w:val="0018421B"/>
    <w:rsid w:val="00184420"/>
    <w:rsid w:val="001849DF"/>
    <w:rsid w:val="0018555C"/>
    <w:rsid w:val="001870C4"/>
    <w:rsid w:val="00187DD7"/>
    <w:rsid w:val="001906EE"/>
    <w:rsid w:val="00190E28"/>
    <w:rsid w:val="00190F57"/>
    <w:rsid w:val="0019119D"/>
    <w:rsid w:val="00191709"/>
    <w:rsid w:val="0019268C"/>
    <w:rsid w:val="00192939"/>
    <w:rsid w:val="001937FA"/>
    <w:rsid w:val="00195721"/>
    <w:rsid w:val="001964C4"/>
    <w:rsid w:val="0019657F"/>
    <w:rsid w:val="00196751"/>
    <w:rsid w:val="00196823"/>
    <w:rsid w:val="00197599"/>
    <w:rsid w:val="001A0391"/>
    <w:rsid w:val="001A09CB"/>
    <w:rsid w:val="001A172F"/>
    <w:rsid w:val="001A366E"/>
    <w:rsid w:val="001A4D9B"/>
    <w:rsid w:val="001A648A"/>
    <w:rsid w:val="001A6EC7"/>
    <w:rsid w:val="001A718B"/>
    <w:rsid w:val="001A71D1"/>
    <w:rsid w:val="001B146B"/>
    <w:rsid w:val="001B4BDF"/>
    <w:rsid w:val="001B578A"/>
    <w:rsid w:val="001B596E"/>
    <w:rsid w:val="001B6E4D"/>
    <w:rsid w:val="001B7CA8"/>
    <w:rsid w:val="001C0250"/>
    <w:rsid w:val="001C1550"/>
    <w:rsid w:val="001C2364"/>
    <w:rsid w:val="001C2652"/>
    <w:rsid w:val="001C49BA"/>
    <w:rsid w:val="001C75ED"/>
    <w:rsid w:val="001C76D9"/>
    <w:rsid w:val="001D0473"/>
    <w:rsid w:val="001D0659"/>
    <w:rsid w:val="001D1147"/>
    <w:rsid w:val="001D122D"/>
    <w:rsid w:val="001D1D31"/>
    <w:rsid w:val="001D4F1D"/>
    <w:rsid w:val="001D51D8"/>
    <w:rsid w:val="001D5562"/>
    <w:rsid w:val="001D5B67"/>
    <w:rsid w:val="001D6016"/>
    <w:rsid w:val="001D6079"/>
    <w:rsid w:val="001D6112"/>
    <w:rsid w:val="001D647C"/>
    <w:rsid w:val="001D6959"/>
    <w:rsid w:val="001D7970"/>
    <w:rsid w:val="001E1B16"/>
    <w:rsid w:val="001E1B27"/>
    <w:rsid w:val="001E2A60"/>
    <w:rsid w:val="001E374E"/>
    <w:rsid w:val="001E382A"/>
    <w:rsid w:val="001E444F"/>
    <w:rsid w:val="001E6F7B"/>
    <w:rsid w:val="001E732E"/>
    <w:rsid w:val="001F1B29"/>
    <w:rsid w:val="001F1B40"/>
    <w:rsid w:val="001F242C"/>
    <w:rsid w:val="001F4237"/>
    <w:rsid w:val="001F5310"/>
    <w:rsid w:val="001F6A41"/>
    <w:rsid w:val="00200610"/>
    <w:rsid w:val="0020167D"/>
    <w:rsid w:val="00203EEE"/>
    <w:rsid w:val="0020419B"/>
    <w:rsid w:val="002045DD"/>
    <w:rsid w:val="002047E5"/>
    <w:rsid w:val="00204A81"/>
    <w:rsid w:val="00204B6C"/>
    <w:rsid w:val="00205E2B"/>
    <w:rsid w:val="00206604"/>
    <w:rsid w:val="002069B7"/>
    <w:rsid w:val="00206DD3"/>
    <w:rsid w:val="00207D9A"/>
    <w:rsid w:val="00210763"/>
    <w:rsid w:val="00210B49"/>
    <w:rsid w:val="0021147C"/>
    <w:rsid w:val="00211AEE"/>
    <w:rsid w:val="00212CD8"/>
    <w:rsid w:val="002140A6"/>
    <w:rsid w:val="00215909"/>
    <w:rsid w:val="00215945"/>
    <w:rsid w:val="00216173"/>
    <w:rsid w:val="002163A2"/>
    <w:rsid w:val="00217F5A"/>
    <w:rsid w:val="002204F0"/>
    <w:rsid w:val="0022072B"/>
    <w:rsid w:val="00220998"/>
    <w:rsid w:val="00220A33"/>
    <w:rsid w:val="00220F0A"/>
    <w:rsid w:val="00222C55"/>
    <w:rsid w:val="00223B91"/>
    <w:rsid w:val="00223BCB"/>
    <w:rsid w:val="00224146"/>
    <w:rsid w:val="0022448A"/>
    <w:rsid w:val="0022478B"/>
    <w:rsid w:val="00224A19"/>
    <w:rsid w:val="00224C34"/>
    <w:rsid w:val="00224FD6"/>
    <w:rsid w:val="00225A9F"/>
    <w:rsid w:val="00225FEC"/>
    <w:rsid w:val="002264E2"/>
    <w:rsid w:val="002266BE"/>
    <w:rsid w:val="0023158A"/>
    <w:rsid w:val="00232B78"/>
    <w:rsid w:val="00232F02"/>
    <w:rsid w:val="00232F7B"/>
    <w:rsid w:val="00233BA2"/>
    <w:rsid w:val="00234C3B"/>
    <w:rsid w:val="0023526E"/>
    <w:rsid w:val="00237524"/>
    <w:rsid w:val="00240547"/>
    <w:rsid w:val="00240CCE"/>
    <w:rsid w:val="00240FF8"/>
    <w:rsid w:val="00241E99"/>
    <w:rsid w:val="002426AE"/>
    <w:rsid w:val="00242922"/>
    <w:rsid w:val="00243D75"/>
    <w:rsid w:val="00244037"/>
    <w:rsid w:val="0024517C"/>
    <w:rsid w:val="00245237"/>
    <w:rsid w:val="00245E5D"/>
    <w:rsid w:val="00246F1D"/>
    <w:rsid w:val="002510A0"/>
    <w:rsid w:val="002525B0"/>
    <w:rsid w:val="00254584"/>
    <w:rsid w:val="00254A35"/>
    <w:rsid w:val="00254A5D"/>
    <w:rsid w:val="00255C5A"/>
    <w:rsid w:val="00256400"/>
    <w:rsid w:val="00256976"/>
    <w:rsid w:val="00256A38"/>
    <w:rsid w:val="00256FAB"/>
    <w:rsid w:val="00260C87"/>
    <w:rsid w:val="00260DC6"/>
    <w:rsid w:val="00263BAA"/>
    <w:rsid w:val="00264B54"/>
    <w:rsid w:val="00264BD6"/>
    <w:rsid w:val="00264E33"/>
    <w:rsid w:val="00266896"/>
    <w:rsid w:val="00271CEA"/>
    <w:rsid w:val="002727F2"/>
    <w:rsid w:val="002755D6"/>
    <w:rsid w:val="00275B81"/>
    <w:rsid w:val="00275F4F"/>
    <w:rsid w:val="0027622B"/>
    <w:rsid w:val="002767BF"/>
    <w:rsid w:val="00276A5D"/>
    <w:rsid w:val="00276BBC"/>
    <w:rsid w:val="0028001A"/>
    <w:rsid w:val="002801D7"/>
    <w:rsid w:val="0028091E"/>
    <w:rsid w:val="002809EB"/>
    <w:rsid w:val="00280BA3"/>
    <w:rsid w:val="0028154B"/>
    <w:rsid w:val="00282D6E"/>
    <w:rsid w:val="00283260"/>
    <w:rsid w:val="00285AB3"/>
    <w:rsid w:val="00286F0A"/>
    <w:rsid w:val="0029008F"/>
    <w:rsid w:val="002903F8"/>
    <w:rsid w:val="00291372"/>
    <w:rsid w:val="00291507"/>
    <w:rsid w:val="002919B4"/>
    <w:rsid w:val="00292E70"/>
    <w:rsid w:val="002930F0"/>
    <w:rsid w:val="00294C52"/>
    <w:rsid w:val="00295268"/>
    <w:rsid w:val="00296BF3"/>
    <w:rsid w:val="00297C49"/>
    <w:rsid w:val="002A002A"/>
    <w:rsid w:val="002A068C"/>
    <w:rsid w:val="002A174A"/>
    <w:rsid w:val="002A2133"/>
    <w:rsid w:val="002A2903"/>
    <w:rsid w:val="002A2C1E"/>
    <w:rsid w:val="002A3124"/>
    <w:rsid w:val="002A3C06"/>
    <w:rsid w:val="002A3F3B"/>
    <w:rsid w:val="002A47ED"/>
    <w:rsid w:val="002A5360"/>
    <w:rsid w:val="002A6B1B"/>
    <w:rsid w:val="002B0683"/>
    <w:rsid w:val="002B28DB"/>
    <w:rsid w:val="002B2EE2"/>
    <w:rsid w:val="002B3B63"/>
    <w:rsid w:val="002B6505"/>
    <w:rsid w:val="002C057D"/>
    <w:rsid w:val="002C09A5"/>
    <w:rsid w:val="002C105F"/>
    <w:rsid w:val="002C1232"/>
    <w:rsid w:val="002C28E2"/>
    <w:rsid w:val="002C31FE"/>
    <w:rsid w:val="002C3992"/>
    <w:rsid w:val="002C4281"/>
    <w:rsid w:val="002C4CDA"/>
    <w:rsid w:val="002C59CD"/>
    <w:rsid w:val="002C5FDF"/>
    <w:rsid w:val="002C6209"/>
    <w:rsid w:val="002D0487"/>
    <w:rsid w:val="002D2D41"/>
    <w:rsid w:val="002D3344"/>
    <w:rsid w:val="002D33F2"/>
    <w:rsid w:val="002D40E8"/>
    <w:rsid w:val="002D4CF2"/>
    <w:rsid w:val="002D65C2"/>
    <w:rsid w:val="002D6780"/>
    <w:rsid w:val="002D6D83"/>
    <w:rsid w:val="002D7864"/>
    <w:rsid w:val="002D7B5C"/>
    <w:rsid w:val="002D7FAF"/>
    <w:rsid w:val="002E03B3"/>
    <w:rsid w:val="002E077C"/>
    <w:rsid w:val="002E0908"/>
    <w:rsid w:val="002E14E8"/>
    <w:rsid w:val="002E2657"/>
    <w:rsid w:val="002E3BF0"/>
    <w:rsid w:val="002E3EB1"/>
    <w:rsid w:val="002E4628"/>
    <w:rsid w:val="002E52F1"/>
    <w:rsid w:val="002E5904"/>
    <w:rsid w:val="002E6577"/>
    <w:rsid w:val="002E6FE6"/>
    <w:rsid w:val="002E7F31"/>
    <w:rsid w:val="002F0253"/>
    <w:rsid w:val="002F035F"/>
    <w:rsid w:val="002F11C6"/>
    <w:rsid w:val="002F1427"/>
    <w:rsid w:val="002F1452"/>
    <w:rsid w:val="002F1E9A"/>
    <w:rsid w:val="002F4B54"/>
    <w:rsid w:val="002F4F21"/>
    <w:rsid w:val="002F5263"/>
    <w:rsid w:val="002F5904"/>
    <w:rsid w:val="002F6E81"/>
    <w:rsid w:val="002F6EDE"/>
    <w:rsid w:val="002F7207"/>
    <w:rsid w:val="003013DF"/>
    <w:rsid w:val="003014AC"/>
    <w:rsid w:val="0030208C"/>
    <w:rsid w:val="003021C2"/>
    <w:rsid w:val="003034B9"/>
    <w:rsid w:val="0030431E"/>
    <w:rsid w:val="003043AE"/>
    <w:rsid w:val="00306008"/>
    <w:rsid w:val="00307108"/>
    <w:rsid w:val="0030724D"/>
    <w:rsid w:val="003072A1"/>
    <w:rsid w:val="00310379"/>
    <w:rsid w:val="0031087C"/>
    <w:rsid w:val="00310EC5"/>
    <w:rsid w:val="0031177B"/>
    <w:rsid w:val="003123F3"/>
    <w:rsid w:val="0031252C"/>
    <w:rsid w:val="00312A4B"/>
    <w:rsid w:val="00312B57"/>
    <w:rsid w:val="00312F4E"/>
    <w:rsid w:val="0031385F"/>
    <w:rsid w:val="00313976"/>
    <w:rsid w:val="00313EC7"/>
    <w:rsid w:val="0031410F"/>
    <w:rsid w:val="00314BB6"/>
    <w:rsid w:val="003153BD"/>
    <w:rsid w:val="00320860"/>
    <w:rsid w:val="00320B22"/>
    <w:rsid w:val="0032171F"/>
    <w:rsid w:val="00321883"/>
    <w:rsid w:val="00321B4E"/>
    <w:rsid w:val="00323618"/>
    <w:rsid w:val="00324458"/>
    <w:rsid w:val="00324E68"/>
    <w:rsid w:val="0032585F"/>
    <w:rsid w:val="003260F3"/>
    <w:rsid w:val="0032788B"/>
    <w:rsid w:val="00327EF0"/>
    <w:rsid w:val="00332C59"/>
    <w:rsid w:val="0033480D"/>
    <w:rsid w:val="003355C0"/>
    <w:rsid w:val="00335E11"/>
    <w:rsid w:val="003364BB"/>
    <w:rsid w:val="003365DA"/>
    <w:rsid w:val="00336FBE"/>
    <w:rsid w:val="00337A62"/>
    <w:rsid w:val="00337EF9"/>
    <w:rsid w:val="003421E0"/>
    <w:rsid w:val="003438D7"/>
    <w:rsid w:val="00344013"/>
    <w:rsid w:val="003458EF"/>
    <w:rsid w:val="003470CA"/>
    <w:rsid w:val="003477B3"/>
    <w:rsid w:val="003512FA"/>
    <w:rsid w:val="00351B22"/>
    <w:rsid w:val="00351D21"/>
    <w:rsid w:val="00352F94"/>
    <w:rsid w:val="003533DD"/>
    <w:rsid w:val="00355442"/>
    <w:rsid w:val="003554F7"/>
    <w:rsid w:val="00355854"/>
    <w:rsid w:val="00355D31"/>
    <w:rsid w:val="00356638"/>
    <w:rsid w:val="00356BCC"/>
    <w:rsid w:val="0035723F"/>
    <w:rsid w:val="00357D56"/>
    <w:rsid w:val="00360482"/>
    <w:rsid w:val="00360B9F"/>
    <w:rsid w:val="00360FFE"/>
    <w:rsid w:val="0036113C"/>
    <w:rsid w:val="00361C9E"/>
    <w:rsid w:val="003625EC"/>
    <w:rsid w:val="00362DF1"/>
    <w:rsid w:val="00362EBA"/>
    <w:rsid w:val="003644B1"/>
    <w:rsid w:val="003647F7"/>
    <w:rsid w:val="00364E0C"/>
    <w:rsid w:val="003660E2"/>
    <w:rsid w:val="003665AC"/>
    <w:rsid w:val="00366684"/>
    <w:rsid w:val="00371669"/>
    <w:rsid w:val="003716B4"/>
    <w:rsid w:val="0037228C"/>
    <w:rsid w:val="003735CA"/>
    <w:rsid w:val="003737C8"/>
    <w:rsid w:val="003737E3"/>
    <w:rsid w:val="00374AC0"/>
    <w:rsid w:val="003750A3"/>
    <w:rsid w:val="0037519B"/>
    <w:rsid w:val="0037522D"/>
    <w:rsid w:val="003752F0"/>
    <w:rsid w:val="00375D09"/>
    <w:rsid w:val="00375FDB"/>
    <w:rsid w:val="00376B14"/>
    <w:rsid w:val="003775AD"/>
    <w:rsid w:val="00380E0E"/>
    <w:rsid w:val="00380E2D"/>
    <w:rsid w:val="00381C71"/>
    <w:rsid w:val="00381C7B"/>
    <w:rsid w:val="00381CBA"/>
    <w:rsid w:val="00381E40"/>
    <w:rsid w:val="0038294B"/>
    <w:rsid w:val="00383786"/>
    <w:rsid w:val="00383E79"/>
    <w:rsid w:val="00384D76"/>
    <w:rsid w:val="00385809"/>
    <w:rsid w:val="00385C22"/>
    <w:rsid w:val="00385C2B"/>
    <w:rsid w:val="003869B0"/>
    <w:rsid w:val="00386E3D"/>
    <w:rsid w:val="003870E1"/>
    <w:rsid w:val="0038723E"/>
    <w:rsid w:val="00390E0C"/>
    <w:rsid w:val="003916CC"/>
    <w:rsid w:val="00392514"/>
    <w:rsid w:val="003930E0"/>
    <w:rsid w:val="00393BE2"/>
    <w:rsid w:val="0039454C"/>
    <w:rsid w:val="00394B42"/>
    <w:rsid w:val="00395BF4"/>
    <w:rsid w:val="00396790"/>
    <w:rsid w:val="003972FD"/>
    <w:rsid w:val="003974A6"/>
    <w:rsid w:val="003975A4"/>
    <w:rsid w:val="00397A65"/>
    <w:rsid w:val="00397BFD"/>
    <w:rsid w:val="003A0869"/>
    <w:rsid w:val="003A112F"/>
    <w:rsid w:val="003A1223"/>
    <w:rsid w:val="003A1E37"/>
    <w:rsid w:val="003A1E44"/>
    <w:rsid w:val="003A1E73"/>
    <w:rsid w:val="003A27FB"/>
    <w:rsid w:val="003A2AA7"/>
    <w:rsid w:val="003A393A"/>
    <w:rsid w:val="003A3FFE"/>
    <w:rsid w:val="003A4425"/>
    <w:rsid w:val="003A456A"/>
    <w:rsid w:val="003A5448"/>
    <w:rsid w:val="003A6DCD"/>
    <w:rsid w:val="003A769A"/>
    <w:rsid w:val="003B14DB"/>
    <w:rsid w:val="003B1D3B"/>
    <w:rsid w:val="003B2869"/>
    <w:rsid w:val="003B3403"/>
    <w:rsid w:val="003B35FD"/>
    <w:rsid w:val="003B3C60"/>
    <w:rsid w:val="003B41A2"/>
    <w:rsid w:val="003B4BCE"/>
    <w:rsid w:val="003B552C"/>
    <w:rsid w:val="003B5E20"/>
    <w:rsid w:val="003B5E2D"/>
    <w:rsid w:val="003B73F0"/>
    <w:rsid w:val="003C1BA1"/>
    <w:rsid w:val="003C20B5"/>
    <w:rsid w:val="003C33ED"/>
    <w:rsid w:val="003C353C"/>
    <w:rsid w:val="003C46AD"/>
    <w:rsid w:val="003C48B3"/>
    <w:rsid w:val="003C6191"/>
    <w:rsid w:val="003C6542"/>
    <w:rsid w:val="003C6B63"/>
    <w:rsid w:val="003C786B"/>
    <w:rsid w:val="003C7A83"/>
    <w:rsid w:val="003C7D13"/>
    <w:rsid w:val="003D0446"/>
    <w:rsid w:val="003D18D1"/>
    <w:rsid w:val="003D1ABE"/>
    <w:rsid w:val="003D1C42"/>
    <w:rsid w:val="003D206F"/>
    <w:rsid w:val="003D2950"/>
    <w:rsid w:val="003D2CBF"/>
    <w:rsid w:val="003D3778"/>
    <w:rsid w:val="003D37D9"/>
    <w:rsid w:val="003D678E"/>
    <w:rsid w:val="003D7013"/>
    <w:rsid w:val="003D7109"/>
    <w:rsid w:val="003E0578"/>
    <w:rsid w:val="003E0EC3"/>
    <w:rsid w:val="003E2EE0"/>
    <w:rsid w:val="003E33B9"/>
    <w:rsid w:val="003E5B08"/>
    <w:rsid w:val="003E64B8"/>
    <w:rsid w:val="003E689B"/>
    <w:rsid w:val="003E6C06"/>
    <w:rsid w:val="003E74B0"/>
    <w:rsid w:val="003F0DBD"/>
    <w:rsid w:val="003F1024"/>
    <w:rsid w:val="003F15FF"/>
    <w:rsid w:val="003F188A"/>
    <w:rsid w:val="003F18E8"/>
    <w:rsid w:val="003F2437"/>
    <w:rsid w:val="003F2F35"/>
    <w:rsid w:val="003F3C21"/>
    <w:rsid w:val="003F4099"/>
    <w:rsid w:val="003F4A71"/>
    <w:rsid w:val="003F6419"/>
    <w:rsid w:val="003F64A7"/>
    <w:rsid w:val="003F6D5C"/>
    <w:rsid w:val="00401203"/>
    <w:rsid w:val="00401257"/>
    <w:rsid w:val="004014D7"/>
    <w:rsid w:val="0040215E"/>
    <w:rsid w:val="00402DFB"/>
    <w:rsid w:val="004037BE"/>
    <w:rsid w:val="0040479F"/>
    <w:rsid w:val="00404E34"/>
    <w:rsid w:val="0040520C"/>
    <w:rsid w:val="004072AA"/>
    <w:rsid w:val="004103AC"/>
    <w:rsid w:val="00410904"/>
    <w:rsid w:val="00410D6C"/>
    <w:rsid w:val="0041180D"/>
    <w:rsid w:val="00411A6B"/>
    <w:rsid w:val="00413444"/>
    <w:rsid w:val="00414628"/>
    <w:rsid w:val="00415BF7"/>
    <w:rsid w:val="00415F28"/>
    <w:rsid w:val="00416917"/>
    <w:rsid w:val="00416D59"/>
    <w:rsid w:val="00416D6D"/>
    <w:rsid w:val="004175B4"/>
    <w:rsid w:val="00417DD9"/>
    <w:rsid w:val="00420533"/>
    <w:rsid w:val="00422123"/>
    <w:rsid w:val="00422452"/>
    <w:rsid w:val="004237AD"/>
    <w:rsid w:val="004237C6"/>
    <w:rsid w:val="00424A79"/>
    <w:rsid w:val="00425519"/>
    <w:rsid w:val="00425CAA"/>
    <w:rsid w:val="00425F9E"/>
    <w:rsid w:val="00426A3D"/>
    <w:rsid w:val="004304EE"/>
    <w:rsid w:val="00430B0E"/>
    <w:rsid w:val="00431AC3"/>
    <w:rsid w:val="00432A91"/>
    <w:rsid w:val="00432D81"/>
    <w:rsid w:val="00433196"/>
    <w:rsid w:val="0043346C"/>
    <w:rsid w:val="004344F2"/>
    <w:rsid w:val="00434E93"/>
    <w:rsid w:val="004359CD"/>
    <w:rsid w:val="00437D4D"/>
    <w:rsid w:val="00440058"/>
    <w:rsid w:val="00442396"/>
    <w:rsid w:val="00442550"/>
    <w:rsid w:val="00442900"/>
    <w:rsid w:val="00442F25"/>
    <w:rsid w:val="00443C3C"/>
    <w:rsid w:val="004455DF"/>
    <w:rsid w:val="00445D36"/>
    <w:rsid w:val="004460E8"/>
    <w:rsid w:val="00446CFC"/>
    <w:rsid w:val="004479BB"/>
    <w:rsid w:val="004508F8"/>
    <w:rsid w:val="00450B76"/>
    <w:rsid w:val="004515DE"/>
    <w:rsid w:val="00453941"/>
    <w:rsid w:val="00454005"/>
    <w:rsid w:val="0045416D"/>
    <w:rsid w:val="004542C9"/>
    <w:rsid w:val="0045492A"/>
    <w:rsid w:val="00454961"/>
    <w:rsid w:val="00454BFD"/>
    <w:rsid w:val="00460006"/>
    <w:rsid w:val="004600CC"/>
    <w:rsid w:val="00461431"/>
    <w:rsid w:val="00461E48"/>
    <w:rsid w:val="004623FF"/>
    <w:rsid w:val="00463BD6"/>
    <w:rsid w:val="00463D32"/>
    <w:rsid w:val="00465130"/>
    <w:rsid w:val="0046598A"/>
    <w:rsid w:val="0046625E"/>
    <w:rsid w:val="004714F4"/>
    <w:rsid w:val="00471D07"/>
    <w:rsid w:val="00473282"/>
    <w:rsid w:val="00473CC1"/>
    <w:rsid w:val="0047451B"/>
    <w:rsid w:val="0047658D"/>
    <w:rsid w:val="004777DE"/>
    <w:rsid w:val="00477F27"/>
    <w:rsid w:val="00477F6E"/>
    <w:rsid w:val="00480F47"/>
    <w:rsid w:val="00480F80"/>
    <w:rsid w:val="00481C72"/>
    <w:rsid w:val="00481FF4"/>
    <w:rsid w:val="004827B7"/>
    <w:rsid w:val="00482BF2"/>
    <w:rsid w:val="004833BC"/>
    <w:rsid w:val="004833FC"/>
    <w:rsid w:val="00483AD3"/>
    <w:rsid w:val="004847F0"/>
    <w:rsid w:val="00485010"/>
    <w:rsid w:val="0048513E"/>
    <w:rsid w:val="00485A4D"/>
    <w:rsid w:val="00485B65"/>
    <w:rsid w:val="00485DDD"/>
    <w:rsid w:val="00485E8F"/>
    <w:rsid w:val="00486562"/>
    <w:rsid w:val="004875D3"/>
    <w:rsid w:val="00487D6B"/>
    <w:rsid w:val="00490156"/>
    <w:rsid w:val="00490BF0"/>
    <w:rsid w:val="00491E36"/>
    <w:rsid w:val="004920EA"/>
    <w:rsid w:val="00492445"/>
    <w:rsid w:val="004924F4"/>
    <w:rsid w:val="00492E00"/>
    <w:rsid w:val="00494567"/>
    <w:rsid w:val="004946B4"/>
    <w:rsid w:val="00494C47"/>
    <w:rsid w:val="00497BA4"/>
    <w:rsid w:val="00497C18"/>
    <w:rsid w:val="00497F80"/>
    <w:rsid w:val="004A0349"/>
    <w:rsid w:val="004A0FAF"/>
    <w:rsid w:val="004A3ED5"/>
    <w:rsid w:val="004A4002"/>
    <w:rsid w:val="004A4B08"/>
    <w:rsid w:val="004A4DED"/>
    <w:rsid w:val="004A4EAB"/>
    <w:rsid w:val="004A5677"/>
    <w:rsid w:val="004A6200"/>
    <w:rsid w:val="004A6C2B"/>
    <w:rsid w:val="004A6EF8"/>
    <w:rsid w:val="004B028B"/>
    <w:rsid w:val="004B18F5"/>
    <w:rsid w:val="004B2EAC"/>
    <w:rsid w:val="004B3842"/>
    <w:rsid w:val="004B4141"/>
    <w:rsid w:val="004B42A8"/>
    <w:rsid w:val="004B459B"/>
    <w:rsid w:val="004B487B"/>
    <w:rsid w:val="004B57AF"/>
    <w:rsid w:val="004B7283"/>
    <w:rsid w:val="004C034B"/>
    <w:rsid w:val="004C18A4"/>
    <w:rsid w:val="004C1EA1"/>
    <w:rsid w:val="004C2DB7"/>
    <w:rsid w:val="004C2DE1"/>
    <w:rsid w:val="004C3CBE"/>
    <w:rsid w:val="004C4BC9"/>
    <w:rsid w:val="004C4E7F"/>
    <w:rsid w:val="004C576A"/>
    <w:rsid w:val="004C5A8A"/>
    <w:rsid w:val="004C6C2F"/>
    <w:rsid w:val="004C7DFC"/>
    <w:rsid w:val="004D0A02"/>
    <w:rsid w:val="004D1B41"/>
    <w:rsid w:val="004D1FA7"/>
    <w:rsid w:val="004D1FE8"/>
    <w:rsid w:val="004D26EC"/>
    <w:rsid w:val="004D27A5"/>
    <w:rsid w:val="004D289D"/>
    <w:rsid w:val="004D4AD0"/>
    <w:rsid w:val="004D4C59"/>
    <w:rsid w:val="004D4E8D"/>
    <w:rsid w:val="004D7C5F"/>
    <w:rsid w:val="004E0424"/>
    <w:rsid w:val="004E06DA"/>
    <w:rsid w:val="004E0C4C"/>
    <w:rsid w:val="004E0C76"/>
    <w:rsid w:val="004E0D0D"/>
    <w:rsid w:val="004E124C"/>
    <w:rsid w:val="004E17EF"/>
    <w:rsid w:val="004E1FB7"/>
    <w:rsid w:val="004E2111"/>
    <w:rsid w:val="004E2BDE"/>
    <w:rsid w:val="004E2F7C"/>
    <w:rsid w:val="004E4724"/>
    <w:rsid w:val="004E4BB0"/>
    <w:rsid w:val="004E4D56"/>
    <w:rsid w:val="004E5AAC"/>
    <w:rsid w:val="004E6B56"/>
    <w:rsid w:val="004E71D1"/>
    <w:rsid w:val="004E7304"/>
    <w:rsid w:val="004F0709"/>
    <w:rsid w:val="004F07F1"/>
    <w:rsid w:val="004F1ADB"/>
    <w:rsid w:val="004F2617"/>
    <w:rsid w:val="004F2B27"/>
    <w:rsid w:val="004F391C"/>
    <w:rsid w:val="004F40AF"/>
    <w:rsid w:val="004F5290"/>
    <w:rsid w:val="004F53F4"/>
    <w:rsid w:val="004F6B39"/>
    <w:rsid w:val="004F7B47"/>
    <w:rsid w:val="005018B6"/>
    <w:rsid w:val="005033EA"/>
    <w:rsid w:val="0050387C"/>
    <w:rsid w:val="0050484C"/>
    <w:rsid w:val="00504920"/>
    <w:rsid w:val="005101EE"/>
    <w:rsid w:val="005116CA"/>
    <w:rsid w:val="005119EC"/>
    <w:rsid w:val="00511BCE"/>
    <w:rsid w:val="00511FFC"/>
    <w:rsid w:val="0051266D"/>
    <w:rsid w:val="005129C0"/>
    <w:rsid w:val="0051362E"/>
    <w:rsid w:val="00513FC6"/>
    <w:rsid w:val="005147A8"/>
    <w:rsid w:val="00514B74"/>
    <w:rsid w:val="00515211"/>
    <w:rsid w:val="0051552E"/>
    <w:rsid w:val="00517B2C"/>
    <w:rsid w:val="00517F5A"/>
    <w:rsid w:val="005215A7"/>
    <w:rsid w:val="005219CF"/>
    <w:rsid w:val="00521AB7"/>
    <w:rsid w:val="00521B3B"/>
    <w:rsid w:val="00521ED8"/>
    <w:rsid w:val="0052284D"/>
    <w:rsid w:val="00523986"/>
    <w:rsid w:val="00523BF9"/>
    <w:rsid w:val="00524198"/>
    <w:rsid w:val="0052425F"/>
    <w:rsid w:val="005242EE"/>
    <w:rsid w:val="005249C4"/>
    <w:rsid w:val="00524C49"/>
    <w:rsid w:val="0052644B"/>
    <w:rsid w:val="005268DA"/>
    <w:rsid w:val="00527038"/>
    <w:rsid w:val="00532EF9"/>
    <w:rsid w:val="00533699"/>
    <w:rsid w:val="00533796"/>
    <w:rsid w:val="005342ED"/>
    <w:rsid w:val="0053577E"/>
    <w:rsid w:val="00536CDE"/>
    <w:rsid w:val="00536F09"/>
    <w:rsid w:val="00537412"/>
    <w:rsid w:val="00537D1A"/>
    <w:rsid w:val="005412BD"/>
    <w:rsid w:val="00542C8D"/>
    <w:rsid w:val="00543D56"/>
    <w:rsid w:val="00543DF2"/>
    <w:rsid w:val="00543FF7"/>
    <w:rsid w:val="005440AC"/>
    <w:rsid w:val="005455D9"/>
    <w:rsid w:val="0054589C"/>
    <w:rsid w:val="0054664E"/>
    <w:rsid w:val="00546D09"/>
    <w:rsid w:val="00547A30"/>
    <w:rsid w:val="005502E9"/>
    <w:rsid w:val="00550445"/>
    <w:rsid w:val="00551033"/>
    <w:rsid w:val="005515B9"/>
    <w:rsid w:val="005520A4"/>
    <w:rsid w:val="0055226F"/>
    <w:rsid w:val="00553086"/>
    <w:rsid w:val="00553CCF"/>
    <w:rsid w:val="00553F81"/>
    <w:rsid w:val="00555272"/>
    <w:rsid w:val="00555FDE"/>
    <w:rsid w:val="005560FD"/>
    <w:rsid w:val="00556A5E"/>
    <w:rsid w:val="0055725D"/>
    <w:rsid w:val="0055739E"/>
    <w:rsid w:val="00557AB7"/>
    <w:rsid w:val="00557BD6"/>
    <w:rsid w:val="00557CEC"/>
    <w:rsid w:val="0056028F"/>
    <w:rsid w:val="00560ED8"/>
    <w:rsid w:val="00560F55"/>
    <w:rsid w:val="00562090"/>
    <w:rsid w:val="00564CB6"/>
    <w:rsid w:val="00565B29"/>
    <w:rsid w:val="00566187"/>
    <w:rsid w:val="00566B13"/>
    <w:rsid w:val="00566BAD"/>
    <w:rsid w:val="005673BD"/>
    <w:rsid w:val="00567BA3"/>
    <w:rsid w:val="00570A9B"/>
    <w:rsid w:val="0057225D"/>
    <w:rsid w:val="00572553"/>
    <w:rsid w:val="0057271B"/>
    <w:rsid w:val="0057456B"/>
    <w:rsid w:val="0057490F"/>
    <w:rsid w:val="00575525"/>
    <w:rsid w:val="00575B16"/>
    <w:rsid w:val="00575BBC"/>
    <w:rsid w:val="005762D1"/>
    <w:rsid w:val="00576523"/>
    <w:rsid w:val="005767BB"/>
    <w:rsid w:val="00580D59"/>
    <w:rsid w:val="00581684"/>
    <w:rsid w:val="00581881"/>
    <w:rsid w:val="00582756"/>
    <w:rsid w:val="005828CC"/>
    <w:rsid w:val="00584339"/>
    <w:rsid w:val="005856D7"/>
    <w:rsid w:val="00585A4B"/>
    <w:rsid w:val="0058602A"/>
    <w:rsid w:val="00586EA8"/>
    <w:rsid w:val="005911A6"/>
    <w:rsid w:val="00591672"/>
    <w:rsid w:val="005919D5"/>
    <w:rsid w:val="00592F19"/>
    <w:rsid w:val="005935A6"/>
    <w:rsid w:val="00593FE3"/>
    <w:rsid w:val="00594388"/>
    <w:rsid w:val="00595582"/>
    <w:rsid w:val="005979C9"/>
    <w:rsid w:val="005A044F"/>
    <w:rsid w:val="005A0B6E"/>
    <w:rsid w:val="005A179E"/>
    <w:rsid w:val="005A1AA8"/>
    <w:rsid w:val="005A3460"/>
    <w:rsid w:val="005A373F"/>
    <w:rsid w:val="005A4AEA"/>
    <w:rsid w:val="005A5E63"/>
    <w:rsid w:val="005A5F77"/>
    <w:rsid w:val="005A6508"/>
    <w:rsid w:val="005B0FF7"/>
    <w:rsid w:val="005B18A3"/>
    <w:rsid w:val="005B18A8"/>
    <w:rsid w:val="005B1C4A"/>
    <w:rsid w:val="005B2C10"/>
    <w:rsid w:val="005B32F1"/>
    <w:rsid w:val="005B35B9"/>
    <w:rsid w:val="005B504E"/>
    <w:rsid w:val="005B5700"/>
    <w:rsid w:val="005B68CC"/>
    <w:rsid w:val="005B7A77"/>
    <w:rsid w:val="005C0644"/>
    <w:rsid w:val="005C13A3"/>
    <w:rsid w:val="005C1F37"/>
    <w:rsid w:val="005C6785"/>
    <w:rsid w:val="005C6AD0"/>
    <w:rsid w:val="005C6EC0"/>
    <w:rsid w:val="005C7E09"/>
    <w:rsid w:val="005D0313"/>
    <w:rsid w:val="005D03E4"/>
    <w:rsid w:val="005D0928"/>
    <w:rsid w:val="005D0C87"/>
    <w:rsid w:val="005D14B8"/>
    <w:rsid w:val="005D22F9"/>
    <w:rsid w:val="005D28B6"/>
    <w:rsid w:val="005D29B9"/>
    <w:rsid w:val="005D3C34"/>
    <w:rsid w:val="005D4BDC"/>
    <w:rsid w:val="005D5E5C"/>
    <w:rsid w:val="005D6507"/>
    <w:rsid w:val="005D6784"/>
    <w:rsid w:val="005D71CF"/>
    <w:rsid w:val="005D775A"/>
    <w:rsid w:val="005E0330"/>
    <w:rsid w:val="005E0FB3"/>
    <w:rsid w:val="005E1A22"/>
    <w:rsid w:val="005E2BB2"/>
    <w:rsid w:val="005E58E1"/>
    <w:rsid w:val="005E5B24"/>
    <w:rsid w:val="005E6280"/>
    <w:rsid w:val="005E62F6"/>
    <w:rsid w:val="005E6B80"/>
    <w:rsid w:val="005E7B4E"/>
    <w:rsid w:val="005F0E49"/>
    <w:rsid w:val="005F168A"/>
    <w:rsid w:val="005F2F68"/>
    <w:rsid w:val="005F4119"/>
    <w:rsid w:val="005F4399"/>
    <w:rsid w:val="005F4650"/>
    <w:rsid w:val="005F4C1D"/>
    <w:rsid w:val="005F5173"/>
    <w:rsid w:val="005F56D3"/>
    <w:rsid w:val="005F63A5"/>
    <w:rsid w:val="005F6704"/>
    <w:rsid w:val="005F7D69"/>
    <w:rsid w:val="00600495"/>
    <w:rsid w:val="00600819"/>
    <w:rsid w:val="00601754"/>
    <w:rsid w:val="00601912"/>
    <w:rsid w:val="00603E4E"/>
    <w:rsid w:val="00604099"/>
    <w:rsid w:val="00604360"/>
    <w:rsid w:val="00604479"/>
    <w:rsid w:val="00604A64"/>
    <w:rsid w:val="00605910"/>
    <w:rsid w:val="00606959"/>
    <w:rsid w:val="00606AD4"/>
    <w:rsid w:val="00610FA2"/>
    <w:rsid w:val="00611077"/>
    <w:rsid w:val="00611352"/>
    <w:rsid w:val="00611816"/>
    <w:rsid w:val="0061330C"/>
    <w:rsid w:val="00614F8B"/>
    <w:rsid w:val="00615327"/>
    <w:rsid w:val="00615408"/>
    <w:rsid w:val="00616228"/>
    <w:rsid w:val="006165ED"/>
    <w:rsid w:val="00617022"/>
    <w:rsid w:val="00621498"/>
    <w:rsid w:val="00622FF4"/>
    <w:rsid w:val="00623448"/>
    <w:rsid w:val="00623550"/>
    <w:rsid w:val="00624ABE"/>
    <w:rsid w:val="00626045"/>
    <w:rsid w:val="0062658F"/>
    <w:rsid w:val="00630D82"/>
    <w:rsid w:val="0063256F"/>
    <w:rsid w:val="00632FE8"/>
    <w:rsid w:val="0063316D"/>
    <w:rsid w:val="0063551B"/>
    <w:rsid w:val="0063572E"/>
    <w:rsid w:val="006367F9"/>
    <w:rsid w:val="00637F71"/>
    <w:rsid w:val="00640619"/>
    <w:rsid w:val="0064071F"/>
    <w:rsid w:val="00641217"/>
    <w:rsid w:val="00641811"/>
    <w:rsid w:val="0064189D"/>
    <w:rsid w:val="00641AA5"/>
    <w:rsid w:val="006430EB"/>
    <w:rsid w:val="00643388"/>
    <w:rsid w:val="006457CD"/>
    <w:rsid w:val="006457FA"/>
    <w:rsid w:val="0064609B"/>
    <w:rsid w:val="00646B32"/>
    <w:rsid w:val="00647AF2"/>
    <w:rsid w:val="00647CBB"/>
    <w:rsid w:val="00651E98"/>
    <w:rsid w:val="006537C3"/>
    <w:rsid w:val="00653A21"/>
    <w:rsid w:val="00656337"/>
    <w:rsid w:val="00657202"/>
    <w:rsid w:val="00657877"/>
    <w:rsid w:val="006621A5"/>
    <w:rsid w:val="00662C3C"/>
    <w:rsid w:val="0066365E"/>
    <w:rsid w:val="00663F1D"/>
    <w:rsid w:val="0066491E"/>
    <w:rsid w:val="00664D05"/>
    <w:rsid w:val="00664F6C"/>
    <w:rsid w:val="00665DA8"/>
    <w:rsid w:val="00667149"/>
    <w:rsid w:val="00667C26"/>
    <w:rsid w:val="00667C65"/>
    <w:rsid w:val="00670255"/>
    <w:rsid w:val="0067047A"/>
    <w:rsid w:val="00670F57"/>
    <w:rsid w:val="006714F2"/>
    <w:rsid w:val="006724D0"/>
    <w:rsid w:val="00673FC6"/>
    <w:rsid w:val="006749CF"/>
    <w:rsid w:val="006779FD"/>
    <w:rsid w:val="00677D9F"/>
    <w:rsid w:val="0068000F"/>
    <w:rsid w:val="00681191"/>
    <w:rsid w:val="00681AEC"/>
    <w:rsid w:val="006820F7"/>
    <w:rsid w:val="006838C0"/>
    <w:rsid w:val="00684135"/>
    <w:rsid w:val="006845EE"/>
    <w:rsid w:val="00684E68"/>
    <w:rsid w:val="00684F73"/>
    <w:rsid w:val="00686067"/>
    <w:rsid w:val="00687078"/>
    <w:rsid w:val="0069111F"/>
    <w:rsid w:val="00691226"/>
    <w:rsid w:val="006921D8"/>
    <w:rsid w:val="006925B6"/>
    <w:rsid w:val="00693FD9"/>
    <w:rsid w:val="00694255"/>
    <w:rsid w:val="006952DC"/>
    <w:rsid w:val="006956EE"/>
    <w:rsid w:val="00695712"/>
    <w:rsid w:val="00695C79"/>
    <w:rsid w:val="00696575"/>
    <w:rsid w:val="00697952"/>
    <w:rsid w:val="006A0342"/>
    <w:rsid w:val="006A1EAD"/>
    <w:rsid w:val="006A2542"/>
    <w:rsid w:val="006A2F91"/>
    <w:rsid w:val="006A377E"/>
    <w:rsid w:val="006A512C"/>
    <w:rsid w:val="006A69C1"/>
    <w:rsid w:val="006A6BCB"/>
    <w:rsid w:val="006A6C6F"/>
    <w:rsid w:val="006B05B0"/>
    <w:rsid w:val="006B2F40"/>
    <w:rsid w:val="006B327A"/>
    <w:rsid w:val="006C0DBF"/>
    <w:rsid w:val="006C1D3F"/>
    <w:rsid w:val="006C31B0"/>
    <w:rsid w:val="006C523B"/>
    <w:rsid w:val="006C5AAF"/>
    <w:rsid w:val="006C6E9B"/>
    <w:rsid w:val="006C768D"/>
    <w:rsid w:val="006C7C68"/>
    <w:rsid w:val="006D0A7B"/>
    <w:rsid w:val="006D0AE2"/>
    <w:rsid w:val="006D0D69"/>
    <w:rsid w:val="006D0DCD"/>
    <w:rsid w:val="006D14FA"/>
    <w:rsid w:val="006D1B6A"/>
    <w:rsid w:val="006D235F"/>
    <w:rsid w:val="006D2443"/>
    <w:rsid w:val="006D258C"/>
    <w:rsid w:val="006D3EA6"/>
    <w:rsid w:val="006D475F"/>
    <w:rsid w:val="006D4784"/>
    <w:rsid w:val="006D5692"/>
    <w:rsid w:val="006D5818"/>
    <w:rsid w:val="006D5854"/>
    <w:rsid w:val="006D78D5"/>
    <w:rsid w:val="006D7D3E"/>
    <w:rsid w:val="006E00AF"/>
    <w:rsid w:val="006E01FD"/>
    <w:rsid w:val="006E15EF"/>
    <w:rsid w:val="006E23A5"/>
    <w:rsid w:val="006E2644"/>
    <w:rsid w:val="006E26D1"/>
    <w:rsid w:val="006E3900"/>
    <w:rsid w:val="006E3F17"/>
    <w:rsid w:val="006E5067"/>
    <w:rsid w:val="006E741A"/>
    <w:rsid w:val="006E7B2E"/>
    <w:rsid w:val="006F01CB"/>
    <w:rsid w:val="006F2512"/>
    <w:rsid w:val="006F3BEC"/>
    <w:rsid w:val="006F4B2E"/>
    <w:rsid w:val="006F54A9"/>
    <w:rsid w:val="006F6B6B"/>
    <w:rsid w:val="006F6FDE"/>
    <w:rsid w:val="006F7C54"/>
    <w:rsid w:val="0070065A"/>
    <w:rsid w:val="0070159E"/>
    <w:rsid w:val="00702DC9"/>
    <w:rsid w:val="00702F09"/>
    <w:rsid w:val="00703C01"/>
    <w:rsid w:val="00704312"/>
    <w:rsid w:val="00705633"/>
    <w:rsid w:val="00705F03"/>
    <w:rsid w:val="00706E8F"/>
    <w:rsid w:val="00707261"/>
    <w:rsid w:val="00707340"/>
    <w:rsid w:val="007077D4"/>
    <w:rsid w:val="00710194"/>
    <w:rsid w:val="007110F5"/>
    <w:rsid w:val="00711723"/>
    <w:rsid w:val="007129BD"/>
    <w:rsid w:val="007130B9"/>
    <w:rsid w:val="00714F20"/>
    <w:rsid w:val="00715797"/>
    <w:rsid w:val="00715D43"/>
    <w:rsid w:val="00716462"/>
    <w:rsid w:val="0071664D"/>
    <w:rsid w:val="00717864"/>
    <w:rsid w:val="007203B6"/>
    <w:rsid w:val="00720420"/>
    <w:rsid w:val="007214BE"/>
    <w:rsid w:val="007231AC"/>
    <w:rsid w:val="00723543"/>
    <w:rsid w:val="00727273"/>
    <w:rsid w:val="0072777C"/>
    <w:rsid w:val="00727D0F"/>
    <w:rsid w:val="00730C72"/>
    <w:rsid w:val="00734B21"/>
    <w:rsid w:val="00734DE4"/>
    <w:rsid w:val="0073751A"/>
    <w:rsid w:val="00737743"/>
    <w:rsid w:val="00740508"/>
    <w:rsid w:val="00740A53"/>
    <w:rsid w:val="00741BFE"/>
    <w:rsid w:val="007420D8"/>
    <w:rsid w:val="00743466"/>
    <w:rsid w:val="00743981"/>
    <w:rsid w:val="00744555"/>
    <w:rsid w:val="00744776"/>
    <w:rsid w:val="00744D35"/>
    <w:rsid w:val="00745AB0"/>
    <w:rsid w:val="0074689F"/>
    <w:rsid w:val="00746CC1"/>
    <w:rsid w:val="007476D9"/>
    <w:rsid w:val="007477EF"/>
    <w:rsid w:val="007521C2"/>
    <w:rsid w:val="00752C9D"/>
    <w:rsid w:val="007543B9"/>
    <w:rsid w:val="00756909"/>
    <w:rsid w:val="00756CEB"/>
    <w:rsid w:val="007578CA"/>
    <w:rsid w:val="00757BB4"/>
    <w:rsid w:val="00757C9D"/>
    <w:rsid w:val="00760E3F"/>
    <w:rsid w:val="007613ED"/>
    <w:rsid w:val="0076155F"/>
    <w:rsid w:val="007619B0"/>
    <w:rsid w:val="00762E8D"/>
    <w:rsid w:val="00764351"/>
    <w:rsid w:val="0076470F"/>
    <w:rsid w:val="00764A71"/>
    <w:rsid w:val="007650FD"/>
    <w:rsid w:val="00766730"/>
    <w:rsid w:val="00766FDF"/>
    <w:rsid w:val="007674AF"/>
    <w:rsid w:val="0077000D"/>
    <w:rsid w:val="00770724"/>
    <w:rsid w:val="0077119C"/>
    <w:rsid w:val="0077125B"/>
    <w:rsid w:val="007715F1"/>
    <w:rsid w:val="00772500"/>
    <w:rsid w:val="00772B3B"/>
    <w:rsid w:val="0077535C"/>
    <w:rsid w:val="00776915"/>
    <w:rsid w:val="007769E4"/>
    <w:rsid w:val="00776E7C"/>
    <w:rsid w:val="00780FB4"/>
    <w:rsid w:val="007827B4"/>
    <w:rsid w:val="00782C6F"/>
    <w:rsid w:val="00782DD8"/>
    <w:rsid w:val="00783674"/>
    <w:rsid w:val="00783959"/>
    <w:rsid w:val="00784F59"/>
    <w:rsid w:val="00785A46"/>
    <w:rsid w:val="007861EE"/>
    <w:rsid w:val="007864BA"/>
    <w:rsid w:val="00786865"/>
    <w:rsid w:val="00790636"/>
    <w:rsid w:val="00791025"/>
    <w:rsid w:val="007914CB"/>
    <w:rsid w:val="00791FF5"/>
    <w:rsid w:val="007920B2"/>
    <w:rsid w:val="00792592"/>
    <w:rsid w:val="007927EF"/>
    <w:rsid w:val="00792BA7"/>
    <w:rsid w:val="007933C4"/>
    <w:rsid w:val="00793716"/>
    <w:rsid w:val="00796244"/>
    <w:rsid w:val="007967BA"/>
    <w:rsid w:val="007971AD"/>
    <w:rsid w:val="007A1A73"/>
    <w:rsid w:val="007A29C4"/>
    <w:rsid w:val="007A2E0C"/>
    <w:rsid w:val="007A304C"/>
    <w:rsid w:val="007A3959"/>
    <w:rsid w:val="007A43DE"/>
    <w:rsid w:val="007A4910"/>
    <w:rsid w:val="007A73D8"/>
    <w:rsid w:val="007A785D"/>
    <w:rsid w:val="007A7B40"/>
    <w:rsid w:val="007B0447"/>
    <w:rsid w:val="007B1014"/>
    <w:rsid w:val="007B1C53"/>
    <w:rsid w:val="007B272A"/>
    <w:rsid w:val="007B4AF6"/>
    <w:rsid w:val="007B4C36"/>
    <w:rsid w:val="007B4DC3"/>
    <w:rsid w:val="007B5115"/>
    <w:rsid w:val="007B5AD1"/>
    <w:rsid w:val="007B648B"/>
    <w:rsid w:val="007B6794"/>
    <w:rsid w:val="007B6896"/>
    <w:rsid w:val="007B6C52"/>
    <w:rsid w:val="007C03E2"/>
    <w:rsid w:val="007C0875"/>
    <w:rsid w:val="007C228E"/>
    <w:rsid w:val="007C2536"/>
    <w:rsid w:val="007C2583"/>
    <w:rsid w:val="007C2FAD"/>
    <w:rsid w:val="007C32D7"/>
    <w:rsid w:val="007C3E53"/>
    <w:rsid w:val="007C4DD7"/>
    <w:rsid w:val="007C4E7D"/>
    <w:rsid w:val="007C6F61"/>
    <w:rsid w:val="007C712E"/>
    <w:rsid w:val="007C7997"/>
    <w:rsid w:val="007D0F0A"/>
    <w:rsid w:val="007D188D"/>
    <w:rsid w:val="007D1BA6"/>
    <w:rsid w:val="007D2184"/>
    <w:rsid w:val="007D379C"/>
    <w:rsid w:val="007D3E98"/>
    <w:rsid w:val="007D4110"/>
    <w:rsid w:val="007D621C"/>
    <w:rsid w:val="007D739F"/>
    <w:rsid w:val="007D7B9C"/>
    <w:rsid w:val="007E08F2"/>
    <w:rsid w:val="007E0E7F"/>
    <w:rsid w:val="007E10B0"/>
    <w:rsid w:val="007E11A2"/>
    <w:rsid w:val="007E11E7"/>
    <w:rsid w:val="007E193B"/>
    <w:rsid w:val="007E30FB"/>
    <w:rsid w:val="007E48CA"/>
    <w:rsid w:val="007E4FBE"/>
    <w:rsid w:val="007E622C"/>
    <w:rsid w:val="007E6A3B"/>
    <w:rsid w:val="007E6A8A"/>
    <w:rsid w:val="007E6C15"/>
    <w:rsid w:val="007E7573"/>
    <w:rsid w:val="007F0996"/>
    <w:rsid w:val="007F1690"/>
    <w:rsid w:val="007F1A6B"/>
    <w:rsid w:val="007F1B11"/>
    <w:rsid w:val="007F3E02"/>
    <w:rsid w:val="007F401D"/>
    <w:rsid w:val="007F47ED"/>
    <w:rsid w:val="007F4862"/>
    <w:rsid w:val="007F5E52"/>
    <w:rsid w:val="007F67F4"/>
    <w:rsid w:val="007F7265"/>
    <w:rsid w:val="0080037B"/>
    <w:rsid w:val="0080043D"/>
    <w:rsid w:val="00800801"/>
    <w:rsid w:val="00801096"/>
    <w:rsid w:val="0080118C"/>
    <w:rsid w:val="00802599"/>
    <w:rsid w:val="008026DD"/>
    <w:rsid w:val="008029B4"/>
    <w:rsid w:val="00803E20"/>
    <w:rsid w:val="00804102"/>
    <w:rsid w:val="008047FF"/>
    <w:rsid w:val="00804BF7"/>
    <w:rsid w:val="00804FB1"/>
    <w:rsid w:val="00805397"/>
    <w:rsid w:val="00805980"/>
    <w:rsid w:val="00805E83"/>
    <w:rsid w:val="0080627B"/>
    <w:rsid w:val="00806B2E"/>
    <w:rsid w:val="008129F3"/>
    <w:rsid w:val="0081326D"/>
    <w:rsid w:val="00815302"/>
    <w:rsid w:val="00815527"/>
    <w:rsid w:val="00815869"/>
    <w:rsid w:val="00815D5A"/>
    <w:rsid w:val="00816A55"/>
    <w:rsid w:val="00816D9A"/>
    <w:rsid w:val="00817F8C"/>
    <w:rsid w:val="008218DD"/>
    <w:rsid w:val="008223BF"/>
    <w:rsid w:val="008224C8"/>
    <w:rsid w:val="008226F3"/>
    <w:rsid w:val="00822AAF"/>
    <w:rsid w:val="008234BC"/>
    <w:rsid w:val="00824CAC"/>
    <w:rsid w:val="00825078"/>
    <w:rsid w:val="008252BE"/>
    <w:rsid w:val="00825DE3"/>
    <w:rsid w:val="00826317"/>
    <w:rsid w:val="00827266"/>
    <w:rsid w:val="00827E36"/>
    <w:rsid w:val="00830838"/>
    <w:rsid w:val="0083087F"/>
    <w:rsid w:val="0083165B"/>
    <w:rsid w:val="00831C55"/>
    <w:rsid w:val="008328AE"/>
    <w:rsid w:val="008330F0"/>
    <w:rsid w:val="0083459F"/>
    <w:rsid w:val="00835730"/>
    <w:rsid w:val="00835ED1"/>
    <w:rsid w:val="008361CB"/>
    <w:rsid w:val="008367F7"/>
    <w:rsid w:val="0083681D"/>
    <w:rsid w:val="00837179"/>
    <w:rsid w:val="00837395"/>
    <w:rsid w:val="00840427"/>
    <w:rsid w:val="008412A4"/>
    <w:rsid w:val="00842939"/>
    <w:rsid w:val="00843E28"/>
    <w:rsid w:val="0084444D"/>
    <w:rsid w:val="008462E8"/>
    <w:rsid w:val="00846336"/>
    <w:rsid w:val="008467BE"/>
    <w:rsid w:val="008474DD"/>
    <w:rsid w:val="0085108C"/>
    <w:rsid w:val="00851478"/>
    <w:rsid w:val="00851C2A"/>
    <w:rsid w:val="00852B74"/>
    <w:rsid w:val="008544C5"/>
    <w:rsid w:val="00854D9D"/>
    <w:rsid w:val="00855DBE"/>
    <w:rsid w:val="00856833"/>
    <w:rsid w:val="0085769A"/>
    <w:rsid w:val="008579F6"/>
    <w:rsid w:val="0086294F"/>
    <w:rsid w:val="00862FAA"/>
    <w:rsid w:val="00866EE5"/>
    <w:rsid w:val="00870205"/>
    <w:rsid w:val="00871C35"/>
    <w:rsid w:val="008720B3"/>
    <w:rsid w:val="00872907"/>
    <w:rsid w:val="00872BDD"/>
    <w:rsid w:val="00873227"/>
    <w:rsid w:val="00873AB8"/>
    <w:rsid w:val="00873F11"/>
    <w:rsid w:val="008743A2"/>
    <w:rsid w:val="00874C87"/>
    <w:rsid w:val="008755A0"/>
    <w:rsid w:val="00875892"/>
    <w:rsid w:val="0087610F"/>
    <w:rsid w:val="00877350"/>
    <w:rsid w:val="0087737B"/>
    <w:rsid w:val="00880296"/>
    <w:rsid w:val="008806FC"/>
    <w:rsid w:val="008808B8"/>
    <w:rsid w:val="0088252A"/>
    <w:rsid w:val="0088253C"/>
    <w:rsid w:val="0088294B"/>
    <w:rsid w:val="00882BC7"/>
    <w:rsid w:val="00882D0C"/>
    <w:rsid w:val="0088367D"/>
    <w:rsid w:val="00883E1F"/>
    <w:rsid w:val="00884581"/>
    <w:rsid w:val="0088475C"/>
    <w:rsid w:val="00885E7E"/>
    <w:rsid w:val="00886112"/>
    <w:rsid w:val="00886E73"/>
    <w:rsid w:val="0088710E"/>
    <w:rsid w:val="00887E8B"/>
    <w:rsid w:val="00890C53"/>
    <w:rsid w:val="008922DE"/>
    <w:rsid w:val="00893489"/>
    <w:rsid w:val="00893D40"/>
    <w:rsid w:val="00894328"/>
    <w:rsid w:val="00894BF4"/>
    <w:rsid w:val="00894D11"/>
    <w:rsid w:val="00894DE5"/>
    <w:rsid w:val="00894E3A"/>
    <w:rsid w:val="00895160"/>
    <w:rsid w:val="0089625D"/>
    <w:rsid w:val="00896D08"/>
    <w:rsid w:val="00897BBF"/>
    <w:rsid w:val="008A0394"/>
    <w:rsid w:val="008A12DA"/>
    <w:rsid w:val="008A2B25"/>
    <w:rsid w:val="008A3F3E"/>
    <w:rsid w:val="008A48FB"/>
    <w:rsid w:val="008A605D"/>
    <w:rsid w:val="008A686A"/>
    <w:rsid w:val="008A70F6"/>
    <w:rsid w:val="008B1C64"/>
    <w:rsid w:val="008B2142"/>
    <w:rsid w:val="008B2DE0"/>
    <w:rsid w:val="008B3433"/>
    <w:rsid w:val="008B3898"/>
    <w:rsid w:val="008B41FB"/>
    <w:rsid w:val="008B5A13"/>
    <w:rsid w:val="008B6313"/>
    <w:rsid w:val="008B68A2"/>
    <w:rsid w:val="008B71C5"/>
    <w:rsid w:val="008B7481"/>
    <w:rsid w:val="008B7C7E"/>
    <w:rsid w:val="008C0245"/>
    <w:rsid w:val="008C0DEE"/>
    <w:rsid w:val="008C0E89"/>
    <w:rsid w:val="008C15F3"/>
    <w:rsid w:val="008C16E6"/>
    <w:rsid w:val="008C2AB4"/>
    <w:rsid w:val="008C3049"/>
    <w:rsid w:val="008C4A8F"/>
    <w:rsid w:val="008C4D99"/>
    <w:rsid w:val="008C6BE1"/>
    <w:rsid w:val="008D030A"/>
    <w:rsid w:val="008D06BC"/>
    <w:rsid w:val="008D20F2"/>
    <w:rsid w:val="008D25DF"/>
    <w:rsid w:val="008D35B5"/>
    <w:rsid w:val="008D3D85"/>
    <w:rsid w:val="008D40CB"/>
    <w:rsid w:val="008D44EF"/>
    <w:rsid w:val="008D51C6"/>
    <w:rsid w:val="008D54B9"/>
    <w:rsid w:val="008D5AED"/>
    <w:rsid w:val="008D5B1A"/>
    <w:rsid w:val="008D6739"/>
    <w:rsid w:val="008E10A6"/>
    <w:rsid w:val="008E19E0"/>
    <w:rsid w:val="008E293B"/>
    <w:rsid w:val="008E2976"/>
    <w:rsid w:val="008E2DEB"/>
    <w:rsid w:val="008E2F68"/>
    <w:rsid w:val="008E4019"/>
    <w:rsid w:val="008E499C"/>
    <w:rsid w:val="008E65EB"/>
    <w:rsid w:val="008F018A"/>
    <w:rsid w:val="008F0C56"/>
    <w:rsid w:val="008F3839"/>
    <w:rsid w:val="008F39C5"/>
    <w:rsid w:val="008F3A15"/>
    <w:rsid w:val="008F43CC"/>
    <w:rsid w:val="008F54C7"/>
    <w:rsid w:val="008F62B5"/>
    <w:rsid w:val="008F6BEC"/>
    <w:rsid w:val="009009FE"/>
    <w:rsid w:val="00900C18"/>
    <w:rsid w:val="00901560"/>
    <w:rsid w:val="009026CB"/>
    <w:rsid w:val="00903846"/>
    <w:rsid w:val="00903B90"/>
    <w:rsid w:val="00903E42"/>
    <w:rsid w:val="009044D9"/>
    <w:rsid w:val="00904F64"/>
    <w:rsid w:val="009053C7"/>
    <w:rsid w:val="00906C12"/>
    <w:rsid w:val="0090706F"/>
    <w:rsid w:val="009078F6"/>
    <w:rsid w:val="00910638"/>
    <w:rsid w:val="009108AE"/>
    <w:rsid w:val="00910956"/>
    <w:rsid w:val="00910CFC"/>
    <w:rsid w:val="00912A5F"/>
    <w:rsid w:val="009132AC"/>
    <w:rsid w:val="009134C5"/>
    <w:rsid w:val="00913839"/>
    <w:rsid w:val="00913E2F"/>
    <w:rsid w:val="00915C43"/>
    <w:rsid w:val="009167C7"/>
    <w:rsid w:val="009172AD"/>
    <w:rsid w:val="009201A9"/>
    <w:rsid w:val="0092025E"/>
    <w:rsid w:val="0092155C"/>
    <w:rsid w:val="00922950"/>
    <w:rsid w:val="00922EDE"/>
    <w:rsid w:val="009233B0"/>
    <w:rsid w:val="00923E23"/>
    <w:rsid w:val="009240AB"/>
    <w:rsid w:val="009243D3"/>
    <w:rsid w:val="00924758"/>
    <w:rsid w:val="009257D9"/>
    <w:rsid w:val="009261B6"/>
    <w:rsid w:val="00926C01"/>
    <w:rsid w:val="00926D0C"/>
    <w:rsid w:val="009312D6"/>
    <w:rsid w:val="00931674"/>
    <w:rsid w:val="009319B3"/>
    <w:rsid w:val="00933465"/>
    <w:rsid w:val="009336EE"/>
    <w:rsid w:val="009345E3"/>
    <w:rsid w:val="0093484B"/>
    <w:rsid w:val="00936AA7"/>
    <w:rsid w:val="00936AFD"/>
    <w:rsid w:val="0093754B"/>
    <w:rsid w:val="009377F9"/>
    <w:rsid w:val="00937FBC"/>
    <w:rsid w:val="00940949"/>
    <w:rsid w:val="00940C15"/>
    <w:rsid w:val="00941DE7"/>
    <w:rsid w:val="00941E5F"/>
    <w:rsid w:val="00942C5F"/>
    <w:rsid w:val="009434A7"/>
    <w:rsid w:val="00943A73"/>
    <w:rsid w:val="00944A55"/>
    <w:rsid w:val="00946225"/>
    <w:rsid w:val="009500C8"/>
    <w:rsid w:val="009502C6"/>
    <w:rsid w:val="00951B20"/>
    <w:rsid w:val="00951C3E"/>
    <w:rsid w:val="00952512"/>
    <w:rsid w:val="00952B92"/>
    <w:rsid w:val="00953E6C"/>
    <w:rsid w:val="00954398"/>
    <w:rsid w:val="00954782"/>
    <w:rsid w:val="00954CFD"/>
    <w:rsid w:val="0095519A"/>
    <w:rsid w:val="00956241"/>
    <w:rsid w:val="00957DC3"/>
    <w:rsid w:val="00957FF4"/>
    <w:rsid w:val="009605D3"/>
    <w:rsid w:val="009611E0"/>
    <w:rsid w:val="00962476"/>
    <w:rsid w:val="00962C78"/>
    <w:rsid w:val="00964BE7"/>
    <w:rsid w:val="00964F2D"/>
    <w:rsid w:val="00965265"/>
    <w:rsid w:val="00965307"/>
    <w:rsid w:val="009653EF"/>
    <w:rsid w:val="00965AAE"/>
    <w:rsid w:val="00965D11"/>
    <w:rsid w:val="009673A4"/>
    <w:rsid w:val="00970841"/>
    <w:rsid w:val="00970C28"/>
    <w:rsid w:val="00970EAB"/>
    <w:rsid w:val="009728C2"/>
    <w:rsid w:val="00972E33"/>
    <w:rsid w:val="00975A2C"/>
    <w:rsid w:val="00975A3D"/>
    <w:rsid w:val="00975A49"/>
    <w:rsid w:val="00976D67"/>
    <w:rsid w:val="00977464"/>
    <w:rsid w:val="00977698"/>
    <w:rsid w:val="009776E4"/>
    <w:rsid w:val="00977F84"/>
    <w:rsid w:val="009803C8"/>
    <w:rsid w:val="00980448"/>
    <w:rsid w:val="00982389"/>
    <w:rsid w:val="00983762"/>
    <w:rsid w:val="00983A6F"/>
    <w:rsid w:val="00986870"/>
    <w:rsid w:val="00986E53"/>
    <w:rsid w:val="00990C7D"/>
    <w:rsid w:val="0099237C"/>
    <w:rsid w:val="00992588"/>
    <w:rsid w:val="00993838"/>
    <w:rsid w:val="00994794"/>
    <w:rsid w:val="00994B80"/>
    <w:rsid w:val="00994E47"/>
    <w:rsid w:val="00994FD3"/>
    <w:rsid w:val="00995165"/>
    <w:rsid w:val="00995AA1"/>
    <w:rsid w:val="0099677B"/>
    <w:rsid w:val="00996A26"/>
    <w:rsid w:val="009A0356"/>
    <w:rsid w:val="009A0E0D"/>
    <w:rsid w:val="009A32D8"/>
    <w:rsid w:val="009A3807"/>
    <w:rsid w:val="009A39CD"/>
    <w:rsid w:val="009A3F62"/>
    <w:rsid w:val="009A3FFB"/>
    <w:rsid w:val="009B00E6"/>
    <w:rsid w:val="009B0228"/>
    <w:rsid w:val="009B06DD"/>
    <w:rsid w:val="009B28D3"/>
    <w:rsid w:val="009B36AF"/>
    <w:rsid w:val="009B3B1D"/>
    <w:rsid w:val="009B431D"/>
    <w:rsid w:val="009B4458"/>
    <w:rsid w:val="009B4DE7"/>
    <w:rsid w:val="009B54BF"/>
    <w:rsid w:val="009B5E44"/>
    <w:rsid w:val="009B6FAA"/>
    <w:rsid w:val="009B738C"/>
    <w:rsid w:val="009C18A2"/>
    <w:rsid w:val="009C24B0"/>
    <w:rsid w:val="009C2FF7"/>
    <w:rsid w:val="009C36E8"/>
    <w:rsid w:val="009C3AEB"/>
    <w:rsid w:val="009C451C"/>
    <w:rsid w:val="009C5188"/>
    <w:rsid w:val="009C61C4"/>
    <w:rsid w:val="009C6D1A"/>
    <w:rsid w:val="009D17D3"/>
    <w:rsid w:val="009D20C8"/>
    <w:rsid w:val="009D25F1"/>
    <w:rsid w:val="009D2A6C"/>
    <w:rsid w:val="009D2DF3"/>
    <w:rsid w:val="009D2E54"/>
    <w:rsid w:val="009D37C5"/>
    <w:rsid w:val="009D4A0E"/>
    <w:rsid w:val="009D586A"/>
    <w:rsid w:val="009D5A4A"/>
    <w:rsid w:val="009D6255"/>
    <w:rsid w:val="009E172B"/>
    <w:rsid w:val="009E3808"/>
    <w:rsid w:val="009E3A56"/>
    <w:rsid w:val="009E4039"/>
    <w:rsid w:val="009E5348"/>
    <w:rsid w:val="009E5A05"/>
    <w:rsid w:val="009E6660"/>
    <w:rsid w:val="009E6865"/>
    <w:rsid w:val="009F1162"/>
    <w:rsid w:val="009F1800"/>
    <w:rsid w:val="009F18DA"/>
    <w:rsid w:val="009F2601"/>
    <w:rsid w:val="009F2996"/>
    <w:rsid w:val="009F29A4"/>
    <w:rsid w:val="009F2CB4"/>
    <w:rsid w:val="009F3700"/>
    <w:rsid w:val="009F3E02"/>
    <w:rsid w:val="009F4282"/>
    <w:rsid w:val="009F61BE"/>
    <w:rsid w:val="009F6359"/>
    <w:rsid w:val="009F65D5"/>
    <w:rsid w:val="00A0100C"/>
    <w:rsid w:val="00A01148"/>
    <w:rsid w:val="00A01173"/>
    <w:rsid w:val="00A01759"/>
    <w:rsid w:val="00A01A59"/>
    <w:rsid w:val="00A02093"/>
    <w:rsid w:val="00A0491C"/>
    <w:rsid w:val="00A04D50"/>
    <w:rsid w:val="00A04FEE"/>
    <w:rsid w:val="00A05C10"/>
    <w:rsid w:val="00A05E24"/>
    <w:rsid w:val="00A06012"/>
    <w:rsid w:val="00A060EF"/>
    <w:rsid w:val="00A06F2C"/>
    <w:rsid w:val="00A1057C"/>
    <w:rsid w:val="00A10669"/>
    <w:rsid w:val="00A110D3"/>
    <w:rsid w:val="00A11ADF"/>
    <w:rsid w:val="00A124A2"/>
    <w:rsid w:val="00A13E36"/>
    <w:rsid w:val="00A14096"/>
    <w:rsid w:val="00A14505"/>
    <w:rsid w:val="00A14641"/>
    <w:rsid w:val="00A152D5"/>
    <w:rsid w:val="00A15430"/>
    <w:rsid w:val="00A15BB3"/>
    <w:rsid w:val="00A17D75"/>
    <w:rsid w:val="00A20299"/>
    <w:rsid w:val="00A21B20"/>
    <w:rsid w:val="00A2208A"/>
    <w:rsid w:val="00A227D7"/>
    <w:rsid w:val="00A2288C"/>
    <w:rsid w:val="00A248F3"/>
    <w:rsid w:val="00A255E3"/>
    <w:rsid w:val="00A256F8"/>
    <w:rsid w:val="00A257E3"/>
    <w:rsid w:val="00A25CB6"/>
    <w:rsid w:val="00A260AC"/>
    <w:rsid w:val="00A30D01"/>
    <w:rsid w:val="00A3145F"/>
    <w:rsid w:val="00A31536"/>
    <w:rsid w:val="00A3204C"/>
    <w:rsid w:val="00A32481"/>
    <w:rsid w:val="00A33B17"/>
    <w:rsid w:val="00A3474A"/>
    <w:rsid w:val="00A34D8C"/>
    <w:rsid w:val="00A34EA3"/>
    <w:rsid w:val="00A34EDB"/>
    <w:rsid w:val="00A3505D"/>
    <w:rsid w:val="00A354A7"/>
    <w:rsid w:val="00A3599F"/>
    <w:rsid w:val="00A3630C"/>
    <w:rsid w:val="00A37131"/>
    <w:rsid w:val="00A403B9"/>
    <w:rsid w:val="00A41BD7"/>
    <w:rsid w:val="00A42366"/>
    <w:rsid w:val="00A425CC"/>
    <w:rsid w:val="00A4274B"/>
    <w:rsid w:val="00A436EC"/>
    <w:rsid w:val="00A43B9F"/>
    <w:rsid w:val="00A444E7"/>
    <w:rsid w:val="00A44528"/>
    <w:rsid w:val="00A44ABF"/>
    <w:rsid w:val="00A45BF5"/>
    <w:rsid w:val="00A45FAF"/>
    <w:rsid w:val="00A46B8B"/>
    <w:rsid w:val="00A47657"/>
    <w:rsid w:val="00A47EF4"/>
    <w:rsid w:val="00A50A5C"/>
    <w:rsid w:val="00A51D23"/>
    <w:rsid w:val="00A51F19"/>
    <w:rsid w:val="00A520D7"/>
    <w:rsid w:val="00A5215C"/>
    <w:rsid w:val="00A52378"/>
    <w:rsid w:val="00A536EE"/>
    <w:rsid w:val="00A54550"/>
    <w:rsid w:val="00A5500C"/>
    <w:rsid w:val="00A562B8"/>
    <w:rsid w:val="00A56477"/>
    <w:rsid w:val="00A565BF"/>
    <w:rsid w:val="00A56749"/>
    <w:rsid w:val="00A577FB"/>
    <w:rsid w:val="00A5788D"/>
    <w:rsid w:val="00A604AA"/>
    <w:rsid w:val="00A6130A"/>
    <w:rsid w:val="00A61568"/>
    <w:rsid w:val="00A630C4"/>
    <w:rsid w:val="00A63FB0"/>
    <w:rsid w:val="00A64A03"/>
    <w:rsid w:val="00A656EB"/>
    <w:rsid w:val="00A6604C"/>
    <w:rsid w:val="00A67311"/>
    <w:rsid w:val="00A67B54"/>
    <w:rsid w:val="00A71577"/>
    <w:rsid w:val="00A7183C"/>
    <w:rsid w:val="00A742A3"/>
    <w:rsid w:val="00A7468A"/>
    <w:rsid w:val="00A7483D"/>
    <w:rsid w:val="00A74D50"/>
    <w:rsid w:val="00A74FF4"/>
    <w:rsid w:val="00A753AB"/>
    <w:rsid w:val="00A75536"/>
    <w:rsid w:val="00A75B25"/>
    <w:rsid w:val="00A75CA7"/>
    <w:rsid w:val="00A7737E"/>
    <w:rsid w:val="00A8021C"/>
    <w:rsid w:val="00A806FE"/>
    <w:rsid w:val="00A80770"/>
    <w:rsid w:val="00A80C94"/>
    <w:rsid w:val="00A819B1"/>
    <w:rsid w:val="00A81D58"/>
    <w:rsid w:val="00A83697"/>
    <w:rsid w:val="00A837A6"/>
    <w:rsid w:val="00A83A47"/>
    <w:rsid w:val="00A844ED"/>
    <w:rsid w:val="00A851BB"/>
    <w:rsid w:val="00A858F9"/>
    <w:rsid w:val="00A85943"/>
    <w:rsid w:val="00A85C4B"/>
    <w:rsid w:val="00A87FB8"/>
    <w:rsid w:val="00A901EE"/>
    <w:rsid w:val="00A91252"/>
    <w:rsid w:val="00A918AB"/>
    <w:rsid w:val="00A91EA1"/>
    <w:rsid w:val="00A91F4D"/>
    <w:rsid w:val="00A92490"/>
    <w:rsid w:val="00A92E71"/>
    <w:rsid w:val="00A92EFE"/>
    <w:rsid w:val="00A92F12"/>
    <w:rsid w:val="00A93349"/>
    <w:rsid w:val="00A93652"/>
    <w:rsid w:val="00A936F8"/>
    <w:rsid w:val="00A945DB"/>
    <w:rsid w:val="00A9483E"/>
    <w:rsid w:val="00A95149"/>
    <w:rsid w:val="00A95437"/>
    <w:rsid w:val="00A96C54"/>
    <w:rsid w:val="00A97116"/>
    <w:rsid w:val="00A9730A"/>
    <w:rsid w:val="00A97E75"/>
    <w:rsid w:val="00AA0FBF"/>
    <w:rsid w:val="00AA30FF"/>
    <w:rsid w:val="00AA4A22"/>
    <w:rsid w:val="00AA611B"/>
    <w:rsid w:val="00AA6FAF"/>
    <w:rsid w:val="00AA73EC"/>
    <w:rsid w:val="00AA7774"/>
    <w:rsid w:val="00AB0082"/>
    <w:rsid w:val="00AB03BB"/>
    <w:rsid w:val="00AB078A"/>
    <w:rsid w:val="00AB0D88"/>
    <w:rsid w:val="00AB10AD"/>
    <w:rsid w:val="00AB2940"/>
    <w:rsid w:val="00AB3078"/>
    <w:rsid w:val="00AB458D"/>
    <w:rsid w:val="00AB5AE9"/>
    <w:rsid w:val="00AB6C11"/>
    <w:rsid w:val="00AB77CF"/>
    <w:rsid w:val="00AB7A93"/>
    <w:rsid w:val="00AC0452"/>
    <w:rsid w:val="00AC05F3"/>
    <w:rsid w:val="00AC0D85"/>
    <w:rsid w:val="00AC0E8F"/>
    <w:rsid w:val="00AC1F9C"/>
    <w:rsid w:val="00AC1FEE"/>
    <w:rsid w:val="00AC282A"/>
    <w:rsid w:val="00AC47CD"/>
    <w:rsid w:val="00AC4FD3"/>
    <w:rsid w:val="00AC5D68"/>
    <w:rsid w:val="00AC6409"/>
    <w:rsid w:val="00AD142C"/>
    <w:rsid w:val="00AD195D"/>
    <w:rsid w:val="00AD34A8"/>
    <w:rsid w:val="00AD34E9"/>
    <w:rsid w:val="00AD3CBE"/>
    <w:rsid w:val="00AD4D3B"/>
    <w:rsid w:val="00AD518F"/>
    <w:rsid w:val="00AD7AA5"/>
    <w:rsid w:val="00AE159A"/>
    <w:rsid w:val="00AE1CDE"/>
    <w:rsid w:val="00AE44D1"/>
    <w:rsid w:val="00AE493C"/>
    <w:rsid w:val="00AE4ECC"/>
    <w:rsid w:val="00AE7798"/>
    <w:rsid w:val="00AF0E71"/>
    <w:rsid w:val="00AF0EF9"/>
    <w:rsid w:val="00AF16A8"/>
    <w:rsid w:val="00AF24FB"/>
    <w:rsid w:val="00AF283F"/>
    <w:rsid w:val="00AF2C6F"/>
    <w:rsid w:val="00AF3058"/>
    <w:rsid w:val="00AF603C"/>
    <w:rsid w:val="00AF6ACF"/>
    <w:rsid w:val="00AF701F"/>
    <w:rsid w:val="00B00240"/>
    <w:rsid w:val="00B01103"/>
    <w:rsid w:val="00B01110"/>
    <w:rsid w:val="00B037CD"/>
    <w:rsid w:val="00B03EB1"/>
    <w:rsid w:val="00B04DF4"/>
    <w:rsid w:val="00B05FE1"/>
    <w:rsid w:val="00B06CC4"/>
    <w:rsid w:val="00B07FBA"/>
    <w:rsid w:val="00B1061A"/>
    <w:rsid w:val="00B10947"/>
    <w:rsid w:val="00B10F51"/>
    <w:rsid w:val="00B13560"/>
    <w:rsid w:val="00B14242"/>
    <w:rsid w:val="00B145CC"/>
    <w:rsid w:val="00B162C9"/>
    <w:rsid w:val="00B17F97"/>
    <w:rsid w:val="00B20A37"/>
    <w:rsid w:val="00B23599"/>
    <w:rsid w:val="00B2564A"/>
    <w:rsid w:val="00B25C98"/>
    <w:rsid w:val="00B25F77"/>
    <w:rsid w:val="00B27FCE"/>
    <w:rsid w:val="00B31C59"/>
    <w:rsid w:val="00B32AC8"/>
    <w:rsid w:val="00B34C53"/>
    <w:rsid w:val="00B36AC4"/>
    <w:rsid w:val="00B36F90"/>
    <w:rsid w:val="00B37E5A"/>
    <w:rsid w:val="00B40965"/>
    <w:rsid w:val="00B40C71"/>
    <w:rsid w:val="00B4206D"/>
    <w:rsid w:val="00B4295B"/>
    <w:rsid w:val="00B42DE5"/>
    <w:rsid w:val="00B42FA8"/>
    <w:rsid w:val="00B4409E"/>
    <w:rsid w:val="00B45AB4"/>
    <w:rsid w:val="00B45C7C"/>
    <w:rsid w:val="00B46BF8"/>
    <w:rsid w:val="00B46C79"/>
    <w:rsid w:val="00B46D2F"/>
    <w:rsid w:val="00B4712B"/>
    <w:rsid w:val="00B4760F"/>
    <w:rsid w:val="00B47E43"/>
    <w:rsid w:val="00B52E5B"/>
    <w:rsid w:val="00B5346B"/>
    <w:rsid w:val="00B5463C"/>
    <w:rsid w:val="00B55402"/>
    <w:rsid w:val="00B56075"/>
    <w:rsid w:val="00B56793"/>
    <w:rsid w:val="00B57181"/>
    <w:rsid w:val="00B5754A"/>
    <w:rsid w:val="00B578C3"/>
    <w:rsid w:val="00B57F6B"/>
    <w:rsid w:val="00B60CC4"/>
    <w:rsid w:val="00B61249"/>
    <w:rsid w:val="00B61CC7"/>
    <w:rsid w:val="00B61ED9"/>
    <w:rsid w:val="00B62109"/>
    <w:rsid w:val="00B62C18"/>
    <w:rsid w:val="00B64DB4"/>
    <w:rsid w:val="00B664BF"/>
    <w:rsid w:val="00B67541"/>
    <w:rsid w:val="00B67A8E"/>
    <w:rsid w:val="00B67C3F"/>
    <w:rsid w:val="00B70A6C"/>
    <w:rsid w:val="00B71568"/>
    <w:rsid w:val="00B71902"/>
    <w:rsid w:val="00B72193"/>
    <w:rsid w:val="00B74973"/>
    <w:rsid w:val="00B779F8"/>
    <w:rsid w:val="00B77C22"/>
    <w:rsid w:val="00B80397"/>
    <w:rsid w:val="00B80B15"/>
    <w:rsid w:val="00B81F7D"/>
    <w:rsid w:val="00B82CAB"/>
    <w:rsid w:val="00B83438"/>
    <w:rsid w:val="00B83757"/>
    <w:rsid w:val="00B850F4"/>
    <w:rsid w:val="00B85400"/>
    <w:rsid w:val="00B856A0"/>
    <w:rsid w:val="00B85F4A"/>
    <w:rsid w:val="00B8660D"/>
    <w:rsid w:val="00B8722F"/>
    <w:rsid w:val="00B87411"/>
    <w:rsid w:val="00B9177E"/>
    <w:rsid w:val="00B9214A"/>
    <w:rsid w:val="00B928BF"/>
    <w:rsid w:val="00B929CE"/>
    <w:rsid w:val="00B92A43"/>
    <w:rsid w:val="00B930A6"/>
    <w:rsid w:val="00B93B61"/>
    <w:rsid w:val="00B95745"/>
    <w:rsid w:val="00B95D98"/>
    <w:rsid w:val="00B96E1D"/>
    <w:rsid w:val="00BA0282"/>
    <w:rsid w:val="00BA0955"/>
    <w:rsid w:val="00BA1D2B"/>
    <w:rsid w:val="00BA1D45"/>
    <w:rsid w:val="00BA3AFA"/>
    <w:rsid w:val="00BA4628"/>
    <w:rsid w:val="00BA5089"/>
    <w:rsid w:val="00BA7C78"/>
    <w:rsid w:val="00BB0FFA"/>
    <w:rsid w:val="00BB2BE4"/>
    <w:rsid w:val="00BB384F"/>
    <w:rsid w:val="00BB3928"/>
    <w:rsid w:val="00BB4358"/>
    <w:rsid w:val="00BB598E"/>
    <w:rsid w:val="00BB5EFA"/>
    <w:rsid w:val="00BB6048"/>
    <w:rsid w:val="00BB6CB6"/>
    <w:rsid w:val="00BB6DDE"/>
    <w:rsid w:val="00BB73BE"/>
    <w:rsid w:val="00BB7625"/>
    <w:rsid w:val="00BB7639"/>
    <w:rsid w:val="00BB77F0"/>
    <w:rsid w:val="00BB7EA6"/>
    <w:rsid w:val="00BC0BCA"/>
    <w:rsid w:val="00BC0C8E"/>
    <w:rsid w:val="00BC1F86"/>
    <w:rsid w:val="00BC2241"/>
    <w:rsid w:val="00BC3D12"/>
    <w:rsid w:val="00BC46A4"/>
    <w:rsid w:val="00BC54F7"/>
    <w:rsid w:val="00BC58BA"/>
    <w:rsid w:val="00BC59C7"/>
    <w:rsid w:val="00BC5F6C"/>
    <w:rsid w:val="00BC730A"/>
    <w:rsid w:val="00BD0197"/>
    <w:rsid w:val="00BD089B"/>
    <w:rsid w:val="00BD0ABB"/>
    <w:rsid w:val="00BD0DC1"/>
    <w:rsid w:val="00BD1374"/>
    <w:rsid w:val="00BD18CD"/>
    <w:rsid w:val="00BD270F"/>
    <w:rsid w:val="00BD4D98"/>
    <w:rsid w:val="00BD5437"/>
    <w:rsid w:val="00BD5D23"/>
    <w:rsid w:val="00BD5E58"/>
    <w:rsid w:val="00BD6018"/>
    <w:rsid w:val="00BD661D"/>
    <w:rsid w:val="00BD66B2"/>
    <w:rsid w:val="00BD72A2"/>
    <w:rsid w:val="00BD749B"/>
    <w:rsid w:val="00BE0AC6"/>
    <w:rsid w:val="00BE2987"/>
    <w:rsid w:val="00BE2E7D"/>
    <w:rsid w:val="00BE3743"/>
    <w:rsid w:val="00BE4EE5"/>
    <w:rsid w:val="00BE5D1D"/>
    <w:rsid w:val="00BE687C"/>
    <w:rsid w:val="00BE6EA3"/>
    <w:rsid w:val="00BF0831"/>
    <w:rsid w:val="00BF20A6"/>
    <w:rsid w:val="00BF2511"/>
    <w:rsid w:val="00BF28F1"/>
    <w:rsid w:val="00BF3202"/>
    <w:rsid w:val="00BF3D70"/>
    <w:rsid w:val="00BF3E03"/>
    <w:rsid w:val="00BF45B0"/>
    <w:rsid w:val="00BF5009"/>
    <w:rsid w:val="00BF5109"/>
    <w:rsid w:val="00BF76DF"/>
    <w:rsid w:val="00C0036A"/>
    <w:rsid w:val="00C01908"/>
    <w:rsid w:val="00C039CA"/>
    <w:rsid w:val="00C03C81"/>
    <w:rsid w:val="00C04078"/>
    <w:rsid w:val="00C0425C"/>
    <w:rsid w:val="00C0681D"/>
    <w:rsid w:val="00C06B06"/>
    <w:rsid w:val="00C071B8"/>
    <w:rsid w:val="00C10170"/>
    <w:rsid w:val="00C10484"/>
    <w:rsid w:val="00C1151D"/>
    <w:rsid w:val="00C13295"/>
    <w:rsid w:val="00C15640"/>
    <w:rsid w:val="00C159B8"/>
    <w:rsid w:val="00C15E09"/>
    <w:rsid w:val="00C16359"/>
    <w:rsid w:val="00C16362"/>
    <w:rsid w:val="00C16431"/>
    <w:rsid w:val="00C20201"/>
    <w:rsid w:val="00C2020A"/>
    <w:rsid w:val="00C2373A"/>
    <w:rsid w:val="00C2387E"/>
    <w:rsid w:val="00C2390D"/>
    <w:rsid w:val="00C23F43"/>
    <w:rsid w:val="00C2419D"/>
    <w:rsid w:val="00C242DC"/>
    <w:rsid w:val="00C2443E"/>
    <w:rsid w:val="00C24D39"/>
    <w:rsid w:val="00C24D85"/>
    <w:rsid w:val="00C25104"/>
    <w:rsid w:val="00C253C1"/>
    <w:rsid w:val="00C2630A"/>
    <w:rsid w:val="00C26D30"/>
    <w:rsid w:val="00C277DB"/>
    <w:rsid w:val="00C27DD8"/>
    <w:rsid w:val="00C27F5E"/>
    <w:rsid w:val="00C27FFD"/>
    <w:rsid w:val="00C30F32"/>
    <w:rsid w:val="00C32EEC"/>
    <w:rsid w:val="00C32F78"/>
    <w:rsid w:val="00C34B46"/>
    <w:rsid w:val="00C34DDD"/>
    <w:rsid w:val="00C36F9C"/>
    <w:rsid w:val="00C37639"/>
    <w:rsid w:val="00C37B1E"/>
    <w:rsid w:val="00C4103E"/>
    <w:rsid w:val="00C42717"/>
    <w:rsid w:val="00C440C0"/>
    <w:rsid w:val="00C44749"/>
    <w:rsid w:val="00C456F6"/>
    <w:rsid w:val="00C457A0"/>
    <w:rsid w:val="00C46730"/>
    <w:rsid w:val="00C46C93"/>
    <w:rsid w:val="00C47A26"/>
    <w:rsid w:val="00C47D9D"/>
    <w:rsid w:val="00C50253"/>
    <w:rsid w:val="00C505F7"/>
    <w:rsid w:val="00C50A48"/>
    <w:rsid w:val="00C50A5A"/>
    <w:rsid w:val="00C50B0C"/>
    <w:rsid w:val="00C50C06"/>
    <w:rsid w:val="00C51A73"/>
    <w:rsid w:val="00C52182"/>
    <w:rsid w:val="00C52765"/>
    <w:rsid w:val="00C52B4C"/>
    <w:rsid w:val="00C53C0B"/>
    <w:rsid w:val="00C5420E"/>
    <w:rsid w:val="00C542F9"/>
    <w:rsid w:val="00C54614"/>
    <w:rsid w:val="00C54DA0"/>
    <w:rsid w:val="00C552BA"/>
    <w:rsid w:val="00C55933"/>
    <w:rsid w:val="00C56249"/>
    <w:rsid w:val="00C57106"/>
    <w:rsid w:val="00C5733E"/>
    <w:rsid w:val="00C57F66"/>
    <w:rsid w:val="00C600B2"/>
    <w:rsid w:val="00C60E56"/>
    <w:rsid w:val="00C616E8"/>
    <w:rsid w:val="00C617B3"/>
    <w:rsid w:val="00C6199F"/>
    <w:rsid w:val="00C624AB"/>
    <w:rsid w:val="00C626C9"/>
    <w:rsid w:val="00C64C13"/>
    <w:rsid w:val="00C64EE3"/>
    <w:rsid w:val="00C6572D"/>
    <w:rsid w:val="00C65A50"/>
    <w:rsid w:val="00C66010"/>
    <w:rsid w:val="00C66048"/>
    <w:rsid w:val="00C7053F"/>
    <w:rsid w:val="00C70772"/>
    <w:rsid w:val="00C70AEB"/>
    <w:rsid w:val="00C71B52"/>
    <w:rsid w:val="00C71EFC"/>
    <w:rsid w:val="00C72428"/>
    <w:rsid w:val="00C72CE2"/>
    <w:rsid w:val="00C72F2F"/>
    <w:rsid w:val="00C736D2"/>
    <w:rsid w:val="00C73A27"/>
    <w:rsid w:val="00C76054"/>
    <w:rsid w:val="00C77653"/>
    <w:rsid w:val="00C8032E"/>
    <w:rsid w:val="00C807D8"/>
    <w:rsid w:val="00C80B2A"/>
    <w:rsid w:val="00C819CB"/>
    <w:rsid w:val="00C83CBF"/>
    <w:rsid w:val="00C85C57"/>
    <w:rsid w:val="00C878F4"/>
    <w:rsid w:val="00C87A86"/>
    <w:rsid w:val="00C92784"/>
    <w:rsid w:val="00C936E3"/>
    <w:rsid w:val="00C93BAA"/>
    <w:rsid w:val="00C94863"/>
    <w:rsid w:val="00C9486D"/>
    <w:rsid w:val="00C9524B"/>
    <w:rsid w:val="00C95629"/>
    <w:rsid w:val="00C967C5"/>
    <w:rsid w:val="00C9690C"/>
    <w:rsid w:val="00C97385"/>
    <w:rsid w:val="00CA1DC7"/>
    <w:rsid w:val="00CA2BC5"/>
    <w:rsid w:val="00CA3A7E"/>
    <w:rsid w:val="00CA45C3"/>
    <w:rsid w:val="00CA46D1"/>
    <w:rsid w:val="00CA4F77"/>
    <w:rsid w:val="00CA508D"/>
    <w:rsid w:val="00CA51F4"/>
    <w:rsid w:val="00CA5B7A"/>
    <w:rsid w:val="00CA65E8"/>
    <w:rsid w:val="00CB1292"/>
    <w:rsid w:val="00CB37BF"/>
    <w:rsid w:val="00CB3F6A"/>
    <w:rsid w:val="00CB3F9C"/>
    <w:rsid w:val="00CB4C83"/>
    <w:rsid w:val="00CB4D87"/>
    <w:rsid w:val="00CB5737"/>
    <w:rsid w:val="00CB6D46"/>
    <w:rsid w:val="00CB7922"/>
    <w:rsid w:val="00CB7DCF"/>
    <w:rsid w:val="00CC30D6"/>
    <w:rsid w:val="00CC30FE"/>
    <w:rsid w:val="00CC32BE"/>
    <w:rsid w:val="00CC365C"/>
    <w:rsid w:val="00CC4341"/>
    <w:rsid w:val="00CC481E"/>
    <w:rsid w:val="00CC6CF3"/>
    <w:rsid w:val="00CC7E9B"/>
    <w:rsid w:val="00CD1A21"/>
    <w:rsid w:val="00CD1B0E"/>
    <w:rsid w:val="00CD1C6F"/>
    <w:rsid w:val="00CD266C"/>
    <w:rsid w:val="00CD2E58"/>
    <w:rsid w:val="00CD3831"/>
    <w:rsid w:val="00CD41DA"/>
    <w:rsid w:val="00CD6731"/>
    <w:rsid w:val="00CD7199"/>
    <w:rsid w:val="00CD7221"/>
    <w:rsid w:val="00CE0695"/>
    <w:rsid w:val="00CE08E2"/>
    <w:rsid w:val="00CE14C0"/>
    <w:rsid w:val="00CE245D"/>
    <w:rsid w:val="00CE271E"/>
    <w:rsid w:val="00CE2784"/>
    <w:rsid w:val="00CE28D9"/>
    <w:rsid w:val="00CE3D42"/>
    <w:rsid w:val="00CE460A"/>
    <w:rsid w:val="00CE4C54"/>
    <w:rsid w:val="00CE4DC7"/>
    <w:rsid w:val="00CE4E50"/>
    <w:rsid w:val="00CE51A8"/>
    <w:rsid w:val="00CE578A"/>
    <w:rsid w:val="00CE58E7"/>
    <w:rsid w:val="00CE6CB3"/>
    <w:rsid w:val="00CE7057"/>
    <w:rsid w:val="00CE727F"/>
    <w:rsid w:val="00CF0390"/>
    <w:rsid w:val="00CF03A5"/>
    <w:rsid w:val="00CF0711"/>
    <w:rsid w:val="00CF1E9C"/>
    <w:rsid w:val="00CF20CF"/>
    <w:rsid w:val="00CF27B9"/>
    <w:rsid w:val="00CF2B2C"/>
    <w:rsid w:val="00CF3B28"/>
    <w:rsid w:val="00CF4405"/>
    <w:rsid w:val="00CF459B"/>
    <w:rsid w:val="00CF6148"/>
    <w:rsid w:val="00CF6A01"/>
    <w:rsid w:val="00CF77EC"/>
    <w:rsid w:val="00D0089C"/>
    <w:rsid w:val="00D012EC"/>
    <w:rsid w:val="00D02296"/>
    <w:rsid w:val="00D03A3B"/>
    <w:rsid w:val="00D03E4D"/>
    <w:rsid w:val="00D0431B"/>
    <w:rsid w:val="00D05595"/>
    <w:rsid w:val="00D06BE9"/>
    <w:rsid w:val="00D06C5C"/>
    <w:rsid w:val="00D075C8"/>
    <w:rsid w:val="00D07983"/>
    <w:rsid w:val="00D115A0"/>
    <w:rsid w:val="00D11EEB"/>
    <w:rsid w:val="00D121D9"/>
    <w:rsid w:val="00D14233"/>
    <w:rsid w:val="00D1434F"/>
    <w:rsid w:val="00D1460D"/>
    <w:rsid w:val="00D15BBF"/>
    <w:rsid w:val="00D16D12"/>
    <w:rsid w:val="00D20A30"/>
    <w:rsid w:val="00D213C7"/>
    <w:rsid w:val="00D22F3A"/>
    <w:rsid w:val="00D2400C"/>
    <w:rsid w:val="00D242E1"/>
    <w:rsid w:val="00D24770"/>
    <w:rsid w:val="00D24E86"/>
    <w:rsid w:val="00D25173"/>
    <w:rsid w:val="00D252A6"/>
    <w:rsid w:val="00D25420"/>
    <w:rsid w:val="00D259AB"/>
    <w:rsid w:val="00D2612F"/>
    <w:rsid w:val="00D26C69"/>
    <w:rsid w:val="00D27A84"/>
    <w:rsid w:val="00D3044F"/>
    <w:rsid w:val="00D30CA4"/>
    <w:rsid w:val="00D3220C"/>
    <w:rsid w:val="00D328A5"/>
    <w:rsid w:val="00D32E75"/>
    <w:rsid w:val="00D33CA3"/>
    <w:rsid w:val="00D33DB1"/>
    <w:rsid w:val="00D34616"/>
    <w:rsid w:val="00D34DF4"/>
    <w:rsid w:val="00D34E23"/>
    <w:rsid w:val="00D350FD"/>
    <w:rsid w:val="00D37496"/>
    <w:rsid w:val="00D37F5E"/>
    <w:rsid w:val="00D40403"/>
    <w:rsid w:val="00D4061F"/>
    <w:rsid w:val="00D413BE"/>
    <w:rsid w:val="00D41727"/>
    <w:rsid w:val="00D43389"/>
    <w:rsid w:val="00D43649"/>
    <w:rsid w:val="00D44CFF"/>
    <w:rsid w:val="00D45A81"/>
    <w:rsid w:val="00D45F98"/>
    <w:rsid w:val="00D47B10"/>
    <w:rsid w:val="00D502E5"/>
    <w:rsid w:val="00D50540"/>
    <w:rsid w:val="00D527F7"/>
    <w:rsid w:val="00D528A3"/>
    <w:rsid w:val="00D52FAF"/>
    <w:rsid w:val="00D53614"/>
    <w:rsid w:val="00D555F5"/>
    <w:rsid w:val="00D55A38"/>
    <w:rsid w:val="00D5663B"/>
    <w:rsid w:val="00D5670F"/>
    <w:rsid w:val="00D569F0"/>
    <w:rsid w:val="00D56DA0"/>
    <w:rsid w:val="00D57134"/>
    <w:rsid w:val="00D579EF"/>
    <w:rsid w:val="00D57FF1"/>
    <w:rsid w:val="00D605C2"/>
    <w:rsid w:val="00D606EE"/>
    <w:rsid w:val="00D60988"/>
    <w:rsid w:val="00D61BE3"/>
    <w:rsid w:val="00D63039"/>
    <w:rsid w:val="00D63786"/>
    <w:rsid w:val="00D6431D"/>
    <w:rsid w:val="00D647CC"/>
    <w:rsid w:val="00D6689E"/>
    <w:rsid w:val="00D67150"/>
    <w:rsid w:val="00D67DA7"/>
    <w:rsid w:val="00D70CA9"/>
    <w:rsid w:val="00D72B39"/>
    <w:rsid w:val="00D7408B"/>
    <w:rsid w:val="00D740CF"/>
    <w:rsid w:val="00D743FB"/>
    <w:rsid w:val="00D7536C"/>
    <w:rsid w:val="00D756FF"/>
    <w:rsid w:val="00D75947"/>
    <w:rsid w:val="00D75E42"/>
    <w:rsid w:val="00D75E85"/>
    <w:rsid w:val="00D7642E"/>
    <w:rsid w:val="00D77BB4"/>
    <w:rsid w:val="00D77D7C"/>
    <w:rsid w:val="00D77DAD"/>
    <w:rsid w:val="00D80A68"/>
    <w:rsid w:val="00D80C72"/>
    <w:rsid w:val="00D82F65"/>
    <w:rsid w:val="00D83789"/>
    <w:rsid w:val="00D845CD"/>
    <w:rsid w:val="00D85D48"/>
    <w:rsid w:val="00D86EB2"/>
    <w:rsid w:val="00D87BCC"/>
    <w:rsid w:val="00D90BFB"/>
    <w:rsid w:val="00D9193D"/>
    <w:rsid w:val="00D91990"/>
    <w:rsid w:val="00D928DA"/>
    <w:rsid w:val="00D9308C"/>
    <w:rsid w:val="00D9328C"/>
    <w:rsid w:val="00D937D6"/>
    <w:rsid w:val="00D93EDF"/>
    <w:rsid w:val="00D93F65"/>
    <w:rsid w:val="00D948DB"/>
    <w:rsid w:val="00D94BF9"/>
    <w:rsid w:val="00D95381"/>
    <w:rsid w:val="00D962CF"/>
    <w:rsid w:val="00D96655"/>
    <w:rsid w:val="00D967B2"/>
    <w:rsid w:val="00D96A0E"/>
    <w:rsid w:val="00D973E8"/>
    <w:rsid w:val="00D97AFB"/>
    <w:rsid w:val="00DA03AF"/>
    <w:rsid w:val="00DA0DE2"/>
    <w:rsid w:val="00DA1186"/>
    <w:rsid w:val="00DA2C9E"/>
    <w:rsid w:val="00DA3B3E"/>
    <w:rsid w:val="00DA42F8"/>
    <w:rsid w:val="00DA45E8"/>
    <w:rsid w:val="00DA489F"/>
    <w:rsid w:val="00DA62A5"/>
    <w:rsid w:val="00DA7069"/>
    <w:rsid w:val="00DB140C"/>
    <w:rsid w:val="00DB155B"/>
    <w:rsid w:val="00DB1B14"/>
    <w:rsid w:val="00DB1B4A"/>
    <w:rsid w:val="00DB1CA3"/>
    <w:rsid w:val="00DB1F27"/>
    <w:rsid w:val="00DB29AB"/>
    <w:rsid w:val="00DB2A46"/>
    <w:rsid w:val="00DB30B9"/>
    <w:rsid w:val="00DB34D7"/>
    <w:rsid w:val="00DB395A"/>
    <w:rsid w:val="00DB3D07"/>
    <w:rsid w:val="00DB41D0"/>
    <w:rsid w:val="00DB4370"/>
    <w:rsid w:val="00DB4849"/>
    <w:rsid w:val="00DB58BB"/>
    <w:rsid w:val="00DB5915"/>
    <w:rsid w:val="00DB669A"/>
    <w:rsid w:val="00DC0D1D"/>
    <w:rsid w:val="00DC1214"/>
    <w:rsid w:val="00DC157A"/>
    <w:rsid w:val="00DC35ED"/>
    <w:rsid w:val="00DC5F86"/>
    <w:rsid w:val="00DC656B"/>
    <w:rsid w:val="00DC6ED6"/>
    <w:rsid w:val="00DD13C1"/>
    <w:rsid w:val="00DD143E"/>
    <w:rsid w:val="00DD1899"/>
    <w:rsid w:val="00DD2330"/>
    <w:rsid w:val="00DD4139"/>
    <w:rsid w:val="00DD42F7"/>
    <w:rsid w:val="00DD5A92"/>
    <w:rsid w:val="00DD5AC3"/>
    <w:rsid w:val="00DD5B94"/>
    <w:rsid w:val="00DD5BB7"/>
    <w:rsid w:val="00DD6742"/>
    <w:rsid w:val="00DD68C7"/>
    <w:rsid w:val="00DD7EDE"/>
    <w:rsid w:val="00DE0718"/>
    <w:rsid w:val="00DE1D53"/>
    <w:rsid w:val="00DE3793"/>
    <w:rsid w:val="00DE4B2E"/>
    <w:rsid w:val="00DE5349"/>
    <w:rsid w:val="00DE66DB"/>
    <w:rsid w:val="00DF045D"/>
    <w:rsid w:val="00DF05FA"/>
    <w:rsid w:val="00DF0D4E"/>
    <w:rsid w:val="00DF1425"/>
    <w:rsid w:val="00DF162B"/>
    <w:rsid w:val="00DF1700"/>
    <w:rsid w:val="00DF216B"/>
    <w:rsid w:val="00DF30C4"/>
    <w:rsid w:val="00DF4171"/>
    <w:rsid w:val="00DF47BD"/>
    <w:rsid w:val="00DF5512"/>
    <w:rsid w:val="00DF59D1"/>
    <w:rsid w:val="00DF6D47"/>
    <w:rsid w:val="00DF6FB8"/>
    <w:rsid w:val="00DF764B"/>
    <w:rsid w:val="00DF7DDB"/>
    <w:rsid w:val="00DF7E4B"/>
    <w:rsid w:val="00E000D5"/>
    <w:rsid w:val="00E02EDA"/>
    <w:rsid w:val="00E040A5"/>
    <w:rsid w:val="00E04E86"/>
    <w:rsid w:val="00E05C5D"/>
    <w:rsid w:val="00E07391"/>
    <w:rsid w:val="00E07ABA"/>
    <w:rsid w:val="00E108AF"/>
    <w:rsid w:val="00E11A87"/>
    <w:rsid w:val="00E129C1"/>
    <w:rsid w:val="00E12E1B"/>
    <w:rsid w:val="00E138B7"/>
    <w:rsid w:val="00E13C61"/>
    <w:rsid w:val="00E14517"/>
    <w:rsid w:val="00E14CBB"/>
    <w:rsid w:val="00E14F09"/>
    <w:rsid w:val="00E162D5"/>
    <w:rsid w:val="00E164E9"/>
    <w:rsid w:val="00E16846"/>
    <w:rsid w:val="00E17A09"/>
    <w:rsid w:val="00E23423"/>
    <w:rsid w:val="00E236A7"/>
    <w:rsid w:val="00E23DBD"/>
    <w:rsid w:val="00E24E33"/>
    <w:rsid w:val="00E2563A"/>
    <w:rsid w:val="00E26029"/>
    <w:rsid w:val="00E26051"/>
    <w:rsid w:val="00E26398"/>
    <w:rsid w:val="00E30196"/>
    <w:rsid w:val="00E30FF4"/>
    <w:rsid w:val="00E34222"/>
    <w:rsid w:val="00E34ACF"/>
    <w:rsid w:val="00E34C38"/>
    <w:rsid w:val="00E35002"/>
    <w:rsid w:val="00E3537B"/>
    <w:rsid w:val="00E35B3A"/>
    <w:rsid w:val="00E35DA2"/>
    <w:rsid w:val="00E35DE4"/>
    <w:rsid w:val="00E369D2"/>
    <w:rsid w:val="00E36A1B"/>
    <w:rsid w:val="00E37023"/>
    <w:rsid w:val="00E378F4"/>
    <w:rsid w:val="00E37D76"/>
    <w:rsid w:val="00E37EA4"/>
    <w:rsid w:val="00E401F7"/>
    <w:rsid w:val="00E42769"/>
    <w:rsid w:val="00E44337"/>
    <w:rsid w:val="00E4486C"/>
    <w:rsid w:val="00E44E34"/>
    <w:rsid w:val="00E44EC2"/>
    <w:rsid w:val="00E45159"/>
    <w:rsid w:val="00E45754"/>
    <w:rsid w:val="00E45880"/>
    <w:rsid w:val="00E46C5B"/>
    <w:rsid w:val="00E47DBF"/>
    <w:rsid w:val="00E50720"/>
    <w:rsid w:val="00E50E59"/>
    <w:rsid w:val="00E512AF"/>
    <w:rsid w:val="00E54C02"/>
    <w:rsid w:val="00E5530B"/>
    <w:rsid w:val="00E56302"/>
    <w:rsid w:val="00E57118"/>
    <w:rsid w:val="00E60147"/>
    <w:rsid w:val="00E603A2"/>
    <w:rsid w:val="00E61609"/>
    <w:rsid w:val="00E61A89"/>
    <w:rsid w:val="00E632AC"/>
    <w:rsid w:val="00E63956"/>
    <w:rsid w:val="00E63ECD"/>
    <w:rsid w:val="00E64772"/>
    <w:rsid w:val="00E65D0D"/>
    <w:rsid w:val="00E6698D"/>
    <w:rsid w:val="00E669CA"/>
    <w:rsid w:val="00E66C6F"/>
    <w:rsid w:val="00E670C1"/>
    <w:rsid w:val="00E67413"/>
    <w:rsid w:val="00E70852"/>
    <w:rsid w:val="00E749A8"/>
    <w:rsid w:val="00E74C6B"/>
    <w:rsid w:val="00E75297"/>
    <w:rsid w:val="00E760C5"/>
    <w:rsid w:val="00E76358"/>
    <w:rsid w:val="00E767D9"/>
    <w:rsid w:val="00E768FB"/>
    <w:rsid w:val="00E77C1E"/>
    <w:rsid w:val="00E800CF"/>
    <w:rsid w:val="00E80223"/>
    <w:rsid w:val="00E802CF"/>
    <w:rsid w:val="00E806E4"/>
    <w:rsid w:val="00E80D01"/>
    <w:rsid w:val="00E80D54"/>
    <w:rsid w:val="00E8156A"/>
    <w:rsid w:val="00E85CDA"/>
    <w:rsid w:val="00E917C9"/>
    <w:rsid w:val="00E92CAC"/>
    <w:rsid w:val="00E939F9"/>
    <w:rsid w:val="00E93FC7"/>
    <w:rsid w:val="00E94882"/>
    <w:rsid w:val="00E96478"/>
    <w:rsid w:val="00E97C6A"/>
    <w:rsid w:val="00E97EC7"/>
    <w:rsid w:val="00EA0058"/>
    <w:rsid w:val="00EA0FE1"/>
    <w:rsid w:val="00EA19FF"/>
    <w:rsid w:val="00EA1CEC"/>
    <w:rsid w:val="00EA3424"/>
    <w:rsid w:val="00EA34CF"/>
    <w:rsid w:val="00EA3DF9"/>
    <w:rsid w:val="00EA4B82"/>
    <w:rsid w:val="00EA589E"/>
    <w:rsid w:val="00EA68D3"/>
    <w:rsid w:val="00EA77AE"/>
    <w:rsid w:val="00EB042E"/>
    <w:rsid w:val="00EB1428"/>
    <w:rsid w:val="00EB18F7"/>
    <w:rsid w:val="00EB27A6"/>
    <w:rsid w:val="00EB60E7"/>
    <w:rsid w:val="00EB6D5D"/>
    <w:rsid w:val="00EB6E54"/>
    <w:rsid w:val="00EB7002"/>
    <w:rsid w:val="00EC10E8"/>
    <w:rsid w:val="00EC16A8"/>
    <w:rsid w:val="00EC1D53"/>
    <w:rsid w:val="00EC3A1D"/>
    <w:rsid w:val="00EC5149"/>
    <w:rsid w:val="00EC7038"/>
    <w:rsid w:val="00EC7D71"/>
    <w:rsid w:val="00ED01C5"/>
    <w:rsid w:val="00ED05A4"/>
    <w:rsid w:val="00ED05EA"/>
    <w:rsid w:val="00ED181C"/>
    <w:rsid w:val="00ED19D0"/>
    <w:rsid w:val="00ED1C5D"/>
    <w:rsid w:val="00ED1F2C"/>
    <w:rsid w:val="00ED3AB8"/>
    <w:rsid w:val="00ED4B38"/>
    <w:rsid w:val="00ED55A1"/>
    <w:rsid w:val="00ED5630"/>
    <w:rsid w:val="00ED5C1F"/>
    <w:rsid w:val="00ED65ED"/>
    <w:rsid w:val="00EE0809"/>
    <w:rsid w:val="00EE14E4"/>
    <w:rsid w:val="00EE21AC"/>
    <w:rsid w:val="00EE2A36"/>
    <w:rsid w:val="00EE3414"/>
    <w:rsid w:val="00EE486A"/>
    <w:rsid w:val="00EE4C0E"/>
    <w:rsid w:val="00EE5ABD"/>
    <w:rsid w:val="00EE5C39"/>
    <w:rsid w:val="00EE62FD"/>
    <w:rsid w:val="00EE7738"/>
    <w:rsid w:val="00EF0583"/>
    <w:rsid w:val="00EF05E4"/>
    <w:rsid w:val="00EF2603"/>
    <w:rsid w:val="00EF3EC4"/>
    <w:rsid w:val="00EF41AD"/>
    <w:rsid w:val="00EF4579"/>
    <w:rsid w:val="00EF6487"/>
    <w:rsid w:val="00EF65A3"/>
    <w:rsid w:val="00EF6A8C"/>
    <w:rsid w:val="00EF6BB6"/>
    <w:rsid w:val="00EF6F5A"/>
    <w:rsid w:val="00F00A26"/>
    <w:rsid w:val="00F025F0"/>
    <w:rsid w:val="00F02AFD"/>
    <w:rsid w:val="00F03014"/>
    <w:rsid w:val="00F03B8C"/>
    <w:rsid w:val="00F044CF"/>
    <w:rsid w:val="00F05202"/>
    <w:rsid w:val="00F06292"/>
    <w:rsid w:val="00F065F5"/>
    <w:rsid w:val="00F1021A"/>
    <w:rsid w:val="00F10612"/>
    <w:rsid w:val="00F1072A"/>
    <w:rsid w:val="00F10839"/>
    <w:rsid w:val="00F10D82"/>
    <w:rsid w:val="00F111B2"/>
    <w:rsid w:val="00F115D9"/>
    <w:rsid w:val="00F118F7"/>
    <w:rsid w:val="00F1203A"/>
    <w:rsid w:val="00F131BD"/>
    <w:rsid w:val="00F1379E"/>
    <w:rsid w:val="00F1409C"/>
    <w:rsid w:val="00F15794"/>
    <w:rsid w:val="00F157A0"/>
    <w:rsid w:val="00F174AC"/>
    <w:rsid w:val="00F232B6"/>
    <w:rsid w:val="00F232CA"/>
    <w:rsid w:val="00F232FD"/>
    <w:rsid w:val="00F2360C"/>
    <w:rsid w:val="00F24042"/>
    <w:rsid w:val="00F2468E"/>
    <w:rsid w:val="00F247BD"/>
    <w:rsid w:val="00F25094"/>
    <w:rsid w:val="00F25C4F"/>
    <w:rsid w:val="00F25FC4"/>
    <w:rsid w:val="00F27563"/>
    <w:rsid w:val="00F30755"/>
    <w:rsid w:val="00F30FC0"/>
    <w:rsid w:val="00F315A2"/>
    <w:rsid w:val="00F31701"/>
    <w:rsid w:val="00F31A7C"/>
    <w:rsid w:val="00F32C10"/>
    <w:rsid w:val="00F3333B"/>
    <w:rsid w:val="00F341A3"/>
    <w:rsid w:val="00F34438"/>
    <w:rsid w:val="00F354E5"/>
    <w:rsid w:val="00F355C8"/>
    <w:rsid w:val="00F35959"/>
    <w:rsid w:val="00F3698D"/>
    <w:rsid w:val="00F374A9"/>
    <w:rsid w:val="00F40061"/>
    <w:rsid w:val="00F4057B"/>
    <w:rsid w:val="00F405BB"/>
    <w:rsid w:val="00F42BEF"/>
    <w:rsid w:val="00F42E10"/>
    <w:rsid w:val="00F4318F"/>
    <w:rsid w:val="00F4392D"/>
    <w:rsid w:val="00F43D75"/>
    <w:rsid w:val="00F43F58"/>
    <w:rsid w:val="00F4646C"/>
    <w:rsid w:val="00F46A34"/>
    <w:rsid w:val="00F46AF3"/>
    <w:rsid w:val="00F46D11"/>
    <w:rsid w:val="00F4711A"/>
    <w:rsid w:val="00F4712C"/>
    <w:rsid w:val="00F523E6"/>
    <w:rsid w:val="00F525E7"/>
    <w:rsid w:val="00F52974"/>
    <w:rsid w:val="00F53BEC"/>
    <w:rsid w:val="00F5475B"/>
    <w:rsid w:val="00F55119"/>
    <w:rsid w:val="00F55615"/>
    <w:rsid w:val="00F55EA4"/>
    <w:rsid w:val="00F5602B"/>
    <w:rsid w:val="00F5632E"/>
    <w:rsid w:val="00F56550"/>
    <w:rsid w:val="00F57783"/>
    <w:rsid w:val="00F57C89"/>
    <w:rsid w:val="00F57F38"/>
    <w:rsid w:val="00F60538"/>
    <w:rsid w:val="00F60CFF"/>
    <w:rsid w:val="00F6116B"/>
    <w:rsid w:val="00F611C3"/>
    <w:rsid w:val="00F631D9"/>
    <w:rsid w:val="00F632FC"/>
    <w:rsid w:val="00F6416C"/>
    <w:rsid w:val="00F6652F"/>
    <w:rsid w:val="00F667CF"/>
    <w:rsid w:val="00F67543"/>
    <w:rsid w:val="00F6761E"/>
    <w:rsid w:val="00F67B5E"/>
    <w:rsid w:val="00F67E3F"/>
    <w:rsid w:val="00F70E26"/>
    <w:rsid w:val="00F70FE7"/>
    <w:rsid w:val="00F71241"/>
    <w:rsid w:val="00F71596"/>
    <w:rsid w:val="00F718B1"/>
    <w:rsid w:val="00F71CB9"/>
    <w:rsid w:val="00F72340"/>
    <w:rsid w:val="00F737A4"/>
    <w:rsid w:val="00F73F64"/>
    <w:rsid w:val="00F74754"/>
    <w:rsid w:val="00F75DA7"/>
    <w:rsid w:val="00F75E36"/>
    <w:rsid w:val="00F76A13"/>
    <w:rsid w:val="00F776B7"/>
    <w:rsid w:val="00F80A78"/>
    <w:rsid w:val="00F818DB"/>
    <w:rsid w:val="00F81BD0"/>
    <w:rsid w:val="00F828B2"/>
    <w:rsid w:val="00F83192"/>
    <w:rsid w:val="00F853DE"/>
    <w:rsid w:val="00F855E5"/>
    <w:rsid w:val="00F87DD6"/>
    <w:rsid w:val="00F902B9"/>
    <w:rsid w:val="00F92023"/>
    <w:rsid w:val="00F92AE0"/>
    <w:rsid w:val="00F9415E"/>
    <w:rsid w:val="00F941D0"/>
    <w:rsid w:val="00F944B1"/>
    <w:rsid w:val="00F94C02"/>
    <w:rsid w:val="00F95476"/>
    <w:rsid w:val="00F9691B"/>
    <w:rsid w:val="00F9693F"/>
    <w:rsid w:val="00F97F7A"/>
    <w:rsid w:val="00FA06AC"/>
    <w:rsid w:val="00FA0F96"/>
    <w:rsid w:val="00FA51B5"/>
    <w:rsid w:val="00FA5AD9"/>
    <w:rsid w:val="00FA5B71"/>
    <w:rsid w:val="00FA5E6D"/>
    <w:rsid w:val="00FA66DE"/>
    <w:rsid w:val="00FA6DF4"/>
    <w:rsid w:val="00FB2019"/>
    <w:rsid w:val="00FB2348"/>
    <w:rsid w:val="00FB2423"/>
    <w:rsid w:val="00FB3451"/>
    <w:rsid w:val="00FB45C8"/>
    <w:rsid w:val="00FB4B45"/>
    <w:rsid w:val="00FB4D0F"/>
    <w:rsid w:val="00FB5B5D"/>
    <w:rsid w:val="00FB73CC"/>
    <w:rsid w:val="00FC069E"/>
    <w:rsid w:val="00FC1F2C"/>
    <w:rsid w:val="00FC211D"/>
    <w:rsid w:val="00FC2524"/>
    <w:rsid w:val="00FC2578"/>
    <w:rsid w:val="00FC2FEF"/>
    <w:rsid w:val="00FC3A1F"/>
    <w:rsid w:val="00FC5836"/>
    <w:rsid w:val="00FC6933"/>
    <w:rsid w:val="00FD037A"/>
    <w:rsid w:val="00FD1254"/>
    <w:rsid w:val="00FD1ECF"/>
    <w:rsid w:val="00FD3438"/>
    <w:rsid w:val="00FD3E5D"/>
    <w:rsid w:val="00FD3EE6"/>
    <w:rsid w:val="00FD3F2A"/>
    <w:rsid w:val="00FD4675"/>
    <w:rsid w:val="00FD560D"/>
    <w:rsid w:val="00FD5B85"/>
    <w:rsid w:val="00FD5E6E"/>
    <w:rsid w:val="00FD602C"/>
    <w:rsid w:val="00FD7345"/>
    <w:rsid w:val="00FE0033"/>
    <w:rsid w:val="00FE0D0B"/>
    <w:rsid w:val="00FE17D8"/>
    <w:rsid w:val="00FE300D"/>
    <w:rsid w:val="00FE3295"/>
    <w:rsid w:val="00FE3883"/>
    <w:rsid w:val="00FE476B"/>
    <w:rsid w:val="00FE594D"/>
    <w:rsid w:val="00FE5A59"/>
    <w:rsid w:val="00FE5BE0"/>
    <w:rsid w:val="00FE66D7"/>
    <w:rsid w:val="00FE6B2C"/>
    <w:rsid w:val="00FF10F7"/>
    <w:rsid w:val="00FF1659"/>
    <w:rsid w:val="00FF1D94"/>
    <w:rsid w:val="00FF33AB"/>
    <w:rsid w:val="00FF340D"/>
    <w:rsid w:val="00FF3B59"/>
    <w:rsid w:val="00FF3FC0"/>
    <w:rsid w:val="00FF45FC"/>
    <w:rsid w:val="00FF4647"/>
    <w:rsid w:val="00FF47F9"/>
    <w:rsid w:val="00FF4BE4"/>
    <w:rsid w:val="00FF4D3C"/>
    <w:rsid w:val="00FF5553"/>
    <w:rsid w:val="00FF727A"/>
    <w:rsid w:val="00FF73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FA4E61"/>
  <w15:docId w15:val="{0D14632D-8550-46B6-8286-CC959D718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88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A2288C"/>
    <w:pPr>
      <w:keepNext/>
      <w:keepLines/>
      <w:spacing w:before="120" w:after="12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630D82"/>
    <w:pPr>
      <w:keepNext/>
      <w:keepLines/>
      <w:numPr>
        <w:numId w:val="26"/>
      </w:numPr>
      <w:spacing w:after="160" w:line="256" w:lineRule="auto"/>
      <w:outlineLvl w:val="1"/>
    </w:pPr>
    <w:rPr>
      <w:b/>
      <w:bCs/>
      <w:color w:val="000000" w:themeColor="text1"/>
    </w:rPr>
  </w:style>
  <w:style w:type="paragraph" w:styleId="Heading3">
    <w:name w:val="heading 3"/>
    <w:basedOn w:val="Normal"/>
    <w:next w:val="Normal"/>
    <w:link w:val="Heading3Char"/>
    <w:autoRedefine/>
    <w:uiPriority w:val="9"/>
    <w:unhideWhenUsed/>
    <w:qFormat/>
    <w:rsid w:val="000E0810"/>
    <w:pPr>
      <w:keepNext/>
      <w:keepLines/>
      <w:spacing w:before="40" w:after="120"/>
      <w:outlineLvl w:val="2"/>
    </w:pPr>
    <w:rPr>
      <w:rFonts w:ascii="Arial" w:eastAsiaTheme="majorEastAsia" w:hAnsi="Arial" w:cstheme="majorBidi"/>
      <w:b/>
      <w:bCs/>
      <w:i/>
      <w:color w:val="000000" w:themeColor="text1"/>
    </w:rPr>
  </w:style>
  <w:style w:type="paragraph" w:styleId="Heading4">
    <w:name w:val="heading 4"/>
    <w:basedOn w:val="Normal"/>
    <w:next w:val="Normal"/>
    <w:link w:val="Heading4Char"/>
    <w:autoRedefine/>
    <w:uiPriority w:val="9"/>
    <w:unhideWhenUsed/>
    <w:qFormat/>
    <w:rsid w:val="000D4D7C"/>
    <w:pPr>
      <w:keepNext/>
      <w:keepLines/>
      <w:spacing w:after="180"/>
      <w:outlineLvl w:val="3"/>
    </w:pPr>
    <w:rPr>
      <w:rFonts w:ascii="Arial" w:eastAsiaTheme="majorEastAsia" w:hAnsi="Arial" w:cs="Arial"/>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88C"/>
    <w:rPr>
      <w:rFonts w:ascii="Times New Roman" w:eastAsiaTheme="majorEastAsia" w:hAnsi="Times New Roman" w:cstheme="majorBidi"/>
      <w:b/>
      <w:sz w:val="32"/>
      <w:szCs w:val="32"/>
    </w:rPr>
  </w:style>
  <w:style w:type="character" w:styleId="CommentReference">
    <w:name w:val="annotation reference"/>
    <w:basedOn w:val="DefaultParagraphFont"/>
    <w:uiPriority w:val="99"/>
    <w:semiHidden/>
    <w:unhideWhenUsed/>
    <w:rsid w:val="00A2288C"/>
    <w:rPr>
      <w:sz w:val="16"/>
      <w:szCs w:val="16"/>
    </w:rPr>
  </w:style>
  <w:style w:type="paragraph" w:styleId="CommentText">
    <w:name w:val="annotation text"/>
    <w:basedOn w:val="Normal"/>
    <w:link w:val="CommentTextChar"/>
    <w:uiPriority w:val="99"/>
    <w:unhideWhenUsed/>
    <w:rsid w:val="00A2288C"/>
    <w:rPr>
      <w:sz w:val="20"/>
      <w:szCs w:val="20"/>
    </w:rPr>
  </w:style>
  <w:style w:type="character" w:customStyle="1" w:styleId="CommentTextChar">
    <w:name w:val="Comment Text Char"/>
    <w:basedOn w:val="DefaultParagraphFont"/>
    <w:link w:val="CommentText"/>
    <w:uiPriority w:val="99"/>
    <w:rsid w:val="00A2288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228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88C"/>
    <w:rPr>
      <w:rFonts w:ascii="Segoe UI" w:eastAsia="Times New Roman" w:hAnsi="Segoe UI" w:cs="Segoe UI"/>
      <w:sz w:val="18"/>
      <w:szCs w:val="18"/>
    </w:rPr>
  </w:style>
  <w:style w:type="character" w:customStyle="1" w:styleId="Heading2Char">
    <w:name w:val="Heading 2 Char"/>
    <w:basedOn w:val="DefaultParagraphFont"/>
    <w:link w:val="Heading2"/>
    <w:uiPriority w:val="9"/>
    <w:rsid w:val="00630D82"/>
    <w:rPr>
      <w:rFonts w:ascii="Times New Roman" w:eastAsia="Times New Roman" w:hAnsi="Times New Roman" w:cs="Times New Roman"/>
      <w:b/>
      <w:bCs/>
      <w:color w:val="000000" w:themeColor="text1"/>
      <w:sz w:val="24"/>
      <w:szCs w:val="24"/>
    </w:rPr>
  </w:style>
  <w:style w:type="character" w:styleId="SubtleEmphasis">
    <w:name w:val="Subtle Emphasis"/>
    <w:aliases w:val="GuidanceNotes"/>
    <w:uiPriority w:val="19"/>
    <w:qFormat/>
    <w:rsid w:val="00A2288C"/>
    <w:rPr>
      <w:rFonts w:cs="Arial"/>
      <w:i/>
      <w:color w:val="808080" w:themeColor="background1" w:themeShade="80"/>
      <w:sz w:val="20"/>
      <w:szCs w:val="20"/>
    </w:rPr>
  </w:style>
  <w:style w:type="paragraph" w:styleId="NoSpacing">
    <w:name w:val="No Spacing"/>
    <w:link w:val="NoSpacingChar"/>
    <w:uiPriority w:val="1"/>
    <w:qFormat/>
    <w:rsid w:val="00A2288C"/>
    <w:pPr>
      <w:spacing w:after="0" w:line="240" w:lineRule="auto"/>
    </w:pPr>
    <w:rPr>
      <w:rFonts w:ascii="Arial" w:hAnsi="Arial"/>
      <w:sz w:val="24"/>
    </w:rPr>
  </w:style>
  <w:style w:type="character" w:customStyle="1" w:styleId="NoSpacingChar">
    <w:name w:val="No Spacing Char"/>
    <w:basedOn w:val="DefaultParagraphFont"/>
    <w:link w:val="NoSpacing"/>
    <w:uiPriority w:val="1"/>
    <w:rsid w:val="00A2288C"/>
    <w:rPr>
      <w:rFonts w:ascii="Arial" w:hAnsi="Arial"/>
      <w:sz w:val="24"/>
    </w:rPr>
  </w:style>
  <w:style w:type="paragraph" w:styleId="NormalWeb">
    <w:name w:val="Normal (Web)"/>
    <w:basedOn w:val="Normal"/>
    <w:uiPriority w:val="99"/>
    <w:unhideWhenUsed/>
    <w:rsid w:val="00A2288C"/>
    <w:pPr>
      <w:spacing w:before="100" w:beforeAutospacing="1" w:after="100" w:afterAutospacing="1"/>
    </w:pPr>
  </w:style>
  <w:style w:type="paragraph" w:styleId="ListParagraph">
    <w:name w:val="List Paragraph"/>
    <w:aliases w:val="Heading 2_sj,Paragraph,List Paragraph1,Premier,References,Liste couleur - Accent 11,Liste couleur - Accent 111,List 1 Paragraph,Recommendation"/>
    <w:basedOn w:val="Normal"/>
    <w:link w:val="ListParagraphChar"/>
    <w:uiPriority w:val="34"/>
    <w:qFormat/>
    <w:rsid w:val="00A2288C"/>
    <w:pPr>
      <w:ind w:left="720"/>
      <w:contextualSpacing/>
    </w:pPr>
  </w:style>
  <w:style w:type="character" w:customStyle="1" w:styleId="ListParagraphChar">
    <w:name w:val="List Paragraph Char"/>
    <w:aliases w:val="Heading 2_sj Char,Paragraph Char,List Paragraph1 Char,Premier Char,References Char,Liste couleur - Accent 11 Char,Liste couleur - Accent 111 Char,List 1 Paragraph Char,Recommendation Char"/>
    <w:basedOn w:val="DefaultParagraphFont"/>
    <w:link w:val="ListParagraph"/>
    <w:uiPriority w:val="34"/>
    <w:rsid w:val="00A2288C"/>
    <w:rPr>
      <w:rFonts w:ascii="Times New Roman" w:eastAsia="Times New Roman" w:hAnsi="Times New Roman" w:cs="Times New Roman"/>
      <w:sz w:val="24"/>
      <w:szCs w:val="24"/>
    </w:rPr>
  </w:style>
  <w:style w:type="character" w:styleId="Emphasis">
    <w:name w:val="Emphasis"/>
    <w:basedOn w:val="DefaultParagraphFont"/>
    <w:uiPriority w:val="20"/>
    <w:qFormat/>
    <w:rsid w:val="00A2288C"/>
    <w:rPr>
      <w:i/>
      <w:iCs/>
    </w:rPr>
  </w:style>
  <w:style w:type="paragraph" w:styleId="Header">
    <w:name w:val="header"/>
    <w:basedOn w:val="Normal"/>
    <w:link w:val="HeaderChar"/>
    <w:uiPriority w:val="99"/>
    <w:unhideWhenUsed/>
    <w:rsid w:val="00A2288C"/>
    <w:pPr>
      <w:tabs>
        <w:tab w:val="center" w:pos="4680"/>
        <w:tab w:val="right" w:pos="9360"/>
      </w:tabs>
    </w:pPr>
  </w:style>
  <w:style w:type="character" w:customStyle="1" w:styleId="HeaderChar">
    <w:name w:val="Header Char"/>
    <w:basedOn w:val="DefaultParagraphFont"/>
    <w:link w:val="Header"/>
    <w:uiPriority w:val="99"/>
    <w:rsid w:val="00A2288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2288C"/>
    <w:pPr>
      <w:tabs>
        <w:tab w:val="center" w:pos="4680"/>
        <w:tab w:val="right" w:pos="9360"/>
      </w:tabs>
    </w:pPr>
  </w:style>
  <w:style w:type="character" w:customStyle="1" w:styleId="FooterChar">
    <w:name w:val="Footer Char"/>
    <w:basedOn w:val="DefaultParagraphFont"/>
    <w:link w:val="Footer"/>
    <w:uiPriority w:val="99"/>
    <w:rsid w:val="00A2288C"/>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3551B"/>
    <w:rPr>
      <w:b/>
      <w:bCs/>
    </w:rPr>
  </w:style>
  <w:style w:type="character" w:customStyle="1" w:styleId="CommentSubjectChar">
    <w:name w:val="Comment Subject Char"/>
    <w:basedOn w:val="CommentTextChar"/>
    <w:link w:val="CommentSubject"/>
    <w:uiPriority w:val="99"/>
    <w:semiHidden/>
    <w:rsid w:val="0063551B"/>
    <w:rPr>
      <w:rFonts w:ascii="Times New Roman" w:eastAsia="Times New Roman" w:hAnsi="Times New Roman" w:cs="Times New Roman"/>
      <w:b/>
      <w:bCs/>
      <w:sz w:val="20"/>
      <w:szCs w:val="20"/>
    </w:rPr>
  </w:style>
  <w:style w:type="paragraph" w:styleId="Revision">
    <w:name w:val="Revision"/>
    <w:hidden/>
    <w:uiPriority w:val="99"/>
    <w:semiHidden/>
    <w:rsid w:val="00FF47F9"/>
    <w:pPr>
      <w:spacing w:after="0" w:line="240" w:lineRule="auto"/>
    </w:pPr>
    <w:rPr>
      <w:rFonts w:ascii="Times New Roman" w:eastAsia="Times New Roman" w:hAnsi="Times New Roman" w:cs="Times New Roman"/>
      <w:sz w:val="24"/>
      <w:szCs w:val="24"/>
    </w:rPr>
  </w:style>
  <w:style w:type="paragraph" w:customStyle="1" w:styleId="083ICF">
    <w:name w:val="083 ICF"/>
    <w:basedOn w:val="Normal"/>
    <w:qFormat/>
    <w:rsid w:val="003A112F"/>
    <w:pPr>
      <w:spacing w:after="240"/>
    </w:pPr>
  </w:style>
  <w:style w:type="character" w:customStyle="1" w:styleId="title-text">
    <w:name w:val="title-text"/>
    <w:basedOn w:val="DefaultParagraphFont"/>
    <w:rsid w:val="00FF3B59"/>
  </w:style>
  <w:style w:type="character" w:customStyle="1" w:styleId="text">
    <w:name w:val="text"/>
    <w:basedOn w:val="DefaultParagraphFont"/>
    <w:rsid w:val="00FF3B59"/>
  </w:style>
  <w:style w:type="character" w:customStyle="1" w:styleId="author-ref">
    <w:name w:val="author-ref"/>
    <w:basedOn w:val="DefaultParagraphFont"/>
    <w:rsid w:val="00FF3B59"/>
  </w:style>
  <w:style w:type="character" w:styleId="Hyperlink">
    <w:name w:val="Hyperlink"/>
    <w:basedOn w:val="DefaultParagraphFont"/>
    <w:uiPriority w:val="99"/>
    <w:unhideWhenUsed/>
    <w:rsid w:val="003B41A2"/>
    <w:rPr>
      <w:color w:val="0000FF"/>
      <w:u w:val="single"/>
    </w:rPr>
  </w:style>
  <w:style w:type="character" w:customStyle="1" w:styleId="UnresolvedMention1">
    <w:name w:val="Unresolved Mention1"/>
    <w:basedOn w:val="DefaultParagraphFont"/>
    <w:uiPriority w:val="99"/>
    <w:semiHidden/>
    <w:unhideWhenUsed/>
    <w:rsid w:val="00804102"/>
    <w:rPr>
      <w:color w:val="605E5C"/>
      <w:shd w:val="clear" w:color="auto" w:fill="E1DFDD"/>
    </w:rPr>
  </w:style>
  <w:style w:type="character" w:customStyle="1" w:styleId="author">
    <w:name w:val="author"/>
    <w:basedOn w:val="DefaultParagraphFont"/>
    <w:rsid w:val="002767BF"/>
  </w:style>
  <w:style w:type="character" w:customStyle="1" w:styleId="articletitle">
    <w:name w:val="articletitle"/>
    <w:basedOn w:val="DefaultParagraphFont"/>
    <w:rsid w:val="002767BF"/>
  </w:style>
  <w:style w:type="character" w:customStyle="1" w:styleId="journaltitle">
    <w:name w:val="journaltitle"/>
    <w:basedOn w:val="DefaultParagraphFont"/>
    <w:rsid w:val="002767BF"/>
  </w:style>
  <w:style w:type="character" w:customStyle="1" w:styleId="pubyear">
    <w:name w:val="pubyear"/>
    <w:basedOn w:val="DefaultParagraphFont"/>
    <w:rsid w:val="002767BF"/>
  </w:style>
  <w:style w:type="character" w:customStyle="1" w:styleId="vol">
    <w:name w:val="vol"/>
    <w:basedOn w:val="DefaultParagraphFont"/>
    <w:rsid w:val="002767BF"/>
  </w:style>
  <w:style w:type="character" w:customStyle="1" w:styleId="citedissue">
    <w:name w:val="citedissue"/>
    <w:basedOn w:val="DefaultParagraphFont"/>
    <w:rsid w:val="002767BF"/>
  </w:style>
  <w:style w:type="character" w:customStyle="1" w:styleId="pagefirst">
    <w:name w:val="pagefirst"/>
    <w:basedOn w:val="DefaultParagraphFont"/>
    <w:rsid w:val="002767BF"/>
  </w:style>
  <w:style w:type="character" w:customStyle="1" w:styleId="pagelast">
    <w:name w:val="pagelast"/>
    <w:basedOn w:val="DefaultParagraphFont"/>
    <w:rsid w:val="002767BF"/>
  </w:style>
  <w:style w:type="character" w:customStyle="1" w:styleId="groupname">
    <w:name w:val="groupname"/>
    <w:basedOn w:val="DefaultParagraphFont"/>
    <w:rsid w:val="00990C7D"/>
  </w:style>
  <w:style w:type="character" w:customStyle="1" w:styleId="element-citation">
    <w:name w:val="element-citation"/>
    <w:basedOn w:val="DefaultParagraphFont"/>
    <w:rsid w:val="0001651F"/>
  </w:style>
  <w:style w:type="character" w:customStyle="1" w:styleId="ref-journal">
    <w:name w:val="ref-journal"/>
    <w:basedOn w:val="DefaultParagraphFont"/>
    <w:rsid w:val="0001651F"/>
  </w:style>
  <w:style w:type="character" w:customStyle="1" w:styleId="ref-vol">
    <w:name w:val="ref-vol"/>
    <w:basedOn w:val="DefaultParagraphFont"/>
    <w:rsid w:val="0001651F"/>
  </w:style>
  <w:style w:type="character" w:customStyle="1" w:styleId="nowrap">
    <w:name w:val="nowrap"/>
    <w:basedOn w:val="DefaultParagraphFont"/>
    <w:rsid w:val="0001651F"/>
  </w:style>
  <w:style w:type="character" w:customStyle="1" w:styleId="adjust-article-svg-size">
    <w:name w:val="adjust-article-svg-size"/>
    <w:basedOn w:val="DefaultParagraphFont"/>
    <w:rsid w:val="009A3FFB"/>
  </w:style>
  <w:style w:type="character" w:customStyle="1" w:styleId="gmaildefault">
    <w:name w:val="gmail_default"/>
    <w:basedOn w:val="DefaultParagraphFont"/>
    <w:rsid w:val="00166BCE"/>
  </w:style>
  <w:style w:type="paragraph" w:customStyle="1" w:styleId="Default">
    <w:name w:val="Default"/>
    <w:rsid w:val="00F157A0"/>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ej-keyword">
    <w:name w:val="ej-keyword"/>
    <w:basedOn w:val="DefaultParagraphFont"/>
    <w:rsid w:val="00EB6E54"/>
  </w:style>
  <w:style w:type="character" w:styleId="Strong">
    <w:name w:val="Strong"/>
    <w:basedOn w:val="DefaultParagraphFont"/>
    <w:uiPriority w:val="22"/>
    <w:qFormat/>
    <w:rsid w:val="00EE2A36"/>
    <w:rPr>
      <w:b/>
      <w:bCs/>
    </w:rPr>
  </w:style>
  <w:style w:type="paragraph" w:styleId="TOCHeading">
    <w:name w:val="TOC Heading"/>
    <w:basedOn w:val="Heading1"/>
    <w:next w:val="Normal"/>
    <w:uiPriority w:val="39"/>
    <w:unhideWhenUsed/>
    <w:qFormat/>
    <w:rsid w:val="00FF7332"/>
    <w:pPr>
      <w:spacing w:before="240" w:after="0" w:line="259" w:lineRule="auto"/>
      <w:outlineLvl w:val="9"/>
    </w:pPr>
    <w:rPr>
      <w:rFonts w:asciiTheme="majorHAnsi" w:hAnsiTheme="majorHAnsi"/>
      <w:b w:val="0"/>
      <w:color w:val="2F5496" w:themeColor="accent1" w:themeShade="BF"/>
      <w:lang w:val="pt-BR" w:eastAsia="pt-BR"/>
    </w:rPr>
  </w:style>
  <w:style w:type="paragraph" w:styleId="TOC1">
    <w:name w:val="toc 1"/>
    <w:basedOn w:val="Normal"/>
    <w:next w:val="Normal"/>
    <w:autoRedefine/>
    <w:uiPriority w:val="39"/>
    <w:unhideWhenUsed/>
    <w:rsid w:val="00FF7332"/>
    <w:pPr>
      <w:spacing w:after="100"/>
    </w:pPr>
  </w:style>
  <w:style w:type="paragraph" w:styleId="TOC2">
    <w:name w:val="toc 2"/>
    <w:basedOn w:val="Normal"/>
    <w:next w:val="Normal"/>
    <w:autoRedefine/>
    <w:uiPriority w:val="39"/>
    <w:unhideWhenUsed/>
    <w:rsid w:val="00FF7332"/>
    <w:pPr>
      <w:spacing w:after="100"/>
      <w:ind w:left="240"/>
    </w:pPr>
  </w:style>
  <w:style w:type="paragraph" w:customStyle="1" w:styleId="Estilo1">
    <w:name w:val="Estilo1"/>
    <w:basedOn w:val="ListParagraph"/>
    <w:link w:val="Estilo1Char"/>
    <w:autoRedefine/>
    <w:qFormat/>
    <w:rsid w:val="00716462"/>
    <w:pPr>
      <w:spacing w:after="180" w:line="259" w:lineRule="auto"/>
      <w:ind w:left="0"/>
    </w:pPr>
    <w:rPr>
      <w:rFonts w:ascii="Arial" w:hAnsi="Arial" w:cs="Arial"/>
      <w:b/>
      <w:bCs/>
      <w:caps/>
      <w:sz w:val="28"/>
    </w:rPr>
  </w:style>
  <w:style w:type="character" w:customStyle="1" w:styleId="Estilo1Char">
    <w:name w:val="Estilo1 Char"/>
    <w:basedOn w:val="Heading1Char"/>
    <w:link w:val="Estilo1"/>
    <w:rsid w:val="00716462"/>
    <w:rPr>
      <w:rFonts w:ascii="Arial" w:eastAsia="Times New Roman" w:hAnsi="Arial" w:cs="Arial"/>
      <w:b/>
      <w:bCs/>
      <w:caps/>
      <w:sz w:val="28"/>
      <w:szCs w:val="24"/>
    </w:rPr>
  </w:style>
  <w:style w:type="numbering" w:customStyle="1" w:styleId="Listaatual1">
    <w:name w:val="Lista atual1"/>
    <w:uiPriority w:val="99"/>
    <w:rsid w:val="007F67F4"/>
    <w:pPr>
      <w:numPr>
        <w:numId w:val="9"/>
      </w:numPr>
    </w:pPr>
  </w:style>
  <w:style w:type="character" w:styleId="PlaceholderText">
    <w:name w:val="Placeholder Text"/>
    <w:basedOn w:val="DefaultParagraphFont"/>
    <w:uiPriority w:val="99"/>
    <w:semiHidden/>
    <w:rsid w:val="007F67F4"/>
    <w:rPr>
      <w:color w:val="808080"/>
    </w:rPr>
  </w:style>
  <w:style w:type="table" w:styleId="TableGrid">
    <w:name w:val="Table Grid"/>
    <w:basedOn w:val="TableNormal"/>
    <w:uiPriority w:val="39"/>
    <w:rsid w:val="004E1FB7"/>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96D08"/>
    <w:rPr>
      <w:sz w:val="20"/>
      <w:szCs w:val="20"/>
    </w:rPr>
  </w:style>
  <w:style w:type="character" w:customStyle="1" w:styleId="FootnoteTextChar">
    <w:name w:val="Footnote Text Char"/>
    <w:basedOn w:val="DefaultParagraphFont"/>
    <w:link w:val="FootnoteText"/>
    <w:uiPriority w:val="99"/>
    <w:semiHidden/>
    <w:rsid w:val="00896D08"/>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896D08"/>
    <w:rPr>
      <w:vertAlign w:val="superscript"/>
    </w:rPr>
  </w:style>
  <w:style w:type="character" w:styleId="FollowedHyperlink">
    <w:name w:val="FollowedHyperlink"/>
    <w:basedOn w:val="DefaultParagraphFont"/>
    <w:uiPriority w:val="99"/>
    <w:semiHidden/>
    <w:unhideWhenUsed/>
    <w:rsid w:val="00A81D58"/>
    <w:rPr>
      <w:color w:val="954F72" w:themeColor="followedHyperlink"/>
      <w:u w:val="single"/>
    </w:rPr>
  </w:style>
  <w:style w:type="paragraph" w:customStyle="1" w:styleId="pf0">
    <w:name w:val="pf0"/>
    <w:basedOn w:val="Normal"/>
    <w:rsid w:val="009201A9"/>
    <w:pPr>
      <w:spacing w:before="100" w:beforeAutospacing="1" w:after="100" w:afterAutospacing="1"/>
    </w:pPr>
    <w:rPr>
      <w:lang w:val="pt-BR" w:eastAsia="pt-BR"/>
    </w:rPr>
  </w:style>
  <w:style w:type="character" w:customStyle="1" w:styleId="cf01">
    <w:name w:val="cf01"/>
    <w:basedOn w:val="DefaultParagraphFont"/>
    <w:rsid w:val="009201A9"/>
    <w:rPr>
      <w:rFonts w:ascii="Segoe UI" w:hAnsi="Segoe UI" w:cs="Segoe UI" w:hint="default"/>
      <w:sz w:val="18"/>
      <w:szCs w:val="18"/>
    </w:rPr>
  </w:style>
  <w:style w:type="character" w:customStyle="1" w:styleId="Heading3Char">
    <w:name w:val="Heading 3 Char"/>
    <w:basedOn w:val="DefaultParagraphFont"/>
    <w:link w:val="Heading3"/>
    <w:uiPriority w:val="9"/>
    <w:rsid w:val="000E0810"/>
    <w:rPr>
      <w:rFonts w:ascii="Arial" w:eastAsiaTheme="majorEastAsia" w:hAnsi="Arial" w:cstheme="majorBidi"/>
      <w:b/>
      <w:bCs/>
      <w:i/>
      <w:color w:val="000000" w:themeColor="text1"/>
      <w:sz w:val="24"/>
      <w:szCs w:val="24"/>
    </w:rPr>
  </w:style>
  <w:style w:type="character" w:customStyle="1" w:styleId="Heading4Char">
    <w:name w:val="Heading 4 Char"/>
    <w:basedOn w:val="DefaultParagraphFont"/>
    <w:link w:val="Heading4"/>
    <w:uiPriority w:val="9"/>
    <w:rsid w:val="000D4D7C"/>
    <w:rPr>
      <w:rFonts w:ascii="Arial" w:eastAsiaTheme="majorEastAsia" w:hAnsi="Arial" w:cs="Arial"/>
      <w:b/>
      <w:bCs/>
      <w:color w:val="000000" w:themeColor="text1"/>
      <w:sz w:val="24"/>
      <w:szCs w:val="24"/>
    </w:rPr>
  </w:style>
  <w:style w:type="numbering" w:customStyle="1" w:styleId="NoList1">
    <w:name w:val="No List1"/>
    <w:next w:val="NoList"/>
    <w:uiPriority w:val="99"/>
    <w:semiHidden/>
    <w:unhideWhenUsed/>
    <w:rsid w:val="00B850F4"/>
  </w:style>
  <w:style w:type="paragraph" w:styleId="Subtitle">
    <w:name w:val="Subtitle"/>
    <w:basedOn w:val="Normal"/>
    <w:next w:val="Normal"/>
    <w:link w:val="SubtitleChar"/>
    <w:rsid w:val="00C47D9D"/>
    <w:pPr>
      <w:keepNext/>
      <w:keepLines/>
      <w:spacing w:before="360" w:after="80" w:line="259" w:lineRule="auto"/>
    </w:pPr>
    <w:rPr>
      <w:rFonts w:ascii="Georgia" w:eastAsia="Georgia" w:hAnsi="Georgia" w:cs="Georgia"/>
      <w:i/>
      <w:color w:val="666666"/>
      <w:sz w:val="48"/>
      <w:szCs w:val="48"/>
      <w:lang w:val="pt-BR"/>
    </w:rPr>
  </w:style>
  <w:style w:type="character" w:customStyle="1" w:styleId="SubtitleChar">
    <w:name w:val="Subtitle Char"/>
    <w:basedOn w:val="DefaultParagraphFont"/>
    <w:link w:val="Subtitle"/>
    <w:rsid w:val="00C47D9D"/>
    <w:rPr>
      <w:rFonts w:ascii="Georgia" w:eastAsia="Georgia" w:hAnsi="Georgia" w:cs="Georgia"/>
      <w:i/>
      <w:color w:val="666666"/>
      <w:sz w:val="48"/>
      <w:szCs w:val="48"/>
      <w:lang w:val="pt-BR"/>
    </w:rPr>
  </w:style>
  <w:style w:type="paragraph" w:styleId="TOC3">
    <w:name w:val="toc 3"/>
    <w:basedOn w:val="Normal"/>
    <w:next w:val="Normal"/>
    <w:autoRedefine/>
    <w:uiPriority w:val="39"/>
    <w:unhideWhenUsed/>
    <w:rsid w:val="000D6C59"/>
    <w:pPr>
      <w:spacing w:after="100"/>
      <w:ind w:left="480"/>
    </w:pPr>
  </w:style>
  <w:style w:type="paragraph" w:styleId="TOC4">
    <w:name w:val="toc 4"/>
    <w:basedOn w:val="Normal"/>
    <w:next w:val="Normal"/>
    <w:autoRedefine/>
    <w:uiPriority w:val="39"/>
    <w:unhideWhenUsed/>
    <w:rsid w:val="000D6C59"/>
    <w:pPr>
      <w:spacing w:after="100"/>
      <w:ind w:left="720"/>
    </w:pPr>
  </w:style>
  <w:style w:type="paragraph" w:styleId="TOC5">
    <w:name w:val="toc 5"/>
    <w:basedOn w:val="Normal"/>
    <w:next w:val="Normal"/>
    <w:autoRedefine/>
    <w:uiPriority w:val="39"/>
    <w:unhideWhenUsed/>
    <w:rsid w:val="000D6C59"/>
    <w:pPr>
      <w:spacing w:after="100" w:line="259" w:lineRule="auto"/>
      <w:ind w:left="880"/>
    </w:pPr>
    <w:rPr>
      <w:rFonts w:asciiTheme="minorHAnsi" w:eastAsiaTheme="minorEastAsia" w:hAnsiTheme="minorHAnsi" w:cstheme="minorBidi"/>
      <w:sz w:val="22"/>
      <w:szCs w:val="22"/>
      <w:lang w:val="pt-BR" w:eastAsia="pt-BR"/>
    </w:rPr>
  </w:style>
  <w:style w:type="paragraph" w:styleId="TOC6">
    <w:name w:val="toc 6"/>
    <w:basedOn w:val="Normal"/>
    <w:next w:val="Normal"/>
    <w:autoRedefine/>
    <w:uiPriority w:val="39"/>
    <w:unhideWhenUsed/>
    <w:rsid w:val="000D6C59"/>
    <w:pPr>
      <w:spacing w:after="100" w:line="259" w:lineRule="auto"/>
      <w:ind w:left="1100"/>
    </w:pPr>
    <w:rPr>
      <w:rFonts w:asciiTheme="minorHAnsi" w:eastAsiaTheme="minorEastAsia" w:hAnsiTheme="minorHAnsi" w:cstheme="minorBidi"/>
      <w:sz w:val="22"/>
      <w:szCs w:val="22"/>
      <w:lang w:val="pt-BR" w:eastAsia="pt-BR"/>
    </w:rPr>
  </w:style>
  <w:style w:type="paragraph" w:styleId="TOC7">
    <w:name w:val="toc 7"/>
    <w:basedOn w:val="Normal"/>
    <w:next w:val="Normal"/>
    <w:autoRedefine/>
    <w:uiPriority w:val="39"/>
    <w:unhideWhenUsed/>
    <w:rsid w:val="000D6C59"/>
    <w:pPr>
      <w:spacing w:after="100" w:line="259" w:lineRule="auto"/>
      <w:ind w:left="1320"/>
    </w:pPr>
    <w:rPr>
      <w:rFonts w:asciiTheme="minorHAnsi" w:eastAsiaTheme="minorEastAsia" w:hAnsiTheme="minorHAnsi" w:cstheme="minorBidi"/>
      <w:sz w:val="22"/>
      <w:szCs w:val="22"/>
      <w:lang w:val="pt-BR" w:eastAsia="pt-BR"/>
    </w:rPr>
  </w:style>
  <w:style w:type="paragraph" w:styleId="TOC8">
    <w:name w:val="toc 8"/>
    <w:basedOn w:val="Normal"/>
    <w:next w:val="Normal"/>
    <w:autoRedefine/>
    <w:uiPriority w:val="39"/>
    <w:unhideWhenUsed/>
    <w:rsid w:val="000D6C59"/>
    <w:pPr>
      <w:spacing w:after="100" w:line="259" w:lineRule="auto"/>
      <w:ind w:left="1540"/>
    </w:pPr>
    <w:rPr>
      <w:rFonts w:asciiTheme="minorHAnsi" w:eastAsiaTheme="minorEastAsia" w:hAnsiTheme="minorHAnsi" w:cstheme="minorBidi"/>
      <w:sz w:val="22"/>
      <w:szCs w:val="22"/>
      <w:lang w:val="pt-BR" w:eastAsia="pt-BR"/>
    </w:rPr>
  </w:style>
  <w:style w:type="paragraph" w:styleId="TOC9">
    <w:name w:val="toc 9"/>
    <w:basedOn w:val="Normal"/>
    <w:next w:val="Normal"/>
    <w:autoRedefine/>
    <w:uiPriority w:val="39"/>
    <w:unhideWhenUsed/>
    <w:rsid w:val="000D6C59"/>
    <w:pPr>
      <w:spacing w:after="100" w:line="259" w:lineRule="auto"/>
      <w:ind w:left="1760"/>
    </w:pPr>
    <w:rPr>
      <w:rFonts w:asciiTheme="minorHAnsi" w:eastAsiaTheme="minorEastAsia" w:hAnsiTheme="minorHAnsi" w:cstheme="minorBidi"/>
      <w:sz w:val="22"/>
      <w:szCs w:val="22"/>
      <w:lang w:val="pt-BR" w:eastAsia="pt-BR"/>
    </w:rPr>
  </w:style>
  <w:style w:type="character" w:customStyle="1" w:styleId="rsc-media-icon">
    <w:name w:val="rsc-media-icon"/>
    <w:basedOn w:val="DefaultParagraphFont"/>
    <w:rsid w:val="00983762"/>
  </w:style>
  <w:style w:type="paragraph" w:customStyle="1" w:styleId="tabletextNS">
    <w:name w:val="table:textNS"/>
    <w:basedOn w:val="Normal"/>
    <w:link w:val="tabletextNSChar"/>
    <w:qFormat/>
    <w:rsid w:val="00A444E7"/>
    <w:rPr>
      <w:rFonts w:ascii="Arial Narrow" w:hAnsi="Arial Narrow" w:cs="Arial Narrow"/>
      <w:lang w:val="en-GB"/>
    </w:rPr>
  </w:style>
  <w:style w:type="character" w:customStyle="1" w:styleId="tabletextNSChar">
    <w:name w:val="table:textNS Char"/>
    <w:basedOn w:val="DefaultParagraphFont"/>
    <w:link w:val="tabletextNS"/>
    <w:rsid w:val="00A444E7"/>
    <w:rPr>
      <w:rFonts w:ascii="Arial Narrow" w:eastAsia="Times New Roman" w:hAnsi="Arial Narrow" w:cs="Arial Narrow"/>
      <w:sz w:val="24"/>
      <w:szCs w:val="24"/>
      <w:lang w:val="en-GB"/>
    </w:rPr>
  </w:style>
  <w:style w:type="paragraph" w:customStyle="1" w:styleId="captiontable">
    <w:name w:val="caption:table"/>
    <w:basedOn w:val="Normal"/>
    <w:next w:val="Normal"/>
    <w:link w:val="captiontableChar"/>
    <w:rsid w:val="00A945DB"/>
    <w:pPr>
      <w:keepNext/>
      <w:spacing w:after="240"/>
      <w:ind w:left="1440" w:hanging="1440"/>
    </w:pPr>
    <w:rPr>
      <w:rFonts w:ascii="Arial" w:hAnsi="Arial" w:cs="Arial"/>
      <w:b/>
      <w:bCs/>
      <w:sz w:val="22"/>
      <w:szCs w:val="22"/>
      <w:lang w:val="en-GB"/>
    </w:rPr>
  </w:style>
  <w:style w:type="paragraph" w:customStyle="1" w:styleId="listbull">
    <w:name w:val="list:bull"/>
    <w:basedOn w:val="Normal"/>
    <w:link w:val="listbullChar"/>
    <w:qFormat/>
    <w:rsid w:val="00A945DB"/>
    <w:pPr>
      <w:numPr>
        <w:numId w:val="15"/>
      </w:numPr>
      <w:spacing w:after="120"/>
    </w:pPr>
    <w:rPr>
      <w:lang w:val="en-GB"/>
    </w:rPr>
  </w:style>
  <w:style w:type="character" w:customStyle="1" w:styleId="listbullChar">
    <w:name w:val="list:bull Char"/>
    <w:basedOn w:val="DefaultParagraphFont"/>
    <w:link w:val="listbull"/>
    <w:rsid w:val="00A945DB"/>
    <w:rPr>
      <w:rFonts w:ascii="Times New Roman" w:eastAsia="Times New Roman" w:hAnsi="Times New Roman" w:cs="Times New Roman"/>
      <w:sz w:val="24"/>
      <w:szCs w:val="24"/>
      <w:lang w:val="en-GB"/>
    </w:rPr>
  </w:style>
  <w:style w:type="character" w:customStyle="1" w:styleId="captiontableChar">
    <w:name w:val="caption:table Char"/>
    <w:basedOn w:val="DefaultParagraphFont"/>
    <w:link w:val="captiontable"/>
    <w:locked/>
    <w:rsid w:val="00A945DB"/>
    <w:rPr>
      <w:rFonts w:ascii="Arial" w:eastAsia="Times New Roman" w:hAnsi="Arial" w:cs="Arial"/>
      <w:b/>
      <w:bCs/>
      <w:lang w:val="en-GB"/>
    </w:rPr>
  </w:style>
  <w:style w:type="paragraph" w:customStyle="1" w:styleId="listindentbull">
    <w:name w:val="list:indent bull"/>
    <w:link w:val="listindentbullChar"/>
    <w:rsid w:val="00B34C53"/>
    <w:pPr>
      <w:numPr>
        <w:numId w:val="16"/>
      </w:numPr>
      <w:spacing w:after="120" w:line="240" w:lineRule="auto"/>
    </w:pPr>
    <w:rPr>
      <w:rFonts w:ascii="Times New Roman" w:eastAsia="Times New Roman" w:hAnsi="Times New Roman" w:cs="Times New Roman"/>
      <w:sz w:val="24"/>
      <w:szCs w:val="24"/>
      <w:lang w:val="en-GB"/>
    </w:rPr>
  </w:style>
  <w:style w:type="character" w:customStyle="1" w:styleId="listindentbullChar">
    <w:name w:val="list:indent bull Char"/>
    <w:basedOn w:val="DefaultParagraphFont"/>
    <w:link w:val="listindentbull"/>
    <w:locked/>
    <w:rsid w:val="00B34C53"/>
    <w:rPr>
      <w:rFonts w:ascii="Times New Roman" w:eastAsia="Times New Roman" w:hAnsi="Times New Roman" w:cs="Times New Roman"/>
      <w:sz w:val="24"/>
      <w:szCs w:val="24"/>
      <w:lang w:val="en-GB"/>
    </w:rPr>
  </w:style>
  <w:style w:type="character" w:customStyle="1" w:styleId="xdb">
    <w:name w:val="_xdb"/>
    <w:basedOn w:val="DefaultParagraphFont"/>
    <w:rsid w:val="008D20F2"/>
  </w:style>
  <w:style w:type="character" w:customStyle="1" w:styleId="xbe">
    <w:name w:val="_xbe"/>
    <w:basedOn w:val="DefaultParagraphFont"/>
    <w:rsid w:val="008D20F2"/>
  </w:style>
  <w:style w:type="paragraph" w:customStyle="1" w:styleId="m7652502398559986375msolistparagraph">
    <w:name w:val="m_7652502398559986375msolistparagraph"/>
    <w:basedOn w:val="Normal"/>
    <w:rsid w:val="008D20F2"/>
    <w:pPr>
      <w:spacing w:before="100" w:beforeAutospacing="1" w:after="100" w:afterAutospacing="1"/>
    </w:pPr>
    <w:rPr>
      <w:rFonts w:ascii="Times" w:eastAsiaTheme="minorHAnsi" w:hAnsi="Times" w:cstheme="minorBidi"/>
      <w:sz w:val="20"/>
      <w:szCs w:val="20"/>
      <w:lang w:val="pt-BR"/>
    </w:rPr>
  </w:style>
  <w:style w:type="paragraph" w:customStyle="1" w:styleId="GuideBullet">
    <w:name w:val="GuideBullet"/>
    <w:rsid w:val="005B18A3"/>
    <w:pPr>
      <w:numPr>
        <w:numId w:val="19"/>
      </w:numPr>
      <w:tabs>
        <w:tab w:val="left" w:pos="288"/>
      </w:tabs>
      <w:spacing w:after="40" w:line="240" w:lineRule="auto"/>
    </w:pPr>
    <w:rPr>
      <w:rFonts w:ascii="Times New Roman" w:eastAsia="Times New Roman" w:hAnsi="Times New Roman" w:cs="Times New Roman"/>
      <w:szCs w:val="20"/>
    </w:rPr>
  </w:style>
  <w:style w:type="character" w:customStyle="1" w:styleId="UnresolvedMention2">
    <w:name w:val="Unresolved Mention2"/>
    <w:basedOn w:val="DefaultParagraphFont"/>
    <w:uiPriority w:val="99"/>
    <w:semiHidden/>
    <w:unhideWhenUsed/>
    <w:rsid w:val="00A3474A"/>
    <w:rPr>
      <w:color w:val="605E5C"/>
      <w:shd w:val="clear" w:color="auto" w:fill="E1DFDD"/>
    </w:rPr>
  </w:style>
  <w:style w:type="paragraph" w:styleId="BodyText">
    <w:name w:val="Body Text"/>
    <w:basedOn w:val="Normal"/>
    <w:link w:val="BodyTextChar"/>
    <w:rsid w:val="004E4D56"/>
    <w:pPr>
      <w:spacing w:after="120"/>
    </w:pPr>
  </w:style>
  <w:style w:type="character" w:customStyle="1" w:styleId="BodyTextChar">
    <w:name w:val="Body Text Char"/>
    <w:basedOn w:val="DefaultParagraphFont"/>
    <w:link w:val="BodyText"/>
    <w:rsid w:val="004E4D56"/>
    <w:rPr>
      <w:rFonts w:ascii="Times New Roman" w:eastAsia="Times New Roman" w:hAnsi="Times New Roman" w:cs="Times New Roman"/>
      <w:sz w:val="24"/>
      <w:szCs w:val="24"/>
    </w:rPr>
  </w:style>
  <w:style w:type="character" w:customStyle="1" w:styleId="Mentionnonrsolue1">
    <w:name w:val="Mention non résolue1"/>
    <w:basedOn w:val="DefaultParagraphFont"/>
    <w:uiPriority w:val="99"/>
    <w:semiHidden/>
    <w:unhideWhenUsed/>
    <w:rsid w:val="000C2AB3"/>
    <w:rPr>
      <w:color w:val="605E5C"/>
      <w:shd w:val="clear" w:color="auto" w:fill="E1DFDD"/>
    </w:rPr>
  </w:style>
  <w:style w:type="character" w:styleId="UnresolvedMention">
    <w:name w:val="Unresolved Mention"/>
    <w:basedOn w:val="DefaultParagraphFont"/>
    <w:uiPriority w:val="99"/>
    <w:semiHidden/>
    <w:unhideWhenUsed/>
    <w:rsid w:val="00B872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201">
      <w:bodyDiv w:val="1"/>
      <w:marLeft w:val="0"/>
      <w:marRight w:val="0"/>
      <w:marTop w:val="0"/>
      <w:marBottom w:val="0"/>
      <w:divBdr>
        <w:top w:val="none" w:sz="0" w:space="0" w:color="auto"/>
        <w:left w:val="none" w:sz="0" w:space="0" w:color="auto"/>
        <w:bottom w:val="none" w:sz="0" w:space="0" w:color="auto"/>
        <w:right w:val="none" w:sz="0" w:space="0" w:color="auto"/>
      </w:divBdr>
    </w:div>
    <w:div w:id="11538262">
      <w:bodyDiv w:val="1"/>
      <w:marLeft w:val="0"/>
      <w:marRight w:val="0"/>
      <w:marTop w:val="0"/>
      <w:marBottom w:val="0"/>
      <w:divBdr>
        <w:top w:val="none" w:sz="0" w:space="0" w:color="auto"/>
        <w:left w:val="none" w:sz="0" w:space="0" w:color="auto"/>
        <w:bottom w:val="none" w:sz="0" w:space="0" w:color="auto"/>
        <w:right w:val="none" w:sz="0" w:space="0" w:color="auto"/>
      </w:divBdr>
    </w:div>
    <w:div w:id="207647499">
      <w:bodyDiv w:val="1"/>
      <w:marLeft w:val="0"/>
      <w:marRight w:val="0"/>
      <w:marTop w:val="0"/>
      <w:marBottom w:val="0"/>
      <w:divBdr>
        <w:top w:val="none" w:sz="0" w:space="0" w:color="auto"/>
        <w:left w:val="none" w:sz="0" w:space="0" w:color="auto"/>
        <w:bottom w:val="none" w:sz="0" w:space="0" w:color="auto"/>
        <w:right w:val="none" w:sz="0" w:space="0" w:color="auto"/>
      </w:divBdr>
    </w:div>
    <w:div w:id="234169617">
      <w:bodyDiv w:val="1"/>
      <w:marLeft w:val="0"/>
      <w:marRight w:val="0"/>
      <w:marTop w:val="0"/>
      <w:marBottom w:val="0"/>
      <w:divBdr>
        <w:top w:val="none" w:sz="0" w:space="0" w:color="auto"/>
        <w:left w:val="none" w:sz="0" w:space="0" w:color="auto"/>
        <w:bottom w:val="none" w:sz="0" w:space="0" w:color="auto"/>
        <w:right w:val="none" w:sz="0" w:space="0" w:color="auto"/>
      </w:divBdr>
    </w:div>
    <w:div w:id="276563910">
      <w:bodyDiv w:val="1"/>
      <w:marLeft w:val="0"/>
      <w:marRight w:val="0"/>
      <w:marTop w:val="0"/>
      <w:marBottom w:val="0"/>
      <w:divBdr>
        <w:top w:val="none" w:sz="0" w:space="0" w:color="auto"/>
        <w:left w:val="none" w:sz="0" w:space="0" w:color="auto"/>
        <w:bottom w:val="none" w:sz="0" w:space="0" w:color="auto"/>
        <w:right w:val="none" w:sz="0" w:space="0" w:color="auto"/>
      </w:divBdr>
    </w:div>
    <w:div w:id="291595969">
      <w:bodyDiv w:val="1"/>
      <w:marLeft w:val="0"/>
      <w:marRight w:val="0"/>
      <w:marTop w:val="0"/>
      <w:marBottom w:val="0"/>
      <w:divBdr>
        <w:top w:val="none" w:sz="0" w:space="0" w:color="auto"/>
        <w:left w:val="none" w:sz="0" w:space="0" w:color="auto"/>
        <w:bottom w:val="none" w:sz="0" w:space="0" w:color="auto"/>
        <w:right w:val="none" w:sz="0" w:space="0" w:color="auto"/>
      </w:divBdr>
    </w:div>
    <w:div w:id="376509327">
      <w:bodyDiv w:val="1"/>
      <w:marLeft w:val="0"/>
      <w:marRight w:val="0"/>
      <w:marTop w:val="0"/>
      <w:marBottom w:val="0"/>
      <w:divBdr>
        <w:top w:val="none" w:sz="0" w:space="0" w:color="auto"/>
        <w:left w:val="none" w:sz="0" w:space="0" w:color="auto"/>
        <w:bottom w:val="none" w:sz="0" w:space="0" w:color="auto"/>
        <w:right w:val="none" w:sz="0" w:space="0" w:color="auto"/>
      </w:divBdr>
      <w:divsChild>
        <w:div w:id="1370573019">
          <w:marLeft w:val="0"/>
          <w:marRight w:val="0"/>
          <w:marTop w:val="0"/>
          <w:marBottom w:val="0"/>
          <w:divBdr>
            <w:top w:val="none" w:sz="0" w:space="0" w:color="auto"/>
            <w:left w:val="none" w:sz="0" w:space="0" w:color="auto"/>
            <w:bottom w:val="none" w:sz="0" w:space="0" w:color="auto"/>
            <w:right w:val="none" w:sz="0" w:space="0" w:color="auto"/>
          </w:divBdr>
          <w:divsChild>
            <w:div w:id="1332639911">
              <w:marLeft w:val="0"/>
              <w:marRight w:val="0"/>
              <w:marTop w:val="0"/>
              <w:marBottom w:val="0"/>
              <w:divBdr>
                <w:top w:val="none" w:sz="0" w:space="0" w:color="auto"/>
                <w:left w:val="none" w:sz="0" w:space="0" w:color="auto"/>
                <w:bottom w:val="none" w:sz="0" w:space="0" w:color="auto"/>
                <w:right w:val="none" w:sz="0" w:space="0" w:color="auto"/>
              </w:divBdr>
              <w:divsChild>
                <w:div w:id="118589707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86563893">
      <w:bodyDiv w:val="1"/>
      <w:marLeft w:val="0"/>
      <w:marRight w:val="0"/>
      <w:marTop w:val="0"/>
      <w:marBottom w:val="0"/>
      <w:divBdr>
        <w:top w:val="none" w:sz="0" w:space="0" w:color="auto"/>
        <w:left w:val="none" w:sz="0" w:space="0" w:color="auto"/>
        <w:bottom w:val="none" w:sz="0" w:space="0" w:color="auto"/>
        <w:right w:val="none" w:sz="0" w:space="0" w:color="auto"/>
      </w:divBdr>
    </w:div>
    <w:div w:id="657269219">
      <w:bodyDiv w:val="1"/>
      <w:marLeft w:val="0"/>
      <w:marRight w:val="0"/>
      <w:marTop w:val="0"/>
      <w:marBottom w:val="0"/>
      <w:divBdr>
        <w:top w:val="none" w:sz="0" w:space="0" w:color="auto"/>
        <w:left w:val="none" w:sz="0" w:space="0" w:color="auto"/>
        <w:bottom w:val="none" w:sz="0" w:space="0" w:color="auto"/>
        <w:right w:val="none" w:sz="0" w:space="0" w:color="auto"/>
      </w:divBdr>
    </w:div>
    <w:div w:id="661815267">
      <w:bodyDiv w:val="1"/>
      <w:marLeft w:val="0"/>
      <w:marRight w:val="0"/>
      <w:marTop w:val="0"/>
      <w:marBottom w:val="0"/>
      <w:divBdr>
        <w:top w:val="none" w:sz="0" w:space="0" w:color="auto"/>
        <w:left w:val="none" w:sz="0" w:space="0" w:color="auto"/>
        <w:bottom w:val="none" w:sz="0" w:space="0" w:color="auto"/>
        <w:right w:val="none" w:sz="0" w:space="0" w:color="auto"/>
      </w:divBdr>
    </w:div>
    <w:div w:id="744569934">
      <w:bodyDiv w:val="1"/>
      <w:marLeft w:val="0"/>
      <w:marRight w:val="0"/>
      <w:marTop w:val="0"/>
      <w:marBottom w:val="0"/>
      <w:divBdr>
        <w:top w:val="none" w:sz="0" w:space="0" w:color="auto"/>
        <w:left w:val="none" w:sz="0" w:space="0" w:color="auto"/>
        <w:bottom w:val="none" w:sz="0" w:space="0" w:color="auto"/>
        <w:right w:val="none" w:sz="0" w:space="0" w:color="auto"/>
      </w:divBdr>
    </w:div>
    <w:div w:id="747112022">
      <w:bodyDiv w:val="1"/>
      <w:marLeft w:val="0"/>
      <w:marRight w:val="0"/>
      <w:marTop w:val="0"/>
      <w:marBottom w:val="0"/>
      <w:divBdr>
        <w:top w:val="none" w:sz="0" w:space="0" w:color="auto"/>
        <w:left w:val="none" w:sz="0" w:space="0" w:color="auto"/>
        <w:bottom w:val="none" w:sz="0" w:space="0" w:color="auto"/>
        <w:right w:val="none" w:sz="0" w:space="0" w:color="auto"/>
      </w:divBdr>
    </w:div>
    <w:div w:id="829517337">
      <w:bodyDiv w:val="1"/>
      <w:marLeft w:val="0"/>
      <w:marRight w:val="0"/>
      <w:marTop w:val="0"/>
      <w:marBottom w:val="0"/>
      <w:divBdr>
        <w:top w:val="none" w:sz="0" w:space="0" w:color="auto"/>
        <w:left w:val="none" w:sz="0" w:space="0" w:color="auto"/>
        <w:bottom w:val="none" w:sz="0" w:space="0" w:color="auto"/>
        <w:right w:val="none" w:sz="0" w:space="0" w:color="auto"/>
      </w:divBdr>
    </w:div>
    <w:div w:id="858852280">
      <w:bodyDiv w:val="1"/>
      <w:marLeft w:val="0"/>
      <w:marRight w:val="0"/>
      <w:marTop w:val="0"/>
      <w:marBottom w:val="0"/>
      <w:divBdr>
        <w:top w:val="none" w:sz="0" w:space="0" w:color="auto"/>
        <w:left w:val="none" w:sz="0" w:space="0" w:color="auto"/>
        <w:bottom w:val="none" w:sz="0" w:space="0" w:color="auto"/>
        <w:right w:val="none" w:sz="0" w:space="0" w:color="auto"/>
      </w:divBdr>
    </w:div>
    <w:div w:id="879977465">
      <w:bodyDiv w:val="1"/>
      <w:marLeft w:val="0"/>
      <w:marRight w:val="0"/>
      <w:marTop w:val="0"/>
      <w:marBottom w:val="0"/>
      <w:divBdr>
        <w:top w:val="none" w:sz="0" w:space="0" w:color="auto"/>
        <w:left w:val="none" w:sz="0" w:space="0" w:color="auto"/>
        <w:bottom w:val="none" w:sz="0" w:space="0" w:color="auto"/>
        <w:right w:val="none" w:sz="0" w:space="0" w:color="auto"/>
      </w:divBdr>
    </w:div>
    <w:div w:id="893396171">
      <w:bodyDiv w:val="1"/>
      <w:marLeft w:val="0"/>
      <w:marRight w:val="0"/>
      <w:marTop w:val="0"/>
      <w:marBottom w:val="0"/>
      <w:divBdr>
        <w:top w:val="none" w:sz="0" w:space="0" w:color="auto"/>
        <w:left w:val="none" w:sz="0" w:space="0" w:color="auto"/>
        <w:bottom w:val="none" w:sz="0" w:space="0" w:color="auto"/>
        <w:right w:val="none" w:sz="0" w:space="0" w:color="auto"/>
      </w:divBdr>
    </w:div>
    <w:div w:id="905533657">
      <w:bodyDiv w:val="1"/>
      <w:marLeft w:val="0"/>
      <w:marRight w:val="0"/>
      <w:marTop w:val="0"/>
      <w:marBottom w:val="0"/>
      <w:divBdr>
        <w:top w:val="none" w:sz="0" w:space="0" w:color="auto"/>
        <w:left w:val="none" w:sz="0" w:space="0" w:color="auto"/>
        <w:bottom w:val="none" w:sz="0" w:space="0" w:color="auto"/>
        <w:right w:val="none" w:sz="0" w:space="0" w:color="auto"/>
      </w:divBdr>
    </w:div>
    <w:div w:id="1046641128">
      <w:bodyDiv w:val="1"/>
      <w:marLeft w:val="0"/>
      <w:marRight w:val="0"/>
      <w:marTop w:val="0"/>
      <w:marBottom w:val="0"/>
      <w:divBdr>
        <w:top w:val="none" w:sz="0" w:space="0" w:color="auto"/>
        <w:left w:val="none" w:sz="0" w:space="0" w:color="auto"/>
        <w:bottom w:val="none" w:sz="0" w:space="0" w:color="auto"/>
        <w:right w:val="none" w:sz="0" w:space="0" w:color="auto"/>
      </w:divBdr>
      <w:divsChild>
        <w:div w:id="299767124">
          <w:marLeft w:val="1166"/>
          <w:marRight w:val="0"/>
          <w:marTop w:val="0"/>
          <w:marBottom w:val="0"/>
          <w:divBdr>
            <w:top w:val="none" w:sz="0" w:space="0" w:color="auto"/>
            <w:left w:val="none" w:sz="0" w:space="0" w:color="auto"/>
            <w:bottom w:val="none" w:sz="0" w:space="0" w:color="auto"/>
            <w:right w:val="none" w:sz="0" w:space="0" w:color="auto"/>
          </w:divBdr>
        </w:div>
        <w:div w:id="468522100">
          <w:marLeft w:val="446"/>
          <w:marRight w:val="0"/>
          <w:marTop w:val="0"/>
          <w:marBottom w:val="0"/>
          <w:divBdr>
            <w:top w:val="none" w:sz="0" w:space="0" w:color="auto"/>
            <w:left w:val="none" w:sz="0" w:space="0" w:color="auto"/>
            <w:bottom w:val="none" w:sz="0" w:space="0" w:color="auto"/>
            <w:right w:val="none" w:sz="0" w:space="0" w:color="auto"/>
          </w:divBdr>
        </w:div>
        <w:div w:id="471948673">
          <w:marLeft w:val="1166"/>
          <w:marRight w:val="0"/>
          <w:marTop w:val="0"/>
          <w:marBottom w:val="0"/>
          <w:divBdr>
            <w:top w:val="none" w:sz="0" w:space="0" w:color="auto"/>
            <w:left w:val="none" w:sz="0" w:space="0" w:color="auto"/>
            <w:bottom w:val="none" w:sz="0" w:space="0" w:color="auto"/>
            <w:right w:val="none" w:sz="0" w:space="0" w:color="auto"/>
          </w:divBdr>
        </w:div>
        <w:div w:id="1017075190">
          <w:marLeft w:val="1166"/>
          <w:marRight w:val="0"/>
          <w:marTop w:val="0"/>
          <w:marBottom w:val="0"/>
          <w:divBdr>
            <w:top w:val="none" w:sz="0" w:space="0" w:color="auto"/>
            <w:left w:val="none" w:sz="0" w:space="0" w:color="auto"/>
            <w:bottom w:val="none" w:sz="0" w:space="0" w:color="auto"/>
            <w:right w:val="none" w:sz="0" w:space="0" w:color="auto"/>
          </w:divBdr>
        </w:div>
        <w:div w:id="1193418737">
          <w:marLeft w:val="446"/>
          <w:marRight w:val="0"/>
          <w:marTop w:val="0"/>
          <w:marBottom w:val="0"/>
          <w:divBdr>
            <w:top w:val="none" w:sz="0" w:space="0" w:color="auto"/>
            <w:left w:val="none" w:sz="0" w:space="0" w:color="auto"/>
            <w:bottom w:val="none" w:sz="0" w:space="0" w:color="auto"/>
            <w:right w:val="none" w:sz="0" w:space="0" w:color="auto"/>
          </w:divBdr>
        </w:div>
        <w:div w:id="1264266796">
          <w:marLeft w:val="1166"/>
          <w:marRight w:val="0"/>
          <w:marTop w:val="0"/>
          <w:marBottom w:val="0"/>
          <w:divBdr>
            <w:top w:val="none" w:sz="0" w:space="0" w:color="auto"/>
            <w:left w:val="none" w:sz="0" w:space="0" w:color="auto"/>
            <w:bottom w:val="none" w:sz="0" w:space="0" w:color="auto"/>
            <w:right w:val="none" w:sz="0" w:space="0" w:color="auto"/>
          </w:divBdr>
        </w:div>
      </w:divsChild>
    </w:div>
    <w:div w:id="1107116235">
      <w:bodyDiv w:val="1"/>
      <w:marLeft w:val="0"/>
      <w:marRight w:val="0"/>
      <w:marTop w:val="0"/>
      <w:marBottom w:val="0"/>
      <w:divBdr>
        <w:top w:val="none" w:sz="0" w:space="0" w:color="auto"/>
        <w:left w:val="none" w:sz="0" w:space="0" w:color="auto"/>
        <w:bottom w:val="none" w:sz="0" w:space="0" w:color="auto"/>
        <w:right w:val="none" w:sz="0" w:space="0" w:color="auto"/>
      </w:divBdr>
    </w:div>
    <w:div w:id="1111240653">
      <w:bodyDiv w:val="1"/>
      <w:marLeft w:val="0"/>
      <w:marRight w:val="0"/>
      <w:marTop w:val="0"/>
      <w:marBottom w:val="0"/>
      <w:divBdr>
        <w:top w:val="none" w:sz="0" w:space="0" w:color="auto"/>
        <w:left w:val="none" w:sz="0" w:space="0" w:color="auto"/>
        <w:bottom w:val="none" w:sz="0" w:space="0" w:color="auto"/>
        <w:right w:val="none" w:sz="0" w:space="0" w:color="auto"/>
      </w:divBdr>
    </w:div>
    <w:div w:id="1163086289">
      <w:bodyDiv w:val="1"/>
      <w:marLeft w:val="0"/>
      <w:marRight w:val="0"/>
      <w:marTop w:val="0"/>
      <w:marBottom w:val="0"/>
      <w:divBdr>
        <w:top w:val="none" w:sz="0" w:space="0" w:color="auto"/>
        <w:left w:val="none" w:sz="0" w:space="0" w:color="auto"/>
        <w:bottom w:val="none" w:sz="0" w:space="0" w:color="auto"/>
        <w:right w:val="none" w:sz="0" w:space="0" w:color="auto"/>
      </w:divBdr>
    </w:div>
    <w:div w:id="1228570315">
      <w:bodyDiv w:val="1"/>
      <w:marLeft w:val="0"/>
      <w:marRight w:val="0"/>
      <w:marTop w:val="0"/>
      <w:marBottom w:val="0"/>
      <w:divBdr>
        <w:top w:val="none" w:sz="0" w:space="0" w:color="auto"/>
        <w:left w:val="none" w:sz="0" w:space="0" w:color="auto"/>
        <w:bottom w:val="none" w:sz="0" w:space="0" w:color="auto"/>
        <w:right w:val="none" w:sz="0" w:space="0" w:color="auto"/>
      </w:divBdr>
    </w:div>
    <w:div w:id="1292978332">
      <w:bodyDiv w:val="1"/>
      <w:marLeft w:val="0"/>
      <w:marRight w:val="0"/>
      <w:marTop w:val="0"/>
      <w:marBottom w:val="0"/>
      <w:divBdr>
        <w:top w:val="none" w:sz="0" w:space="0" w:color="auto"/>
        <w:left w:val="none" w:sz="0" w:space="0" w:color="auto"/>
        <w:bottom w:val="none" w:sz="0" w:space="0" w:color="auto"/>
        <w:right w:val="none" w:sz="0" w:space="0" w:color="auto"/>
      </w:divBdr>
    </w:div>
    <w:div w:id="1328169182">
      <w:bodyDiv w:val="1"/>
      <w:marLeft w:val="0"/>
      <w:marRight w:val="0"/>
      <w:marTop w:val="0"/>
      <w:marBottom w:val="0"/>
      <w:divBdr>
        <w:top w:val="none" w:sz="0" w:space="0" w:color="auto"/>
        <w:left w:val="none" w:sz="0" w:space="0" w:color="auto"/>
        <w:bottom w:val="none" w:sz="0" w:space="0" w:color="auto"/>
        <w:right w:val="none" w:sz="0" w:space="0" w:color="auto"/>
      </w:divBdr>
    </w:div>
    <w:div w:id="1435050968">
      <w:bodyDiv w:val="1"/>
      <w:marLeft w:val="0"/>
      <w:marRight w:val="0"/>
      <w:marTop w:val="0"/>
      <w:marBottom w:val="0"/>
      <w:divBdr>
        <w:top w:val="none" w:sz="0" w:space="0" w:color="auto"/>
        <w:left w:val="none" w:sz="0" w:space="0" w:color="auto"/>
        <w:bottom w:val="none" w:sz="0" w:space="0" w:color="auto"/>
        <w:right w:val="none" w:sz="0" w:space="0" w:color="auto"/>
      </w:divBdr>
    </w:div>
    <w:div w:id="1484812601">
      <w:bodyDiv w:val="1"/>
      <w:marLeft w:val="0"/>
      <w:marRight w:val="0"/>
      <w:marTop w:val="0"/>
      <w:marBottom w:val="0"/>
      <w:divBdr>
        <w:top w:val="none" w:sz="0" w:space="0" w:color="auto"/>
        <w:left w:val="none" w:sz="0" w:space="0" w:color="auto"/>
        <w:bottom w:val="none" w:sz="0" w:space="0" w:color="auto"/>
        <w:right w:val="none" w:sz="0" w:space="0" w:color="auto"/>
      </w:divBdr>
    </w:div>
    <w:div w:id="1485010248">
      <w:bodyDiv w:val="1"/>
      <w:marLeft w:val="0"/>
      <w:marRight w:val="0"/>
      <w:marTop w:val="0"/>
      <w:marBottom w:val="0"/>
      <w:divBdr>
        <w:top w:val="none" w:sz="0" w:space="0" w:color="auto"/>
        <w:left w:val="none" w:sz="0" w:space="0" w:color="auto"/>
        <w:bottom w:val="none" w:sz="0" w:space="0" w:color="auto"/>
        <w:right w:val="none" w:sz="0" w:space="0" w:color="auto"/>
      </w:divBdr>
      <w:divsChild>
        <w:div w:id="110364299">
          <w:marLeft w:val="0"/>
          <w:marRight w:val="0"/>
          <w:marTop w:val="0"/>
          <w:marBottom w:val="0"/>
          <w:divBdr>
            <w:top w:val="none" w:sz="0" w:space="0" w:color="auto"/>
            <w:left w:val="none" w:sz="0" w:space="0" w:color="auto"/>
            <w:bottom w:val="none" w:sz="0" w:space="0" w:color="auto"/>
            <w:right w:val="none" w:sz="0" w:space="0" w:color="auto"/>
          </w:divBdr>
        </w:div>
        <w:div w:id="443618524">
          <w:marLeft w:val="0"/>
          <w:marRight w:val="0"/>
          <w:marTop w:val="0"/>
          <w:marBottom w:val="0"/>
          <w:divBdr>
            <w:top w:val="none" w:sz="0" w:space="0" w:color="auto"/>
            <w:left w:val="none" w:sz="0" w:space="0" w:color="auto"/>
            <w:bottom w:val="none" w:sz="0" w:space="0" w:color="auto"/>
            <w:right w:val="none" w:sz="0" w:space="0" w:color="auto"/>
          </w:divBdr>
        </w:div>
      </w:divsChild>
    </w:div>
    <w:div w:id="1529680338">
      <w:bodyDiv w:val="1"/>
      <w:marLeft w:val="0"/>
      <w:marRight w:val="0"/>
      <w:marTop w:val="0"/>
      <w:marBottom w:val="0"/>
      <w:divBdr>
        <w:top w:val="none" w:sz="0" w:space="0" w:color="auto"/>
        <w:left w:val="none" w:sz="0" w:space="0" w:color="auto"/>
        <w:bottom w:val="none" w:sz="0" w:space="0" w:color="auto"/>
        <w:right w:val="none" w:sz="0" w:space="0" w:color="auto"/>
      </w:divBdr>
      <w:divsChild>
        <w:div w:id="1327128593">
          <w:marLeft w:val="0"/>
          <w:marRight w:val="0"/>
          <w:marTop w:val="0"/>
          <w:marBottom w:val="0"/>
          <w:divBdr>
            <w:top w:val="none" w:sz="0" w:space="0" w:color="auto"/>
            <w:left w:val="none" w:sz="0" w:space="0" w:color="auto"/>
            <w:bottom w:val="none" w:sz="0" w:space="0" w:color="auto"/>
            <w:right w:val="none" w:sz="0" w:space="0" w:color="auto"/>
          </w:divBdr>
        </w:div>
        <w:div w:id="424810800">
          <w:marLeft w:val="0"/>
          <w:marRight w:val="0"/>
          <w:marTop w:val="0"/>
          <w:marBottom w:val="0"/>
          <w:divBdr>
            <w:top w:val="none" w:sz="0" w:space="0" w:color="auto"/>
            <w:left w:val="none" w:sz="0" w:space="0" w:color="auto"/>
            <w:bottom w:val="none" w:sz="0" w:space="0" w:color="auto"/>
            <w:right w:val="none" w:sz="0" w:space="0" w:color="auto"/>
          </w:divBdr>
        </w:div>
        <w:div w:id="1727028933">
          <w:marLeft w:val="0"/>
          <w:marRight w:val="0"/>
          <w:marTop w:val="0"/>
          <w:marBottom w:val="0"/>
          <w:divBdr>
            <w:top w:val="none" w:sz="0" w:space="0" w:color="auto"/>
            <w:left w:val="none" w:sz="0" w:space="0" w:color="auto"/>
            <w:bottom w:val="none" w:sz="0" w:space="0" w:color="auto"/>
            <w:right w:val="none" w:sz="0" w:space="0" w:color="auto"/>
          </w:divBdr>
        </w:div>
      </w:divsChild>
    </w:div>
    <w:div w:id="1616063479">
      <w:bodyDiv w:val="1"/>
      <w:marLeft w:val="0"/>
      <w:marRight w:val="0"/>
      <w:marTop w:val="0"/>
      <w:marBottom w:val="0"/>
      <w:divBdr>
        <w:top w:val="none" w:sz="0" w:space="0" w:color="auto"/>
        <w:left w:val="none" w:sz="0" w:space="0" w:color="auto"/>
        <w:bottom w:val="none" w:sz="0" w:space="0" w:color="auto"/>
        <w:right w:val="none" w:sz="0" w:space="0" w:color="auto"/>
      </w:divBdr>
    </w:div>
    <w:div w:id="1651595433">
      <w:bodyDiv w:val="1"/>
      <w:marLeft w:val="0"/>
      <w:marRight w:val="0"/>
      <w:marTop w:val="0"/>
      <w:marBottom w:val="0"/>
      <w:divBdr>
        <w:top w:val="none" w:sz="0" w:space="0" w:color="auto"/>
        <w:left w:val="none" w:sz="0" w:space="0" w:color="auto"/>
        <w:bottom w:val="none" w:sz="0" w:space="0" w:color="auto"/>
        <w:right w:val="none" w:sz="0" w:space="0" w:color="auto"/>
      </w:divBdr>
    </w:div>
    <w:div w:id="1985355719">
      <w:bodyDiv w:val="1"/>
      <w:marLeft w:val="0"/>
      <w:marRight w:val="0"/>
      <w:marTop w:val="0"/>
      <w:marBottom w:val="0"/>
      <w:divBdr>
        <w:top w:val="none" w:sz="0" w:space="0" w:color="auto"/>
        <w:left w:val="none" w:sz="0" w:space="0" w:color="auto"/>
        <w:bottom w:val="none" w:sz="0" w:space="0" w:color="auto"/>
        <w:right w:val="none" w:sz="0" w:space="0" w:color="auto"/>
      </w:divBdr>
    </w:div>
    <w:div w:id="2005737370">
      <w:bodyDiv w:val="1"/>
      <w:marLeft w:val="0"/>
      <w:marRight w:val="0"/>
      <w:marTop w:val="0"/>
      <w:marBottom w:val="0"/>
      <w:divBdr>
        <w:top w:val="none" w:sz="0" w:space="0" w:color="auto"/>
        <w:left w:val="none" w:sz="0" w:space="0" w:color="auto"/>
        <w:bottom w:val="none" w:sz="0" w:space="0" w:color="auto"/>
        <w:right w:val="none" w:sz="0" w:space="0" w:color="auto"/>
      </w:divBdr>
    </w:div>
    <w:div w:id="2007128127">
      <w:bodyDiv w:val="1"/>
      <w:marLeft w:val="0"/>
      <w:marRight w:val="0"/>
      <w:marTop w:val="0"/>
      <w:marBottom w:val="0"/>
      <w:divBdr>
        <w:top w:val="none" w:sz="0" w:space="0" w:color="auto"/>
        <w:left w:val="none" w:sz="0" w:space="0" w:color="auto"/>
        <w:bottom w:val="none" w:sz="0" w:space="0" w:color="auto"/>
        <w:right w:val="none" w:sz="0" w:space="0" w:color="auto"/>
      </w:divBdr>
    </w:div>
    <w:div w:id="2027898153">
      <w:bodyDiv w:val="1"/>
      <w:marLeft w:val="0"/>
      <w:marRight w:val="0"/>
      <w:marTop w:val="0"/>
      <w:marBottom w:val="0"/>
      <w:divBdr>
        <w:top w:val="none" w:sz="0" w:space="0" w:color="auto"/>
        <w:left w:val="none" w:sz="0" w:space="0" w:color="auto"/>
        <w:bottom w:val="none" w:sz="0" w:space="0" w:color="auto"/>
        <w:right w:val="none" w:sz="0" w:space="0" w:color="auto"/>
      </w:divBdr>
    </w:div>
    <w:div w:id="2047177323">
      <w:bodyDiv w:val="1"/>
      <w:marLeft w:val="0"/>
      <w:marRight w:val="0"/>
      <w:marTop w:val="0"/>
      <w:marBottom w:val="0"/>
      <w:divBdr>
        <w:top w:val="none" w:sz="0" w:space="0" w:color="auto"/>
        <w:left w:val="none" w:sz="0" w:space="0" w:color="auto"/>
        <w:bottom w:val="none" w:sz="0" w:space="0" w:color="auto"/>
        <w:right w:val="none" w:sz="0" w:space="0" w:color="auto"/>
      </w:divBdr>
    </w:div>
    <w:div w:id="2058241248">
      <w:bodyDiv w:val="1"/>
      <w:marLeft w:val="0"/>
      <w:marRight w:val="0"/>
      <w:marTop w:val="0"/>
      <w:marBottom w:val="0"/>
      <w:divBdr>
        <w:top w:val="none" w:sz="0" w:space="0" w:color="auto"/>
        <w:left w:val="none" w:sz="0" w:space="0" w:color="auto"/>
        <w:bottom w:val="none" w:sz="0" w:space="0" w:color="auto"/>
        <w:right w:val="none" w:sz="0" w:space="0" w:color="auto"/>
      </w:divBdr>
    </w:div>
    <w:div w:id="2068071928">
      <w:bodyDiv w:val="1"/>
      <w:marLeft w:val="0"/>
      <w:marRight w:val="0"/>
      <w:marTop w:val="0"/>
      <w:marBottom w:val="0"/>
      <w:divBdr>
        <w:top w:val="none" w:sz="0" w:space="0" w:color="auto"/>
        <w:left w:val="none" w:sz="0" w:space="0" w:color="auto"/>
        <w:bottom w:val="none" w:sz="0" w:space="0" w:color="auto"/>
        <w:right w:val="none" w:sz="0" w:space="0" w:color="auto"/>
      </w:divBdr>
      <w:divsChild>
        <w:div w:id="699012554">
          <w:marLeft w:val="0"/>
          <w:marRight w:val="0"/>
          <w:marTop w:val="120"/>
          <w:marBottom w:val="0"/>
          <w:divBdr>
            <w:top w:val="none" w:sz="0" w:space="0" w:color="auto"/>
            <w:left w:val="none" w:sz="0" w:space="0" w:color="auto"/>
            <w:bottom w:val="none" w:sz="0" w:space="0" w:color="auto"/>
            <w:right w:val="none" w:sz="0" w:space="0" w:color="auto"/>
          </w:divBdr>
        </w:div>
        <w:div w:id="1345743320">
          <w:marLeft w:val="0"/>
          <w:marRight w:val="0"/>
          <w:marTop w:val="120"/>
          <w:marBottom w:val="0"/>
          <w:divBdr>
            <w:top w:val="none" w:sz="0" w:space="0" w:color="auto"/>
            <w:left w:val="none" w:sz="0" w:space="0" w:color="auto"/>
            <w:bottom w:val="none" w:sz="0" w:space="0" w:color="auto"/>
            <w:right w:val="none" w:sz="0" w:space="0" w:color="auto"/>
          </w:divBdr>
        </w:div>
      </w:divsChild>
    </w:div>
    <w:div w:id="20724594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mailto:emilia.jalil@ini.fiocruz.br" TargetMode="External"/><Relationship Id="rId21" Type="http://schemas.openxmlformats.org/officeDocument/2006/relationships/hyperlink" Target="https://maps.google.com/?q=Avenida+Brasil,+4365%0D+%0D+Manguinhos%0D+%0D+Rio+de+Janeiro,+Brasil+21040-360&amp;entry=gmail&amp;source=g" TargetMode="External"/><Relationship Id="rId34" Type="http://schemas.openxmlformats.org/officeDocument/2006/relationships/hyperlink" Target="mailto:ronaldo.ismerio@ini.fiocruz.br" TargetMode="External"/><Relationship Id="rId42" Type="http://schemas.openxmlformats.org/officeDocument/2006/relationships/hyperlink" Target="https://maps.google.com/?q=Avenida+Brasil,+4365%0D+%0D+Manguinhos%0D+%0D+Rio+de+Janeiro,+Brasil+21040-360&amp;entry=gmail&amp;source=g" TargetMode="External"/><Relationship Id="rId47" Type="http://schemas.openxmlformats.org/officeDocument/2006/relationships/hyperlink" Target="https://maps.google.com/?q=Avenida+Brasil,+4365%0D+%0D+Manguinhos%0D+%0D+Rio+de+Janeiro,+Brasil+21040-360&amp;entry=gmail&amp;source=g" TargetMode="External"/><Relationship Id="rId50" Type="http://schemas.openxmlformats.org/officeDocument/2006/relationships/hyperlink" Target="https://maps.google.com/?q=Avenida+Brasil,+4365%0D+%0D+Manguinhos%0D+%0D+Rio+de+Janeiro,+Brasil+21040-360&amp;entry=gmail&amp;source=g" TargetMode="External"/><Relationship Id="rId55" Type="http://schemas.openxmlformats.org/officeDocument/2006/relationships/hyperlink" Target="mailto:gabomalley@comcast.net" TargetMode="External"/><Relationship Id="rId63" Type="http://schemas.openxmlformats.org/officeDocument/2006/relationships/hyperlink" Target="mailto:ronaldozonta@gmail.com"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maps.google.com/?q=Avenida+Brasil,+4365%0D+%0D+Manguinhos%0D+%0D+Rio+de+Janeiro,+Brasil+21040-360&amp;entry=gmail&amp;source=g" TargetMode="External"/><Relationship Id="rId29" Type="http://schemas.openxmlformats.org/officeDocument/2006/relationships/hyperlink" Target="https://maps.google.com/?q=Avenida+Brasil+4365%0D+%0D+Rio+de+Janeiro,+Brasil&amp;entry=gmail&amp;source=g" TargetMode="External"/><Relationship Id="rId11" Type="http://schemas.openxmlformats.org/officeDocument/2006/relationships/hyperlink" Target="https://maps.google.com/?q=Avenida+Brasil,+4365%0D+%0D+Manguinhos%0D+%0D+Rio+de+Janeiro,+Brasil+21040-360&amp;entry=gmail&amp;source=g" TargetMode="External"/><Relationship Id="rId24" Type="http://schemas.openxmlformats.org/officeDocument/2006/relationships/hyperlink" Target="https://maps.google.com/?q=Avenida+Brasil,+4365%0D+%0D+Manguinhos%0D+%0D+Rio+de+Janeiro,+Brasil+21040-360&amp;entry=gmail&amp;source=g" TargetMode="External"/><Relationship Id="rId32" Type="http://schemas.openxmlformats.org/officeDocument/2006/relationships/hyperlink" Target="https://maps.google.com/?q=Avenida+Brasil+4365%0D+%0D+Rio+de+Janeiro,+Brasil&amp;entry=gmail&amp;source=g" TargetMode="External"/><Relationship Id="rId37" Type="http://schemas.openxmlformats.org/officeDocument/2006/relationships/hyperlink" Target="mailto:iuri.fiocruz@gmail.com" TargetMode="External"/><Relationship Id="rId40" Type="http://schemas.openxmlformats.org/officeDocument/2006/relationships/hyperlink" Target="https://maps.google.com/?q=Avenida+Brasil,+4365%0D+%0D+Manguinhos%0D+%0D+Rio+de+Janeiro,+Brasil+21040-360&amp;entry=gmail&amp;source=g" TargetMode="External"/><Relationship Id="rId45" Type="http://schemas.openxmlformats.org/officeDocument/2006/relationships/hyperlink" Target="mailto:luana.marins@ini.fiocruz.br" TargetMode="External"/><Relationship Id="rId53" Type="http://schemas.openxmlformats.org/officeDocument/2006/relationships/hyperlink" Target="mailto:marcos.benedetti@ini.fiocruz.br" TargetMode="External"/><Relationship Id="rId58" Type="http://schemas.openxmlformats.org/officeDocument/2006/relationships/hyperlink" Target="https://maps.google.com/?q=Avenida+Brasil,+4365%0D+%0D+Manguinhos%0D+%0D+Rio+de+Janeiro,+Brasil+21040-360&amp;entry=gmail&amp;source=g"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mailto:josevaldezmadruga@gmail.com" TargetMode="External"/><Relationship Id="rId19" Type="http://schemas.openxmlformats.org/officeDocument/2006/relationships/hyperlink" Target="https://maps.google.com/?q=Avenida+Brasil,+4365%0D+%0D+Manguinhos%0D+%0D+Rio+de+Janeiro,+Brasil+21040-360&amp;entry=gmail&amp;source=g" TargetMode="External"/><Relationship Id="rId14" Type="http://schemas.openxmlformats.org/officeDocument/2006/relationships/hyperlink" Target="mailto:gbeatriz@ini.fiocruz.br" TargetMode="External"/><Relationship Id="rId22" Type="http://schemas.openxmlformats.org/officeDocument/2006/relationships/hyperlink" Target="mailto:brenda.hoagland@ini.fiocruz.br" TargetMode="External"/><Relationship Id="rId27" Type="http://schemas.openxmlformats.org/officeDocument/2006/relationships/hyperlink" Target="javascript:void(0)" TargetMode="External"/><Relationship Id="rId30" Type="http://schemas.openxmlformats.org/officeDocument/2006/relationships/hyperlink" Target="https://maps.google.com/?q=Avenida+Brasil+4365%0D+%0D+Rio+de+Janeiro,+Brasil&amp;entry=gmail&amp;source=g" TargetMode="External"/><Relationship Id="rId35" Type="http://schemas.openxmlformats.org/officeDocument/2006/relationships/hyperlink" Target="https://maps.google.com/?q=Avenida+Brasil+4365%0D+%0D+Rio+de+Janeiro,+Brasil&amp;entry=gmail&amp;source=g" TargetMode="External"/><Relationship Id="rId43" Type="http://schemas.openxmlformats.org/officeDocument/2006/relationships/hyperlink" Target="https://maps.google.com/?q=Avenida+Brasil,+4365%0D+%0D+Manguinhos%0D+%0D+Rio+de+Janeiro,+Brasil+21040-360&amp;entry=gmail&amp;source=g" TargetMode="External"/><Relationship Id="rId48" Type="http://schemas.openxmlformats.org/officeDocument/2006/relationships/hyperlink" Target="https://maps.google.com/?q=Avenida+Brasil,+4365%0D+%0D+Manguinhos%0D+%0D+Rio+de+Janeiro,+Brasil+21040-360&amp;entry=gmail&amp;source=g" TargetMode="External"/><Relationship Id="rId56" Type="http://schemas.openxmlformats.org/officeDocument/2006/relationships/hyperlink" Target="https://maps.google.com/?q=Avenida+Brasil,+4365%0D+%0D+Manguinhos%0D+%0D+Rio+de+Janeiro,+Brasil+21040-360&amp;entry=gmail&amp;source=g"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maps.google.com/?q=Avenida+Brasil,+4365%0D+%0D+Manguinhos%0D+%0D+Rio+de+Janeiro,+Brasil+21040-360&amp;entry=gmail&amp;source=g" TargetMode="External"/><Relationship Id="rId3" Type="http://schemas.openxmlformats.org/officeDocument/2006/relationships/customXml" Target="../customXml/item3.xml"/><Relationship Id="rId12" Type="http://schemas.openxmlformats.org/officeDocument/2006/relationships/hyperlink" Target="https://maps.google.com/?q=Avenida+Brasil,+4365%0D+%0D+Manguinhos%0D+%0D+Rio+de+Janeiro,+Brasil+21040-360&amp;entry=gmail&amp;source=g" TargetMode="External"/><Relationship Id="rId17" Type="http://schemas.openxmlformats.org/officeDocument/2006/relationships/hyperlink" Target="https://maps.google.com/?q=Avenida+Brasil,+4365%0D+%0D+Manguinhos%0D+%0D+Rio+de+Janeiro,+Brasil+21040-360&amp;entry=gmail&amp;source=g" TargetMode="External"/><Relationship Id="rId25" Type="http://schemas.openxmlformats.org/officeDocument/2006/relationships/hyperlink" Target="https://maps.google.com/?q=Avenida+Brasil,+4365%0D+%0D+Manguinhos%0D+%0D+Rio+de+Janeiro,+Brasil+21040-360&amp;entry=gmail&amp;source=g" TargetMode="External"/><Relationship Id="rId33" Type="http://schemas.openxmlformats.org/officeDocument/2006/relationships/hyperlink" Target="https://maps.google.com/?q=Avenida+Brasil+4365%0D+%0D+Rio+de+Janeiro,+Brasil&amp;entry=gmail&amp;source=g" TargetMode="External"/><Relationship Id="rId38" Type="http://schemas.openxmlformats.org/officeDocument/2006/relationships/hyperlink" Target="https://maps.google.com/?q=Avenida+Brasil,+4365%0D+%0D+Manguinhos%0D+%0D+Rio+de+Janeiro,+Brasil+21040-360&amp;entry=gmail&amp;source=g" TargetMode="External"/><Relationship Id="rId46" Type="http://schemas.openxmlformats.org/officeDocument/2006/relationships/hyperlink" Target="https://maps.google.com/?q=Avenida+Brasil,+4365%0D+%0D+Manguinhos%0D+%0D+Rio+de+Janeiro,+Brasil+21040-360&amp;entry=gmail&amp;source=g" TargetMode="External"/><Relationship Id="rId59" Type="http://schemas.openxmlformats.org/officeDocument/2006/relationships/hyperlink" Target="mailto:farias.alessandro@gmail.com" TargetMode="External"/><Relationship Id="rId20" Type="http://schemas.openxmlformats.org/officeDocument/2006/relationships/hyperlink" Target="https://maps.google.com/?q=Avenida+Brasil,+4365%0D+%0D+Manguinhos%0D+%0D+Rio+de+Janeiro,+Brasil+21040-360&amp;entry=gmail&amp;source=g" TargetMode="External"/><Relationship Id="rId41" Type="http://schemas.openxmlformats.org/officeDocument/2006/relationships/hyperlink" Target="mailto:monica.derrico.imprep@gmail.com" TargetMode="External"/><Relationship Id="rId54" Type="http://schemas.openxmlformats.org/officeDocument/2006/relationships/hyperlink" Target="mailto:jmoreira.imprep@gmail.com" TargetMode="External"/><Relationship Id="rId62" Type="http://schemas.openxmlformats.org/officeDocument/2006/relationships/hyperlink" Target="mailto:josuenlima@hotmail.com"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maps.google.com/?q=Avenida+Brasil,+4365%0D+%0D+Manguinhos%0D+%0D+Rio+de+Janeiro,+Brasil+21040-360&amp;entry=gmail&amp;source=g" TargetMode="External"/><Relationship Id="rId23" Type="http://schemas.openxmlformats.org/officeDocument/2006/relationships/hyperlink" Target="https://maps.google.com/?q=Avenida+Brasil,+4365%0D+%0D+Manguinhos%0D+%0D+Rio+de+Janeiro,+Brasil+21040-360&amp;entry=gmail&amp;source=g" TargetMode="External"/><Relationship Id="rId28" Type="http://schemas.openxmlformats.org/officeDocument/2006/relationships/hyperlink" Target="mailto:cristina.pimenta@aids.gov.br" TargetMode="External"/><Relationship Id="rId36" Type="http://schemas.openxmlformats.org/officeDocument/2006/relationships/hyperlink" Target="https://maps.google.com/?q=Avenida+Brasil+4365%0D+%0D+Rio+de+Janeiro,+Brasil&amp;entry=gmail&amp;source=g" TargetMode="External"/><Relationship Id="rId49" Type="http://schemas.openxmlformats.org/officeDocument/2006/relationships/hyperlink" Target="mailto:sandro.nazer@ini.fiocruz.br" TargetMode="External"/><Relationship Id="rId57" Type="http://schemas.openxmlformats.org/officeDocument/2006/relationships/hyperlink" Target="https://maps.google.com/?q=Avenida+Brasil,+4365%0D+%0D+Manguinhos%0D+%0D+Rio+de+Janeiro,+Brasil+21040-360&amp;entry=gmail&amp;source=g" TargetMode="External"/><Relationship Id="rId10" Type="http://schemas.openxmlformats.org/officeDocument/2006/relationships/endnotes" Target="endnotes.xml"/><Relationship Id="rId31" Type="http://schemas.openxmlformats.org/officeDocument/2006/relationships/hyperlink" Target="mailto:thiago.torres@ini.fiocruz.br" TargetMode="External"/><Relationship Id="rId44" Type="http://schemas.openxmlformats.org/officeDocument/2006/relationships/hyperlink" Target="https://maps.google.com/?q=Avenida+Brasil,+4365%0D+%0D+Manguinhos%0D+%0D+Rio+de+Janeiro,+Brasil+21040-360&amp;entry=gmail&amp;source=g" TargetMode="External"/><Relationship Id="rId52" Type="http://schemas.openxmlformats.org/officeDocument/2006/relationships/hyperlink" Target="https://maps.google.com/?q=Avenida+Brasil,+4365%0D+%0D+Manguinhos%0D+%0D+Rio+de+Janeiro,+Brasil+21040-360&amp;entry=gmail&amp;source=g" TargetMode="External"/><Relationship Id="rId60" Type="http://schemas.openxmlformats.org/officeDocument/2006/relationships/hyperlink" Target="mailto:marcuslacerda.br@gmail.com"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maps.google.com/?q=Avenida+Brasil,+4365%0D+%0D+Manguinhos%0D+%0D+Rio+de+Janeiro,+Brasil+21040-360&amp;entry=gmail&amp;source=g" TargetMode="External"/><Relationship Id="rId18" Type="http://schemas.openxmlformats.org/officeDocument/2006/relationships/hyperlink" Target="mailto:valdilea.veloso@ini.fiocruz.br" TargetMode="External"/><Relationship Id="rId39" Type="http://schemas.openxmlformats.org/officeDocument/2006/relationships/hyperlink" Target="https://maps.google.com/?q=Avenida+Brasil,+4365%0D+%0D+Manguinhos%0D+%0D+Rio+de+Janeiro,+Brasil+21040-360&amp;entry=gmail&amp;source=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56B64A45745F64D83352EF24082A25C" ma:contentTypeVersion="12" ma:contentTypeDescription="Create a new document." ma:contentTypeScope="" ma:versionID="2e9a8ee00348cd481bd3684467d12762">
  <xsd:schema xmlns:xsd="http://www.w3.org/2001/XMLSchema" xmlns:xs="http://www.w3.org/2001/XMLSchema" xmlns:p="http://schemas.microsoft.com/office/2006/metadata/properties" xmlns:ns2="da73d508-1714-41dd-b774-32757e63854a" xmlns:ns3="1aa800a3-308f-437d-8b1d-ae8e1bd86065" targetNamespace="http://schemas.microsoft.com/office/2006/metadata/properties" ma:root="true" ma:fieldsID="6705bbb2cada02b813245eb74b5dbf4f" ns2:_="" ns3:_="">
    <xsd:import namespace="da73d508-1714-41dd-b774-32757e63854a"/>
    <xsd:import namespace="1aa800a3-308f-437d-8b1d-ae8e1bd860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73d508-1714-41dd-b774-32757e6385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aa800a3-308f-437d-8b1d-ae8e1bd860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738369-0F95-4550-AC82-76B6390F0352}">
  <ds:schemaRefs>
    <ds:schemaRef ds:uri="http://schemas.openxmlformats.org/officeDocument/2006/bibliography"/>
  </ds:schemaRefs>
</ds:datastoreItem>
</file>

<file path=customXml/itemProps2.xml><?xml version="1.0" encoding="utf-8"?>
<ds:datastoreItem xmlns:ds="http://schemas.openxmlformats.org/officeDocument/2006/customXml" ds:itemID="{EF7713E2-B121-41A5-9123-DB9A12778C4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9913F88-1A0E-41D7-B9F6-02DC4D09146B}">
  <ds:schemaRefs>
    <ds:schemaRef ds:uri="http://schemas.microsoft.com/sharepoint/v3/contenttype/forms"/>
  </ds:schemaRefs>
</ds:datastoreItem>
</file>

<file path=customXml/itemProps4.xml><?xml version="1.0" encoding="utf-8"?>
<ds:datastoreItem xmlns:ds="http://schemas.openxmlformats.org/officeDocument/2006/customXml" ds:itemID="{30316EB5-DB4E-42F0-8E87-14733BB71F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73d508-1714-41dd-b774-32757e63854a"/>
    <ds:schemaRef ds:uri="1aa800a3-308f-437d-8b1d-ae8e1bd860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813</Words>
  <Characters>16037</Characters>
  <Application>Microsoft Office Word</Application>
  <DocSecurity>0</DocSecurity>
  <Lines>133</Lines>
  <Paragraphs>3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O'Malley</dc:creator>
  <cp:keywords/>
  <dc:description/>
  <cp:lastModifiedBy>Isabel Ottoni</cp:lastModifiedBy>
  <cp:revision>2</cp:revision>
  <cp:lastPrinted>2023-01-10T01:06:00Z</cp:lastPrinted>
  <dcterms:created xsi:type="dcterms:W3CDTF">2023-03-31T19:13:00Z</dcterms:created>
  <dcterms:modified xsi:type="dcterms:W3CDTF">2023-03-31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6B64A45745F64D83352EF24082A25C</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29468326-6d91-3ffc-b168-bfca0de6db9b</vt:lpwstr>
  </property>
  <property fmtid="{D5CDD505-2E9C-101B-9397-08002B2CF9AE}" pid="25" name="Mendeley Citation Style_1">
    <vt:lpwstr>http://www.zotero.org/styles/vancouver</vt:lpwstr>
  </property>
</Properties>
</file>